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0D08EA" w:rsidR="000B4E43" w:rsidP="000D08EA" w:rsidRDefault="000B4E43" w14:paraId="7A333C01" w14:textId="3578209B">
      <w:pPr>
        <w:rPr>
          <w:b w:val="1"/>
          <w:bCs w:val="1"/>
        </w:rPr>
      </w:pPr>
      <w:r w:rsidRPr="2706D77A" w:rsidR="2706D77A">
        <w:rPr>
          <w:b w:val="1"/>
          <w:bCs w:val="1"/>
        </w:rPr>
        <w:t>Supplementary material 2</w:t>
      </w:r>
    </w:p>
    <w:p w:rsidRPr="000B4E43" w:rsidR="00C54766" w:rsidP="006A1D0E" w:rsidRDefault="00CB10C3" w14:paraId="68B0F5B2" w14:textId="2351CDB4">
      <w:r w:rsidRPr="000B4E43">
        <w:t xml:space="preserve">Attached here is the </w:t>
      </w:r>
      <w:r w:rsidRPr="000B4E43" w:rsidR="005A64C1">
        <w:t>interview guide used for all 24 semi-structured interviews.</w:t>
      </w:r>
    </w:p>
    <w:p w:rsidR="007631F1" w:rsidP="00315DAE" w:rsidRDefault="007631F1" w14:paraId="4D23BD4D" w14:textId="77777777"/>
    <w:p w:rsidR="548AB8AB" w:rsidP="556D8C22" w:rsidRDefault="548AB8AB" w14:paraId="0ADD71F9" w14:textId="5BB89330">
      <w:pPr>
        <w:rPr>
          <w:rFonts w:eastAsia="游ゴシック Light" w:eastAsiaTheme="majorEastAsia"/>
          <w:sz w:val="56"/>
          <w:szCs w:val="56"/>
        </w:rPr>
      </w:pPr>
      <w:r w:rsidRPr="556D8C22" w:rsidR="548AB8AB">
        <w:rPr>
          <w:rFonts w:eastAsia="游ゴシック Light" w:eastAsiaTheme="majorEastAsia"/>
          <w:sz w:val="56"/>
          <w:szCs w:val="56"/>
        </w:rPr>
        <w:t>Self-regulation of healthy lifestyles in the nursing workplace: A mixed-method evaluation</w:t>
      </w:r>
    </w:p>
    <w:p w:rsidR="007631F1" w:rsidP="00315DAE" w:rsidRDefault="007631F1" w14:paraId="0AF8BAB8" w14:textId="0B16ABE9">
      <w:r>
        <w:rPr>
          <w:rStyle w:val="SubtitleChar"/>
          <w:sz w:val="36"/>
          <w:szCs w:val="36"/>
        </w:rPr>
        <w:t>Qualitative Interview Guide</w:t>
      </w:r>
    </w:p>
    <w:p w:rsidR="007631F1" w:rsidP="006A1D0E" w:rsidRDefault="007631F1" w14:paraId="031FCA89" w14:textId="77777777"/>
    <w:p w:rsidR="007631F1" w:rsidP="006A1D0E" w:rsidRDefault="007631F1" w14:paraId="75A9AB41" w14:textId="77777777"/>
    <w:p w:rsidR="007631F1" w:rsidP="006A1D0E" w:rsidRDefault="007631F1" w14:paraId="091BD361" w14:textId="77777777"/>
    <w:p w:rsidR="007631F1" w:rsidP="006A1D0E" w:rsidRDefault="007631F1" w14:paraId="0B88F6E6" w14:textId="77777777"/>
    <w:p w:rsidR="007631F1" w:rsidP="006A1D0E" w:rsidRDefault="007631F1" w14:paraId="2074940C" w14:textId="77777777"/>
    <w:p w:rsidR="007631F1" w:rsidP="006A1D0E" w:rsidRDefault="007631F1" w14:paraId="33605691" w14:textId="77777777"/>
    <w:p w:rsidR="007631F1" w:rsidP="006A1D0E" w:rsidRDefault="007631F1" w14:paraId="11E5DA16" w14:textId="77777777"/>
    <w:p w:rsidR="007631F1" w:rsidP="006A1D0E" w:rsidRDefault="007631F1" w14:paraId="39EC3690" w14:textId="77777777"/>
    <w:p w:rsidR="007631F1" w:rsidP="00315DAE" w:rsidRDefault="007631F1" w14:paraId="35F61179" w14:textId="77777777">
      <w:r>
        <w:t>Type of interview</w:t>
      </w:r>
      <w:r w:rsidRPr="0077774A">
        <w:t xml:space="preserve">: </w:t>
      </w:r>
      <w:r>
        <w:t>Semi-structured</w:t>
      </w:r>
    </w:p>
    <w:p w:rsidR="007631F1" w:rsidP="00315DAE" w:rsidRDefault="007631F1" w14:paraId="3C091CA9" w14:textId="77777777">
      <w:pPr>
        <w:rPr>
          <w:color w:val="5A5A5A" w:themeColor="text1" w:themeTint="A5"/>
          <w:spacing w:val="15"/>
        </w:rPr>
      </w:pPr>
      <w:r>
        <w:rPr>
          <w:color w:val="5A5A5A" w:themeColor="text1" w:themeTint="A5"/>
          <w:spacing w:val="15"/>
        </w:rPr>
        <w:t>Estimated duration</w:t>
      </w:r>
      <w:r w:rsidRPr="0054788B">
        <w:rPr>
          <w:color w:val="5A5A5A" w:themeColor="text1" w:themeTint="A5"/>
          <w:spacing w:val="15"/>
        </w:rPr>
        <w:t xml:space="preserve">: </w:t>
      </w:r>
      <w:r>
        <w:rPr>
          <w:color w:val="5A5A5A" w:themeColor="text1" w:themeTint="A5"/>
          <w:spacing w:val="15"/>
        </w:rPr>
        <w:t>Approximately 1 hour</w:t>
      </w:r>
    </w:p>
    <w:p w:rsidRPr="0054788B" w:rsidR="007631F1" w:rsidP="00315DAE" w:rsidRDefault="007631F1" w14:paraId="449D40BB" w14:textId="77777777">
      <w:pPr>
        <w:rPr>
          <w:color w:val="5A5A5A" w:themeColor="text1" w:themeTint="A5"/>
          <w:spacing w:val="15"/>
        </w:rPr>
      </w:pPr>
      <w:r>
        <w:rPr>
          <w:color w:val="5A5A5A" w:themeColor="text1" w:themeTint="A5"/>
          <w:spacing w:val="15"/>
        </w:rPr>
        <w:t>Pilot status</w:t>
      </w:r>
      <w:r w:rsidRPr="0054788B">
        <w:rPr>
          <w:color w:val="5A5A5A" w:themeColor="text1" w:themeTint="A5"/>
          <w:spacing w:val="15"/>
        </w:rPr>
        <w:t xml:space="preserve">: </w:t>
      </w:r>
      <w:r>
        <w:rPr>
          <w:color w:val="5A5A5A" w:themeColor="text1" w:themeTint="A5"/>
          <w:spacing w:val="15"/>
        </w:rPr>
        <w:t>Done</w:t>
      </w:r>
    </w:p>
    <w:p w:rsidRPr="0054788B" w:rsidR="007631F1" w:rsidP="00315DAE" w:rsidRDefault="007631F1" w14:paraId="5FC92EC2" w14:textId="77777777">
      <w:pPr>
        <w:rPr>
          <w:color w:val="5A5A5A" w:themeColor="text1" w:themeTint="A5"/>
          <w:spacing w:val="15"/>
        </w:rPr>
      </w:pPr>
    </w:p>
    <w:p w:rsidRPr="0054788B" w:rsidR="007631F1" w:rsidP="006A1D0E" w:rsidRDefault="007631F1" w14:paraId="4413A6BD" w14:textId="77777777"/>
    <w:p w:rsidR="007631F1" w:rsidP="006A1D0E" w:rsidRDefault="007631F1" w14:paraId="40F06778" w14:textId="77777777">
      <w:pPr>
        <w:rPr>
          <w:color w:val="5A5A5A" w:themeColor="text1" w:themeTint="A5"/>
          <w:spacing w:val="15"/>
        </w:rPr>
      </w:pPr>
      <w:r>
        <w:br w:type="page"/>
      </w:r>
    </w:p>
    <w:p w:rsidRPr="008E5282" w:rsidR="007631F1" w:rsidP="006A1D0E" w:rsidRDefault="007631F1" w14:paraId="61BE3305" w14:textId="77777777">
      <w:r w:rsidRPr="008E5282">
        <w:lastRenderedPageBreak/>
        <w:t>PREPARATION</w:t>
      </w:r>
      <w:r w:rsidRPr="008E5282">
        <w:tab/>
      </w:r>
    </w:p>
    <w:p w:rsidR="007631F1" w:rsidP="006A1D0E" w:rsidRDefault="007631F1" w14:paraId="58B82B25" w14:textId="77777777"/>
    <w:p w:rsidRPr="008E5282" w:rsidR="007631F1" w:rsidP="006A1D0E" w:rsidRDefault="007631F1" w14:paraId="2C5C0C99" w14:textId="77777777">
      <w:r w:rsidRPr="008E5282">
        <w:t>Context</w:t>
      </w:r>
    </w:p>
    <w:p w:rsidR="007631F1" w:rsidP="00315DAE" w:rsidRDefault="007631F1" w14:paraId="625C2179" w14:textId="77777777">
      <w:r>
        <w:t>Each individual interview will be conducted in a conversational style. Wording and order of question will change accordingly to participants responses. Prompting questions will be carefully used by the interviewer for further details and clarifications. The table only contains a few of these prompts and it is not comprehensive. In this study, the target population is nurses, and the focus will be on their perspectives of self-regulating their lifestyles.</w:t>
      </w:r>
    </w:p>
    <w:p w:rsidR="007631F1" w:rsidP="006A1D0E" w:rsidRDefault="007631F1" w14:paraId="037CFB46" w14:textId="77777777"/>
    <w:p w:rsidR="007631F1" w:rsidP="006A1D0E" w:rsidRDefault="007631F1" w14:paraId="6CC05783" w14:textId="4FC7335F">
      <w:r w:rsidR="007631F1">
        <w:rPr/>
        <w:t>Aim</w:t>
      </w:r>
      <w:r w:rsidR="007631F1">
        <w:rPr/>
        <w:t xml:space="preserve">: </w:t>
      </w:r>
      <w:r w:rsidR="007631F1">
        <w:rPr/>
        <w:t xml:space="preserve">To explore the </w:t>
      </w:r>
      <w:r w:rsidR="7F9EF554">
        <w:rPr/>
        <w:t>experiences</w:t>
      </w:r>
      <w:r w:rsidR="007631F1">
        <w:rPr/>
        <w:t xml:space="preserve"> </w:t>
      </w:r>
      <w:r w:rsidR="007631F1">
        <w:rPr/>
        <w:t>of self-regulation of health-promoting behaviours in nurses.</w:t>
      </w:r>
    </w:p>
    <w:p w:rsidR="007631F1" w:rsidP="006A1D0E" w:rsidRDefault="007631F1" w14:paraId="29EA2770" w14:textId="77777777">
      <w:r w:rsidRPr="00C27152">
        <w:t>Research questions</w:t>
      </w:r>
      <w:r>
        <w:t xml:space="preserve">: </w:t>
      </w:r>
    </w:p>
    <w:p w:rsidR="000D08EA" w:rsidP="00315DAE" w:rsidRDefault="000D08EA" w14:paraId="14244630" w14:textId="6B338A6B">
      <w:r w:rsidR="000D08EA">
        <w:rPr/>
        <w:t xml:space="preserve">(1) </w:t>
      </w:r>
      <w:r w:rsidR="000D08EA">
        <w:rPr/>
        <w:t xml:space="preserve">What are nurses’ </w:t>
      </w:r>
      <w:r w:rsidR="05895035">
        <w:rPr/>
        <w:t>experiences</w:t>
      </w:r>
      <w:r w:rsidR="000D08EA">
        <w:rPr/>
        <w:t xml:space="preserve"> </w:t>
      </w:r>
      <w:r w:rsidR="000D08EA">
        <w:rPr/>
        <w:t>on self-regulating HPB?</w:t>
      </w:r>
    </w:p>
    <w:p w:rsidRPr="005F1F23" w:rsidR="007631F1" w:rsidP="006A1D0E" w:rsidRDefault="000D08EA" w14:paraId="77278D8E" w14:textId="2FE57DD2">
      <w:r>
        <w:t xml:space="preserve">(2) </w:t>
      </w:r>
      <w:r w:rsidRPr="000D08EA">
        <w:t>How does the workplace environment influence self-regulation of HPB among nurses?</w:t>
      </w:r>
      <w:r w:rsidR="007631F1">
        <w:br w:type="page"/>
      </w:r>
    </w:p>
    <w:p w:rsidRPr="008E5282" w:rsidR="007631F1" w:rsidP="006A1D0E" w:rsidRDefault="007631F1" w14:paraId="003E8358" w14:textId="1DE28900">
      <w:r w:rsidRPr="008E5282">
        <w:lastRenderedPageBreak/>
        <w:t>INITIATION</w:t>
      </w:r>
    </w:p>
    <w:p w:rsidRPr="008E5282" w:rsidR="007631F1" w:rsidP="006A1D0E" w:rsidRDefault="007631F1" w14:paraId="794181DC" w14:textId="77777777">
      <w:r w:rsidRPr="008E5282">
        <w:t>Start of interview</w:t>
      </w:r>
    </w:p>
    <w:p w:rsidRPr="00C87437" w:rsidR="007631F1" w:rsidP="006A1D0E" w:rsidRDefault="007631F1" w14:paraId="611FCC48" w14:textId="77777777">
      <w:r>
        <w:t>Good morning sir/miss,</w:t>
      </w:r>
    </w:p>
    <w:p w:rsidR="007631F1" w:rsidP="006A1D0E" w:rsidRDefault="007631F1" w14:paraId="1BECDC05" w14:textId="58955D62">
      <w:r>
        <w:t>Firstly, I would like to thank you for taking the time to speak with me today. My name is Christopher</w:t>
      </w:r>
      <w:r w:rsidR="000D08EA">
        <w:t>.</w:t>
      </w:r>
    </w:p>
    <w:p w:rsidR="007631F1" w:rsidP="006A1D0E" w:rsidRDefault="007631F1" w14:paraId="68C17AF0" w14:textId="7D008699">
      <w:r w:rsidR="007631F1">
        <w:rPr/>
        <w:t xml:space="preserve">The aim of this interview is to get a better understanding on the </w:t>
      </w:r>
      <w:r w:rsidR="405BD68F">
        <w:rPr/>
        <w:t>experiences</w:t>
      </w:r>
      <w:r w:rsidR="007631F1">
        <w:rPr/>
        <w:t xml:space="preserve"> </w:t>
      </w:r>
      <w:r w:rsidR="007631F1">
        <w:rPr/>
        <w:t xml:space="preserve">nurses’ have on self-regulating their own health behaviours, and how </w:t>
      </w:r>
      <w:r w:rsidR="007631F1">
        <w:rPr/>
        <w:t>various factors</w:t>
      </w:r>
      <w:r w:rsidR="007631F1">
        <w:rPr/>
        <w:t xml:space="preserve"> may influence this. I want to find out what are your views, </w:t>
      </w:r>
      <w:r w:rsidR="007631F1">
        <w:rPr/>
        <w:t>opinions</w:t>
      </w:r>
      <w:r w:rsidR="007631F1">
        <w:rPr/>
        <w:t xml:space="preserve"> and experiences on this. </w:t>
      </w:r>
      <w:r w:rsidR="007631F1">
        <w:rPr/>
        <w:t xml:space="preserve">I would really like to encourage you to speak what comes to mind. </w:t>
      </w:r>
      <w:r w:rsidR="007631F1">
        <w:rPr/>
        <w:t>There are no right or wrong answers. May I have your permission to continue video recording the session?</w:t>
      </w:r>
    </w:p>
    <w:p w:rsidR="007631F1" w:rsidP="006A1D0E" w:rsidRDefault="007631F1" w14:paraId="61964232" w14:textId="77777777"/>
    <w:p w:rsidRPr="008E5282" w:rsidR="007631F1" w:rsidP="006A1D0E" w:rsidRDefault="007631F1" w14:paraId="5C765F6A" w14:textId="77777777">
      <w:r w:rsidRPr="008E5282">
        <w:t>Introduction</w:t>
      </w:r>
    </w:p>
    <w:p w:rsidR="007631F1" w:rsidP="006A1D0E" w:rsidRDefault="007631F1" w14:paraId="44374AE3" w14:textId="77777777">
      <w:r>
        <w:t>Let us start with some basic questions,</w:t>
      </w:r>
    </w:p>
    <w:p w:rsidR="007631F1" w:rsidP="00315DAE" w:rsidRDefault="007631F1" w14:paraId="1840B717" w14:textId="77777777">
      <w:r>
        <w:t>Which ward are you working in? (Environmental context)</w:t>
      </w:r>
    </w:p>
    <w:p w:rsidRPr="009E1BB7" w:rsidR="007631F1" w:rsidP="006A1D0E" w:rsidRDefault="007631F1" w14:paraId="05BCB1EB" w14:textId="77777777"/>
    <w:p w:rsidR="007631F1" w:rsidP="006A1D0E" w:rsidRDefault="007631F1" w14:paraId="33023F91" w14:textId="77777777">
      <w:pPr>
        <w:rPr>
          <w:rFonts w:eastAsiaTheme="majorEastAsia" w:cstheme="majorBidi"/>
          <w:color w:val="2F5496" w:themeColor="accent1" w:themeShade="BF"/>
          <w:sz w:val="32"/>
          <w:szCs w:val="32"/>
        </w:rPr>
      </w:pPr>
      <w:r>
        <w:br w:type="page"/>
      </w:r>
    </w:p>
    <w:p w:rsidRPr="008E5282" w:rsidR="007631F1" w:rsidP="006A1D0E" w:rsidRDefault="007631F1" w14:paraId="784D642E" w14:textId="77777777">
      <w:r w:rsidRPr="008E5282">
        <w:lastRenderedPageBreak/>
        <w:t>EXPLORATION</w:t>
      </w:r>
    </w:p>
    <w:p w:rsidRPr="00300171" w:rsidR="007631F1" w:rsidP="006A1D0E" w:rsidRDefault="007631F1" w14:paraId="18691FBA" w14:textId="74D4F580">
      <w:pPr>
        <w:rPr>
          <w:i/>
          <w:iCs/>
        </w:rPr>
      </w:pPr>
      <w:r>
        <w:rPr>
          <w:i/>
          <w:iCs/>
        </w:rPr>
        <w:t>Core questions and potential prompts to be asked during the interview</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405"/>
        <w:gridCol w:w="3686"/>
        <w:gridCol w:w="2969"/>
      </w:tblGrid>
      <w:tr w:rsidRPr="000D08EA" w:rsidR="007631F1" w:rsidTr="00E54465" w14:paraId="19294C4A" w14:textId="77777777">
        <w:trPr>
          <w:tblHeader/>
        </w:trPr>
        <w:tc>
          <w:tcPr>
            <w:tcW w:w="2405" w:type="dxa"/>
            <w:tcBorders>
              <w:top w:val="single" w:color="auto" w:sz="4" w:space="0"/>
              <w:bottom w:val="single" w:color="auto" w:sz="4" w:space="0"/>
            </w:tcBorders>
          </w:tcPr>
          <w:p w:rsidRPr="000D08EA" w:rsidR="007631F1" w:rsidP="000D08EA" w:rsidRDefault="007631F1" w14:paraId="13F2DCDE" w14:textId="77777777">
            <w:pPr>
              <w:spacing w:line="240" w:lineRule="auto"/>
              <w:rPr>
                <w:sz w:val="20"/>
                <w:szCs w:val="20"/>
              </w:rPr>
            </w:pPr>
            <w:r w:rsidRPr="000D08EA">
              <w:rPr>
                <w:sz w:val="20"/>
                <w:szCs w:val="20"/>
              </w:rPr>
              <w:t>Research questions</w:t>
            </w:r>
          </w:p>
        </w:tc>
        <w:tc>
          <w:tcPr>
            <w:tcW w:w="3686" w:type="dxa"/>
            <w:tcBorders>
              <w:top w:val="single" w:color="auto" w:sz="4" w:space="0"/>
              <w:bottom w:val="single" w:color="auto" w:sz="4" w:space="0"/>
            </w:tcBorders>
          </w:tcPr>
          <w:p w:rsidRPr="000D08EA" w:rsidR="007631F1" w:rsidP="000D08EA" w:rsidRDefault="007631F1" w14:paraId="670FF043" w14:textId="77777777">
            <w:pPr>
              <w:spacing w:line="240" w:lineRule="auto"/>
              <w:rPr>
                <w:sz w:val="20"/>
                <w:szCs w:val="20"/>
              </w:rPr>
            </w:pPr>
            <w:r w:rsidRPr="000D08EA">
              <w:rPr>
                <w:sz w:val="20"/>
                <w:szCs w:val="20"/>
              </w:rPr>
              <w:t>Core questions</w:t>
            </w:r>
          </w:p>
        </w:tc>
        <w:tc>
          <w:tcPr>
            <w:tcW w:w="2969" w:type="dxa"/>
            <w:tcBorders>
              <w:top w:val="single" w:color="auto" w:sz="4" w:space="0"/>
              <w:bottom w:val="single" w:color="auto" w:sz="4" w:space="0"/>
            </w:tcBorders>
          </w:tcPr>
          <w:p w:rsidRPr="000D08EA" w:rsidR="007631F1" w:rsidP="000D08EA" w:rsidRDefault="007631F1" w14:paraId="69811C58" w14:textId="77777777">
            <w:pPr>
              <w:spacing w:line="240" w:lineRule="auto"/>
              <w:rPr>
                <w:sz w:val="20"/>
                <w:szCs w:val="20"/>
              </w:rPr>
            </w:pPr>
            <w:r w:rsidRPr="000D08EA">
              <w:rPr>
                <w:sz w:val="20"/>
                <w:szCs w:val="20"/>
              </w:rPr>
              <w:t>Potential prompts</w:t>
            </w:r>
          </w:p>
        </w:tc>
      </w:tr>
      <w:tr w:rsidRPr="000D08EA" w:rsidR="007631F1" w:rsidTr="000D08EA" w14:paraId="4B89927C" w14:textId="77777777">
        <w:tc>
          <w:tcPr>
            <w:tcW w:w="2405" w:type="dxa"/>
            <w:tcBorders>
              <w:top w:val="single" w:color="auto" w:sz="4" w:space="0"/>
            </w:tcBorders>
          </w:tcPr>
          <w:p w:rsidRPr="000D08EA" w:rsidR="007631F1" w:rsidP="000D08EA" w:rsidRDefault="007631F1" w14:paraId="60607112" w14:textId="77777777">
            <w:pPr>
              <w:spacing w:line="240" w:lineRule="auto"/>
              <w:rPr>
                <w:sz w:val="20"/>
                <w:szCs w:val="20"/>
              </w:rPr>
            </w:pPr>
            <w:r w:rsidRPr="000D08EA">
              <w:rPr>
                <w:sz w:val="20"/>
                <w:szCs w:val="20"/>
              </w:rPr>
              <w:t>What are nurses’ perceptions on self-regulating health-promoting behaviours?</w:t>
            </w:r>
          </w:p>
          <w:p w:rsidRPr="000D08EA" w:rsidR="007631F1" w:rsidP="000D08EA" w:rsidRDefault="007631F1" w14:paraId="6EDEB699" w14:textId="77777777">
            <w:pPr>
              <w:spacing w:line="240" w:lineRule="auto"/>
              <w:rPr>
                <w:sz w:val="20"/>
                <w:szCs w:val="20"/>
              </w:rPr>
            </w:pPr>
          </w:p>
        </w:tc>
        <w:tc>
          <w:tcPr>
            <w:tcW w:w="3686" w:type="dxa"/>
            <w:tcBorders>
              <w:top w:val="single" w:color="auto" w:sz="4" w:space="0"/>
            </w:tcBorders>
          </w:tcPr>
          <w:p w:rsidRPr="000D08EA" w:rsidR="007631F1" w:rsidP="000D08EA" w:rsidRDefault="007631F1" w14:paraId="710FFD78" w14:textId="77777777">
            <w:pPr>
              <w:spacing w:line="240" w:lineRule="auto"/>
              <w:rPr>
                <w:sz w:val="20"/>
                <w:szCs w:val="20"/>
              </w:rPr>
            </w:pPr>
            <w:r w:rsidRPr="000D08EA">
              <w:rPr>
                <w:sz w:val="20"/>
                <w:szCs w:val="20"/>
              </w:rPr>
              <w:t>1. As a nurse, how would you define a ‘healthy lifestyle’? (Transition)</w:t>
            </w:r>
          </w:p>
          <w:p w:rsidRPr="000D08EA" w:rsidR="007631F1" w:rsidP="000D08EA" w:rsidRDefault="007631F1" w14:paraId="0D7BE865" w14:textId="77777777">
            <w:pPr>
              <w:spacing w:line="240" w:lineRule="auto"/>
              <w:rPr>
                <w:sz w:val="20"/>
                <w:szCs w:val="20"/>
              </w:rPr>
            </w:pPr>
          </w:p>
          <w:p w:rsidRPr="000D08EA" w:rsidR="007631F1" w:rsidP="000D08EA" w:rsidRDefault="007631F1" w14:paraId="658F31A6" w14:textId="77777777">
            <w:pPr>
              <w:spacing w:line="240" w:lineRule="auto"/>
              <w:rPr>
                <w:sz w:val="20"/>
                <w:szCs w:val="20"/>
              </w:rPr>
            </w:pPr>
            <w:r w:rsidRPr="000D08EA">
              <w:rPr>
                <w:sz w:val="20"/>
                <w:szCs w:val="20"/>
              </w:rPr>
              <w:t>2. As a nurse, how do you feel about self-regulating a healthy lifestyle/maintaining such a lifestyle?</w:t>
            </w:r>
          </w:p>
          <w:p w:rsidRPr="000D08EA" w:rsidR="007631F1" w:rsidP="000D08EA" w:rsidRDefault="007631F1" w14:paraId="417087AB" w14:textId="77777777">
            <w:pPr>
              <w:spacing w:line="240" w:lineRule="auto"/>
              <w:rPr>
                <w:sz w:val="20"/>
                <w:szCs w:val="20"/>
              </w:rPr>
            </w:pPr>
          </w:p>
          <w:p w:rsidRPr="000D08EA" w:rsidR="007631F1" w:rsidP="000D08EA" w:rsidRDefault="007631F1" w14:paraId="15118736" w14:textId="77777777">
            <w:pPr>
              <w:spacing w:line="240" w:lineRule="auto"/>
              <w:rPr>
                <w:sz w:val="20"/>
                <w:szCs w:val="20"/>
              </w:rPr>
            </w:pPr>
            <w:r w:rsidRPr="000D08EA">
              <w:rPr>
                <w:sz w:val="20"/>
                <w:szCs w:val="20"/>
              </w:rPr>
              <w:t>3. What are your main facilitators/motivators or barriers in self-regulating/maintaining a healthier lifestyle?</w:t>
            </w:r>
          </w:p>
          <w:p w:rsidRPr="000D08EA" w:rsidR="007631F1" w:rsidP="000D08EA" w:rsidRDefault="007631F1" w14:paraId="5C7CDF28" w14:textId="77777777">
            <w:pPr>
              <w:spacing w:line="240" w:lineRule="auto"/>
              <w:rPr>
                <w:sz w:val="20"/>
                <w:szCs w:val="20"/>
              </w:rPr>
            </w:pPr>
          </w:p>
          <w:p w:rsidRPr="000D08EA" w:rsidR="007631F1" w:rsidP="000D08EA" w:rsidRDefault="007631F1" w14:paraId="3D89F8BE" w14:textId="77777777">
            <w:pPr>
              <w:spacing w:line="240" w:lineRule="auto"/>
              <w:rPr>
                <w:sz w:val="20"/>
                <w:szCs w:val="20"/>
              </w:rPr>
            </w:pPr>
            <w:r w:rsidRPr="000D08EA">
              <w:rPr>
                <w:sz w:val="20"/>
                <w:szCs w:val="20"/>
              </w:rPr>
              <w:t>4. How does your personal lifestyle habits/self-regulation habits impact your work performance?</w:t>
            </w:r>
          </w:p>
          <w:p w:rsidRPr="000D08EA" w:rsidR="007631F1" w:rsidP="000D08EA" w:rsidRDefault="007631F1" w14:paraId="71186A7C" w14:textId="77777777">
            <w:pPr>
              <w:spacing w:line="240" w:lineRule="auto"/>
              <w:rPr>
                <w:sz w:val="20"/>
                <w:szCs w:val="20"/>
              </w:rPr>
            </w:pPr>
          </w:p>
        </w:tc>
        <w:tc>
          <w:tcPr>
            <w:tcW w:w="2969" w:type="dxa"/>
            <w:tcBorders>
              <w:top w:val="single" w:color="auto" w:sz="4" w:space="0"/>
            </w:tcBorders>
          </w:tcPr>
          <w:p w:rsidRPr="000D08EA" w:rsidR="007631F1" w:rsidP="000D08EA" w:rsidRDefault="007631F1" w14:paraId="50BA129A" w14:textId="77777777">
            <w:pPr>
              <w:spacing w:line="240" w:lineRule="auto"/>
              <w:rPr>
                <w:sz w:val="20"/>
                <w:szCs w:val="20"/>
              </w:rPr>
            </w:pPr>
            <w:r w:rsidRPr="000D08EA">
              <w:rPr>
                <w:sz w:val="20"/>
                <w:szCs w:val="20"/>
              </w:rPr>
              <w:t>How did your lifestyle change after you started to work as a nurse?</w:t>
            </w:r>
          </w:p>
          <w:p w:rsidRPr="000D08EA" w:rsidR="007631F1" w:rsidP="000D08EA" w:rsidRDefault="007631F1" w14:paraId="0D688C05" w14:textId="77777777">
            <w:pPr>
              <w:spacing w:line="240" w:lineRule="auto"/>
              <w:rPr>
                <w:sz w:val="20"/>
                <w:szCs w:val="20"/>
              </w:rPr>
            </w:pPr>
          </w:p>
          <w:p w:rsidRPr="000D08EA" w:rsidR="007631F1" w:rsidP="000D08EA" w:rsidRDefault="007631F1" w14:paraId="7ED048C5" w14:textId="77777777">
            <w:pPr>
              <w:spacing w:line="240" w:lineRule="auto"/>
              <w:rPr>
                <w:sz w:val="20"/>
                <w:szCs w:val="20"/>
              </w:rPr>
            </w:pPr>
            <w:r w:rsidRPr="000D08EA">
              <w:rPr>
                <w:sz w:val="20"/>
                <w:szCs w:val="20"/>
              </w:rPr>
              <w:t>Specifically on diet/physical activity, how do you feel about your current lifestyle? Do you feel like changing it?</w:t>
            </w:r>
          </w:p>
          <w:p w:rsidRPr="000D08EA" w:rsidR="007631F1" w:rsidP="000D08EA" w:rsidRDefault="007631F1" w14:paraId="1784AD2C" w14:textId="77777777">
            <w:pPr>
              <w:spacing w:line="240" w:lineRule="auto"/>
              <w:rPr>
                <w:sz w:val="20"/>
                <w:szCs w:val="20"/>
              </w:rPr>
            </w:pPr>
          </w:p>
          <w:p w:rsidRPr="000D08EA" w:rsidR="007631F1" w:rsidP="000D08EA" w:rsidRDefault="007631F1" w14:paraId="57F43159" w14:textId="77777777">
            <w:pPr>
              <w:spacing w:line="240" w:lineRule="auto"/>
              <w:rPr>
                <w:sz w:val="20"/>
                <w:szCs w:val="20"/>
              </w:rPr>
            </w:pPr>
            <w:r w:rsidRPr="000D08EA">
              <w:rPr>
                <w:sz w:val="20"/>
                <w:szCs w:val="20"/>
              </w:rPr>
              <w:t>How do you feel self-regulation affects your life?</w:t>
            </w:r>
          </w:p>
          <w:p w:rsidRPr="000D08EA" w:rsidR="007631F1" w:rsidP="000D08EA" w:rsidRDefault="007631F1" w14:paraId="4E15FE4B" w14:textId="77777777">
            <w:pPr>
              <w:spacing w:line="240" w:lineRule="auto"/>
              <w:rPr>
                <w:sz w:val="20"/>
                <w:szCs w:val="20"/>
              </w:rPr>
            </w:pPr>
          </w:p>
          <w:p w:rsidRPr="000D08EA" w:rsidR="007631F1" w:rsidP="000D08EA" w:rsidRDefault="007631F1" w14:paraId="3CC970B8" w14:textId="77777777">
            <w:pPr>
              <w:spacing w:line="240" w:lineRule="auto"/>
              <w:rPr>
                <w:sz w:val="20"/>
                <w:szCs w:val="20"/>
              </w:rPr>
            </w:pPr>
            <w:r w:rsidRPr="000D08EA">
              <w:rPr>
                <w:sz w:val="20"/>
                <w:szCs w:val="20"/>
              </w:rPr>
              <w:t>Outside of work, what do you think influences your self-regulation/lifestyle?</w:t>
            </w:r>
          </w:p>
          <w:p w:rsidRPr="000D08EA" w:rsidR="007631F1" w:rsidP="000D08EA" w:rsidRDefault="007631F1" w14:paraId="16F604C9" w14:textId="77777777">
            <w:pPr>
              <w:spacing w:line="240" w:lineRule="auto"/>
              <w:rPr>
                <w:sz w:val="20"/>
                <w:szCs w:val="20"/>
              </w:rPr>
            </w:pPr>
          </w:p>
          <w:p w:rsidRPr="000D08EA" w:rsidR="007631F1" w:rsidP="000D08EA" w:rsidRDefault="007631F1" w14:paraId="7722407F" w14:textId="77777777">
            <w:pPr>
              <w:spacing w:line="240" w:lineRule="auto"/>
              <w:rPr>
                <w:sz w:val="20"/>
                <w:szCs w:val="20"/>
              </w:rPr>
            </w:pPr>
            <w:r w:rsidRPr="000D08EA">
              <w:rPr>
                <w:sz w:val="20"/>
                <w:szCs w:val="20"/>
              </w:rPr>
              <w:t>Are there any tools that you are personally using to self-regulate your lifestyle?</w:t>
            </w:r>
          </w:p>
          <w:p w:rsidRPr="000D08EA" w:rsidR="007631F1" w:rsidP="000D08EA" w:rsidRDefault="007631F1" w14:paraId="78115227" w14:textId="77777777">
            <w:pPr>
              <w:spacing w:line="240" w:lineRule="auto"/>
              <w:rPr>
                <w:sz w:val="20"/>
                <w:szCs w:val="20"/>
              </w:rPr>
            </w:pPr>
          </w:p>
        </w:tc>
      </w:tr>
      <w:tr w:rsidRPr="000D08EA" w:rsidR="007631F1" w:rsidTr="000D08EA" w14:paraId="3BFC3198" w14:textId="77777777">
        <w:tc>
          <w:tcPr>
            <w:tcW w:w="2405" w:type="dxa"/>
            <w:tcBorders>
              <w:bottom w:val="single" w:color="auto" w:sz="4" w:space="0"/>
            </w:tcBorders>
          </w:tcPr>
          <w:p w:rsidRPr="000D08EA" w:rsidR="007631F1" w:rsidP="000D08EA" w:rsidRDefault="007631F1" w14:paraId="77C583AC" w14:textId="77777777">
            <w:pPr>
              <w:spacing w:line="240" w:lineRule="auto"/>
              <w:rPr>
                <w:sz w:val="20"/>
                <w:szCs w:val="20"/>
              </w:rPr>
            </w:pPr>
            <w:r w:rsidRPr="000D08EA">
              <w:rPr>
                <w:sz w:val="20"/>
                <w:szCs w:val="20"/>
              </w:rPr>
              <w:t>How does the workplace environment influence self-regulation of health-promoting behaviours among nurses?</w:t>
            </w:r>
          </w:p>
          <w:p w:rsidRPr="000D08EA" w:rsidR="007631F1" w:rsidP="000D08EA" w:rsidRDefault="007631F1" w14:paraId="6F595B83" w14:textId="77777777">
            <w:pPr>
              <w:spacing w:line="240" w:lineRule="auto"/>
              <w:rPr>
                <w:sz w:val="20"/>
                <w:szCs w:val="20"/>
              </w:rPr>
            </w:pPr>
          </w:p>
        </w:tc>
        <w:tc>
          <w:tcPr>
            <w:tcW w:w="3686" w:type="dxa"/>
            <w:tcBorders>
              <w:bottom w:val="single" w:color="auto" w:sz="4" w:space="0"/>
            </w:tcBorders>
          </w:tcPr>
          <w:p w:rsidRPr="000D08EA" w:rsidR="007631F1" w:rsidP="000D08EA" w:rsidRDefault="007631F1" w14:paraId="52189E82" w14:textId="77777777">
            <w:pPr>
              <w:spacing w:line="240" w:lineRule="auto"/>
              <w:rPr>
                <w:sz w:val="20"/>
                <w:szCs w:val="20"/>
              </w:rPr>
            </w:pPr>
            <w:r w:rsidRPr="000D08EA">
              <w:rPr>
                <w:sz w:val="20"/>
                <w:szCs w:val="20"/>
              </w:rPr>
              <w:t xml:space="preserve">5. As a nurse, how do you think the workplace influences your own self-regulation/lifestyle habits? </w:t>
            </w:r>
          </w:p>
          <w:p w:rsidRPr="000D08EA" w:rsidR="007631F1" w:rsidP="000D08EA" w:rsidRDefault="007631F1" w14:paraId="1585CD0D" w14:textId="77777777">
            <w:pPr>
              <w:spacing w:line="240" w:lineRule="auto"/>
              <w:rPr>
                <w:sz w:val="20"/>
                <w:szCs w:val="20"/>
              </w:rPr>
            </w:pPr>
          </w:p>
          <w:p w:rsidRPr="000D08EA" w:rsidR="007631F1" w:rsidP="000D08EA" w:rsidRDefault="007631F1" w14:paraId="49182DCF" w14:textId="77777777">
            <w:pPr>
              <w:spacing w:line="240" w:lineRule="auto"/>
              <w:rPr>
                <w:sz w:val="20"/>
                <w:szCs w:val="20"/>
              </w:rPr>
            </w:pPr>
            <w:r w:rsidRPr="000D08EA">
              <w:rPr>
                <w:sz w:val="20"/>
                <w:szCs w:val="20"/>
              </w:rPr>
              <w:t>6. How do you feel about the workplace environment/culture among nurses in helping to facilitate or hinder self-regulation/maintenance of healthy lifestyles?</w:t>
            </w:r>
          </w:p>
          <w:p w:rsidRPr="000D08EA" w:rsidR="007631F1" w:rsidP="000D08EA" w:rsidRDefault="007631F1" w14:paraId="3FA23FFB" w14:textId="77777777">
            <w:pPr>
              <w:spacing w:line="240" w:lineRule="auto"/>
              <w:rPr>
                <w:sz w:val="20"/>
                <w:szCs w:val="20"/>
              </w:rPr>
            </w:pPr>
          </w:p>
          <w:p w:rsidRPr="000D08EA" w:rsidR="007631F1" w:rsidP="000D08EA" w:rsidRDefault="007631F1" w14:paraId="4E7D5B98" w14:textId="77777777">
            <w:pPr>
              <w:spacing w:line="240" w:lineRule="auto"/>
              <w:rPr>
                <w:sz w:val="20"/>
                <w:szCs w:val="20"/>
              </w:rPr>
            </w:pPr>
            <w:r w:rsidRPr="000D08EA">
              <w:rPr>
                <w:sz w:val="20"/>
                <w:szCs w:val="20"/>
              </w:rPr>
              <w:t>7. How do you think your institution can help you to self-regulate/maintain a healthier lifestyle?</w:t>
            </w:r>
          </w:p>
          <w:p w:rsidRPr="000D08EA" w:rsidR="007631F1" w:rsidP="000D08EA" w:rsidRDefault="007631F1" w14:paraId="3A2FC723" w14:textId="77777777">
            <w:pPr>
              <w:spacing w:line="240" w:lineRule="auto"/>
              <w:rPr>
                <w:sz w:val="20"/>
                <w:szCs w:val="20"/>
              </w:rPr>
            </w:pPr>
          </w:p>
        </w:tc>
        <w:tc>
          <w:tcPr>
            <w:tcW w:w="2969" w:type="dxa"/>
            <w:tcBorders>
              <w:bottom w:val="single" w:color="auto" w:sz="4" w:space="0"/>
            </w:tcBorders>
          </w:tcPr>
          <w:p w:rsidRPr="000D08EA" w:rsidR="007631F1" w:rsidP="000D08EA" w:rsidRDefault="007631F1" w14:paraId="55F7594A" w14:textId="77777777">
            <w:pPr>
              <w:spacing w:line="240" w:lineRule="auto"/>
              <w:rPr>
                <w:sz w:val="20"/>
                <w:szCs w:val="20"/>
              </w:rPr>
            </w:pPr>
            <w:r w:rsidRPr="000D08EA">
              <w:rPr>
                <w:sz w:val="20"/>
                <w:szCs w:val="20"/>
              </w:rPr>
              <w:t>What do you think about the role of nurse managers in helping nurses self-regulate/maintain their own health?</w:t>
            </w:r>
          </w:p>
          <w:p w:rsidRPr="000D08EA" w:rsidR="007631F1" w:rsidP="000D08EA" w:rsidRDefault="007631F1" w14:paraId="0D2941FB" w14:textId="77777777">
            <w:pPr>
              <w:spacing w:line="240" w:lineRule="auto"/>
              <w:rPr>
                <w:sz w:val="20"/>
                <w:szCs w:val="20"/>
              </w:rPr>
            </w:pPr>
          </w:p>
          <w:p w:rsidRPr="000D08EA" w:rsidR="007631F1" w:rsidP="000D08EA" w:rsidRDefault="007631F1" w14:paraId="02D4E259" w14:textId="77777777">
            <w:pPr>
              <w:spacing w:line="240" w:lineRule="auto"/>
              <w:rPr>
                <w:sz w:val="20"/>
                <w:szCs w:val="20"/>
              </w:rPr>
            </w:pPr>
            <w:r w:rsidRPr="000D08EA">
              <w:rPr>
                <w:sz w:val="20"/>
                <w:szCs w:val="20"/>
              </w:rPr>
              <w:t>Are there workplace health promotion programmes in place?</w:t>
            </w:r>
          </w:p>
        </w:tc>
      </w:tr>
    </w:tbl>
    <w:p w:rsidRPr="00263DAE" w:rsidR="007631F1" w:rsidP="006A1D0E" w:rsidRDefault="007631F1" w14:paraId="17FCC440" w14:textId="77777777">
      <w:pPr>
        <w:rPr>
          <w:rFonts w:asciiTheme="majorHAnsi" w:hAnsiTheme="majorHAnsi" w:eastAsiaTheme="majorEastAsia" w:cstheme="majorBidi"/>
          <w:color w:val="2F5496" w:themeColor="accent1" w:themeShade="BF"/>
        </w:rPr>
      </w:pPr>
    </w:p>
    <w:p w:rsidR="007631F1" w:rsidP="006A1D0E" w:rsidRDefault="007631F1" w14:paraId="73CB64AC" w14:textId="02B960EA">
      <w:r w:rsidRPr="008E5282">
        <w:t>TERMINATION</w:t>
      </w:r>
    </w:p>
    <w:p w:rsidR="007631F1" w:rsidP="006A1D0E" w:rsidRDefault="007631F1" w14:paraId="5CE21A29" w14:textId="77777777">
      <w:r>
        <w:t>(Summary of what has been shared)</w:t>
      </w:r>
    </w:p>
    <w:p w:rsidR="007631F1" w:rsidP="006A1D0E" w:rsidRDefault="007631F1" w14:paraId="69128483" w14:textId="77777777">
      <w:r>
        <w:t>Do you have anything else that you would like to speak about that was not mentioned in the interview? Any further comments you want to share?</w:t>
      </w:r>
    </w:p>
    <w:p w:rsidR="007631F1" w:rsidP="006A1D0E" w:rsidRDefault="007631F1" w14:paraId="06728BD5" w14:textId="77777777"/>
    <w:p w:rsidR="007631F1" w:rsidP="006A1D0E" w:rsidRDefault="007631F1" w14:paraId="736B0F9E" w14:textId="77777777">
      <w:r>
        <w:t>This marks the end of the interview.</w:t>
      </w:r>
    </w:p>
    <w:p w:rsidRPr="008E5282" w:rsidR="00300171" w:rsidP="006A1D0E" w:rsidRDefault="007631F1" w14:paraId="78A54F2E" w14:textId="3439EF3E">
      <w:r>
        <w:t>Thank you for your time and participation.</w:t>
      </w:r>
    </w:p>
    <w:sectPr w:rsidRPr="008E5282" w:rsidR="00300171" w:rsidSect="00840347">
      <w:footerReference w:type="default" r:id="rId11"/>
      <w:footerReference w:type="first" r:id="rId12"/>
      <w:pgSz w:w="11906" w:h="16838" w:orient="portrait"/>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42353" w:rsidP="00220184" w:rsidRDefault="00342353" w14:paraId="5813E6D1" w14:textId="77777777">
      <w:pPr>
        <w:spacing w:after="0" w:line="240" w:lineRule="auto"/>
      </w:pPr>
      <w:r>
        <w:separator/>
      </w:r>
    </w:p>
  </w:endnote>
  <w:endnote w:type="continuationSeparator" w:id="0">
    <w:p w:rsidR="00342353" w:rsidP="00220184" w:rsidRDefault="00342353" w14:paraId="7D63EA95" w14:textId="77777777">
      <w:pPr>
        <w:spacing w:after="0" w:line="240" w:lineRule="auto"/>
      </w:pPr>
      <w:r>
        <w:continuationSeparator/>
      </w:r>
    </w:p>
  </w:endnote>
  <w:endnote w:type="continuationNotice" w:id="1">
    <w:p w:rsidR="00342353" w:rsidRDefault="00342353" w14:paraId="04761737"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2256528"/>
      <w:docPartObj>
        <w:docPartGallery w:val="Page Numbers (Bottom of Page)"/>
        <w:docPartUnique/>
      </w:docPartObj>
    </w:sdtPr>
    <w:sdtEndPr>
      <w:rPr>
        <w:noProof/>
      </w:rPr>
    </w:sdtEndPr>
    <w:sdtContent>
      <w:p w:rsidR="00E05E34" w:rsidRDefault="00E05E34" w14:paraId="59190CBA" w14:textId="777777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05E34" w:rsidRDefault="00E05E34" w14:paraId="310A3029"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2153652"/>
      <w:docPartObj>
        <w:docPartGallery w:val="Page Numbers (Bottom of Page)"/>
        <w:docPartUnique/>
      </w:docPartObj>
    </w:sdtPr>
    <w:sdtEndPr>
      <w:rPr>
        <w:noProof/>
      </w:rPr>
    </w:sdtEndPr>
    <w:sdtContent>
      <w:p w:rsidR="00E05E34" w:rsidRDefault="00E05E34" w14:paraId="17168C49" w14:textId="777777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05E34" w:rsidRDefault="00E05E34" w14:paraId="5710873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42353" w:rsidP="00220184" w:rsidRDefault="00342353" w14:paraId="712DDE94" w14:textId="77777777">
      <w:pPr>
        <w:spacing w:after="0" w:line="240" w:lineRule="auto"/>
      </w:pPr>
      <w:r>
        <w:separator/>
      </w:r>
    </w:p>
  </w:footnote>
  <w:footnote w:type="continuationSeparator" w:id="0">
    <w:p w:rsidR="00342353" w:rsidP="00220184" w:rsidRDefault="00342353" w14:paraId="07F02C8B" w14:textId="77777777">
      <w:pPr>
        <w:spacing w:after="0" w:line="240" w:lineRule="auto"/>
      </w:pPr>
      <w:r>
        <w:continuationSeparator/>
      </w:r>
    </w:p>
  </w:footnote>
  <w:footnote w:type="continuationNotice" w:id="1">
    <w:p w:rsidR="00342353" w:rsidRDefault="00342353" w14:paraId="4EA9EDF3"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98191B"/>
    <w:multiLevelType w:val="hybridMultilevel"/>
    <w:tmpl w:val="8B62D43A"/>
    <w:lvl w:ilvl="0" w:tplc="567C2532">
      <w:start w:val="1"/>
      <w:numFmt w:val="decimal"/>
      <w:lvlText w:val="%1."/>
      <w:lvlJc w:val="left"/>
      <w:pPr>
        <w:ind w:left="1020" w:hanging="360"/>
      </w:pPr>
    </w:lvl>
    <w:lvl w:ilvl="1" w:tplc="7884DC64">
      <w:start w:val="1"/>
      <w:numFmt w:val="decimal"/>
      <w:lvlText w:val="%2."/>
      <w:lvlJc w:val="left"/>
      <w:pPr>
        <w:ind w:left="1020" w:hanging="360"/>
      </w:pPr>
    </w:lvl>
    <w:lvl w:ilvl="2" w:tplc="67442550">
      <w:start w:val="1"/>
      <w:numFmt w:val="decimal"/>
      <w:lvlText w:val="%3."/>
      <w:lvlJc w:val="left"/>
      <w:pPr>
        <w:ind w:left="1020" w:hanging="360"/>
      </w:pPr>
    </w:lvl>
    <w:lvl w:ilvl="3" w:tplc="B00C4D1A">
      <w:start w:val="1"/>
      <w:numFmt w:val="decimal"/>
      <w:lvlText w:val="%4."/>
      <w:lvlJc w:val="left"/>
      <w:pPr>
        <w:ind w:left="1020" w:hanging="360"/>
      </w:pPr>
    </w:lvl>
    <w:lvl w:ilvl="4" w:tplc="5E30C3E4">
      <w:start w:val="1"/>
      <w:numFmt w:val="decimal"/>
      <w:lvlText w:val="%5."/>
      <w:lvlJc w:val="left"/>
      <w:pPr>
        <w:ind w:left="1020" w:hanging="360"/>
      </w:pPr>
    </w:lvl>
    <w:lvl w:ilvl="5" w:tplc="AD8E8DB8">
      <w:start w:val="1"/>
      <w:numFmt w:val="decimal"/>
      <w:lvlText w:val="%6."/>
      <w:lvlJc w:val="left"/>
      <w:pPr>
        <w:ind w:left="1020" w:hanging="360"/>
      </w:pPr>
    </w:lvl>
    <w:lvl w:ilvl="6" w:tplc="48181380">
      <w:start w:val="1"/>
      <w:numFmt w:val="decimal"/>
      <w:lvlText w:val="%7."/>
      <w:lvlJc w:val="left"/>
      <w:pPr>
        <w:ind w:left="1020" w:hanging="360"/>
      </w:pPr>
    </w:lvl>
    <w:lvl w:ilvl="7" w:tplc="55A071C6">
      <w:start w:val="1"/>
      <w:numFmt w:val="decimal"/>
      <w:lvlText w:val="%8."/>
      <w:lvlJc w:val="left"/>
      <w:pPr>
        <w:ind w:left="1020" w:hanging="360"/>
      </w:pPr>
    </w:lvl>
    <w:lvl w:ilvl="8" w:tplc="1E225736">
      <w:start w:val="1"/>
      <w:numFmt w:val="decimal"/>
      <w:lvlText w:val="%9."/>
      <w:lvlJc w:val="left"/>
      <w:pPr>
        <w:ind w:left="1020" w:hanging="360"/>
      </w:pPr>
    </w:lvl>
  </w:abstractNum>
  <w:abstractNum w:abstractNumId="1" w15:restartNumberingAfterBreak="0">
    <w:nsid w:val="1248120C"/>
    <w:multiLevelType w:val="hybridMultilevel"/>
    <w:tmpl w:val="A83C95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DA4037B"/>
    <w:multiLevelType w:val="hybridMultilevel"/>
    <w:tmpl w:val="7F1CD45C"/>
    <w:lvl w:ilvl="0" w:tplc="62B2DF64">
      <w:start w:val="1"/>
      <w:numFmt w:val="decimal"/>
      <w:lvlText w:val="%1."/>
      <w:lvlJc w:val="left"/>
      <w:pPr>
        <w:ind w:left="1020" w:hanging="360"/>
      </w:pPr>
    </w:lvl>
    <w:lvl w:ilvl="1" w:tplc="A4389A48">
      <w:start w:val="1"/>
      <w:numFmt w:val="decimal"/>
      <w:lvlText w:val="%2."/>
      <w:lvlJc w:val="left"/>
      <w:pPr>
        <w:ind w:left="1020" w:hanging="360"/>
      </w:pPr>
    </w:lvl>
    <w:lvl w:ilvl="2" w:tplc="29AE510A">
      <w:start w:val="1"/>
      <w:numFmt w:val="decimal"/>
      <w:lvlText w:val="%3."/>
      <w:lvlJc w:val="left"/>
      <w:pPr>
        <w:ind w:left="1020" w:hanging="360"/>
      </w:pPr>
    </w:lvl>
    <w:lvl w:ilvl="3" w:tplc="824E79B6">
      <w:start w:val="1"/>
      <w:numFmt w:val="decimal"/>
      <w:lvlText w:val="%4."/>
      <w:lvlJc w:val="left"/>
      <w:pPr>
        <w:ind w:left="1020" w:hanging="360"/>
      </w:pPr>
    </w:lvl>
    <w:lvl w:ilvl="4" w:tplc="B4A25F5C">
      <w:start w:val="1"/>
      <w:numFmt w:val="decimal"/>
      <w:lvlText w:val="%5."/>
      <w:lvlJc w:val="left"/>
      <w:pPr>
        <w:ind w:left="1020" w:hanging="360"/>
      </w:pPr>
    </w:lvl>
    <w:lvl w:ilvl="5" w:tplc="E4C4B9BE">
      <w:start w:val="1"/>
      <w:numFmt w:val="decimal"/>
      <w:lvlText w:val="%6."/>
      <w:lvlJc w:val="left"/>
      <w:pPr>
        <w:ind w:left="1020" w:hanging="360"/>
      </w:pPr>
    </w:lvl>
    <w:lvl w:ilvl="6" w:tplc="46E05F34">
      <w:start w:val="1"/>
      <w:numFmt w:val="decimal"/>
      <w:lvlText w:val="%7."/>
      <w:lvlJc w:val="left"/>
      <w:pPr>
        <w:ind w:left="1020" w:hanging="360"/>
      </w:pPr>
    </w:lvl>
    <w:lvl w:ilvl="7" w:tplc="B182584E">
      <w:start w:val="1"/>
      <w:numFmt w:val="decimal"/>
      <w:lvlText w:val="%8."/>
      <w:lvlJc w:val="left"/>
      <w:pPr>
        <w:ind w:left="1020" w:hanging="360"/>
      </w:pPr>
    </w:lvl>
    <w:lvl w:ilvl="8" w:tplc="39BA229A">
      <w:start w:val="1"/>
      <w:numFmt w:val="decimal"/>
      <w:lvlText w:val="%9."/>
      <w:lvlJc w:val="left"/>
      <w:pPr>
        <w:ind w:left="1020" w:hanging="360"/>
      </w:pPr>
    </w:lvl>
  </w:abstractNum>
  <w:abstractNum w:abstractNumId="3" w15:restartNumberingAfterBreak="0">
    <w:nsid w:val="4EA37A8A"/>
    <w:multiLevelType w:val="multilevel"/>
    <w:tmpl w:val="860608F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77BA66AB"/>
    <w:multiLevelType w:val="multilevel"/>
    <w:tmpl w:val="66040E56"/>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679308297">
    <w:abstractNumId w:val="1"/>
  </w:num>
  <w:num w:numId="2" w16cid:durableId="823660892">
    <w:abstractNumId w:val="4"/>
  </w:num>
  <w:num w:numId="3" w16cid:durableId="1034504872">
    <w:abstractNumId w:val="3"/>
  </w:num>
  <w:num w:numId="4" w16cid:durableId="564149569">
    <w:abstractNumId w:val="0"/>
  </w:num>
  <w:num w:numId="5" w16cid:durableId="1620337297">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C63"/>
    <w:rsid w:val="000001BA"/>
    <w:rsid w:val="00000585"/>
    <w:rsid w:val="0000077A"/>
    <w:rsid w:val="000011B5"/>
    <w:rsid w:val="000015AC"/>
    <w:rsid w:val="00001852"/>
    <w:rsid w:val="00001B84"/>
    <w:rsid w:val="00001C8A"/>
    <w:rsid w:val="00001D29"/>
    <w:rsid w:val="0000214A"/>
    <w:rsid w:val="000021F1"/>
    <w:rsid w:val="00002DC1"/>
    <w:rsid w:val="00002ED7"/>
    <w:rsid w:val="00002F81"/>
    <w:rsid w:val="0000336D"/>
    <w:rsid w:val="000044C7"/>
    <w:rsid w:val="00004A1E"/>
    <w:rsid w:val="00004CBD"/>
    <w:rsid w:val="00004D6A"/>
    <w:rsid w:val="00004EEC"/>
    <w:rsid w:val="00005267"/>
    <w:rsid w:val="000052FA"/>
    <w:rsid w:val="00005526"/>
    <w:rsid w:val="000055A2"/>
    <w:rsid w:val="00007277"/>
    <w:rsid w:val="0000733A"/>
    <w:rsid w:val="0000743E"/>
    <w:rsid w:val="0000778A"/>
    <w:rsid w:val="00007907"/>
    <w:rsid w:val="00007DF0"/>
    <w:rsid w:val="00010004"/>
    <w:rsid w:val="000100DF"/>
    <w:rsid w:val="0001081E"/>
    <w:rsid w:val="00010BB0"/>
    <w:rsid w:val="00011358"/>
    <w:rsid w:val="000117A2"/>
    <w:rsid w:val="00011D92"/>
    <w:rsid w:val="000120F2"/>
    <w:rsid w:val="0001229D"/>
    <w:rsid w:val="000133A6"/>
    <w:rsid w:val="0001368E"/>
    <w:rsid w:val="000136C5"/>
    <w:rsid w:val="000138CC"/>
    <w:rsid w:val="00013985"/>
    <w:rsid w:val="00013D7C"/>
    <w:rsid w:val="000142BF"/>
    <w:rsid w:val="000146F6"/>
    <w:rsid w:val="0001491D"/>
    <w:rsid w:val="00014C73"/>
    <w:rsid w:val="00014CD9"/>
    <w:rsid w:val="0001534B"/>
    <w:rsid w:val="00015415"/>
    <w:rsid w:val="00016F4D"/>
    <w:rsid w:val="0001704B"/>
    <w:rsid w:val="000174DC"/>
    <w:rsid w:val="00017818"/>
    <w:rsid w:val="00017BBA"/>
    <w:rsid w:val="00017C77"/>
    <w:rsid w:val="00017ECA"/>
    <w:rsid w:val="000200D6"/>
    <w:rsid w:val="0002025E"/>
    <w:rsid w:val="00020C2F"/>
    <w:rsid w:val="00020CC4"/>
    <w:rsid w:val="00021843"/>
    <w:rsid w:val="00021B32"/>
    <w:rsid w:val="000237AF"/>
    <w:rsid w:val="00023E61"/>
    <w:rsid w:val="000246DD"/>
    <w:rsid w:val="0002495D"/>
    <w:rsid w:val="00025703"/>
    <w:rsid w:val="000267BE"/>
    <w:rsid w:val="000267DA"/>
    <w:rsid w:val="000269BF"/>
    <w:rsid w:val="000269F0"/>
    <w:rsid w:val="00026EA7"/>
    <w:rsid w:val="000270CE"/>
    <w:rsid w:val="0002739F"/>
    <w:rsid w:val="000277ED"/>
    <w:rsid w:val="00027D39"/>
    <w:rsid w:val="0003046D"/>
    <w:rsid w:val="00030835"/>
    <w:rsid w:val="00031022"/>
    <w:rsid w:val="00031214"/>
    <w:rsid w:val="0003147C"/>
    <w:rsid w:val="00031566"/>
    <w:rsid w:val="000315F6"/>
    <w:rsid w:val="00031FEB"/>
    <w:rsid w:val="00032577"/>
    <w:rsid w:val="00032670"/>
    <w:rsid w:val="00032D08"/>
    <w:rsid w:val="00032E47"/>
    <w:rsid w:val="00033949"/>
    <w:rsid w:val="00034061"/>
    <w:rsid w:val="000342DB"/>
    <w:rsid w:val="00034AC0"/>
    <w:rsid w:val="00035381"/>
    <w:rsid w:val="00036188"/>
    <w:rsid w:val="000368BB"/>
    <w:rsid w:val="000368EF"/>
    <w:rsid w:val="000372D9"/>
    <w:rsid w:val="0003753E"/>
    <w:rsid w:val="000375F7"/>
    <w:rsid w:val="00037731"/>
    <w:rsid w:val="000404A2"/>
    <w:rsid w:val="000407BF"/>
    <w:rsid w:val="000407E0"/>
    <w:rsid w:val="00040C77"/>
    <w:rsid w:val="00040E9D"/>
    <w:rsid w:val="00040F03"/>
    <w:rsid w:val="0004125F"/>
    <w:rsid w:val="00041A4D"/>
    <w:rsid w:val="0004208E"/>
    <w:rsid w:val="000422C7"/>
    <w:rsid w:val="000426AE"/>
    <w:rsid w:val="00042F16"/>
    <w:rsid w:val="00042FE0"/>
    <w:rsid w:val="00043287"/>
    <w:rsid w:val="00043489"/>
    <w:rsid w:val="000435FF"/>
    <w:rsid w:val="00043664"/>
    <w:rsid w:val="0004369E"/>
    <w:rsid w:val="00043ED4"/>
    <w:rsid w:val="00044AFB"/>
    <w:rsid w:val="00044D62"/>
    <w:rsid w:val="0004596C"/>
    <w:rsid w:val="00045A31"/>
    <w:rsid w:val="00045E61"/>
    <w:rsid w:val="000463BE"/>
    <w:rsid w:val="0004779C"/>
    <w:rsid w:val="0004790D"/>
    <w:rsid w:val="00047CC6"/>
    <w:rsid w:val="00050228"/>
    <w:rsid w:val="000503FB"/>
    <w:rsid w:val="00050796"/>
    <w:rsid w:val="00051226"/>
    <w:rsid w:val="000513E7"/>
    <w:rsid w:val="000516BC"/>
    <w:rsid w:val="00051A67"/>
    <w:rsid w:val="00051BC9"/>
    <w:rsid w:val="00052141"/>
    <w:rsid w:val="0005258B"/>
    <w:rsid w:val="00052849"/>
    <w:rsid w:val="00052E80"/>
    <w:rsid w:val="0005322C"/>
    <w:rsid w:val="000532AF"/>
    <w:rsid w:val="0005365D"/>
    <w:rsid w:val="000537AB"/>
    <w:rsid w:val="000538EC"/>
    <w:rsid w:val="00053A31"/>
    <w:rsid w:val="00053C74"/>
    <w:rsid w:val="00054CE2"/>
    <w:rsid w:val="000553AB"/>
    <w:rsid w:val="00055544"/>
    <w:rsid w:val="000559A7"/>
    <w:rsid w:val="00055FB1"/>
    <w:rsid w:val="00056553"/>
    <w:rsid w:val="000566BA"/>
    <w:rsid w:val="00056FA0"/>
    <w:rsid w:val="0005761E"/>
    <w:rsid w:val="0005798A"/>
    <w:rsid w:val="00060E10"/>
    <w:rsid w:val="000614D6"/>
    <w:rsid w:val="00061B50"/>
    <w:rsid w:val="0006258F"/>
    <w:rsid w:val="000629A2"/>
    <w:rsid w:val="00062DC6"/>
    <w:rsid w:val="0006321D"/>
    <w:rsid w:val="00063703"/>
    <w:rsid w:val="00064272"/>
    <w:rsid w:val="0006459B"/>
    <w:rsid w:val="00064BF9"/>
    <w:rsid w:val="00064F7A"/>
    <w:rsid w:val="00065CDC"/>
    <w:rsid w:val="0006640D"/>
    <w:rsid w:val="00066BD8"/>
    <w:rsid w:val="00067355"/>
    <w:rsid w:val="00067720"/>
    <w:rsid w:val="00067B59"/>
    <w:rsid w:val="00067FEC"/>
    <w:rsid w:val="00067FFD"/>
    <w:rsid w:val="00070408"/>
    <w:rsid w:val="000705D3"/>
    <w:rsid w:val="00070611"/>
    <w:rsid w:val="0007082A"/>
    <w:rsid w:val="00071941"/>
    <w:rsid w:val="00071AB8"/>
    <w:rsid w:val="00071DFF"/>
    <w:rsid w:val="000721D1"/>
    <w:rsid w:val="0007220A"/>
    <w:rsid w:val="000723E2"/>
    <w:rsid w:val="000724CF"/>
    <w:rsid w:val="00072A47"/>
    <w:rsid w:val="00073183"/>
    <w:rsid w:val="000736D1"/>
    <w:rsid w:val="00073F45"/>
    <w:rsid w:val="00074268"/>
    <w:rsid w:val="000742AC"/>
    <w:rsid w:val="0007440B"/>
    <w:rsid w:val="00074479"/>
    <w:rsid w:val="00074CBC"/>
    <w:rsid w:val="00074E40"/>
    <w:rsid w:val="00074E71"/>
    <w:rsid w:val="00074E75"/>
    <w:rsid w:val="000752C0"/>
    <w:rsid w:val="00075A6E"/>
    <w:rsid w:val="00075B4E"/>
    <w:rsid w:val="00075EEB"/>
    <w:rsid w:val="00075FC5"/>
    <w:rsid w:val="00076361"/>
    <w:rsid w:val="000763DE"/>
    <w:rsid w:val="00076671"/>
    <w:rsid w:val="00076860"/>
    <w:rsid w:val="00076CF6"/>
    <w:rsid w:val="0007714F"/>
    <w:rsid w:val="00077800"/>
    <w:rsid w:val="00077B74"/>
    <w:rsid w:val="00077E73"/>
    <w:rsid w:val="00077E7C"/>
    <w:rsid w:val="0008062D"/>
    <w:rsid w:val="0008084F"/>
    <w:rsid w:val="00080E92"/>
    <w:rsid w:val="000816A3"/>
    <w:rsid w:val="00081843"/>
    <w:rsid w:val="00081D28"/>
    <w:rsid w:val="00081EAE"/>
    <w:rsid w:val="000823E4"/>
    <w:rsid w:val="00082CCD"/>
    <w:rsid w:val="00083156"/>
    <w:rsid w:val="0008344D"/>
    <w:rsid w:val="00083B90"/>
    <w:rsid w:val="00083BA9"/>
    <w:rsid w:val="00084133"/>
    <w:rsid w:val="0008481D"/>
    <w:rsid w:val="00084A04"/>
    <w:rsid w:val="00084B02"/>
    <w:rsid w:val="00085705"/>
    <w:rsid w:val="000857D0"/>
    <w:rsid w:val="0008587C"/>
    <w:rsid w:val="00086814"/>
    <w:rsid w:val="0008698D"/>
    <w:rsid w:val="00087260"/>
    <w:rsid w:val="0008732A"/>
    <w:rsid w:val="0008738A"/>
    <w:rsid w:val="00087999"/>
    <w:rsid w:val="00087CFA"/>
    <w:rsid w:val="00087F11"/>
    <w:rsid w:val="0009084F"/>
    <w:rsid w:val="000908F5"/>
    <w:rsid w:val="00090D0D"/>
    <w:rsid w:val="0009195E"/>
    <w:rsid w:val="000922C8"/>
    <w:rsid w:val="0009231B"/>
    <w:rsid w:val="000923F7"/>
    <w:rsid w:val="000930CA"/>
    <w:rsid w:val="00093CE4"/>
    <w:rsid w:val="00093E4F"/>
    <w:rsid w:val="00093FCC"/>
    <w:rsid w:val="000946B5"/>
    <w:rsid w:val="0009509B"/>
    <w:rsid w:val="00095132"/>
    <w:rsid w:val="00095DC9"/>
    <w:rsid w:val="000962AD"/>
    <w:rsid w:val="0009707A"/>
    <w:rsid w:val="0009763E"/>
    <w:rsid w:val="00097771"/>
    <w:rsid w:val="00097C23"/>
    <w:rsid w:val="00097E31"/>
    <w:rsid w:val="000A0014"/>
    <w:rsid w:val="000A01A6"/>
    <w:rsid w:val="000A04DE"/>
    <w:rsid w:val="000A07FD"/>
    <w:rsid w:val="000A1EA0"/>
    <w:rsid w:val="000A237A"/>
    <w:rsid w:val="000A2CDD"/>
    <w:rsid w:val="000A30FC"/>
    <w:rsid w:val="000A36E7"/>
    <w:rsid w:val="000A3738"/>
    <w:rsid w:val="000A388D"/>
    <w:rsid w:val="000A3C6A"/>
    <w:rsid w:val="000A404A"/>
    <w:rsid w:val="000A43BF"/>
    <w:rsid w:val="000A444E"/>
    <w:rsid w:val="000A45E9"/>
    <w:rsid w:val="000A4965"/>
    <w:rsid w:val="000A4D3F"/>
    <w:rsid w:val="000A57A0"/>
    <w:rsid w:val="000A5F76"/>
    <w:rsid w:val="000A65D8"/>
    <w:rsid w:val="000A66F4"/>
    <w:rsid w:val="000A67A8"/>
    <w:rsid w:val="000A7322"/>
    <w:rsid w:val="000A7527"/>
    <w:rsid w:val="000A7BCF"/>
    <w:rsid w:val="000B02DB"/>
    <w:rsid w:val="000B0848"/>
    <w:rsid w:val="000B133A"/>
    <w:rsid w:val="000B1AC8"/>
    <w:rsid w:val="000B2023"/>
    <w:rsid w:val="000B21A2"/>
    <w:rsid w:val="000B2448"/>
    <w:rsid w:val="000B296C"/>
    <w:rsid w:val="000B2AD7"/>
    <w:rsid w:val="000B2C72"/>
    <w:rsid w:val="000B3208"/>
    <w:rsid w:val="000B394C"/>
    <w:rsid w:val="000B3BB7"/>
    <w:rsid w:val="000B3BBB"/>
    <w:rsid w:val="000B3DF3"/>
    <w:rsid w:val="000B3E03"/>
    <w:rsid w:val="000B3E3C"/>
    <w:rsid w:val="000B4112"/>
    <w:rsid w:val="000B4D0D"/>
    <w:rsid w:val="000B4E43"/>
    <w:rsid w:val="000B4F68"/>
    <w:rsid w:val="000B51AA"/>
    <w:rsid w:val="000B54EA"/>
    <w:rsid w:val="000B5813"/>
    <w:rsid w:val="000B58FD"/>
    <w:rsid w:val="000B5F57"/>
    <w:rsid w:val="000B6074"/>
    <w:rsid w:val="000B6276"/>
    <w:rsid w:val="000B6668"/>
    <w:rsid w:val="000B6778"/>
    <w:rsid w:val="000B6890"/>
    <w:rsid w:val="000B6D62"/>
    <w:rsid w:val="000B6DCC"/>
    <w:rsid w:val="000B77FC"/>
    <w:rsid w:val="000B7F7D"/>
    <w:rsid w:val="000C004C"/>
    <w:rsid w:val="000C051B"/>
    <w:rsid w:val="000C0CAC"/>
    <w:rsid w:val="000C16E0"/>
    <w:rsid w:val="000C197F"/>
    <w:rsid w:val="000C19E1"/>
    <w:rsid w:val="000C1C3D"/>
    <w:rsid w:val="000C1C59"/>
    <w:rsid w:val="000C1F1D"/>
    <w:rsid w:val="000C2105"/>
    <w:rsid w:val="000C2257"/>
    <w:rsid w:val="000C23F3"/>
    <w:rsid w:val="000C272D"/>
    <w:rsid w:val="000C3794"/>
    <w:rsid w:val="000C38B6"/>
    <w:rsid w:val="000C393D"/>
    <w:rsid w:val="000C3C02"/>
    <w:rsid w:val="000C3ED8"/>
    <w:rsid w:val="000C403A"/>
    <w:rsid w:val="000C4364"/>
    <w:rsid w:val="000C45DB"/>
    <w:rsid w:val="000C4752"/>
    <w:rsid w:val="000C4A64"/>
    <w:rsid w:val="000C4AE1"/>
    <w:rsid w:val="000C4BA1"/>
    <w:rsid w:val="000C5E43"/>
    <w:rsid w:val="000C5FBB"/>
    <w:rsid w:val="000C6137"/>
    <w:rsid w:val="000C69DD"/>
    <w:rsid w:val="000C6A30"/>
    <w:rsid w:val="000C7186"/>
    <w:rsid w:val="000C7243"/>
    <w:rsid w:val="000C7B27"/>
    <w:rsid w:val="000C7FF6"/>
    <w:rsid w:val="000D08EA"/>
    <w:rsid w:val="000D0E0C"/>
    <w:rsid w:val="000D19BD"/>
    <w:rsid w:val="000D2006"/>
    <w:rsid w:val="000D2997"/>
    <w:rsid w:val="000D2AB9"/>
    <w:rsid w:val="000D2D6D"/>
    <w:rsid w:val="000D3187"/>
    <w:rsid w:val="000D4084"/>
    <w:rsid w:val="000D4A86"/>
    <w:rsid w:val="000D4D04"/>
    <w:rsid w:val="000D56DF"/>
    <w:rsid w:val="000D56FE"/>
    <w:rsid w:val="000D5F38"/>
    <w:rsid w:val="000D618F"/>
    <w:rsid w:val="000D707F"/>
    <w:rsid w:val="000D70BD"/>
    <w:rsid w:val="000D74A4"/>
    <w:rsid w:val="000D7C27"/>
    <w:rsid w:val="000D7CEA"/>
    <w:rsid w:val="000D7E71"/>
    <w:rsid w:val="000E001E"/>
    <w:rsid w:val="000E03A1"/>
    <w:rsid w:val="000E07AD"/>
    <w:rsid w:val="000E0CC6"/>
    <w:rsid w:val="000E0EEE"/>
    <w:rsid w:val="000E1650"/>
    <w:rsid w:val="000E18F3"/>
    <w:rsid w:val="000E1DD0"/>
    <w:rsid w:val="000E2003"/>
    <w:rsid w:val="000E20AF"/>
    <w:rsid w:val="000E20D7"/>
    <w:rsid w:val="000E240E"/>
    <w:rsid w:val="000E2B9D"/>
    <w:rsid w:val="000E2C21"/>
    <w:rsid w:val="000E3AD0"/>
    <w:rsid w:val="000E41CD"/>
    <w:rsid w:val="000E4273"/>
    <w:rsid w:val="000E429B"/>
    <w:rsid w:val="000E4325"/>
    <w:rsid w:val="000E4ECD"/>
    <w:rsid w:val="000E4FC9"/>
    <w:rsid w:val="000E5166"/>
    <w:rsid w:val="000E5B33"/>
    <w:rsid w:val="000E65F1"/>
    <w:rsid w:val="000E6640"/>
    <w:rsid w:val="000E6837"/>
    <w:rsid w:val="000E6862"/>
    <w:rsid w:val="000E6A29"/>
    <w:rsid w:val="000E6A90"/>
    <w:rsid w:val="000E6D66"/>
    <w:rsid w:val="000E7A10"/>
    <w:rsid w:val="000F0888"/>
    <w:rsid w:val="000F0B5A"/>
    <w:rsid w:val="000F1073"/>
    <w:rsid w:val="000F24F8"/>
    <w:rsid w:val="000F26B8"/>
    <w:rsid w:val="000F27B1"/>
    <w:rsid w:val="000F2BE7"/>
    <w:rsid w:val="000F2E3D"/>
    <w:rsid w:val="000F2F51"/>
    <w:rsid w:val="000F304E"/>
    <w:rsid w:val="000F330A"/>
    <w:rsid w:val="000F338B"/>
    <w:rsid w:val="000F361E"/>
    <w:rsid w:val="000F39ED"/>
    <w:rsid w:val="000F3A4B"/>
    <w:rsid w:val="000F4322"/>
    <w:rsid w:val="000F433B"/>
    <w:rsid w:val="000F510A"/>
    <w:rsid w:val="000F53D4"/>
    <w:rsid w:val="000F5939"/>
    <w:rsid w:val="000F5999"/>
    <w:rsid w:val="000F5B54"/>
    <w:rsid w:val="000F5C2D"/>
    <w:rsid w:val="000F606F"/>
    <w:rsid w:val="000F607E"/>
    <w:rsid w:val="000F6823"/>
    <w:rsid w:val="000F6BE6"/>
    <w:rsid w:val="000F6DEA"/>
    <w:rsid w:val="000F7106"/>
    <w:rsid w:val="000F71E1"/>
    <w:rsid w:val="000F735D"/>
    <w:rsid w:val="000F758E"/>
    <w:rsid w:val="000F7E92"/>
    <w:rsid w:val="000F7E9E"/>
    <w:rsid w:val="001005CF"/>
    <w:rsid w:val="001013BC"/>
    <w:rsid w:val="0010183D"/>
    <w:rsid w:val="00101DF3"/>
    <w:rsid w:val="00101F53"/>
    <w:rsid w:val="00102164"/>
    <w:rsid w:val="0010262C"/>
    <w:rsid w:val="00102988"/>
    <w:rsid w:val="00102AD6"/>
    <w:rsid w:val="00102FAA"/>
    <w:rsid w:val="00103244"/>
    <w:rsid w:val="00103424"/>
    <w:rsid w:val="001036C8"/>
    <w:rsid w:val="0010377B"/>
    <w:rsid w:val="00103B4F"/>
    <w:rsid w:val="00103BB6"/>
    <w:rsid w:val="0010430D"/>
    <w:rsid w:val="00104C9E"/>
    <w:rsid w:val="001050F7"/>
    <w:rsid w:val="001051CF"/>
    <w:rsid w:val="001061C7"/>
    <w:rsid w:val="00106323"/>
    <w:rsid w:val="0010646A"/>
    <w:rsid w:val="00106E2E"/>
    <w:rsid w:val="0010716B"/>
    <w:rsid w:val="001073C0"/>
    <w:rsid w:val="00107F26"/>
    <w:rsid w:val="00107F41"/>
    <w:rsid w:val="00110029"/>
    <w:rsid w:val="001105DC"/>
    <w:rsid w:val="0011088F"/>
    <w:rsid w:val="00110C69"/>
    <w:rsid w:val="001116E2"/>
    <w:rsid w:val="00111B87"/>
    <w:rsid w:val="001123FE"/>
    <w:rsid w:val="001126BB"/>
    <w:rsid w:val="00112886"/>
    <w:rsid w:val="00112C1F"/>
    <w:rsid w:val="00112F50"/>
    <w:rsid w:val="001134F1"/>
    <w:rsid w:val="0011447B"/>
    <w:rsid w:val="001146A2"/>
    <w:rsid w:val="00114C08"/>
    <w:rsid w:val="001153F8"/>
    <w:rsid w:val="001155B2"/>
    <w:rsid w:val="0011560C"/>
    <w:rsid w:val="001156E6"/>
    <w:rsid w:val="00115A55"/>
    <w:rsid w:val="00115B47"/>
    <w:rsid w:val="0011615F"/>
    <w:rsid w:val="001167A5"/>
    <w:rsid w:val="00117320"/>
    <w:rsid w:val="00117B40"/>
    <w:rsid w:val="001205BD"/>
    <w:rsid w:val="00120646"/>
    <w:rsid w:val="00120D46"/>
    <w:rsid w:val="001210E1"/>
    <w:rsid w:val="00121CA1"/>
    <w:rsid w:val="00121F1E"/>
    <w:rsid w:val="001226BF"/>
    <w:rsid w:val="001227F8"/>
    <w:rsid w:val="00122C9F"/>
    <w:rsid w:val="001233A4"/>
    <w:rsid w:val="001234AA"/>
    <w:rsid w:val="001239F8"/>
    <w:rsid w:val="00124053"/>
    <w:rsid w:val="00124711"/>
    <w:rsid w:val="00124DED"/>
    <w:rsid w:val="00125401"/>
    <w:rsid w:val="00125B03"/>
    <w:rsid w:val="00125CA5"/>
    <w:rsid w:val="00125DB7"/>
    <w:rsid w:val="00125E8D"/>
    <w:rsid w:val="00125FB2"/>
    <w:rsid w:val="001278D9"/>
    <w:rsid w:val="00127D2E"/>
    <w:rsid w:val="00130028"/>
    <w:rsid w:val="00130099"/>
    <w:rsid w:val="00130D29"/>
    <w:rsid w:val="00130FA2"/>
    <w:rsid w:val="001311C5"/>
    <w:rsid w:val="001311D4"/>
    <w:rsid w:val="0013130A"/>
    <w:rsid w:val="001316D7"/>
    <w:rsid w:val="00132426"/>
    <w:rsid w:val="00132779"/>
    <w:rsid w:val="001327E9"/>
    <w:rsid w:val="00132991"/>
    <w:rsid w:val="00132BB8"/>
    <w:rsid w:val="00133352"/>
    <w:rsid w:val="00133B6B"/>
    <w:rsid w:val="00133DB4"/>
    <w:rsid w:val="00134337"/>
    <w:rsid w:val="001344EC"/>
    <w:rsid w:val="00134614"/>
    <w:rsid w:val="0013462D"/>
    <w:rsid w:val="001348F7"/>
    <w:rsid w:val="00134FEA"/>
    <w:rsid w:val="001351BA"/>
    <w:rsid w:val="00136355"/>
    <w:rsid w:val="001365BA"/>
    <w:rsid w:val="00137648"/>
    <w:rsid w:val="00137BF2"/>
    <w:rsid w:val="00137E30"/>
    <w:rsid w:val="00140094"/>
    <w:rsid w:val="0014012F"/>
    <w:rsid w:val="0014025F"/>
    <w:rsid w:val="001407F7"/>
    <w:rsid w:val="00141094"/>
    <w:rsid w:val="00141B60"/>
    <w:rsid w:val="00143079"/>
    <w:rsid w:val="0014336B"/>
    <w:rsid w:val="0014366E"/>
    <w:rsid w:val="0014381E"/>
    <w:rsid w:val="00143891"/>
    <w:rsid w:val="00143A3B"/>
    <w:rsid w:val="00143D6B"/>
    <w:rsid w:val="00143DF6"/>
    <w:rsid w:val="00143FE9"/>
    <w:rsid w:val="001440DF"/>
    <w:rsid w:val="00144312"/>
    <w:rsid w:val="00144AE0"/>
    <w:rsid w:val="00144AFE"/>
    <w:rsid w:val="00144D58"/>
    <w:rsid w:val="00145A93"/>
    <w:rsid w:val="00145DA9"/>
    <w:rsid w:val="00146875"/>
    <w:rsid w:val="00146BC1"/>
    <w:rsid w:val="00146CFD"/>
    <w:rsid w:val="00146F9F"/>
    <w:rsid w:val="00147520"/>
    <w:rsid w:val="001479EE"/>
    <w:rsid w:val="00147EEA"/>
    <w:rsid w:val="00150E3A"/>
    <w:rsid w:val="00150EC1"/>
    <w:rsid w:val="00151456"/>
    <w:rsid w:val="00151B69"/>
    <w:rsid w:val="00151EE7"/>
    <w:rsid w:val="00152155"/>
    <w:rsid w:val="0015248F"/>
    <w:rsid w:val="001528EF"/>
    <w:rsid w:val="00152B20"/>
    <w:rsid w:val="00152C86"/>
    <w:rsid w:val="00152F5D"/>
    <w:rsid w:val="00153790"/>
    <w:rsid w:val="0015440D"/>
    <w:rsid w:val="001545F5"/>
    <w:rsid w:val="0015483F"/>
    <w:rsid w:val="00154A37"/>
    <w:rsid w:val="001553FD"/>
    <w:rsid w:val="0015549A"/>
    <w:rsid w:val="00155546"/>
    <w:rsid w:val="0015562E"/>
    <w:rsid w:val="00155E5B"/>
    <w:rsid w:val="00156916"/>
    <w:rsid w:val="00156ABC"/>
    <w:rsid w:val="00156AFA"/>
    <w:rsid w:val="00156B94"/>
    <w:rsid w:val="0016009B"/>
    <w:rsid w:val="0016033F"/>
    <w:rsid w:val="001617FF"/>
    <w:rsid w:val="0016196C"/>
    <w:rsid w:val="00162086"/>
    <w:rsid w:val="0016228C"/>
    <w:rsid w:val="00162405"/>
    <w:rsid w:val="0016260C"/>
    <w:rsid w:val="001629F0"/>
    <w:rsid w:val="00162F15"/>
    <w:rsid w:val="00163172"/>
    <w:rsid w:val="00163DFC"/>
    <w:rsid w:val="00164966"/>
    <w:rsid w:val="00164C2A"/>
    <w:rsid w:val="00164DCE"/>
    <w:rsid w:val="00165239"/>
    <w:rsid w:val="0016527D"/>
    <w:rsid w:val="00165296"/>
    <w:rsid w:val="00165516"/>
    <w:rsid w:val="0016551F"/>
    <w:rsid w:val="00165AB3"/>
    <w:rsid w:val="00165C83"/>
    <w:rsid w:val="0016704A"/>
    <w:rsid w:val="00167A8E"/>
    <w:rsid w:val="00167BA5"/>
    <w:rsid w:val="00167C2E"/>
    <w:rsid w:val="00167F16"/>
    <w:rsid w:val="00170255"/>
    <w:rsid w:val="001713E5"/>
    <w:rsid w:val="001714D2"/>
    <w:rsid w:val="00171C7A"/>
    <w:rsid w:val="00171F5C"/>
    <w:rsid w:val="00172556"/>
    <w:rsid w:val="0017298E"/>
    <w:rsid w:val="00172A63"/>
    <w:rsid w:val="001733C2"/>
    <w:rsid w:val="00173840"/>
    <w:rsid w:val="0017384A"/>
    <w:rsid w:val="00173FA6"/>
    <w:rsid w:val="001745D5"/>
    <w:rsid w:val="00174755"/>
    <w:rsid w:val="00174AAF"/>
    <w:rsid w:val="001753A8"/>
    <w:rsid w:val="001753BC"/>
    <w:rsid w:val="00175401"/>
    <w:rsid w:val="00175748"/>
    <w:rsid w:val="0017588B"/>
    <w:rsid w:val="001759C8"/>
    <w:rsid w:val="00175CCC"/>
    <w:rsid w:val="00175DAA"/>
    <w:rsid w:val="00176242"/>
    <w:rsid w:val="0017687F"/>
    <w:rsid w:val="001769CE"/>
    <w:rsid w:val="00176C8C"/>
    <w:rsid w:val="00176CB1"/>
    <w:rsid w:val="00176CBC"/>
    <w:rsid w:val="00176E92"/>
    <w:rsid w:val="00176FC9"/>
    <w:rsid w:val="001771A3"/>
    <w:rsid w:val="00177844"/>
    <w:rsid w:val="00177D71"/>
    <w:rsid w:val="00177FC6"/>
    <w:rsid w:val="00180279"/>
    <w:rsid w:val="001802CE"/>
    <w:rsid w:val="00180657"/>
    <w:rsid w:val="001809A5"/>
    <w:rsid w:val="00180BD1"/>
    <w:rsid w:val="00180F6E"/>
    <w:rsid w:val="00180F9B"/>
    <w:rsid w:val="00181B1B"/>
    <w:rsid w:val="0018266C"/>
    <w:rsid w:val="00182824"/>
    <w:rsid w:val="00182B79"/>
    <w:rsid w:val="00183411"/>
    <w:rsid w:val="00183B6A"/>
    <w:rsid w:val="00184BD0"/>
    <w:rsid w:val="00184CB2"/>
    <w:rsid w:val="00185E5D"/>
    <w:rsid w:val="00186798"/>
    <w:rsid w:val="001868EC"/>
    <w:rsid w:val="00186B8E"/>
    <w:rsid w:val="001871E8"/>
    <w:rsid w:val="00187EBC"/>
    <w:rsid w:val="00190C0A"/>
    <w:rsid w:val="00190E3C"/>
    <w:rsid w:val="00191012"/>
    <w:rsid w:val="001914DB"/>
    <w:rsid w:val="00191675"/>
    <w:rsid w:val="00191848"/>
    <w:rsid w:val="0019184A"/>
    <w:rsid w:val="00191AD2"/>
    <w:rsid w:val="00192A8F"/>
    <w:rsid w:val="00192DE4"/>
    <w:rsid w:val="001933C8"/>
    <w:rsid w:val="00193563"/>
    <w:rsid w:val="00193CA9"/>
    <w:rsid w:val="00193F80"/>
    <w:rsid w:val="00194149"/>
    <w:rsid w:val="0019466B"/>
    <w:rsid w:val="001948F3"/>
    <w:rsid w:val="0019509F"/>
    <w:rsid w:val="001950A3"/>
    <w:rsid w:val="001954DA"/>
    <w:rsid w:val="001956EB"/>
    <w:rsid w:val="00195CC3"/>
    <w:rsid w:val="001960FF"/>
    <w:rsid w:val="001965FC"/>
    <w:rsid w:val="00196FDC"/>
    <w:rsid w:val="001971E9"/>
    <w:rsid w:val="0019765D"/>
    <w:rsid w:val="00197A66"/>
    <w:rsid w:val="00197E07"/>
    <w:rsid w:val="001A0295"/>
    <w:rsid w:val="001A0CB0"/>
    <w:rsid w:val="001A17E2"/>
    <w:rsid w:val="001A2A29"/>
    <w:rsid w:val="001A2B65"/>
    <w:rsid w:val="001A3A49"/>
    <w:rsid w:val="001A3F07"/>
    <w:rsid w:val="001A4108"/>
    <w:rsid w:val="001A4BBC"/>
    <w:rsid w:val="001A4E80"/>
    <w:rsid w:val="001A5204"/>
    <w:rsid w:val="001A5FD2"/>
    <w:rsid w:val="001A6201"/>
    <w:rsid w:val="001A6469"/>
    <w:rsid w:val="001A6784"/>
    <w:rsid w:val="001A707C"/>
    <w:rsid w:val="001A7414"/>
    <w:rsid w:val="001B0A98"/>
    <w:rsid w:val="001B0CAC"/>
    <w:rsid w:val="001B132A"/>
    <w:rsid w:val="001B1971"/>
    <w:rsid w:val="001B1B46"/>
    <w:rsid w:val="001B1CEA"/>
    <w:rsid w:val="001B1F9F"/>
    <w:rsid w:val="001B2009"/>
    <w:rsid w:val="001B256B"/>
    <w:rsid w:val="001B2D6F"/>
    <w:rsid w:val="001B2FED"/>
    <w:rsid w:val="001B302B"/>
    <w:rsid w:val="001B3459"/>
    <w:rsid w:val="001B39C6"/>
    <w:rsid w:val="001B3B27"/>
    <w:rsid w:val="001B4C19"/>
    <w:rsid w:val="001B506B"/>
    <w:rsid w:val="001B58AA"/>
    <w:rsid w:val="001B5DA8"/>
    <w:rsid w:val="001B61B2"/>
    <w:rsid w:val="001B6950"/>
    <w:rsid w:val="001C016B"/>
    <w:rsid w:val="001C055C"/>
    <w:rsid w:val="001C0BCF"/>
    <w:rsid w:val="001C0D90"/>
    <w:rsid w:val="001C156F"/>
    <w:rsid w:val="001C1B89"/>
    <w:rsid w:val="001C1E83"/>
    <w:rsid w:val="001C2448"/>
    <w:rsid w:val="001C2A93"/>
    <w:rsid w:val="001C2F7F"/>
    <w:rsid w:val="001C30C4"/>
    <w:rsid w:val="001C3361"/>
    <w:rsid w:val="001C3830"/>
    <w:rsid w:val="001C43B9"/>
    <w:rsid w:val="001C46B6"/>
    <w:rsid w:val="001C4736"/>
    <w:rsid w:val="001C48FC"/>
    <w:rsid w:val="001C4950"/>
    <w:rsid w:val="001C4E88"/>
    <w:rsid w:val="001C5506"/>
    <w:rsid w:val="001C5B0F"/>
    <w:rsid w:val="001C5BD9"/>
    <w:rsid w:val="001C6723"/>
    <w:rsid w:val="001C680B"/>
    <w:rsid w:val="001C6BC1"/>
    <w:rsid w:val="001C6FD9"/>
    <w:rsid w:val="001C771C"/>
    <w:rsid w:val="001C7C8F"/>
    <w:rsid w:val="001C7E12"/>
    <w:rsid w:val="001D07FF"/>
    <w:rsid w:val="001D16D3"/>
    <w:rsid w:val="001D1931"/>
    <w:rsid w:val="001D1DFC"/>
    <w:rsid w:val="001D1E17"/>
    <w:rsid w:val="001D1FFF"/>
    <w:rsid w:val="001D2920"/>
    <w:rsid w:val="001D2FC9"/>
    <w:rsid w:val="001D3310"/>
    <w:rsid w:val="001D38B8"/>
    <w:rsid w:val="001D3DE9"/>
    <w:rsid w:val="001D3F45"/>
    <w:rsid w:val="001D47B4"/>
    <w:rsid w:val="001D4977"/>
    <w:rsid w:val="001D4DB2"/>
    <w:rsid w:val="001D5252"/>
    <w:rsid w:val="001D6026"/>
    <w:rsid w:val="001D6426"/>
    <w:rsid w:val="001D6427"/>
    <w:rsid w:val="001D77F7"/>
    <w:rsid w:val="001D7821"/>
    <w:rsid w:val="001D7DD8"/>
    <w:rsid w:val="001E0770"/>
    <w:rsid w:val="001E0E3B"/>
    <w:rsid w:val="001E0E75"/>
    <w:rsid w:val="001E12E5"/>
    <w:rsid w:val="001E1369"/>
    <w:rsid w:val="001E1989"/>
    <w:rsid w:val="001E1A3E"/>
    <w:rsid w:val="001E1A94"/>
    <w:rsid w:val="001E20FE"/>
    <w:rsid w:val="001E225D"/>
    <w:rsid w:val="001E2734"/>
    <w:rsid w:val="001E28F7"/>
    <w:rsid w:val="001E33E1"/>
    <w:rsid w:val="001E3522"/>
    <w:rsid w:val="001E3568"/>
    <w:rsid w:val="001E36F3"/>
    <w:rsid w:val="001E4425"/>
    <w:rsid w:val="001E58DA"/>
    <w:rsid w:val="001E5C3A"/>
    <w:rsid w:val="001E5E93"/>
    <w:rsid w:val="001E6202"/>
    <w:rsid w:val="001E6654"/>
    <w:rsid w:val="001E6DFB"/>
    <w:rsid w:val="001E6F75"/>
    <w:rsid w:val="001E76AF"/>
    <w:rsid w:val="001E7A7C"/>
    <w:rsid w:val="001F027C"/>
    <w:rsid w:val="001F078C"/>
    <w:rsid w:val="001F0EFE"/>
    <w:rsid w:val="001F0FBB"/>
    <w:rsid w:val="001F1029"/>
    <w:rsid w:val="001F1DD6"/>
    <w:rsid w:val="001F20B9"/>
    <w:rsid w:val="001F234F"/>
    <w:rsid w:val="001F3370"/>
    <w:rsid w:val="001F3980"/>
    <w:rsid w:val="001F3FE3"/>
    <w:rsid w:val="001F40C1"/>
    <w:rsid w:val="001F4188"/>
    <w:rsid w:val="001F4421"/>
    <w:rsid w:val="001F4AA9"/>
    <w:rsid w:val="001F504B"/>
    <w:rsid w:val="001F5649"/>
    <w:rsid w:val="001F6433"/>
    <w:rsid w:val="001F6854"/>
    <w:rsid w:val="001F6F6C"/>
    <w:rsid w:val="001F74B7"/>
    <w:rsid w:val="00200A6C"/>
    <w:rsid w:val="00200DC1"/>
    <w:rsid w:val="0020169F"/>
    <w:rsid w:val="00201757"/>
    <w:rsid w:val="00201AB1"/>
    <w:rsid w:val="002021FD"/>
    <w:rsid w:val="00202469"/>
    <w:rsid w:val="002024B7"/>
    <w:rsid w:val="0020285B"/>
    <w:rsid w:val="00202E54"/>
    <w:rsid w:val="002035AD"/>
    <w:rsid w:val="00204BA9"/>
    <w:rsid w:val="00204CBE"/>
    <w:rsid w:val="00204CC1"/>
    <w:rsid w:val="002062DB"/>
    <w:rsid w:val="00206308"/>
    <w:rsid w:val="00206A73"/>
    <w:rsid w:val="00206BF5"/>
    <w:rsid w:val="00206DF6"/>
    <w:rsid w:val="002075E8"/>
    <w:rsid w:val="00207692"/>
    <w:rsid w:val="00207C67"/>
    <w:rsid w:val="00207C79"/>
    <w:rsid w:val="0021073F"/>
    <w:rsid w:val="00211362"/>
    <w:rsid w:val="002114A4"/>
    <w:rsid w:val="00211B34"/>
    <w:rsid w:val="002122AB"/>
    <w:rsid w:val="0021275B"/>
    <w:rsid w:val="00212B1A"/>
    <w:rsid w:val="00212B77"/>
    <w:rsid w:val="00213FCF"/>
    <w:rsid w:val="002143B8"/>
    <w:rsid w:val="00214500"/>
    <w:rsid w:val="00214849"/>
    <w:rsid w:val="00214C98"/>
    <w:rsid w:val="002156A3"/>
    <w:rsid w:val="00215B49"/>
    <w:rsid w:val="00215F02"/>
    <w:rsid w:val="00216001"/>
    <w:rsid w:val="0021612B"/>
    <w:rsid w:val="00217766"/>
    <w:rsid w:val="002178B3"/>
    <w:rsid w:val="00217BE7"/>
    <w:rsid w:val="00220154"/>
    <w:rsid w:val="00220184"/>
    <w:rsid w:val="00221A0E"/>
    <w:rsid w:val="00221A64"/>
    <w:rsid w:val="0022246B"/>
    <w:rsid w:val="00222E24"/>
    <w:rsid w:val="0022335B"/>
    <w:rsid w:val="00223864"/>
    <w:rsid w:val="00223D11"/>
    <w:rsid w:val="002244FC"/>
    <w:rsid w:val="0022487A"/>
    <w:rsid w:val="00225201"/>
    <w:rsid w:val="00225242"/>
    <w:rsid w:val="0022553D"/>
    <w:rsid w:val="0022579A"/>
    <w:rsid w:val="00225A06"/>
    <w:rsid w:val="00225EB4"/>
    <w:rsid w:val="002261A1"/>
    <w:rsid w:val="00226344"/>
    <w:rsid w:val="00226F49"/>
    <w:rsid w:val="00227E2E"/>
    <w:rsid w:val="0023009E"/>
    <w:rsid w:val="002300B6"/>
    <w:rsid w:val="002310B8"/>
    <w:rsid w:val="00231400"/>
    <w:rsid w:val="002317AC"/>
    <w:rsid w:val="00231979"/>
    <w:rsid w:val="00231BEF"/>
    <w:rsid w:val="00231C38"/>
    <w:rsid w:val="00231CB0"/>
    <w:rsid w:val="002326DF"/>
    <w:rsid w:val="00232764"/>
    <w:rsid w:val="00232881"/>
    <w:rsid w:val="0023399E"/>
    <w:rsid w:val="00233A6C"/>
    <w:rsid w:val="00233F60"/>
    <w:rsid w:val="00234217"/>
    <w:rsid w:val="00234606"/>
    <w:rsid w:val="002349E3"/>
    <w:rsid w:val="00234BDA"/>
    <w:rsid w:val="0023564D"/>
    <w:rsid w:val="0023575B"/>
    <w:rsid w:val="002357FD"/>
    <w:rsid w:val="00235BD9"/>
    <w:rsid w:val="0023692D"/>
    <w:rsid w:val="00237112"/>
    <w:rsid w:val="00237B6B"/>
    <w:rsid w:val="00237D86"/>
    <w:rsid w:val="00237F7D"/>
    <w:rsid w:val="00240255"/>
    <w:rsid w:val="002402E7"/>
    <w:rsid w:val="00240BF9"/>
    <w:rsid w:val="00240DA4"/>
    <w:rsid w:val="002410C1"/>
    <w:rsid w:val="00241E2C"/>
    <w:rsid w:val="00242B2F"/>
    <w:rsid w:val="00243095"/>
    <w:rsid w:val="002436A1"/>
    <w:rsid w:val="0024377E"/>
    <w:rsid w:val="00243EE8"/>
    <w:rsid w:val="002442DB"/>
    <w:rsid w:val="0024468E"/>
    <w:rsid w:val="0024546E"/>
    <w:rsid w:val="00245B00"/>
    <w:rsid w:val="00246AD3"/>
    <w:rsid w:val="00246BB9"/>
    <w:rsid w:val="002472B9"/>
    <w:rsid w:val="00247CDF"/>
    <w:rsid w:val="00250202"/>
    <w:rsid w:val="002504CD"/>
    <w:rsid w:val="0025089F"/>
    <w:rsid w:val="00250939"/>
    <w:rsid w:val="00250BF9"/>
    <w:rsid w:val="00250E07"/>
    <w:rsid w:val="00251E36"/>
    <w:rsid w:val="00252A30"/>
    <w:rsid w:val="00252ABC"/>
    <w:rsid w:val="0025372F"/>
    <w:rsid w:val="00253938"/>
    <w:rsid w:val="002540B7"/>
    <w:rsid w:val="00254977"/>
    <w:rsid w:val="00254B99"/>
    <w:rsid w:val="00254BCF"/>
    <w:rsid w:val="0025574C"/>
    <w:rsid w:val="002558DB"/>
    <w:rsid w:val="002558DF"/>
    <w:rsid w:val="00255B76"/>
    <w:rsid w:val="00256B8B"/>
    <w:rsid w:val="002575E4"/>
    <w:rsid w:val="00257682"/>
    <w:rsid w:val="0025769A"/>
    <w:rsid w:val="00257ABD"/>
    <w:rsid w:val="00260AF4"/>
    <w:rsid w:val="00260D33"/>
    <w:rsid w:val="00260E0E"/>
    <w:rsid w:val="00260EDE"/>
    <w:rsid w:val="00261023"/>
    <w:rsid w:val="002611A2"/>
    <w:rsid w:val="002618AA"/>
    <w:rsid w:val="00261976"/>
    <w:rsid w:val="00261F6C"/>
    <w:rsid w:val="00262864"/>
    <w:rsid w:val="00262C56"/>
    <w:rsid w:val="00262E7D"/>
    <w:rsid w:val="00262FB3"/>
    <w:rsid w:val="002635AF"/>
    <w:rsid w:val="00263A15"/>
    <w:rsid w:val="00263A8A"/>
    <w:rsid w:val="00264AD6"/>
    <w:rsid w:val="00264E22"/>
    <w:rsid w:val="0026556C"/>
    <w:rsid w:val="00265925"/>
    <w:rsid w:val="002662B3"/>
    <w:rsid w:val="00266393"/>
    <w:rsid w:val="002665DE"/>
    <w:rsid w:val="00266B61"/>
    <w:rsid w:val="0026711F"/>
    <w:rsid w:val="002676FE"/>
    <w:rsid w:val="00267AE3"/>
    <w:rsid w:val="00267B1B"/>
    <w:rsid w:val="00270237"/>
    <w:rsid w:val="0027031F"/>
    <w:rsid w:val="00270840"/>
    <w:rsid w:val="00270AF9"/>
    <w:rsid w:val="00270FCC"/>
    <w:rsid w:val="00271409"/>
    <w:rsid w:val="00271954"/>
    <w:rsid w:val="00271F51"/>
    <w:rsid w:val="00272395"/>
    <w:rsid w:val="00272689"/>
    <w:rsid w:val="002731AE"/>
    <w:rsid w:val="002732F3"/>
    <w:rsid w:val="002737E0"/>
    <w:rsid w:val="00273BA3"/>
    <w:rsid w:val="00273D30"/>
    <w:rsid w:val="00273D52"/>
    <w:rsid w:val="002747B5"/>
    <w:rsid w:val="00275112"/>
    <w:rsid w:val="00275389"/>
    <w:rsid w:val="00275529"/>
    <w:rsid w:val="0027599B"/>
    <w:rsid w:val="00275FC7"/>
    <w:rsid w:val="00276E9A"/>
    <w:rsid w:val="00276EDC"/>
    <w:rsid w:val="00276FD1"/>
    <w:rsid w:val="002801B7"/>
    <w:rsid w:val="00280A3A"/>
    <w:rsid w:val="00280B32"/>
    <w:rsid w:val="00281602"/>
    <w:rsid w:val="00282BCB"/>
    <w:rsid w:val="00282CF6"/>
    <w:rsid w:val="002830DA"/>
    <w:rsid w:val="0028388D"/>
    <w:rsid w:val="00283BB0"/>
    <w:rsid w:val="00283E50"/>
    <w:rsid w:val="00283F02"/>
    <w:rsid w:val="002842AD"/>
    <w:rsid w:val="002843E7"/>
    <w:rsid w:val="002843F9"/>
    <w:rsid w:val="002847F7"/>
    <w:rsid w:val="00284DFE"/>
    <w:rsid w:val="00286C9D"/>
    <w:rsid w:val="00286F6C"/>
    <w:rsid w:val="0028708D"/>
    <w:rsid w:val="002873DB"/>
    <w:rsid w:val="00287533"/>
    <w:rsid w:val="0028753D"/>
    <w:rsid w:val="00287756"/>
    <w:rsid w:val="002879CA"/>
    <w:rsid w:val="002901C5"/>
    <w:rsid w:val="0029027F"/>
    <w:rsid w:val="00290580"/>
    <w:rsid w:val="00290A6C"/>
    <w:rsid w:val="00290E69"/>
    <w:rsid w:val="002913A5"/>
    <w:rsid w:val="00291524"/>
    <w:rsid w:val="00291C5F"/>
    <w:rsid w:val="00291F08"/>
    <w:rsid w:val="002920C2"/>
    <w:rsid w:val="0029377E"/>
    <w:rsid w:val="0029417E"/>
    <w:rsid w:val="002944AB"/>
    <w:rsid w:val="00294806"/>
    <w:rsid w:val="0029488B"/>
    <w:rsid w:val="0029495E"/>
    <w:rsid w:val="00294A78"/>
    <w:rsid w:val="00295016"/>
    <w:rsid w:val="00295053"/>
    <w:rsid w:val="00295174"/>
    <w:rsid w:val="002954B9"/>
    <w:rsid w:val="00295893"/>
    <w:rsid w:val="00295DBD"/>
    <w:rsid w:val="00295DC2"/>
    <w:rsid w:val="00295DCB"/>
    <w:rsid w:val="00295E08"/>
    <w:rsid w:val="00295FC5"/>
    <w:rsid w:val="002965D8"/>
    <w:rsid w:val="0029662C"/>
    <w:rsid w:val="00296AA1"/>
    <w:rsid w:val="00296FB9"/>
    <w:rsid w:val="00297638"/>
    <w:rsid w:val="00297F29"/>
    <w:rsid w:val="002A012C"/>
    <w:rsid w:val="002A0897"/>
    <w:rsid w:val="002A13F2"/>
    <w:rsid w:val="002A16F2"/>
    <w:rsid w:val="002A17D4"/>
    <w:rsid w:val="002A1D61"/>
    <w:rsid w:val="002A251E"/>
    <w:rsid w:val="002A25C9"/>
    <w:rsid w:val="002A2635"/>
    <w:rsid w:val="002A2926"/>
    <w:rsid w:val="002A2F32"/>
    <w:rsid w:val="002A3003"/>
    <w:rsid w:val="002A38ED"/>
    <w:rsid w:val="002A3A90"/>
    <w:rsid w:val="002A3B2A"/>
    <w:rsid w:val="002A3C58"/>
    <w:rsid w:val="002A3F54"/>
    <w:rsid w:val="002A4484"/>
    <w:rsid w:val="002A4F6D"/>
    <w:rsid w:val="002A50E6"/>
    <w:rsid w:val="002A599D"/>
    <w:rsid w:val="002A66A9"/>
    <w:rsid w:val="002A6C0B"/>
    <w:rsid w:val="002A7FAE"/>
    <w:rsid w:val="002B0052"/>
    <w:rsid w:val="002B0452"/>
    <w:rsid w:val="002B0465"/>
    <w:rsid w:val="002B0736"/>
    <w:rsid w:val="002B0C6D"/>
    <w:rsid w:val="002B0DAF"/>
    <w:rsid w:val="002B0E8F"/>
    <w:rsid w:val="002B199F"/>
    <w:rsid w:val="002B1B04"/>
    <w:rsid w:val="002B223B"/>
    <w:rsid w:val="002B23CE"/>
    <w:rsid w:val="002B2656"/>
    <w:rsid w:val="002B2BAF"/>
    <w:rsid w:val="002B2F8E"/>
    <w:rsid w:val="002B3A67"/>
    <w:rsid w:val="002B3BF7"/>
    <w:rsid w:val="002B3D01"/>
    <w:rsid w:val="002B3EEE"/>
    <w:rsid w:val="002B47A9"/>
    <w:rsid w:val="002B4E92"/>
    <w:rsid w:val="002B4F95"/>
    <w:rsid w:val="002B4FEC"/>
    <w:rsid w:val="002B53C6"/>
    <w:rsid w:val="002B58AE"/>
    <w:rsid w:val="002B5C6A"/>
    <w:rsid w:val="002B5E6E"/>
    <w:rsid w:val="002B6193"/>
    <w:rsid w:val="002B6347"/>
    <w:rsid w:val="002B63C3"/>
    <w:rsid w:val="002B65B8"/>
    <w:rsid w:val="002B6B8C"/>
    <w:rsid w:val="002B6BBE"/>
    <w:rsid w:val="002B6DD0"/>
    <w:rsid w:val="002C0396"/>
    <w:rsid w:val="002C03B8"/>
    <w:rsid w:val="002C0522"/>
    <w:rsid w:val="002C0748"/>
    <w:rsid w:val="002C10AB"/>
    <w:rsid w:val="002C11AA"/>
    <w:rsid w:val="002C14F3"/>
    <w:rsid w:val="002C1589"/>
    <w:rsid w:val="002C1CB1"/>
    <w:rsid w:val="002C1CE3"/>
    <w:rsid w:val="002C31DE"/>
    <w:rsid w:val="002C38E6"/>
    <w:rsid w:val="002C3B48"/>
    <w:rsid w:val="002C3BBB"/>
    <w:rsid w:val="002C4FB5"/>
    <w:rsid w:val="002C57B3"/>
    <w:rsid w:val="002C5E37"/>
    <w:rsid w:val="002C633A"/>
    <w:rsid w:val="002C64C5"/>
    <w:rsid w:val="002C6CAF"/>
    <w:rsid w:val="002C6EFA"/>
    <w:rsid w:val="002C7D2D"/>
    <w:rsid w:val="002D0EB7"/>
    <w:rsid w:val="002D1272"/>
    <w:rsid w:val="002D28C6"/>
    <w:rsid w:val="002D2B5A"/>
    <w:rsid w:val="002D37DB"/>
    <w:rsid w:val="002D3FEA"/>
    <w:rsid w:val="002D4059"/>
    <w:rsid w:val="002D4CAE"/>
    <w:rsid w:val="002D4D71"/>
    <w:rsid w:val="002D550D"/>
    <w:rsid w:val="002D5881"/>
    <w:rsid w:val="002D610D"/>
    <w:rsid w:val="002D71AB"/>
    <w:rsid w:val="002D7222"/>
    <w:rsid w:val="002D73DA"/>
    <w:rsid w:val="002D747D"/>
    <w:rsid w:val="002D7DAF"/>
    <w:rsid w:val="002D7DB5"/>
    <w:rsid w:val="002E031A"/>
    <w:rsid w:val="002E0B53"/>
    <w:rsid w:val="002E0EFE"/>
    <w:rsid w:val="002E1457"/>
    <w:rsid w:val="002E1931"/>
    <w:rsid w:val="002E1E1D"/>
    <w:rsid w:val="002E2782"/>
    <w:rsid w:val="002E29A0"/>
    <w:rsid w:val="002E3898"/>
    <w:rsid w:val="002E38F1"/>
    <w:rsid w:val="002E3FEF"/>
    <w:rsid w:val="002E43EE"/>
    <w:rsid w:val="002E49E5"/>
    <w:rsid w:val="002E49FB"/>
    <w:rsid w:val="002E577D"/>
    <w:rsid w:val="002E6252"/>
    <w:rsid w:val="002E6AD3"/>
    <w:rsid w:val="002E6DAD"/>
    <w:rsid w:val="002E7095"/>
    <w:rsid w:val="002E78F4"/>
    <w:rsid w:val="002E7B6D"/>
    <w:rsid w:val="002E7F91"/>
    <w:rsid w:val="002F0242"/>
    <w:rsid w:val="002F0A10"/>
    <w:rsid w:val="002F0FF8"/>
    <w:rsid w:val="002F116B"/>
    <w:rsid w:val="002F13A7"/>
    <w:rsid w:val="002F1456"/>
    <w:rsid w:val="002F2161"/>
    <w:rsid w:val="002F21B7"/>
    <w:rsid w:val="002F23AA"/>
    <w:rsid w:val="002F245E"/>
    <w:rsid w:val="002F3141"/>
    <w:rsid w:val="002F35F6"/>
    <w:rsid w:val="002F3893"/>
    <w:rsid w:val="002F4655"/>
    <w:rsid w:val="002F50E2"/>
    <w:rsid w:val="002F555D"/>
    <w:rsid w:val="002F5631"/>
    <w:rsid w:val="002F568E"/>
    <w:rsid w:val="002F5853"/>
    <w:rsid w:val="002F5BC0"/>
    <w:rsid w:val="002F72AB"/>
    <w:rsid w:val="002F7C09"/>
    <w:rsid w:val="002F7E15"/>
    <w:rsid w:val="00300171"/>
    <w:rsid w:val="00300559"/>
    <w:rsid w:val="003007C8"/>
    <w:rsid w:val="00300AC5"/>
    <w:rsid w:val="00300DD1"/>
    <w:rsid w:val="00300E07"/>
    <w:rsid w:val="00301081"/>
    <w:rsid w:val="003014A2"/>
    <w:rsid w:val="00301F5C"/>
    <w:rsid w:val="0030226C"/>
    <w:rsid w:val="003024F1"/>
    <w:rsid w:val="003029A4"/>
    <w:rsid w:val="00302D66"/>
    <w:rsid w:val="00303499"/>
    <w:rsid w:val="003039AF"/>
    <w:rsid w:val="003042A0"/>
    <w:rsid w:val="003044B7"/>
    <w:rsid w:val="00304539"/>
    <w:rsid w:val="003046C4"/>
    <w:rsid w:val="00304767"/>
    <w:rsid w:val="00304CA3"/>
    <w:rsid w:val="0030543B"/>
    <w:rsid w:val="003054E1"/>
    <w:rsid w:val="00305D32"/>
    <w:rsid w:val="00306644"/>
    <w:rsid w:val="00307FF3"/>
    <w:rsid w:val="00310041"/>
    <w:rsid w:val="003100EA"/>
    <w:rsid w:val="003105C6"/>
    <w:rsid w:val="003106A7"/>
    <w:rsid w:val="003108C2"/>
    <w:rsid w:val="0031099C"/>
    <w:rsid w:val="00310EFE"/>
    <w:rsid w:val="00311DE0"/>
    <w:rsid w:val="00311EAE"/>
    <w:rsid w:val="003125FD"/>
    <w:rsid w:val="003128C0"/>
    <w:rsid w:val="00312BF6"/>
    <w:rsid w:val="0031305E"/>
    <w:rsid w:val="0031363E"/>
    <w:rsid w:val="0031371D"/>
    <w:rsid w:val="00313946"/>
    <w:rsid w:val="00313B8D"/>
    <w:rsid w:val="003143A0"/>
    <w:rsid w:val="003153FB"/>
    <w:rsid w:val="00315BE8"/>
    <w:rsid w:val="00315D63"/>
    <w:rsid w:val="00315DAE"/>
    <w:rsid w:val="00315E2A"/>
    <w:rsid w:val="00315FB4"/>
    <w:rsid w:val="00316473"/>
    <w:rsid w:val="00316E00"/>
    <w:rsid w:val="00316FBA"/>
    <w:rsid w:val="003170C0"/>
    <w:rsid w:val="0031767A"/>
    <w:rsid w:val="00317CE1"/>
    <w:rsid w:val="00317E8F"/>
    <w:rsid w:val="00317F14"/>
    <w:rsid w:val="00320368"/>
    <w:rsid w:val="00320392"/>
    <w:rsid w:val="003203F2"/>
    <w:rsid w:val="0032063A"/>
    <w:rsid w:val="00320D78"/>
    <w:rsid w:val="00321E90"/>
    <w:rsid w:val="00322E26"/>
    <w:rsid w:val="00322E7C"/>
    <w:rsid w:val="003235BC"/>
    <w:rsid w:val="00323FDF"/>
    <w:rsid w:val="003244F1"/>
    <w:rsid w:val="00324A66"/>
    <w:rsid w:val="003250CE"/>
    <w:rsid w:val="0032579A"/>
    <w:rsid w:val="003269F4"/>
    <w:rsid w:val="00326FBE"/>
    <w:rsid w:val="0032726D"/>
    <w:rsid w:val="0032785B"/>
    <w:rsid w:val="00327E18"/>
    <w:rsid w:val="00330173"/>
    <w:rsid w:val="003302A0"/>
    <w:rsid w:val="00330406"/>
    <w:rsid w:val="00330A1A"/>
    <w:rsid w:val="00330CF6"/>
    <w:rsid w:val="00330DDF"/>
    <w:rsid w:val="0033233D"/>
    <w:rsid w:val="00332375"/>
    <w:rsid w:val="00332484"/>
    <w:rsid w:val="003324DC"/>
    <w:rsid w:val="00332743"/>
    <w:rsid w:val="003329F9"/>
    <w:rsid w:val="003331A4"/>
    <w:rsid w:val="00333BFD"/>
    <w:rsid w:val="00333D37"/>
    <w:rsid w:val="00334A9E"/>
    <w:rsid w:val="00334ABC"/>
    <w:rsid w:val="003351BE"/>
    <w:rsid w:val="003351D0"/>
    <w:rsid w:val="00335280"/>
    <w:rsid w:val="00335363"/>
    <w:rsid w:val="0033540B"/>
    <w:rsid w:val="003355A8"/>
    <w:rsid w:val="0033599D"/>
    <w:rsid w:val="00336F95"/>
    <w:rsid w:val="00337355"/>
    <w:rsid w:val="00337E14"/>
    <w:rsid w:val="003404C5"/>
    <w:rsid w:val="00340DAB"/>
    <w:rsid w:val="00341A55"/>
    <w:rsid w:val="00341B5B"/>
    <w:rsid w:val="00342211"/>
    <w:rsid w:val="00342353"/>
    <w:rsid w:val="00343B8D"/>
    <w:rsid w:val="00344672"/>
    <w:rsid w:val="00345189"/>
    <w:rsid w:val="00345D39"/>
    <w:rsid w:val="00346038"/>
    <w:rsid w:val="00346665"/>
    <w:rsid w:val="003475F6"/>
    <w:rsid w:val="00347C4E"/>
    <w:rsid w:val="003501E2"/>
    <w:rsid w:val="0035064E"/>
    <w:rsid w:val="00350946"/>
    <w:rsid w:val="00350B5B"/>
    <w:rsid w:val="00350DE0"/>
    <w:rsid w:val="0035140E"/>
    <w:rsid w:val="00351B01"/>
    <w:rsid w:val="00351C2A"/>
    <w:rsid w:val="0035263F"/>
    <w:rsid w:val="003526B0"/>
    <w:rsid w:val="00352903"/>
    <w:rsid w:val="00352AD4"/>
    <w:rsid w:val="00352E2E"/>
    <w:rsid w:val="003539BD"/>
    <w:rsid w:val="00353C9F"/>
    <w:rsid w:val="00353E60"/>
    <w:rsid w:val="0035415A"/>
    <w:rsid w:val="00354303"/>
    <w:rsid w:val="00354420"/>
    <w:rsid w:val="00354725"/>
    <w:rsid w:val="00354ECC"/>
    <w:rsid w:val="0035528B"/>
    <w:rsid w:val="003557F5"/>
    <w:rsid w:val="00355CDE"/>
    <w:rsid w:val="003562AA"/>
    <w:rsid w:val="00356752"/>
    <w:rsid w:val="00356D65"/>
    <w:rsid w:val="003575DE"/>
    <w:rsid w:val="003578BF"/>
    <w:rsid w:val="003606C7"/>
    <w:rsid w:val="0036084D"/>
    <w:rsid w:val="00360D2D"/>
    <w:rsid w:val="00360F60"/>
    <w:rsid w:val="00361356"/>
    <w:rsid w:val="00361B8E"/>
    <w:rsid w:val="00361E00"/>
    <w:rsid w:val="00362611"/>
    <w:rsid w:val="003626CD"/>
    <w:rsid w:val="00362CEB"/>
    <w:rsid w:val="00362E52"/>
    <w:rsid w:val="003631C0"/>
    <w:rsid w:val="003637F5"/>
    <w:rsid w:val="00363D65"/>
    <w:rsid w:val="00363FB4"/>
    <w:rsid w:val="00364C56"/>
    <w:rsid w:val="00364CA9"/>
    <w:rsid w:val="0036539D"/>
    <w:rsid w:val="0036558A"/>
    <w:rsid w:val="00365980"/>
    <w:rsid w:val="00365A7F"/>
    <w:rsid w:val="00366B84"/>
    <w:rsid w:val="003670BB"/>
    <w:rsid w:val="00367D97"/>
    <w:rsid w:val="00367E83"/>
    <w:rsid w:val="0037030F"/>
    <w:rsid w:val="00370BAB"/>
    <w:rsid w:val="00371157"/>
    <w:rsid w:val="00371B99"/>
    <w:rsid w:val="00371D70"/>
    <w:rsid w:val="00371E85"/>
    <w:rsid w:val="00372421"/>
    <w:rsid w:val="003729D1"/>
    <w:rsid w:val="00372C28"/>
    <w:rsid w:val="00372FBC"/>
    <w:rsid w:val="00373698"/>
    <w:rsid w:val="003738BD"/>
    <w:rsid w:val="00373DE6"/>
    <w:rsid w:val="00374134"/>
    <w:rsid w:val="0037443E"/>
    <w:rsid w:val="00374B10"/>
    <w:rsid w:val="003750A4"/>
    <w:rsid w:val="003750BF"/>
    <w:rsid w:val="00375384"/>
    <w:rsid w:val="003753FE"/>
    <w:rsid w:val="00375FE5"/>
    <w:rsid w:val="003766E5"/>
    <w:rsid w:val="00376703"/>
    <w:rsid w:val="0037727A"/>
    <w:rsid w:val="003775D3"/>
    <w:rsid w:val="00377A27"/>
    <w:rsid w:val="003803B5"/>
    <w:rsid w:val="00380412"/>
    <w:rsid w:val="0038063D"/>
    <w:rsid w:val="0038106B"/>
    <w:rsid w:val="0038133A"/>
    <w:rsid w:val="003816CC"/>
    <w:rsid w:val="00381812"/>
    <w:rsid w:val="00381983"/>
    <w:rsid w:val="00381CFF"/>
    <w:rsid w:val="00381D96"/>
    <w:rsid w:val="00381E5D"/>
    <w:rsid w:val="00383195"/>
    <w:rsid w:val="00383198"/>
    <w:rsid w:val="00383238"/>
    <w:rsid w:val="00383419"/>
    <w:rsid w:val="00384091"/>
    <w:rsid w:val="00384490"/>
    <w:rsid w:val="00384A6E"/>
    <w:rsid w:val="00384A75"/>
    <w:rsid w:val="00385890"/>
    <w:rsid w:val="00385CA2"/>
    <w:rsid w:val="00386514"/>
    <w:rsid w:val="00386A81"/>
    <w:rsid w:val="00386DA3"/>
    <w:rsid w:val="00386DCB"/>
    <w:rsid w:val="003874C0"/>
    <w:rsid w:val="00387DE8"/>
    <w:rsid w:val="00390A21"/>
    <w:rsid w:val="00390D9C"/>
    <w:rsid w:val="003915AC"/>
    <w:rsid w:val="003915BB"/>
    <w:rsid w:val="003918F8"/>
    <w:rsid w:val="0039195B"/>
    <w:rsid w:val="00391A8C"/>
    <w:rsid w:val="00392577"/>
    <w:rsid w:val="00392663"/>
    <w:rsid w:val="00392B7F"/>
    <w:rsid w:val="00392D97"/>
    <w:rsid w:val="00392F7B"/>
    <w:rsid w:val="00393454"/>
    <w:rsid w:val="003937E3"/>
    <w:rsid w:val="003939BD"/>
    <w:rsid w:val="00393DA8"/>
    <w:rsid w:val="003942A5"/>
    <w:rsid w:val="003955E2"/>
    <w:rsid w:val="00395691"/>
    <w:rsid w:val="00395B9A"/>
    <w:rsid w:val="0039600F"/>
    <w:rsid w:val="00396011"/>
    <w:rsid w:val="00396236"/>
    <w:rsid w:val="00396508"/>
    <w:rsid w:val="0039672F"/>
    <w:rsid w:val="003968E9"/>
    <w:rsid w:val="00396911"/>
    <w:rsid w:val="00396F1D"/>
    <w:rsid w:val="0039700B"/>
    <w:rsid w:val="00397092"/>
    <w:rsid w:val="003977F9"/>
    <w:rsid w:val="003978E3"/>
    <w:rsid w:val="003A01E8"/>
    <w:rsid w:val="003A0254"/>
    <w:rsid w:val="003A054D"/>
    <w:rsid w:val="003A089A"/>
    <w:rsid w:val="003A0A77"/>
    <w:rsid w:val="003A0B17"/>
    <w:rsid w:val="003A133D"/>
    <w:rsid w:val="003A1403"/>
    <w:rsid w:val="003A1BB8"/>
    <w:rsid w:val="003A1BEC"/>
    <w:rsid w:val="003A28A7"/>
    <w:rsid w:val="003A2E49"/>
    <w:rsid w:val="003A2EF3"/>
    <w:rsid w:val="003A4909"/>
    <w:rsid w:val="003A4BCF"/>
    <w:rsid w:val="003A5009"/>
    <w:rsid w:val="003A5116"/>
    <w:rsid w:val="003A53C2"/>
    <w:rsid w:val="003A55D9"/>
    <w:rsid w:val="003A55F7"/>
    <w:rsid w:val="003A5609"/>
    <w:rsid w:val="003A5B03"/>
    <w:rsid w:val="003A5E40"/>
    <w:rsid w:val="003A6B08"/>
    <w:rsid w:val="003A6E4B"/>
    <w:rsid w:val="003A732B"/>
    <w:rsid w:val="003A7DE6"/>
    <w:rsid w:val="003A7DE7"/>
    <w:rsid w:val="003A7F2D"/>
    <w:rsid w:val="003B02F9"/>
    <w:rsid w:val="003B0366"/>
    <w:rsid w:val="003B066F"/>
    <w:rsid w:val="003B0EF5"/>
    <w:rsid w:val="003B1230"/>
    <w:rsid w:val="003B1C0E"/>
    <w:rsid w:val="003B1C6E"/>
    <w:rsid w:val="003B1CBF"/>
    <w:rsid w:val="003B1EB1"/>
    <w:rsid w:val="003B2966"/>
    <w:rsid w:val="003B2E9E"/>
    <w:rsid w:val="003B3208"/>
    <w:rsid w:val="003B335F"/>
    <w:rsid w:val="003B365C"/>
    <w:rsid w:val="003B38D7"/>
    <w:rsid w:val="003B3D3B"/>
    <w:rsid w:val="003B41BF"/>
    <w:rsid w:val="003B4954"/>
    <w:rsid w:val="003B4F24"/>
    <w:rsid w:val="003B55AB"/>
    <w:rsid w:val="003B6299"/>
    <w:rsid w:val="003B67E8"/>
    <w:rsid w:val="003B6A41"/>
    <w:rsid w:val="003B6B06"/>
    <w:rsid w:val="003B6C2C"/>
    <w:rsid w:val="003B6D17"/>
    <w:rsid w:val="003B7498"/>
    <w:rsid w:val="003B7809"/>
    <w:rsid w:val="003B78C0"/>
    <w:rsid w:val="003C012D"/>
    <w:rsid w:val="003C04F4"/>
    <w:rsid w:val="003C0FA0"/>
    <w:rsid w:val="003C1419"/>
    <w:rsid w:val="003C1C60"/>
    <w:rsid w:val="003C2C78"/>
    <w:rsid w:val="003C2E66"/>
    <w:rsid w:val="003C337E"/>
    <w:rsid w:val="003C347A"/>
    <w:rsid w:val="003C396A"/>
    <w:rsid w:val="003C39E9"/>
    <w:rsid w:val="003C3C41"/>
    <w:rsid w:val="003C43A9"/>
    <w:rsid w:val="003C442F"/>
    <w:rsid w:val="003C4483"/>
    <w:rsid w:val="003C489F"/>
    <w:rsid w:val="003C4FA8"/>
    <w:rsid w:val="003C5659"/>
    <w:rsid w:val="003C5CE5"/>
    <w:rsid w:val="003C5DDE"/>
    <w:rsid w:val="003C627A"/>
    <w:rsid w:val="003C63E1"/>
    <w:rsid w:val="003C643B"/>
    <w:rsid w:val="003C6899"/>
    <w:rsid w:val="003C6A4C"/>
    <w:rsid w:val="003C70A1"/>
    <w:rsid w:val="003C7108"/>
    <w:rsid w:val="003C789B"/>
    <w:rsid w:val="003D028D"/>
    <w:rsid w:val="003D05B7"/>
    <w:rsid w:val="003D0638"/>
    <w:rsid w:val="003D0E71"/>
    <w:rsid w:val="003D10F3"/>
    <w:rsid w:val="003D1254"/>
    <w:rsid w:val="003D1C15"/>
    <w:rsid w:val="003D1DEC"/>
    <w:rsid w:val="003D2133"/>
    <w:rsid w:val="003D2EF1"/>
    <w:rsid w:val="003D3700"/>
    <w:rsid w:val="003D3C5F"/>
    <w:rsid w:val="003D40AA"/>
    <w:rsid w:val="003D43F1"/>
    <w:rsid w:val="003D4C00"/>
    <w:rsid w:val="003D4E2A"/>
    <w:rsid w:val="003D582C"/>
    <w:rsid w:val="003D5CB8"/>
    <w:rsid w:val="003D64A3"/>
    <w:rsid w:val="003D6630"/>
    <w:rsid w:val="003D6926"/>
    <w:rsid w:val="003D6C67"/>
    <w:rsid w:val="003D7000"/>
    <w:rsid w:val="003D71C3"/>
    <w:rsid w:val="003D75A2"/>
    <w:rsid w:val="003E005A"/>
    <w:rsid w:val="003E063C"/>
    <w:rsid w:val="003E06E6"/>
    <w:rsid w:val="003E0AF6"/>
    <w:rsid w:val="003E0C9F"/>
    <w:rsid w:val="003E18A8"/>
    <w:rsid w:val="003E1CAF"/>
    <w:rsid w:val="003E1D1C"/>
    <w:rsid w:val="003E2040"/>
    <w:rsid w:val="003E21A0"/>
    <w:rsid w:val="003E24C1"/>
    <w:rsid w:val="003E2965"/>
    <w:rsid w:val="003E3055"/>
    <w:rsid w:val="003E3109"/>
    <w:rsid w:val="003E34E2"/>
    <w:rsid w:val="003E4443"/>
    <w:rsid w:val="003E4E6B"/>
    <w:rsid w:val="003E503D"/>
    <w:rsid w:val="003E54CA"/>
    <w:rsid w:val="003E6336"/>
    <w:rsid w:val="003E6BE1"/>
    <w:rsid w:val="003E72D1"/>
    <w:rsid w:val="003E7471"/>
    <w:rsid w:val="003E753C"/>
    <w:rsid w:val="003E7BBB"/>
    <w:rsid w:val="003F015F"/>
    <w:rsid w:val="003F069A"/>
    <w:rsid w:val="003F0E52"/>
    <w:rsid w:val="003F14A7"/>
    <w:rsid w:val="003F1C15"/>
    <w:rsid w:val="003F1DF9"/>
    <w:rsid w:val="003F3145"/>
    <w:rsid w:val="003F4FAD"/>
    <w:rsid w:val="003F65E8"/>
    <w:rsid w:val="003F6718"/>
    <w:rsid w:val="003F6878"/>
    <w:rsid w:val="003F6DF3"/>
    <w:rsid w:val="003F72B2"/>
    <w:rsid w:val="003F7497"/>
    <w:rsid w:val="003F7ECE"/>
    <w:rsid w:val="003F7F11"/>
    <w:rsid w:val="004002B3"/>
    <w:rsid w:val="004005F9"/>
    <w:rsid w:val="00400723"/>
    <w:rsid w:val="004007CB"/>
    <w:rsid w:val="004008BF"/>
    <w:rsid w:val="00400DE1"/>
    <w:rsid w:val="00401047"/>
    <w:rsid w:val="004016AA"/>
    <w:rsid w:val="00402592"/>
    <w:rsid w:val="0040279D"/>
    <w:rsid w:val="0040284A"/>
    <w:rsid w:val="0040344D"/>
    <w:rsid w:val="0040359A"/>
    <w:rsid w:val="0040427F"/>
    <w:rsid w:val="00404661"/>
    <w:rsid w:val="00404C3B"/>
    <w:rsid w:val="0040575E"/>
    <w:rsid w:val="00405E19"/>
    <w:rsid w:val="0040677C"/>
    <w:rsid w:val="004067EF"/>
    <w:rsid w:val="00406CDF"/>
    <w:rsid w:val="00406F56"/>
    <w:rsid w:val="00407057"/>
    <w:rsid w:val="00407469"/>
    <w:rsid w:val="00407645"/>
    <w:rsid w:val="00407817"/>
    <w:rsid w:val="0041042A"/>
    <w:rsid w:val="004108CC"/>
    <w:rsid w:val="00411160"/>
    <w:rsid w:val="0041181E"/>
    <w:rsid w:val="00411D87"/>
    <w:rsid w:val="00412054"/>
    <w:rsid w:val="004122B0"/>
    <w:rsid w:val="004123E2"/>
    <w:rsid w:val="004125D7"/>
    <w:rsid w:val="00412EC7"/>
    <w:rsid w:val="00413304"/>
    <w:rsid w:val="004134B3"/>
    <w:rsid w:val="00413510"/>
    <w:rsid w:val="00413533"/>
    <w:rsid w:val="004135A1"/>
    <w:rsid w:val="0041373D"/>
    <w:rsid w:val="004137F6"/>
    <w:rsid w:val="00413F25"/>
    <w:rsid w:val="00414344"/>
    <w:rsid w:val="00414DED"/>
    <w:rsid w:val="00415D99"/>
    <w:rsid w:val="00416008"/>
    <w:rsid w:val="004166B3"/>
    <w:rsid w:val="00416812"/>
    <w:rsid w:val="004169D1"/>
    <w:rsid w:val="00417040"/>
    <w:rsid w:val="00417099"/>
    <w:rsid w:val="0041747E"/>
    <w:rsid w:val="0041780C"/>
    <w:rsid w:val="004201B6"/>
    <w:rsid w:val="00420208"/>
    <w:rsid w:val="0042076E"/>
    <w:rsid w:val="00420A51"/>
    <w:rsid w:val="00420DB1"/>
    <w:rsid w:val="0042110D"/>
    <w:rsid w:val="00421465"/>
    <w:rsid w:val="004217F3"/>
    <w:rsid w:val="00422330"/>
    <w:rsid w:val="00422C6D"/>
    <w:rsid w:val="00423070"/>
    <w:rsid w:val="004231BB"/>
    <w:rsid w:val="004232D8"/>
    <w:rsid w:val="0042342C"/>
    <w:rsid w:val="004235E1"/>
    <w:rsid w:val="00424154"/>
    <w:rsid w:val="004245CB"/>
    <w:rsid w:val="0042476A"/>
    <w:rsid w:val="004260AE"/>
    <w:rsid w:val="004260F7"/>
    <w:rsid w:val="00426E12"/>
    <w:rsid w:val="004272E4"/>
    <w:rsid w:val="004274EA"/>
    <w:rsid w:val="0043019E"/>
    <w:rsid w:val="004303C9"/>
    <w:rsid w:val="004307D1"/>
    <w:rsid w:val="00430847"/>
    <w:rsid w:val="004308AB"/>
    <w:rsid w:val="00430A57"/>
    <w:rsid w:val="0043142D"/>
    <w:rsid w:val="00431D1F"/>
    <w:rsid w:val="00431D4E"/>
    <w:rsid w:val="0043206E"/>
    <w:rsid w:val="00432936"/>
    <w:rsid w:val="004329DD"/>
    <w:rsid w:val="0043359B"/>
    <w:rsid w:val="00433C8F"/>
    <w:rsid w:val="0043460B"/>
    <w:rsid w:val="004346F3"/>
    <w:rsid w:val="00434BB0"/>
    <w:rsid w:val="00434BF8"/>
    <w:rsid w:val="0043514D"/>
    <w:rsid w:val="004352DC"/>
    <w:rsid w:val="00435A9A"/>
    <w:rsid w:val="00435E8D"/>
    <w:rsid w:val="004365A5"/>
    <w:rsid w:val="0043661C"/>
    <w:rsid w:val="00436B1E"/>
    <w:rsid w:val="00436CB0"/>
    <w:rsid w:val="00436FFC"/>
    <w:rsid w:val="004374C6"/>
    <w:rsid w:val="0043755D"/>
    <w:rsid w:val="00437606"/>
    <w:rsid w:val="00437CA8"/>
    <w:rsid w:val="004416F4"/>
    <w:rsid w:val="00441A7A"/>
    <w:rsid w:val="00441C1D"/>
    <w:rsid w:val="00442310"/>
    <w:rsid w:val="004428DA"/>
    <w:rsid w:val="00442F78"/>
    <w:rsid w:val="00442FAE"/>
    <w:rsid w:val="00442FC4"/>
    <w:rsid w:val="0044392D"/>
    <w:rsid w:val="00443EAB"/>
    <w:rsid w:val="004443E6"/>
    <w:rsid w:val="0044460A"/>
    <w:rsid w:val="004446EE"/>
    <w:rsid w:val="00444E1C"/>
    <w:rsid w:val="004456EC"/>
    <w:rsid w:val="00445798"/>
    <w:rsid w:val="00446606"/>
    <w:rsid w:val="00446742"/>
    <w:rsid w:val="00446B22"/>
    <w:rsid w:val="00447045"/>
    <w:rsid w:val="00447389"/>
    <w:rsid w:val="0045006E"/>
    <w:rsid w:val="00450CE7"/>
    <w:rsid w:val="00451133"/>
    <w:rsid w:val="00451233"/>
    <w:rsid w:val="004512D5"/>
    <w:rsid w:val="004518EF"/>
    <w:rsid w:val="00451AF5"/>
    <w:rsid w:val="00451E38"/>
    <w:rsid w:val="00451F7F"/>
    <w:rsid w:val="004524EA"/>
    <w:rsid w:val="00452715"/>
    <w:rsid w:val="00452B56"/>
    <w:rsid w:val="00452EA7"/>
    <w:rsid w:val="00453141"/>
    <w:rsid w:val="004534B6"/>
    <w:rsid w:val="00453D34"/>
    <w:rsid w:val="00454354"/>
    <w:rsid w:val="00454A29"/>
    <w:rsid w:val="0045533F"/>
    <w:rsid w:val="0045538B"/>
    <w:rsid w:val="004559DF"/>
    <w:rsid w:val="00456C9C"/>
    <w:rsid w:val="004579D3"/>
    <w:rsid w:val="00457B2F"/>
    <w:rsid w:val="00457E23"/>
    <w:rsid w:val="00457F00"/>
    <w:rsid w:val="00460284"/>
    <w:rsid w:val="00460C85"/>
    <w:rsid w:val="00461CE8"/>
    <w:rsid w:val="00462073"/>
    <w:rsid w:val="004623DA"/>
    <w:rsid w:val="004629BF"/>
    <w:rsid w:val="00462C3C"/>
    <w:rsid w:val="00462D02"/>
    <w:rsid w:val="004636FB"/>
    <w:rsid w:val="00463A99"/>
    <w:rsid w:val="00463BD8"/>
    <w:rsid w:val="00463F89"/>
    <w:rsid w:val="00464008"/>
    <w:rsid w:val="0046498F"/>
    <w:rsid w:val="00465357"/>
    <w:rsid w:val="0046545A"/>
    <w:rsid w:val="004657CE"/>
    <w:rsid w:val="004663BF"/>
    <w:rsid w:val="00466E91"/>
    <w:rsid w:val="004678DC"/>
    <w:rsid w:val="00467C01"/>
    <w:rsid w:val="00467DA3"/>
    <w:rsid w:val="00470289"/>
    <w:rsid w:val="004703FC"/>
    <w:rsid w:val="0047072C"/>
    <w:rsid w:val="0047073F"/>
    <w:rsid w:val="00470DD8"/>
    <w:rsid w:val="00470ECB"/>
    <w:rsid w:val="00471157"/>
    <w:rsid w:val="00471576"/>
    <w:rsid w:val="004719D0"/>
    <w:rsid w:val="00471C6F"/>
    <w:rsid w:val="00471CBB"/>
    <w:rsid w:val="004721A0"/>
    <w:rsid w:val="00472EDE"/>
    <w:rsid w:val="004739A6"/>
    <w:rsid w:val="00473E3D"/>
    <w:rsid w:val="00473EF1"/>
    <w:rsid w:val="004741DB"/>
    <w:rsid w:val="00474E7F"/>
    <w:rsid w:val="004752DC"/>
    <w:rsid w:val="00475959"/>
    <w:rsid w:val="004763D7"/>
    <w:rsid w:val="00476583"/>
    <w:rsid w:val="00476A81"/>
    <w:rsid w:val="00476C53"/>
    <w:rsid w:val="00477ADB"/>
    <w:rsid w:val="00477EB4"/>
    <w:rsid w:val="00477FC3"/>
    <w:rsid w:val="004801F0"/>
    <w:rsid w:val="004802FF"/>
    <w:rsid w:val="00480C6D"/>
    <w:rsid w:val="004811EE"/>
    <w:rsid w:val="00481B88"/>
    <w:rsid w:val="0048215C"/>
    <w:rsid w:val="00482B68"/>
    <w:rsid w:val="00482CEE"/>
    <w:rsid w:val="00483348"/>
    <w:rsid w:val="00483637"/>
    <w:rsid w:val="004837CC"/>
    <w:rsid w:val="00484303"/>
    <w:rsid w:val="0048547B"/>
    <w:rsid w:val="004861C5"/>
    <w:rsid w:val="004862CB"/>
    <w:rsid w:val="0048651C"/>
    <w:rsid w:val="00486B52"/>
    <w:rsid w:val="00487113"/>
    <w:rsid w:val="00490531"/>
    <w:rsid w:val="004906FC"/>
    <w:rsid w:val="00490A14"/>
    <w:rsid w:val="00491419"/>
    <w:rsid w:val="004915A0"/>
    <w:rsid w:val="004917A7"/>
    <w:rsid w:val="0049213B"/>
    <w:rsid w:val="00492A46"/>
    <w:rsid w:val="00492CCA"/>
    <w:rsid w:val="004930B3"/>
    <w:rsid w:val="00493454"/>
    <w:rsid w:val="00493660"/>
    <w:rsid w:val="00493E52"/>
    <w:rsid w:val="00493F6B"/>
    <w:rsid w:val="00494229"/>
    <w:rsid w:val="004943EB"/>
    <w:rsid w:val="00494821"/>
    <w:rsid w:val="00494A45"/>
    <w:rsid w:val="00495B0F"/>
    <w:rsid w:val="00495CB5"/>
    <w:rsid w:val="004975C3"/>
    <w:rsid w:val="00497AC4"/>
    <w:rsid w:val="00497D8F"/>
    <w:rsid w:val="004A215F"/>
    <w:rsid w:val="004A28A7"/>
    <w:rsid w:val="004A2A48"/>
    <w:rsid w:val="004A302C"/>
    <w:rsid w:val="004A3134"/>
    <w:rsid w:val="004A3AAA"/>
    <w:rsid w:val="004A463D"/>
    <w:rsid w:val="004A4A9F"/>
    <w:rsid w:val="004A4D3D"/>
    <w:rsid w:val="004A5577"/>
    <w:rsid w:val="004A5C9D"/>
    <w:rsid w:val="004A60DC"/>
    <w:rsid w:val="004A6359"/>
    <w:rsid w:val="004A64C6"/>
    <w:rsid w:val="004A6E14"/>
    <w:rsid w:val="004A7108"/>
    <w:rsid w:val="004A775E"/>
    <w:rsid w:val="004A78D3"/>
    <w:rsid w:val="004A7AB5"/>
    <w:rsid w:val="004B0A8E"/>
    <w:rsid w:val="004B0F66"/>
    <w:rsid w:val="004B1168"/>
    <w:rsid w:val="004B13A1"/>
    <w:rsid w:val="004B140D"/>
    <w:rsid w:val="004B1552"/>
    <w:rsid w:val="004B17A7"/>
    <w:rsid w:val="004B1A0B"/>
    <w:rsid w:val="004B1AE7"/>
    <w:rsid w:val="004B22CB"/>
    <w:rsid w:val="004B2954"/>
    <w:rsid w:val="004B2A85"/>
    <w:rsid w:val="004B2C47"/>
    <w:rsid w:val="004B3041"/>
    <w:rsid w:val="004B3073"/>
    <w:rsid w:val="004B35A0"/>
    <w:rsid w:val="004B3789"/>
    <w:rsid w:val="004B3978"/>
    <w:rsid w:val="004B397D"/>
    <w:rsid w:val="004B3EE9"/>
    <w:rsid w:val="004B492C"/>
    <w:rsid w:val="004B4BD9"/>
    <w:rsid w:val="004B4D20"/>
    <w:rsid w:val="004B4D71"/>
    <w:rsid w:val="004B51C2"/>
    <w:rsid w:val="004B527A"/>
    <w:rsid w:val="004B60D9"/>
    <w:rsid w:val="004B63F6"/>
    <w:rsid w:val="004B687E"/>
    <w:rsid w:val="004B691E"/>
    <w:rsid w:val="004B7353"/>
    <w:rsid w:val="004C0071"/>
    <w:rsid w:val="004C05E9"/>
    <w:rsid w:val="004C06E9"/>
    <w:rsid w:val="004C0A39"/>
    <w:rsid w:val="004C0AC3"/>
    <w:rsid w:val="004C0F93"/>
    <w:rsid w:val="004C230C"/>
    <w:rsid w:val="004C2321"/>
    <w:rsid w:val="004C25FF"/>
    <w:rsid w:val="004C262F"/>
    <w:rsid w:val="004C26D9"/>
    <w:rsid w:val="004C27E8"/>
    <w:rsid w:val="004C293E"/>
    <w:rsid w:val="004C3254"/>
    <w:rsid w:val="004C3310"/>
    <w:rsid w:val="004C33EA"/>
    <w:rsid w:val="004C39B3"/>
    <w:rsid w:val="004C3C92"/>
    <w:rsid w:val="004C5055"/>
    <w:rsid w:val="004C5095"/>
    <w:rsid w:val="004C5463"/>
    <w:rsid w:val="004C5725"/>
    <w:rsid w:val="004C5B0F"/>
    <w:rsid w:val="004C5C5D"/>
    <w:rsid w:val="004C5FBB"/>
    <w:rsid w:val="004C6453"/>
    <w:rsid w:val="004C6C76"/>
    <w:rsid w:val="004C6CA5"/>
    <w:rsid w:val="004C79CD"/>
    <w:rsid w:val="004C7B0B"/>
    <w:rsid w:val="004C7E4B"/>
    <w:rsid w:val="004D0C3C"/>
    <w:rsid w:val="004D21CB"/>
    <w:rsid w:val="004D245F"/>
    <w:rsid w:val="004D2563"/>
    <w:rsid w:val="004D26D2"/>
    <w:rsid w:val="004D273A"/>
    <w:rsid w:val="004D2784"/>
    <w:rsid w:val="004D27D6"/>
    <w:rsid w:val="004D2F5E"/>
    <w:rsid w:val="004D362A"/>
    <w:rsid w:val="004D371D"/>
    <w:rsid w:val="004D4495"/>
    <w:rsid w:val="004D4AC3"/>
    <w:rsid w:val="004D4CFE"/>
    <w:rsid w:val="004D5033"/>
    <w:rsid w:val="004D579E"/>
    <w:rsid w:val="004D57E9"/>
    <w:rsid w:val="004D7529"/>
    <w:rsid w:val="004D79AF"/>
    <w:rsid w:val="004D7AAA"/>
    <w:rsid w:val="004D7CA2"/>
    <w:rsid w:val="004E035F"/>
    <w:rsid w:val="004E0DB0"/>
    <w:rsid w:val="004E0ED8"/>
    <w:rsid w:val="004E1252"/>
    <w:rsid w:val="004E1BB2"/>
    <w:rsid w:val="004E2904"/>
    <w:rsid w:val="004E3134"/>
    <w:rsid w:val="004E31FE"/>
    <w:rsid w:val="004E37AE"/>
    <w:rsid w:val="004E381D"/>
    <w:rsid w:val="004E3EB3"/>
    <w:rsid w:val="004E3F26"/>
    <w:rsid w:val="004E44B7"/>
    <w:rsid w:val="004E45E6"/>
    <w:rsid w:val="004E5CD2"/>
    <w:rsid w:val="004E626C"/>
    <w:rsid w:val="004E654B"/>
    <w:rsid w:val="004E6C16"/>
    <w:rsid w:val="004E6D09"/>
    <w:rsid w:val="004E7B0C"/>
    <w:rsid w:val="004F0010"/>
    <w:rsid w:val="004F0114"/>
    <w:rsid w:val="004F1D56"/>
    <w:rsid w:val="004F265D"/>
    <w:rsid w:val="004F2698"/>
    <w:rsid w:val="004F2917"/>
    <w:rsid w:val="004F2EA5"/>
    <w:rsid w:val="004F3321"/>
    <w:rsid w:val="004F337B"/>
    <w:rsid w:val="004F35E3"/>
    <w:rsid w:val="004F3BBE"/>
    <w:rsid w:val="004F4018"/>
    <w:rsid w:val="004F41A4"/>
    <w:rsid w:val="004F442D"/>
    <w:rsid w:val="004F4916"/>
    <w:rsid w:val="004F5074"/>
    <w:rsid w:val="004F53F5"/>
    <w:rsid w:val="004F5582"/>
    <w:rsid w:val="004F59FF"/>
    <w:rsid w:val="004F5D16"/>
    <w:rsid w:val="004F5F8F"/>
    <w:rsid w:val="004F6438"/>
    <w:rsid w:val="004F6921"/>
    <w:rsid w:val="004F6D45"/>
    <w:rsid w:val="004F748D"/>
    <w:rsid w:val="004F7528"/>
    <w:rsid w:val="004F7772"/>
    <w:rsid w:val="004F7E71"/>
    <w:rsid w:val="00500420"/>
    <w:rsid w:val="0050084F"/>
    <w:rsid w:val="005009F4"/>
    <w:rsid w:val="00500A4D"/>
    <w:rsid w:val="00500B87"/>
    <w:rsid w:val="00500CA8"/>
    <w:rsid w:val="005019CC"/>
    <w:rsid w:val="00501C0B"/>
    <w:rsid w:val="0050288B"/>
    <w:rsid w:val="00503201"/>
    <w:rsid w:val="00503956"/>
    <w:rsid w:val="00503FF9"/>
    <w:rsid w:val="0050547F"/>
    <w:rsid w:val="00505656"/>
    <w:rsid w:val="0050582E"/>
    <w:rsid w:val="0050583A"/>
    <w:rsid w:val="00505EAE"/>
    <w:rsid w:val="00506FFF"/>
    <w:rsid w:val="005075AE"/>
    <w:rsid w:val="00507794"/>
    <w:rsid w:val="00507C31"/>
    <w:rsid w:val="0051001B"/>
    <w:rsid w:val="005102CE"/>
    <w:rsid w:val="00510A1F"/>
    <w:rsid w:val="00510C9C"/>
    <w:rsid w:val="00511387"/>
    <w:rsid w:val="005115EC"/>
    <w:rsid w:val="00511E12"/>
    <w:rsid w:val="00512508"/>
    <w:rsid w:val="00512754"/>
    <w:rsid w:val="0051280F"/>
    <w:rsid w:val="00512AD9"/>
    <w:rsid w:val="005131D2"/>
    <w:rsid w:val="005139DB"/>
    <w:rsid w:val="00513A36"/>
    <w:rsid w:val="00513CE2"/>
    <w:rsid w:val="00513CF3"/>
    <w:rsid w:val="00513D00"/>
    <w:rsid w:val="0051446C"/>
    <w:rsid w:val="0051446D"/>
    <w:rsid w:val="005147BB"/>
    <w:rsid w:val="00515B25"/>
    <w:rsid w:val="00516B87"/>
    <w:rsid w:val="00517478"/>
    <w:rsid w:val="005179BD"/>
    <w:rsid w:val="00517DEA"/>
    <w:rsid w:val="005200AC"/>
    <w:rsid w:val="005200DE"/>
    <w:rsid w:val="00520611"/>
    <w:rsid w:val="0052090A"/>
    <w:rsid w:val="005215F6"/>
    <w:rsid w:val="005215FB"/>
    <w:rsid w:val="005217C9"/>
    <w:rsid w:val="00522974"/>
    <w:rsid w:val="00523B72"/>
    <w:rsid w:val="00523E95"/>
    <w:rsid w:val="00523FEC"/>
    <w:rsid w:val="005240C5"/>
    <w:rsid w:val="0052455B"/>
    <w:rsid w:val="00524587"/>
    <w:rsid w:val="00524667"/>
    <w:rsid w:val="00524691"/>
    <w:rsid w:val="005249F1"/>
    <w:rsid w:val="00524AE4"/>
    <w:rsid w:val="005250F4"/>
    <w:rsid w:val="005251E8"/>
    <w:rsid w:val="005255AC"/>
    <w:rsid w:val="00525668"/>
    <w:rsid w:val="00525B88"/>
    <w:rsid w:val="00525C21"/>
    <w:rsid w:val="00525E28"/>
    <w:rsid w:val="005261B2"/>
    <w:rsid w:val="005263DB"/>
    <w:rsid w:val="00526BD9"/>
    <w:rsid w:val="00526FD4"/>
    <w:rsid w:val="005274C1"/>
    <w:rsid w:val="00527864"/>
    <w:rsid w:val="00527B4C"/>
    <w:rsid w:val="00530297"/>
    <w:rsid w:val="005303EA"/>
    <w:rsid w:val="00530BA0"/>
    <w:rsid w:val="00530C14"/>
    <w:rsid w:val="00530E52"/>
    <w:rsid w:val="0053117F"/>
    <w:rsid w:val="0053134C"/>
    <w:rsid w:val="005313AE"/>
    <w:rsid w:val="0053166C"/>
    <w:rsid w:val="00531736"/>
    <w:rsid w:val="0053189D"/>
    <w:rsid w:val="00531F9F"/>
    <w:rsid w:val="00531FC4"/>
    <w:rsid w:val="00532505"/>
    <w:rsid w:val="00532D1C"/>
    <w:rsid w:val="00533594"/>
    <w:rsid w:val="00533912"/>
    <w:rsid w:val="005344A5"/>
    <w:rsid w:val="0053451C"/>
    <w:rsid w:val="0053482D"/>
    <w:rsid w:val="00534885"/>
    <w:rsid w:val="0053492A"/>
    <w:rsid w:val="00535662"/>
    <w:rsid w:val="005363E3"/>
    <w:rsid w:val="00536408"/>
    <w:rsid w:val="00537ED4"/>
    <w:rsid w:val="005402B6"/>
    <w:rsid w:val="00540DF5"/>
    <w:rsid w:val="00540E09"/>
    <w:rsid w:val="0054107F"/>
    <w:rsid w:val="005410B3"/>
    <w:rsid w:val="00541D47"/>
    <w:rsid w:val="005420A7"/>
    <w:rsid w:val="00542350"/>
    <w:rsid w:val="0054310B"/>
    <w:rsid w:val="00543347"/>
    <w:rsid w:val="005433CC"/>
    <w:rsid w:val="0054345D"/>
    <w:rsid w:val="00543A59"/>
    <w:rsid w:val="00543BA7"/>
    <w:rsid w:val="005444BD"/>
    <w:rsid w:val="005444F4"/>
    <w:rsid w:val="00544EDF"/>
    <w:rsid w:val="005450D7"/>
    <w:rsid w:val="00545433"/>
    <w:rsid w:val="00545515"/>
    <w:rsid w:val="005455E1"/>
    <w:rsid w:val="0054573D"/>
    <w:rsid w:val="00545970"/>
    <w:rsid w:val="0054622B"/>
    <w:rsid w:val="00546590"/>
    <w:rsid w:val="0054670F"/>
    <w:rsid w:val="005469B7"/>
    <w:rsid w:val="00546CC7"/>
    <w:rsid w:val="00546E42"/>
    <w:rsid w:val="0054747D"/>
    <w:rsid w:val="00547935"/>
    <w:rsid w:val="00547AF2"/>
    <w:rsid w:val="00547BCC"/>
    <w:rsid w:val="005501EB"/>
    <w:rsid w:val="005508B7"/>
    <w:rsid w:val="00550F36"/>
    <w:rsid w:val="005522EC"/>
    <w:rsid w:val="005523B0"/>
    <w:rsid w:val="00552666"/>
    <w:rsid w:val="00552B55"/>
    <w:rsid w:val="00552DA3"/>
    <w:rsid w:val="00552E7D"/>
    <w:rsid w:val="00553373"/>
    <w:rsid w:val="00553744"/>
    <w:rsid w:val="0055388B"/>
    <w:rsid w:val="00553BB9"/>
    <w:rsid w:val="00553FBA"/>
    <w:rsid w:val="00554CF6"/>
    <w:rsid w:val="00554D85"/>
    <w:rsid w:val="00554EC0"/>
    <w:rsid w:val="005551C9"/>
    <w:rsid w:val="0055564D"/>
    <w:rsid w:val="00555CA3"/>
    <w:rsid w:val="00555D86"/>
    <w:rsid w:val="00555ED7"/>
    <w:rsid w:val="00556DD5"/>
    <w:rsid w:val="00557FD1"/>
    <w:rsid w:val="005603F1"/>
    <w:rsid w:val="00560C5B"/>
    <w:rsid w:val="00561077"/>
    <w:rsid w:val="005625D3"/>
    <w:rsid w:val="0056263A"/>
    <w:rsid w:val="00563606"/>
    <w:rsid w:val="005637AE"/>
    <w:rsid w:val="005645CF"/>
    <w:rsid w:val="0056498F"/>
    <w:rsid w:val="0056499D"/>
    <w:rsid w:val="005657F7"/>
    <w:rsid w:val="00565849"/>
    <w:rsid w:val="005658CA"/>
    <w:rsid w:val="00565C27"/>
    <w:rsid w:val="00565F16"/>
    <w:rsid w:val="00566881"/>
    <w:rsid w:val="00566C3D"/>
    <w:rsid w:val="005674CA"/>
    <w:rsid w:val="00567629"/>
    <w:rsid w:val="00567F89"/>
    <w:rsid w:val="00570B20"/>
    <w:rsid w:val="00570EF8"/>
    <w:rsid w:val="00571498"/>
    <w:rsid w:val="00571AF7"/>
    <w:rsid w:val="00571CBE"/>
    <w:rsid w:val="00572101"/>
    <w:rsid w:val="005724EC"/>
    <w:rsid w:val="00572559"/>
    <w:rsid w:val="00572E69"/>
    <w:rsid w:val="00572FC6"/>
    <w:rsid w:val="005734D9"/>
    <w:rsid w:val="005747DB"/>
    <w:rsid w:val="0057490C"/>
    <w:rsid w:val="00574BE3"/>
    <w:rsid w:val="00574C89"/>
    <w:rsid w:val="00574F40"/>
    <w:rsid w:val="00575043"/>
    <w:rsid w:val="0057548E"/>
    <w:rsid w:val="0057560B"/>
    <w:rsid w:val="005756A8"/>
    <w:rsid w:val="00575AF1"/>
    <w:rsid w:val="00575EA5"/>
    <w:rsid w:val="005760E4"/>
    <w:rsid w:val="00576316"/>
    <w:rsid w:val="00577014"/>
    <w:rsid w:val="0057713C"/>
    <w:rsid w:val="0057770C"/>
    <w:rsid w:val="0057778C"/>
    <w:rsid w:val="00577DA6"/>
    <w:rsid w:val="00577EEA"/>
    <w:rsid w:val="00580503"/>
    <w:rsid w:val="005810EE"/>
    <w:rsid w:val="00581173"/>
    <w:rsid w:val="0058128A"/>
    <w:rsid w:val="00581629"/>
    <w:rsid w:val="0058179A"/>
    <w:rsid w:val="00581A8D"/>
    <w:rsid w:val="00581D4F"/>
    <w:rsid w:val="00581F36"/>
    <w:rsid w:val="005823B9"/>
    <w:rsid w:val="005825F8"/>
    <w:rsid w:val="00582732"/>
    <w:rsid w:val="00582E14"/>
    <w:rsid w:val="005833A2"/>
    <w:rsid w:val="005836C5"/>
    <w:rsid w:val="00583B28"/>
    <w:rsid w:val="005840C0"/>
    <w:rsid w:val="005841EF"/>
    <w:rsid w:val="00584820"/>
    <w:rsid w:val="00584A5F"/>
    <w:rsid w:val="00584D8E"/>
    <w:rsid w:val="00584E78"/>
    <w:rsid w:val="005855A7"/>
    <w:rsid w:val="005861AE"/>
    <w:rsid w:val="00586479"/>
    <w:rsid w:val="005904A7"/>
    <w:rsid w:val="00590C28"/>
    <w:rsid w:val="005924E0"/>
    <w:rsid w:val="005925A9"/>
    <w:rsid w:val="005926E9"/>
    <w:rsid w:val="005926F4"/>
    <w:rsid w:val="00592BAA"/>
    <w:rsid w:val="005934D7"/>
    <w:rsid w:val="00593660"/>
    <w:rsid w:val="00593937"/>
    <w:rsid w:val="00593EE4"/>
    <w:rsid w:val="005943AB"/>
    <w:rsid w:val="00594406"/>
    <w:rsid w:val="00595541"/>
    <w:rsid w:val="00595772"/>
    <w:rsid w:val="00595842"/>
    <w:rsid w:val="005961CF"/>
    <w:rsid w:val="00596886"/>
    <w:rsid w:val="00596B87"/>
    <w:rsid w:val="00597030"/>
    <w:rsid w:val="00597630"/>
    <w:rsid w:val="00597CD8"/>
    <w:rsid w:val="00597DC7"/>
    <w:rsid w:val="00597E52"/>
    <w:rsid w:val="005A003A"/>
    <w:rsid w:val="005A0178"/>
    <w:rsid w:val="005A0565"/>
    <w:rsid w:val="005A06A1"/>
    <w:rsid w:val="005A094C"/>
    <w:rsid w:val="005A0C25"/>
    <w:rsid w:val="005A1417"/>
    <w:rsid w:val="005A14D9"/>
    <w:rsid w:val="005A15A1"/>
    <w:rsid w:val="005A2302"/>
    <w:rsid w:val="005A2560"/>
    <w:rsid w:val="005A28A4"/>
    <w:rsid w:val="005A2A74"/>
    <w:rsid w:val="005A2BD9"/>
    <w:rsid w:val="005A31B4"/>
    <w:rsid w:val="005A334E"/>
    <w:rsid w:val="005A3BBC"/>
    <w:rsid w:val="005A3CDD"/>
    <w:rsid w:val="005A3F35"/>
    <w:rsid w:val="005A3F9C"/>
    <w:rsid w:val="005A3FC7"/>
    <w:rsid w:val="005A4B5B"/>
    <w:rsid w:val="005A4D5E"/>
    <w:rsid w:val="005A5078"/>
    <w:rsid w:val="005A507F"/>
    <w:rsid w:val="005A50B7"/>
    <w:rsid w:val="005A5E29"/>
    <w:rsid w:val="005A5F09"/>
    <w:rsid w:val="005A5FD1"/>
    <w:rsid w:val="005A60AA"/>
    <w:rsid w:val="005A64C1"/>
    <w:rsid w:val="005A65F5"/>
    <w:rsid w:val="005A6876"/>
    <w:rsid w:val="005A7162"/>
    <w:rsid w:val="005A792C"/>
    <w:rsid w:val="005A7D8C"/>
    <w:rsid w:val="005A7E3B"/>
    <w:rsid w:val="005B081D"/>
    <w:rsid w:val="005B0BB9"/>
    <w:rsid w:val="005B0C1D"/>
    <w:rsid w:val="005B1626"/>
    <w:rsid w:val="005B1AD1"/>
    <w:rsid w:val="005B1C4B"/>
    <w:rsid w:val="005B1EC4"/>
    <w:rsid w:val="005B2D02"/>
    <w:rsid w:val="005B355A"/>
    <w:rsid w:val="005B3912"/>
    <w:rsid w:val="005B39F1"/>
    <w:rsid w:val="005B3A88"/>
    <w:rsid w:val="005B3C2B"/>
    <w:rsid w:val="005B49B0"/>
    <w:rsid w:val="005B5283"/>
    <w:rsid w:val="005B52A8"/>
    <w:rsid w:val="005B53D2"/>
    <w:rsid w:val="005B5811"/>
    <w:rsid w:val="005B5993"/>
    <w:rsid w:val="005B64CE"/>
    <w:rsid w:val="005B700C"/>
    <w:rsid w:val="005B7244"/>
    <w:rsid w:val="005B7844"/>
    <w:rsid w:val="005B7C09"/>
    <w:rsid w:val="005C0917"/>
    <w:rsid w:val="005C09C3"/>
    <w:rsid w:val="005C0B2A"/>
    <w:rsid w:val="005C18A2"/>
    <w:rsid w:val="005C2F20"/>
    <w:rsid w:val="005C2F8E"/>
    <w:rsid w:val="005C3AA6"/>
    <w:rsid w:val="005C3B5D"/>
    <w:rsid w:val="005C3C6A"/>
    <w:rsid w:val="005C3CC2"/>
    <w:rsid w:val="005C3E26"/>
    <w:rsid w:val="005C43BF"/>
    <w:rsid w:val="005C4C9B"/>
    <w:rsid w:val="005C50F8"/>
    <w:rsid w:val="005C55F7"/>
    <w:rsid w:val="005C56D7"/>
    <w:rsid w:val="005C5808"/>
    <w:rsid w:val="005C5855"/>
    <w:rsid w:val="005C5D31"/>
    <w:rsid w:val="005C5DC4"/>
    <w:rsid w:val="005C63D4"/>
    <w:rsid w:val="005C6681"/>
    <w:rsid w:val="005C6878"/>
    <w:rsid w:val="005C6BBE"/>
    <w:rsid w:val="005C7C3C"/>
    <w:rsid w:val="005C7D45"/>
    <w:rsid w:val="005D05A1"/>
    <w:rsid w:val="005D0650"/>
    <w:rsid w:val="005D0872"/>
    <w:rsid w:val="005D0C0F"/>
    <w:rsid w:val="005D18D5"/>
    <w:rsid w:val="005D198E"/>
    <w:rsid w:val="005D1BD9"/>
    <w:rsid w:val="005D1F22"/>
    <w:rsid w:val="005D2610"/>
    <w:rsid w:val="005D2E97"/>
    <w:rsid w:val="005D3C0C"/>
    <w:rsid w:val="005D4AC7"/>
    <w:rsid w:val="005D6067"/>
    <w:rsid w:val="005D6388"/>
    <w:rsid w:val="005D63EE"/>
    <w:rsid w:val="005D667A"/>
    <w:rsid w:val="005D6B24"/>
    <w:rsid w:val="005D6D16"/>
    <w:rsid w:val="005D7CDB"/>
    <w:rsid w:val="005E006F"/>
    <w:rsid w:val="005E01ED"/>
    <w:rsid w:val="005E0303"/>
    <w:rsid w:val="005E046D"/>
    <w:rsid w:val="005E066B"/>
    <w:rsid w:val="005E06C4"/>
    <w:rsid w:val="005E08C0"/>
    <w:rsid w:val="005E0AE1"/>
    <w:rsid w:val="005E0B71"/>
    <w:rsid w:val="005E0C49"/>
    <w:rsid w:val="005E0D95"/>
    <w:rsid w:val="005E0E11"/>
    <w:rsid w:val="005E1028"/>
    <w:rsid w:val="005E14CA"/>
    <w:rsid w:val="005E195C"/>
    <w:rsid w:val="005E1969"/>
    <w:rsid w:val="005E1C16"/>
    <w:rsid w:val="005E1EE9"/>
    <w:rsid w:val="005E32BA"/>
    <w:rsid w:val="005E4065"/>
    <w:rsid w:val="005E4474"/>
    <w:rsid w:val="005E477A"/>
    <w:rsid w:val="005E4AA8"/>
    <w:rsid w:val="005E4E9C"/>
    <w:rsid w:val="005E51D0"/>
    <w:rsid w:val="005E5504"/>
    <w:rsid w:val="005E610F"/>
    <w:rsid w:val="005E63F5"/>
    <w:rsid w:val="005E67E9"/>
    <w:rsid w:val="005E6ACD"/>
    <w:rsid w:val="005E6BB5"/>
    <w:rsid w:val="005E7272"/>
    <w:rsid w:val="005E73D7"/>
    <w:rsid w:val="005E771F"/>
    <w:rsid w:val="005E7A1E"/>
    <w:rsid w:val="005F0BB6"/>
    <w:rsid w:val="005F0BC4"/>
    <w:rsid w:val="005F0C3B"/>
    <w:rsid w:val="005F16BC"/>
    <w:rsid w:val="005F18A1"/>
    <w:rsid w:val="005F1ADE"/>
    <w:rsid w:val="005F2A07"/>
    <w:rsid w:val="005F2DFD"/>
    <w:rsid w:val="005F2EDD"/>
    <w:rsid w:val="005F346F"/>
    <w:rsid w:val="005F378B"/>
    <w:rsid w:val="005F37B8"/>
    <w:rsid w:val="005F384F"/>
    <w:rsid w:val="005F4015"/>
    <w:rsid w:val="005F40EB"/>
    <w:rsid w:val="005F4813"/>
    <w:rsid w:val="005F485F"/>
    <w:rsid w:val="005F4B89"/>
    <w:rsid w:val="005F4D93"/>
    <w:rsid w:val="005F4FFA"/>
    <w:rsid w:val="005F5239"/>
    <w:rsid w:val="005F5B5E"/>
    <w:rsid w:val="005F607D"/>
    <w:rsid w:val="005F6244"/>
    <w:rsid w:val="005F64C9"/>
    <w:rsid w:val="005F6E75"/>
    <w:rsid w:val="005F6F03"/>
    <w:rsid w:val="005F72B9"/>
    <w:rsid w:val="006002C3"/>
    <w:rsid w:val="00600A3A"/>
    <w:rsid w:val="00600A43"/>
    <w:rsid w:val="006011A5"/>
    <w:rsid w:val="00601BEA"/>
    <w:rsid w:val="00602131"/>
    <w:rsid w:val="0060242A"/>
    <w:rsid w:val="00602535"/>
    <w:rsid w:val="006029C9"/>
    <w:rsid w:val="00602F4F"/>
    <w:rsid w:val="00603887"/>
    <w:rsid w:val="00605265"/>
    <w:rsid w:val="006052D0"/>
    <w:rsid w:val="0060580B"/>
    <w:rsid w:val="00605EE3"/>
    <w:rsid w:val="00605EF0"/>
    <w:rsid w:val="00606042"/>
    <w:rsid w:val="00606460"/>
    <w:rsid w:val="00606D3B"/>
    <w:rsid w:val="00606DEF"/>
    <w:rsid w:val="00606FC2"/>
    <w:rsid w:val="00606FE8"/>
    <w:rsid w:val="00607E66"/>
    <w:rsid w:val="006100FA"/>
    <w:rsid w:val="006104FC"/>
    <w:rsid w:val="0061063E"/>
    <w:rsid w:val="006114D3"/>
    <w:rsid w:val="006117EA"/>
    <w:rsid w:val="00611CA4"/>
    <w:rsid w:val="0061225D"/>
    <w:rsid w:val="00612680"/>
    <w:rsid w:val="00612EB2"/>
    <w:rsid w:val="00613744"/>
    <w:rsid w:val="00613944"/>
    <w:rsid w:val="0061408C"/>
    <w:rsid w:val="00614427"/>
    <w:rsid w:val="00614901"/>
    <w:rsid w:val="00614A4E"/>
    <w:rsid w:val="00614D9E"/>
    <w:rsid w:val="00615269"/>
    <w:rsid w:val="00615616"/>
    <w:rsid w:val="006169D8"/>
    <w:rsid w:val="00616CC8"/>
    <w:rsid w:val="00617688"/>
    <w:rsid w:val="00620134"/>
    <w:rsid w:val="00620466"/>
    <w:rsid w:val="00620D8E"/>
    <w:rsid w:val="00620EF3"/>
    <w:rsid w:val="00621029"/>
    <w:rsid w:val="00621349"/>
    <w:rsid w:val="006219D1"/>
    <w:rsid w:val="0062421D"/>
    <w:rsid w:val="00624A0A"/>
    <w:rsid w:val="00624BEC"/>
    <w:rsid w:val="006254D5"/>
    <w:rsid w:val="0062585E"/>
    <w:rsid w:val="00625DC6"/>
    <w:rsid w:val="00626ED4"/>
    <w:rsid w:val="00626EEB"/>
    <w:rsid w:val="006271E6"/>
    <w:rsid w:val="00627854"/>
    <w:rsid w:val="006279AE"/>
    <w:rsid w:val="00627D2E"/>
    <w:rsid w:val="006301CA"/>
    <w:rsid w:val="0063029B"/>
    <w:rsid w:val="00630399"/>
    <w:rsid w:val="0063112F"/>
    <w:rsid w:val="006316E5"/>
    <w:rsid w:val="00631CF2"/>
    <w:rsid w:val="00632404"/>
    <w:rsid w:val="00632C55"/>
    <w:rsid w:val="00632D6E"/>
    <w:rsid w:val="00632F3B"/>
    <w:rsid w:val="00633106"/>
    <w:rsid w:val="006332F1"/>
    <w:rsid w:val="006335E2"/>
    <w:rsid w:val="006339AD"/>
    <w:rsid w:val="00633B30"/>
    <w:rsid w:val="00634001"/>
    <w:rsid w:val="00634241"/>
    <w:rsid w:val="00634593"/>
    <w:rsid w:val="00634C74"/>
    <w:rsid w:val="006352DE"/>
    <w:rsid w:val="00635544"/>
    <w:rsid w:val="00635947"/>
    <w:rsid w:val="00635A09"/>
    <w:rsid w:val="0063636D"/>
    <w:rsid w:val="006364A3"/>
    <w:rsid w:val="00636750"/>
    <w:rsid w:val="006374E5"/>
    <w:rsid w:val="0063755E"/>
    <w:rsid w:val="006376F0"/>
    <w:rsid w:val="00637C1B"/>
    <w:rsid w:val="00637D9C"/>
    <w:rsid w:val="00637F30"/>
    <w:rsid w:val="006404D2"/>
    <w:rsid w:val="006408A3"/>
    <w:rsid w:val="00640F8D"/>
    <w:rsid w:val="00641197"/>
    <w:rsid w:val="006412E0"/>
    <w:rsid w:val="0064143C"/>
    <w:rsid w:val="006419CB"/>
    <w:rsid w:val="00641D4F"/>
    <w:rsid w:val="00641E15"/>
    <w:rsid w:val="00641F8E"/>
    <w:rsid w:val="00641FCC"/>
    <w:rsid w:val="0064231F"/>
    <w:rsid w:val="006427BB"/>
    <w:rsid w:val="00642D74"/>
    <w:rsid w:val="00642D80"/>
    <w:rsid w:val="00642F47"/>
    <w:rsid w:val="0064319D"/>
    <w:rsid w:val="00643966"/>
    <w:rsid w:val="00643BE3"/>
    <w:rsid w:val="00643E76"/>
    <w:rsid w:val="0064416A"/>
    <w:rsid w:val="006444D2"/>
    <w:rsid w:val="00644DD6"/>
    <w:rsid w:val="00645781"/>
    <w:rsid w:val="0064590E"/>
    <w:rsid w:val="00645CEC"/>
    <w:rsid w:val="00645EEE"/>
    <w:rsid w:val="00646408"/>
    <w:rsid w:val="00646486"/>
    <w:rsid w:val="0064670A"/>
    <w:rsid w:val="00646D54"/>
    <w:rsid w:val="00646DF7"/>
    <w:rsid w:val="00646F85"/>
    <w:rsid w:val="006478A0"/>
    <w:rsid w:val="00650596"/>
    <w:rsid w:val="00650D60"/>
    <w:rsid w:val="00651198"/>
    <w:rsid w:val="00651BA9"/>
    <w:rsid w:val="006529D0"/>
    <w:rsid w:val="00652F4E"/>
    <w:rsid w:val="00653BD9"/>
    <w:rsid w:val="00653C32"/>
    <w:rsid w:val="006544D2"/>
    <w:rsid w:val="00654A56"/>
    <w:rsid w:val="00654B31"/>
    <w:rsid w:val="00655685"/>
    <w:rsid w:val="006557B0"/>
    <w:rsid w:val="006558D7"/>
    <w:rsid w:val="00655E49"/>
    <w:rsid w:val="00656405"/>
    <w:rsid w:val="00656798"/>
    <w:rsid w:val="00656823"/>
    <w:rsid w:val="00656A79"/>
    <w:rsid w:val="00656C65"/>
    <w:rsid w:val="00656DB0"/>
    <w:rsid w:val="00656E7C"/>
    <w:rsid w:val="00657426"/>
    <w:rsid w:val="0065777C"/>
    <w:rsid w:val="006579A7"/>
    <w:rsid w:val="00657A14"/>
    <w:rsid w:val="00657D75"/>
    <w:rsid w:val="0066041A"/>
    <w:rsid w:val="00660DB8"/>
    <w:rsid w:val="00660E29"/>
    <w:rsid w:val="006618DE"/>
    <w:rsid w:val="0066223C"/>
    <w:rsid w:val="0066270B"/>
    <w:rsid w:val="0066297E"/>
    <w:rsid w:val="00663657"/>
    <w:rsid w:val="00663658"/>
    <w:rsid w:val="00663D9B"/>
    <w:rsid w:val="00664EA8"/>
    <w:rsid w:val="00665413"/>
    <w:rsid w:val="0066556E"/>
    <w:rsid w:val="00665F83"/>
    <w:rsid w:val="00665FE6"/>
    <w:rsid w:val="006663F5"/>
    <w:rsid w:val="006676B5"/>
    <w:rsid w:val="006709F1"/>
    <w:rsid w:val="00670B68"/>
    <w:rsid w:val="00670CDD"/>
    <w:rsid w:val="00670EF5"/>
    <w:rsid w:val="006717A7"/>
    <w:rsid w:val="006725D8"/>
    <w:rsid w:val="0067275A"/>
    <w:rsid w:val="0067287E"/>
    <w:rsid w:val="00672A63"/>
    <w:rsid w:val="00672A78"/>
    <w:rsid w:val="00672A84"/>
    <w:rsid w:val="00672B1E"/>
    <w:rsid w:val="00672E79"/>
    <w:rsid w:val="00673194"/>
    <w:rsid w:val="00673A36"/>
    <w:rsid w:val="00673D80"/>
    <w:rsid w:val="00674021"/>
    <w:rsid w:val="00674ABB"/>
    <w:rsid w:val="00674CBC"/>
    <w:rsid w:val="006750C7"/>
    <w:rsid w:val="00675583"/>
    <w:rsid w:val="006755C8"/>
    <w:rsid w:val="006755DA"/>
    <w:rsid w:val="00676129"/>
    <w:rsid w:val="00676E54"/>
    <w:rsid w:val="00677566"/>
    <w:rsid w:val="0067758B"/>
    <w:rsid w:val="006775D5"/>
    <w:rsid w:val="0067766B"/>
    <w:rsid w:val="006776A4"/>
    <w:rsid w:val="006779B9"/>
    <w:rsid w:val="00677D10"/>
    <w:rsid w:val="0068005A"/>
    <w:rsid w:val="00680095"/>
    <w:rsid w:val="006800E0"/>
    <w:rsid w:val="00680705"/>
    <w:rsid w:val="006809E6"/>
    <w:rsid w:val="00680B85"/>
    <w:rsid w:val="0068121C"/>
    <w:rsid w:val="006817A9"/>
    <w:rsid w:val="00681A77"/>
    <w:rsid w:val="00681BA0"/>
    <w:rsid w:val="00682663"/>
    <w:rsid w:val="006826A7"/>
    <w:rsid w:val="00682E4C"/>
    <w:rsid w:val="0068326E"/>
    <w:rsid w:val="00683359"/>
    <w:rsid w:val="00683859"/>
    <w:rsid w:val="00683CA9"/>
    <w:rsid w:val="0068427F"/>
    <w:rsid w:val="00684651"/>
    <w:rsid w:val="006847DD"/>
    <w:rsid w:val="00684CEE"/>
    <w:rsid w:val="00685207"/>
    <w:rsid w:val="0068575E"/>
    <w:rsid w:val="00685D88"/>
    <w:rsid w:val="00685F20"/>
    <w:rsid w:val="0068626F"/>
    <w:rsid w:val="00686CD8"/>
    <w:rsid w:val="00686E34"/>
    <w:rsid w:val="0068713A"/>
    <w:rsid w:val="006879E5"/>
    <w:rsid w:val="00687DBC"/>
    <w:rsid w:val="00687F59"/>
    <w:rsid w:val="00687FA7"/>
    <w:rsid w:val="00687FFB"/>
    <w:rsid w:val="00690EAE"/>
    <w:rsid w:val="0069102E"/>
    <w:rsid w:val="00691935"/>
    <w:rsid w:val="00691B14"/>
    <w:rsid w:val="0069229E"/>
    <w:rsid w:val="0069255F"/>
    <w:rsid w:val="006925A9"/>
    <w:rsid w:val="006928E5"/>
    <w:rsid w:val="00692B38"/>
    <w:rsid w:val="00692BD5"/>
    <w:rsid w:val="00692EF7"/>
    <w:rsid w:val="00693260"/>
    <w:rsid w:val="00693C99"/>
    <w:rsid w:val="00693E3D"/>
    <w:rsid w:val="006959B7"/>
    <w:rsid w:val="00695A42"/>
    <w:rsid w:val="00695E96"/>
    <w:rsid w:val="00696223"/>
    <w:rsid w:val="00696237"/>
    <w:rsid w:val="00696593"/>
    <w:rsid w:val="006A01D5"/>
    <w:rsid w:val="006A1098"/>
    <w:rsid w:val="006A1545"/>
    <w:rsid w:val="006A1603"/>
    <w:rsid w:val="006A1D0E"/>
    <w:rsid w:val="006A1F5A"/>
    <w:rsid w:val="006A209C"/>
    <w:rsid w:val="006A2D56"/>
    <w:rsid w:val="006A2D62"/>
    <w:rsid w:val="006A3403"/>
    <w:rsid w:val="006A37ED"/>
    <w:rsid w:val="006A3B76"/>
    <w:rsid w:val="006A4508"/>
    <w:rsid w:val="006A47D1"/>
    <w:rsid w:val="006A4B9B"/>
    <w:rsid w:val="006A4F33"/>
    <w:rsid w:val="006A546E"/>
    <w:rsid w:val="006A5620"/>
    <w:rsid w:val="006A5765"/>
    <w:rsid w:val="006A584A"/>
    <w:rsid w:val="006A5E24"/>
    <w:rsid w:val="006A610C"/>
    <w:rsid w:val="006A6A1C"/>
    <w:rsid w:val="006A7116"/>
    <w:rsid w:val="006A7178"/>
    <w:rsid w:val="006A7216"/>
    <w:rsid w:val="006A7377"/>
    <w:rsid w:val="006A7728"/>
    <w:rsid w:val="006A78F9"/>
    <w:rsid w:val="006A7FA1"/>
    <w:rsid w:val="006B0227"/>
    <w:rsid w:val="006B0306"/>
    <w:rsid w:val="006B0827"/>
    <w:rsid w:val="006B0B0E"/>
    <w:rsid w:val="006B2616"/>
    <w:rsid w:val="006B2F31"/>
    <w:rsid w:val="006B2F53"/>
    <w:rsid w:val="006B3705"/>
    <w:rsid w:val="006B38CD"/>
    <w:rsid w:val="006B3A05"/>
    <w:rsid w:val="006B40F8"/>
    <w:rsid w:val="006B41D5"/>
    <w:rsid w:val="006B4736"/>
    <w:rsid w:val="006B4FF5"/>
    <w:rsid w:val="006B62C2"/>
    <w:rsid w:val="006B63C2"/>
    <w:rsid w:val="006B689B"/>
    <w:rsid w:val="006B68A6"/>
    <w:rsid w:val="006B6AE8"/>
    <w:rsid w:val="006B6CA9"/>
    <w:rsid w:val="006B6DFB"/>
    <w:rsid w:val="006B712F"/>
    <w:rsid w:val="006B75A1"/>
    <w:rsid w:val="006B77A2"/>
    <w:rsid w:val="006B786E"/>
    <w:rsid w:val="006C00F4"/>
    <w:rsid w:val="006C219E"/>
    <w:rsid w:val="006C22CB"/>
    <w:rsid w:val="006C256A"/>
    <w:rsid w:val="006C263F"/>
    <w:rsid w:val="006C2943"/>
    <w:rsid w:val="006C2CF9"/>
    <w:rsid w:val="006C2E9C"/>
    <w:rsid w:val="006C2F47"/>
    <w:rsid w:val="006C32BE"/>
    <w:rsid w:val="006C3606"/>
    <w:rsid w:val="006C379C"/>
    <w:rsid w:val="006C46F9"/>
    <w:rsid w:val="006C4982"/>
    <w:rsid w:val="006C4D73"/>
    <w:rsid w:val="006C527F"/>
    <w:rsid w:val="006C576C"/>
    <w:rsid w:val="006C6185"/>
    <w:rsid w:val="006C6219"/>
    <w:rsid w:val="006C65E2"/>
    <w:rsid w:val="006C6DCA"/>
    <w:rsid w:val="006C71EE"/>
    <w:rsid w:val="006C72E0"/>
    <w:rsid w:val="006C7400"/>
    <w:rsid w:val="006C747F"/>
    <w:rsid w:val="006C74EA"/>
    <w:rsid w:val="006C75DA"/>
    <w:rsid w:val="006C7965"/>
    <w:rsid w:val="006C7B11"/>
    <w:rsid w:val="006C7D3A"/>
    <w:rsid w:val="006D03E6"/>
    <w:rsid w:val="006D0413"/>
    <w:rsid w:val="006D0A79"/>
    <w:rsid w:val="006D0B67"/>
    <w:rsid w:val="006D101F"/>
    <w:rsid w:val="006D1580"/>
    <w:rsid w:val="006D19C5"/>
    <w:rsid w:val="006D1C62"/>
    <w:rsid w:val="006D1ECC"/>
    <w:rsid w:val="006D21CA"/>
    <w:rsid w:val="006D2222"/>
    <w:rsid w:val="006D2483"/>
    <w:rsid w:val="006D25D6"/>
    <w:rsid w:val="006D28F8"/>
    <w:rsid w:val="006D2C14"/>
    <w:rsid w:val="006D31BA"/>
    <w:rsid w:val="006D32E5"/>
    <w:rsid w:val="006D330B"/>
    <w:rsid w:val="006D3C25"/>
    <w:rsid w:val="006D3FB2"/>
    <w:rsid w:val="006D4442"/>
    <w:rsid w:val="006D4645"/>
    <w:rsid w:val="006D49F1"/>
    <w:rsid w:val="006D4BAF"/>
    <w:rsid w:val="006D545B"/>
    <w:rsid w:val="006D5827"/>
    <w:rsid w:val="006D6280"/>
    <w:rsid w:val="006D64F0"/>
    <w:rsid w:val="006D6706"/>
    <w:rsid w:val="006D6E50"/>
    <w:rsid w:val="006D7089"/>
    <w:rsid w:val="006D725E"/>
    <w:rsid w:val="006D73FC"/>
    <w:rsid w:val="006D77A4"/>
    <w:rsid w:val="006D7A48"/>
    <w:rsid w:val="006E0092"/>
    <w:rsid w:val="006E0BA5"/>
    <w:rsid w:val="006E1369"/>
    <w:rsid w:val="006E1598"/>
    <w:rsid w:val="006E1B8C"/>
    <w:rsid w:val="006E1CC8"/>
    <w:rsid w:val="006E2989"/>
    <w:rsid w:val="006E31E7"/>
    <w:rsid w:val="006E368B"/>
    <w:rsid w:val="006E3C5E"/>
    <w:rsid w:val="006E3EE8"/>
    <w:rsid w:val="006E3FE7"/>
    <w:rsid w:val="006E41C2"/>
    <w:rsid w:val="006E4B50"/>
    <w:rsid w:val="006E51E8"/>
    <w:rsid w:val="006E55C5"/>
    <w:rsid w:val="006E566A"/>
    <w:rsid w:val="006E5C11"/>
    <w:rsid w:val="006E5FCA"/>
    <w:rsid w:val="006E61C2"/>
    <w:rsid w:val="006E6356"/>
    <w:rsid w:val="006E6374"/>
    <w:rsid w:val="006E6F28"/>
    <w:rsid w:val="006E755E"/>
    <w:rsid w:val="006E7C1C"/>
    <w:rsid w:val="006E7D09"/>
    <w:rsid w:val="006E7DA5"/>
    <w:rsid w:val="006F0953"/>
    <w:rsid w:val="006F0CF5"/>
    <w:rsid w:val="006F0EF1"/>
    <w:rsid w:val="006F1A03"/>
    <w:rsid w:val="006F1B58"/>
    <w:rsid w:val="006F1CEE"/>
    <w:rsid w:val="006F2901"/>
    <w:rsid w:val="006F2D7D"/>
    <w:rsid w:val="006F2DD0"/>
    <w:rsid w:val="006F2E86"/>
    <w:rsid w:val="006F341C"/>
    <w:rsid w:val="006F35C1"/>
    <w:rsid w:val="006F3785"/>
    <w:rsid w:val="006F3F70"/>
    <w:rsid w:val="006F424F"/>
    <w:rsid w:val="006F4B38"/>
    <w:rsid w:val="006F4B8B"/>
    <w:rsid w:val="006F4E0A"/>
    <w:rsid w:val="006F54B8"/>
    <w:rsid w:val="006F56EE"/>
    <w:rsid w:val="006F59A1"/>
    <w:rsid w:val="006F59BE"/>
    <w:rsid w:val="006F59D3"/>
    <w:rsid w:val="006F5C18"/>
    <w:rsid w:val="006F5CF6"/>
    <w:rsid w:val="006F686C"/>
    <w:rsid w:val="006F6F50"/>
    <w:rsid w:val="006F7407"/>
    <w:rsid w:val="006F7446"/>
    <w:rsid w:val="006F769E"/>
    <w:rsid w:val="006F7846"/>
    <w:rsid w:val="006F7A45"/>
    <w:rsid w:val="006F7ACB"/>
    <w:rsid w:val="006F7F13"/>
    <w:rsid w:val="006F7F94"/>
    <w:rsid w:val="006F7FBC"/>
    <w:rsid w:val="007005DE"/>
    <w:rsid w:val="00701280"/>
    <w:rsid w:val="00701458"/>
    <w:rsid w:val="00701BC7"/>
    <w:rsid w:val="00702095"/>
    <w:rsid w:val="00702AE7"/>
    <w:rsid w:val="00702B20"/>
    <w:rsid w:val="00702C7C"/>
    <w:rsid w:val="00703764"/>
    <w:rsid w:val="00703C2A"/>
    <w:rsid w:val="00704C67"/>
    <w:rsid w:val="00704F3D"/>
    <w:rsid w:val="007052C9"/>
    <w:rsid w:val="00705B79"/>
    <w:rsid w:val="00705D4B"/>
    <w:rsid w:val="00706103"/>
    <w:rsid w:val="0070628D"/>
    <w:rsid w:val="0070655F"/>
    <w:rsid w:val="00707194"/>
    <w:rsid w:val="00707D55"/>
    <w:rsid w:val="00707F36"/>
    <w:rsid w:val="0071008E"/>
    <w:rsid w:val="0071043B"/>
    <w:rsid w:val="007105F4"/>
    <w:rsid w:val="00710DC7"/>
    <w:rsid w:val="00711030"/>
    <w:rsid w:val="00711383"/>
    <w:rsid w:val="00711924"/>
    <w:rsid w:val="00711BC8"/>
    <w:rsid w:val="0071254C"/>
    <w:rsid w:val="007126A4"/>
    <w:rsid w:val="0071282E"/>
    <w:rsid w:val="00712A9D"/>
    <w:rsid w:val="00712DCF"/>
    <w:rsid w:val="00713282"/>
    <w:rsid w:val="00713493"/>
    <w:rsid w:val="00714098"/>
    <w:rsid w:val="007149F0"/>
    <w:rsid w:val="00714B4B"/>
    <w:rsid w:val="00714F97"/>
    <w:rsid w:val="007153F4"/>
    <w:rsid w:val="007156CA"/>
    <w:rsid w:val="00715BA1"/>
    <w:rsid w:val="0071600F"/>
    <w:rsid w:val="007162C6"/>
    <w:rsid w:val="007162CE"/>
    <w:rsid w:val="00716A8F"/>
    <w:rsid w:val="00716B3D"/>
    <w:rsid w:val="00716FF4"/>
    <w:rsid w:val="00717058"/>
    <w:rsid w:val="00717152"/>
    <w:rsid w:val="00717348"/>
    <w:rsid w:val="007179AE"/>
    <w:rsid w:val="00717A34"/>
    <w:rsid w:val="00717B14"/>
    <w:rsid w:val="00717FBB"/>
    <w:rsid w:val="00720321"/>
    <w:rsid w:val="0072049B"/>
    <w:rsid w:val="007206F7"/>
    <w:rsid w:val="007207BF"/>
    <w:rsid w:val="0072084E"/>
    <w:rsid w:val="0072087F"/>
    <w:rsid w:val="00720B0B"/>
    <w:rsid w:val="00720B73"/>
    <w:rsid w:val="00720F9D"/>
    <w:rsid w:val="007210B1"/>
    <w:rsid w:val="007212DD"/>
    <w:rsid w:val="0072136E"/>
    <w:rsid w:val="00721549"/>
    <w:rsid w:val="0072178F"/>
    <w:rsid w:val="00721909"/>
    <w:rsid w:val="00721EED"/>
    <w:rsid w:val="0072236A"/>
    <w:rsid w:val="0072244A"/>
    <w:rsid w:val="007225BD"/>
    <w:rsid w:val="00722B44"/>
    <w:rsid w:val="00722F64"/>
    <w:rsid w:val="00722F8D"/>
    <w:rsid w:val="007231FF"/>
    <w:rsid w:val="00723656"/>
    <w:rsid w:val="00723FFA"/>
    <w:rsid w:val="0072498D"/>
    <w:rsid w:val="00724DA6"/>
    <w:rsid w:val="007252A6"/>
    <w:rsid w:val="00725396"/>
    <w:rsid w:val="007255C1"/>
    <w:rsid w:val="00725686"/>
    <w:rsid w:val="00725AFF"/>
    <w:rsid w:val="00725D68"/>
    <w:rsid w:val="00725E78"/>
    <w:rsid w:val="00725FCD"/>
    <w:rsid w:val="00726000"/>
    <w:rsid w:val="0072723B"/>
    <w:rsid w:val="007273E1"/>
    <w:rsid w:val="00727A60"/>
    <w:rsid w:val="00727B4B"/>
    <w:rsid w:val="00730174"/>
    <w:rsid w:val="00730322"/>
    <w:rsid w:val="0073090C"/>
    <w:rsid w:val="00730E8F"/>
    <w:rsid w:val="0073146A"/>
    <w:rsid w:val="00731960"/>
    <w:rsid w:val="00731966"/>
    <w:rsid w:val="00731ADF"/>
    <w:rsid w:val="00731BDF"/>
    <w:rsid w:val="0073259A"/>
    <w:rsid w:val="00732AF7"/>
    <w:rsid w:val="00732FD4"/>
    <w:rsid w:val="0073343B"/>
    <w:rsid w:val="007335D4"/>
    <w:rsid w:val="0073373D"/>
    <w:rsid w:val="0073379B"/>
    <w:rsid w:val="007337EA"/>
    <w:rsid w:val="00733A1D"/>
    <w:rsid w:val="0073442B"/>
    <w:rsid w:val="007347BA"/>
    <w:rsid w:val="00735372"/>
    <w:rsid w:val="0073663D"/>
    <w:rsid w:val="00736911"/>
    <w:rsid w:val="00736FBC"/>
    <w:rsid w:val="00737358"/>
    <w:rsid w:val="00737B7D"/>
    <w:rsid w:val="00737E5B"/>
    <w:rsid w:val="00740187"/>
    <w:rsid w:val="007407F2"/>
    <w:rsid w:val="00740CC4"/>
    <w:rsid w:val="0074113F"/>
    <w:rsid w:val="00741AD6"/>
    <w:rsid w:val="00741FFF"/>
    <w:rsid w:val="0074227D"/>
    <w:rsid w:val="00742307"/>
    <w:rsid w:val="00742834"/>
    <w:rsid w:val="00742D1F"/>
    <w:rsid w:val="00742DE5"/>
    <w:rsid w:val="007431AA"/>
    <w:rsid w:val="00743CD5"/>
    <w:rsid w:val="00743FA0"/>
    <w:rsid w:val="00744600"/>
    <w:rsid w:val="00745677"/>
    <w:rsid w:val="00745ABA"/>
    <w:rsid w:val="00745BE9"/>
    <w:rsid w:val="007460ED"/>
    <w:rsid w:val="007462BC"/>
    <w:rsid w:val="007463A2"/>
    <w:rsid w:val="00746650"/>
    <w:rsid w:val="00746936"/>
    <w:rsid w:val="00746975"/>
    <w:rsid w:val="00746D28"/>
    <w:rsid w:val="007473E8"/>
    <w:rsid w:val="007474D8"/>
    <w:rsid w:val="00747537"/>
    <w:rsid w:val="00747C95"/>
    <w:rsid w:val="00747DA5"/>
    <w:rsid w:val="007502DA"/>
    <w:rsid w:val="0075037D"/>
    <w:rsid w:val="007503C3"/>
    <w:rsid w:val="007518C8"/>
    <w:rsid w:val="00751BA2"/>
    <w:rsid w:val="007522F3"/>
    <w:rsid w:val="00752387"/>
    <w:rsid w:val="00752691"/>
    <w:rsid w:val="00752CF5"/>
    <w:rsid w:val="00752DD0"/>
    <w:rsid w:val="00753141"/>
    <w:rsid w:val="00753159"/>
    <w:rsid w:val="00753620"/>
    <w:rsid w:val="0075434C"/>
    <w:rsid w:val="00754704"/>
    <w:rsid w:val="00754CB5"/>
    <w:rsid w:val="0075526A"/>
    <w:rsid w:val="007553D7"/>
    <w:rsid w:val="007557AB"/>
    <w:rsid w:val="00756785"/>
    <w:rsid w:val="007568CD"/>
    <w:rsid w:val="00757248"/>
    <w:rsid w:val="007574C1"/>
    <w:rsid w:val="007574D7"/>
    <w:rsid w:val="007576CB"/>
    <w:rsid w:val="00757756"/>
    <w:rsid w:val="00757F76"/>
    <w:rsid w:val="007601E3"/>
    <w:rsid w:val="007606BB"/>
    <w:rsid w:val="00760CB3"/>
    <w:rsid w:val="0076142C"/>
    <w:rsid w:val="00761687"/>
    <w:rsid w:val="00762031"/>
    <w:rsid w:val="00762659"/>
    <w:rsid w:val="00762C3D"/>
    <w:rsid w:val="00762D5F"/>
    <w:rsid w:val="007631F1"/>
    <w:rsid w:val="00764755"/>
    <w:rsid w:val="007648DA"/>
    <w:rsid w:val="00764B9D"/>
    <w:rsid w:val="00764D5A"/>
    <w:rsid w:val="00765445"/>
    <w:rsid w:val="007656E3"/>
    <w:rsid w:val="00765D33"/>
    <w:rsid w:val="00765FCF"/>
    <w:rsid w:val="00765FFB"/>
    <w:rsid w:val="00766076"/>
    <w:rsid w:val="007661F0"/>
    <w:rsid w:val="00766640"/>
    <w:rsid w:val="007669E2"/>
    <w:rsid w:val="00766BC9"/>
    <w:rsid w:val="00767947"/>
    <w:rsid w:val="007679D3"/>
    <w:rsid w:val="00767C8B"/>
    <w:rsid w:val="00770493"/>
    <w:rsid w:val="00770669"/>
    <w:rsid w:val="007716B7"/>
    <w:rsid w:val="00771F92"/>
    <w:rsid w:val="00772385"/>
    <w:rsid w:val="00772D3E"/>
    <w:rsid w:val="00772E52"/>
    <w:rsid w:val="00773065"/>
    <w:rsid w:val="00774375"/>
    <w:rsid w:val="00774467"/>
    <w:rsid w:val="007745F3"/>
    <w:rsid w:val="007746FF"/>
    <w:rsid w:val="00774E24"/>
    <w:rsid w:val="00774EBA"/>
    <w:rsid w:val="00774F0C"/>
    <w:rsid w:val="00775055"/>
    <w:rsid w:val="00775333"/>
    <w:rsid w:val="0077575F"/>
    <w:rsid w:val="00775DA3"/>
    <w:rsid w:val="00775DBC"/>
    <w:rsid w:val="0077605E"/>
    <w:rsid w:val="007762B9"/>
    <w:rsid w:val="00776489"/>
    <w:rsid w:val="007764D1"/>
    <w:rsid w:val="007768E3"/>
    <w:rsid w:val="00776A4E"/>
    <w:rsid w:val="00776F88"/>
    <w:rsid w:val="00777309"/>
    <w:rsid w:val="0077774A"/>
    <w:rsid w:val="0077798E"/>
    <w:rsid w:val="00777FAA"/>
    <w:rsid w:val="007802D2"/>
    <w:rsid w:val="00780615"/>
    <w:rsid w:val="00781117"/>
    <w:rsid w:val="007815DB"/>
    <w:rsid w:val="00781843"/>
    <w:rsid w:val="00781859"/>
    <w:rsid w:val="00781BA9"/>
    <w:rsid w:val="0078254D"/>
    <w:rsid w:val="00783147"/>
    <w:rsid w:val="007831DA"/>
    <w:rsid w:val="00783853"/>
    <w:rsid w:val="00783A6D"/>
    <w:rsid w:val="00784122"/>
    <w:rsid w:val="007845F1"/>
    <w:rsid w:val="00784ABC"/>
    <w:rsid w:val="0078535A"/>
    <w:rsid w:val="00785383"/>
    <w:rsid w:val="00785C4B"/>
    <w:rsid w:val="00785FD5"/>
    <w:rsid w:val="00786157"/>
    <w:rsid w:val="007862E6"/>
    <w:rsid w:val="007866C3"/>
    <w:rsid w:val="00787155"/>
    <w:rsid w:val="007871A7"/>
    <w:rsid w:val="007877A2"/>
    <w:rsid w:val="007879DC"/>
    <w:rsid w:val="00790A13"/>
    <w:rsid w:val="00790D8A"/>
    <w:rsid w:val="0079186D"/>
    <w:rsid w:val="00791946"/>
    <w:rsid w:val="00791A58"/>
    <w:rsid w:val="0079224F"/>
    <w:rsid w:val="00793234"/>
    <w:rsid w:val="007933A5"/>
    <w:rsid w:val="00793621"/>
    <w:rsid w:val="00793981"/>
    <w:rsid w:val="00793CEB"/>
    <w:rsid w:val="00793DBC"/>
    <w:rsid w:val="00793DC9"/>
    <w:rsid w:val="00794012"/>
    <w:rsid w:val="0079424E"/>
    <w:rsid w:val="0079427B"/>
    <w:rsid w:val="007945C2"/>
    <w:rsid w:val="00794812"/>
    <w:rsid w:val="00794F03"/>
    <w:rsid w:val="007952F2"/>
    <w:rsid w:val="007953C4"/>
    <w:rsid w:val="007957C9"/>
    <w:rsid w:val="007963E0"/>
    <w:rsid w:val="007966BF"/>
    <w:rsid w:val="007967B2"/>
    <w:rsid w:val="00796DD1"/>
    <w:rsid w:val="00796F7D"/>
    <w:rsid w:val="0079753F"/>
    <w:rsid w:val="00797A97"/>
    <w:rsid w:val="00797B49"/>
    <w:rsid w:val="00797F39"/>
    <w:rsid w:val="00797FF8"/>
    <w:rsid w:val="007A0048"/>
    <w:rsid w:val="007A010D"/>
    <w:rsid w:val="007A08D3"/>
    <w:rsid w:val="007A0948"/>
    <w:rsid w:val="007A0A24"/>
    <w:rsid w:val="007A0EE5"/>
    <w:rsid w:val="007A1325"/>
    <w:rsid w:val="007A3933"/>
    <w:rsid w:val="007A3959"/>
    <w:rsid w:val="007A47F2"/>
    <w:rsid w:val="007A4A75"/>
    <w:rsid w:val="007A516E"/>
    <w:rsid w:val="007A533B"/>
    <w:rsid w:val="007A5E63"/>
    <w:rsid w:val="007A60D3"/>
    <w:rsid w:val="007A70EA"/>
    <w:rsid w:val="007A7406"/>
    <w:rsid w:val="007A7B8F"/>
    <w:rsid w:val="007A7B98"/>
    <w:rsid w:val="007A7E77"/>
    <w:rsid w:val="007A7F65"/>
    <w:rsid w:val="007B02F6"/>
    <w:rsid w:val="007B1AC7"/>
    <w:rsid w:val="007B216F"/>
    <w:rsid w:val="007B2DD7"/>
    <w:rsid w:val="007B4207"/>
    <w:rsid w:val="007B42D4"/>
    <w:rsid w:val="007B4D5B"/>
    <w:rsid w:val="007B54CA"/>
    <w:rsid w:val="007B5C30"/>
    <w:rsid w:val="007B5F4B"/>
    <w:rsid w:val="007B62D5"/>
    <w:rsid w:val="007B6465"/>
    <w:rsid w:val="007B67AC"/>
    <w:rsid w:val="007B7471"/>
    <w:rsid w:val="007B766D"/>
    <w:rsid w:val="007B7677"/>
    <w:rsid w:val="007B7FEE"/>
    <w:rsid w:val="007C08C2"/>
    <w:rsid w:val="007C0C8F"/>
    <w:rsid w:val="007C0D0B"/>
    <w:rsid w:val="007C1755"/>
    <w:rsid w:val="007C1EF5"/>
    <w:rsid w:val="007C2283"/>
    <w:rsid w:val="007C2C63"/>
    <w:rsid w:val="007C2F1A"/>
    <w:rsid w:val="007C336A"/>
    <w:rsid w:val="007C436E"/>
    <w:rsid w:val="007C4410"/>
    <w:rsid w:val="007C463A"/>
    <w:rsid w:val="007C47B6"/>
    <w:rsid w:val="007C487C"/>
    <w:rsid w:val="007C4C37"/>
    <w:rsid w:val="007C53A3"/>
    <w:rsid w:val="007C5B2E"/>
    <w:rsid w:val="007C5EE6"/>
    <w:rsid w:val="007C605A"/>
    <w:rsid w:val="007C6362"/>
    <w:rsid w:val="007C646C"/>
    <w:rsid w:val="007C693F"/>
    <w:rsid w:val="007C6F92"/>
    <w:rsid w:val="007C7506"/>
    <w:rsid w:val="007D0E57"/>
    <w:rsid w:val="007D0FE6"/>
    <w:rsid w:val="007D1A5C"/>
    <w:rsid w:val="007D2CED"/>
    <w:rsid w:val="007D381F"/>
    <w:rsid w:val="007D3E0E"/>
    <w:rsid w:val="007D4EB4"/>
    <w:rsid w:val="007D4EC8"/>
    <w:rsid w:val="007D4F51"/>
    <w:rsid w:val="007D5003"/>
    <w:rsid w:val="007D52CE"/>
    <w:rsid w:val="007D5635"/>
    <w:rsid w:val="007D69D3"/>
    <w:rsid w:val="007D718C"/>
    <w:rsid w:val="007D73AE"/>
    <w:rsid w:val="007D775D"/>
    <w:rsid w:val="007D78A4"/>
    <w:rsid w:val="007D7AE7"/>
    <w:rsid w:val="007D7D33"/>
    <w:rsid w:val="007D7FC4"/>
    <w:rsid w:val="007E0D17"/>
    <w:rsid w:val="007E140C"/>
    <w:rsid w:val="007E1429"/>
    <w:rsid w:val="007E16F5"/>
    <w:rsid w:val="007E17F4"/>
    <w:rsid w:val="007E1C6D"/>
    <w:rsid w:val="007E1DDF"/>
    <w:rsid w:val="007E1FBB"/>
    <w:rsid w:val="007E25F0"/>
    <w:rsid w:val="007E2F83"/>
    <w:rsid w:val="007E39C6"/>
    <w:rsid w:val="007E3B19"/>
    <w:rsid w:val="007E3EEC"/>
    <w:rsid w:val="007E3F61"/>
    <w:rsid w:val="007E46E4"/>
    <w:rsid w:val="007E4838"/>
    <w:rsid w:val="007E493F"/>
    <w:rsid w:val="007E4C39"/>
    <w:rsid w:val="007E593C"/>
    <w:rsid w:val="007E5C9A"/>
    <w:rsid w:val="007E6639"/>
    <w:rsid w:val="007E72C2"/>
    <w:rsid w:val="007E734E"/>
    <w:rsid w:val="007E735F"/>
    <w:rsid w:val="007E7721"/>
    <w:rsid w:val="007E7A11"/>
    <w:rsid w:val="007E7B51"/>
    <w:rsid w:val="007E7C68"/>
    <w:rsid w:val="007E7C9C"/>
    <w:rsid w:val="007E7CE7"/>
    <w:rsid w:val="007E7E43"/>
    <w:rsid w:val="007E7EE6"/>
    <w:rsid w:val="007F0960"/>
    <w:rsid w:val="007F12A0"/>
    <w:rsid w:val="007F173C"/>
    <w:rsid w:val="007F187F"/>
    <w:rsid w:val="007F1F4F"/>
    <w:rsid w:val="007F243F"/>
    <w:rsid w:val="007F2557"/>
    <w:rsid w:val="007F2C6C"/>
    <w:rsid w:val="007F2EE8"/>
    <w:rsid w:val="007F3782"/>
    <w:rsid w:val="007F3F95"/>
    <w:rsid w:val="007F67AA"/>
    <w:rsid w:val="007F6AB7"/>
    <w:rsid w:val="007F6CCF"/>
    <w:rsid w:val="007F7327"/>
    <w:rsid w:val="007F772D"/>
    <w:rsid w:val="007F78D6"/>
    <w:rsid w:val="007F7BF3"/>
    <w:rsid w:val="007F7EEB"/>
    <w:rsid w:val="00800001"/>
    <w:rsid w:val="00800261"/>
    <w:rsid w:val="00800323"/>
    <w:rsid w:val="00800327"/>
    <w:rsid w:val="0080049D"/>
    <w:rsid w:val="00801187"/>
    <w:rsid w:val="008012E8"/>
    <w:rsid w:val="008019AE"/>
    <w:rsid w:val="008019C5"/>
    <w:rsid w:val="008019DF"/>
    <w:rsid w:val="00801BE5"/>
    <w:rsid w:val="0080218E"/>
    <w:rsid w:val="008026A6"/>
    <w:rsid w:val="008027A5"/>
    <w:rsid w:val="0080288F"/>
    <w:rsid w:val="00803A93"/>
    <w:rsid w:val="00803B02"/>
    <w:rsid w:val="00803B15"/>
    <w:rsid w:val="00803DA2"/>
    <w:rsid w:val="00803E04"/>
    <w:rsid w:val="008046AC"/>
    <w:rsid w:val="008047A4"/>
    <w:rsid w:val="0080503B"/>
    <w:rsid w:val="0080581D"/>
    <w:rsid w:val="00805830"/>
    <w:rsid w:val="00805BAA"/>
    <w:rsid w:val="00805CC1"/>
    <w:rsid w:val="00805E42"/>
    <w:rsid w:val="008067EF"/>
    <w:rsid w:val="008068EB"/>
    <w:rsid w:val="008071C4"/>
    <w:rsid w:val="008073D7"/>
    <w:rsid w:val="00807C88"/>
    <w:rsid w:val="00807FD3"/>
    <w:rsid w:val="008101C7"/>
    <w:rsid w:val="008104F8"/>
    <w:rsid w:val="00811069"/>
    <w:rsid w:val="008117DA"/>
    <w:rsid w:val="008119EB"/>
    <w:rsid w:val="00812C06"/>
    <w:rsid w:val="00813133"/>
    <w:rsid w:val="00813774"/>
    <w:rsid w:val="00814278"/>
    <w:rsid w:val="00815196"/>
    <w:rsid w:val="008155D8"/>
    <w:rsid w:val="008157B1"/>
    <w:rsid w:val="0081592D"/>
    <w:rsid w:val="00815EFE"/>
    <w:rsid w:val="0081607A"/>
    <w:rsid w:val="008162C7"/>
    <w:rsid w:val="0081681C"/>
    <w:rsid w:val="00816CDB"/>
    <w:rsid w:val="008171E0"/>
    <w:rsid w:val="00817318"/>
    <w:rsid w:val="00817A10"/>
    <w:rsid w:val="008209AF"/>
    <w:rsid w:val="00821361"/>
    <w:rsid w:val="0082138E"/>
    <w:rsid w:val="008214BC"/>
    <w:rsid w:val="008217A7"/>
    <w:rsid w:val="00821D88"/>
    <w:rsid w:val="00821FDF"/>
    <w:rsid w:val="008224CD"/>
    <w:rsid w:val="008224F7"/>
    <w:rsid w:val="008226CF"/>
    <w:rsid w:val="008229CB"/>
    <w:rsid w:val="00822FCA"/>
    <w:rsid w:val="00823007"/>
    <w:rsid w:val="008230DD"/>
    <w:rsid w:val="008236C5"/>
    <w:rsid w:val="00823AD0"/>
    <w:rsid w:val="00823B01"/>
    <w:rsid w:val="008241B3"/>
    <w:rsid w:val="0082468C"/>
    <w:rsid w:val="00824751"/>
    <w:rsid w:val="0082520E"/>
    <w:rsid w:val="00825280"/>
    <w:rsid w:val="008252A0"/>
    <w:rsid w:val="008257F0"/>
    <w:rsid w:val="008263C0"/>
    <w:rsid w:val="00826CC7"/>
    <w:rsid w:val="00827203"/>
    <w:rsid w:val="00827340"/>
    <w:rsid w:val="00827352"/>
    <w:rsid w:val="0082756F"/>
    <w:rsid w:val="00827E36"/>
    <w:rsid w:val="00827ECC"/>
    <w:rsid w:val="00827F86"/>
    <w:rsid w:val="008302CB"/>
    <w:rsid w:val="00831864"/>
    <w:rsid w:val="00831C3B"/>
    <w:rsid w:val="00831E8D"/>
    <w:rsid w:val="00832BD7"/>
    <w:rsid w:val="00832D84"/>
    <w:rsid w:val="00832F48"/>
    <w:rsid w:val="008331D5"/>
    <w:rsid w:val="00833380"/>
    <w:rsid w:val="00833B57"/>
    <w:rsid w:val="00833D5A"/>
    <w:rsid w:val="00833D9A"/>
    <w:rsid w:val="00834276"/>
    <w:rsid w:val="008347DD"/>
    <w:rsid w:val="0083549B"/>
    <w:rsid w:val="0083610D"/>
    <w:rsid w:val="00836158"/>
    <w:rsid w:val="0083615D"/>
    <w:rsid w:val="008361DE"/>
    <w:rsid w:val="00836204"/>
    <w:rsid w:val="008369F9"/>
    <w:rsid w:val="00836DCA"/>
    <w:rsid w:val="0083708D"/>
    <w:rsid w:val="008376F9"/>
    <w:rsid w:val="00840028"/>
    <w:rsid w:val="00840174"/>
    <w:rsid w:val="00840347"/>
    <w:rsid w:val="008408A7"/>
    <w:rsid w:val="00840904"/>
    <w:rsid w:val="00841396"/>
    <w:rsid w:val="00841DE0"/>
    <w:rsid w:val="00842135"/>
    <w:rsid w:val="0084241E"/>
    <w:rsid w:val="00842AA0"/>
    <w:rsid w:val="0084399B"/>
    <w:rsid w:val="00843CC3"/>
    <w:rsid w:val="00844CD0"/>
    <w:rsid w:val="008457E9"/>
    <w:rsid w:val="00845D9F"/>
    <w:rsid w:val="008469C9"/>
    <w:rsid w:val="0084701E"/>
    <w:rsid w:val="0084741D"/>
    <w:rsid w:val="00847721"/>
    <w:rsid w:val="00847C1E"/>
    <w:rsid w:val="00847C87"/>
    <w:rsid w:val="00850A7F"/>
    <w:rsid w:val="008517AE"/>
    <w:rsid w:val="00851867"/>
    <w:rsid w:val="0085203D"/>
    <w:rsid w:val="008520B9"/>
    <w:rsid w:val="008522D8"/>
    <w:rsid w:val="008523B1"/>
    <w:rsid w:val="00852537"/>
    <w:rsid w:val="008529FC"/>
    <w:rsid w:val="00852B61"/>
    <w:rsid w:val="00852B78"/>
    <w:rsid w:val="008545B7"/>
    <w:rsid w:val="008546F2"/>
    <w:rsid w:val="00854A5B"/>
    <w:rsid w:val="00854A72"/>
    <w:rsid w:val="0085528C"/>
    <w:rsid w:val="0085593C"/>
    <w:rsid w:val="00855C93"/>
    <w:rsid w:val="00855F97"/>
    <w:rsid w:val="008562FD"/>
    <w:rsid w:val="008564F7"/>
    <w:rsid w:val="00856FD5"/>
    <w:rsid w:val="00857155"/>
    <w:rsid w:val="00857444"/>
    <w:rsid w:val="00857A6A"/>
    <w:rsid w:val="00857BAF"/>
    <w:rsid w:val="00857CA3"/>
    <w:rsid w:val="00857F92"/>
    <w:rsid w:val="00860151"/>
    <w:rsid w:val="00861414"/>
    <w:rsid w:val="0086153C"/>
    <w:rsid w:val="008619D6"/>
    <w:rsid w:val="008620BB"/>
    <w:rsid w:val="008620DB"/>
    <w:rsid w:val="0086249D"/>
    <w:rsid w:val="00862659"/>
    <w:rsid w:val="00863016"/>
    <w:rsid w:val="008630B7"/>
    <w:rsid w:val="008636FA"/>
    <w:rsid w:val="008639E1"/>
    <w:rsid w:val="00863B9E"/>
    <w:rsid w:val="00863EDC"/>
    <w:rsid w:val="0086405E"/>
    <w:rsid w:val="008647F3"/>
    <w:rsid w:val="0086508F"/>
    <w:rsid w:val="008652E5"/>
    <w:rsid w:val="00865F1D"/>
    <w:rsid w:val="00865F45"/>
    <w:rsid w:val="00866386"/>
    <w:rsid w:val="00866B09"/>
    <w:rsid w:val="00866FA9"/>
    <w:rsid w:val="0086732E"/>
    <w:rsid w:val="008673F1"/>
    <w:rsid w:val="0086775C"/>
    <w:rsid w:val="0086794C"/>
    <w:rsid w:val="00867C60"/>
    <w:rsid w:val="008704C3"/>
    <w:rsid w:val="008705F7"/>
    <w:rsid w:val="00870BAB"/>
    <w:rsid w:val="00870E0C"/>
    <w:rsid w:val="00870F0A"/>
    <w:rsid w:val="00871FC4"/>
    <w:rsid w:val="0087200E"/>
    <w:rsid w:val="00872412"/>
    <w:rsid w:val="0087279C"/>
    <w:rsid w:val="00872907"/>
    <w:rsid w:val="008729E4"/>
    <w:rsid w:val="00872B15"/>
    <w:rsid w:val="00872DEC"/>
    <w:rsid w:val="008730A3"/>
    <w:rsid w:val="0087338E"/>
    <w:rsid w:val="008734C2"/>
    <w:rsid w:val="00873549"/>
    <w:rsid w:val="00873E9C"/>
    <w:rsid w:val="00874904"/>
    <w:rsid w:val="00874F93"/>
    <w:rsid w:val="00875234"/>
    <w:rsid w:val="0087524D"/>
    <w:rsid w:val="00875A76"/>
    <w:rsid w:val="00876776"/>
    <w:rsid w:val="00876B0D"/>
    <w:rsid w:val="00876D91"/>
    <w:rsid w:val="0087744D"/>
    <w:rsid w:val="0087765B"/>
    <w:rsid w:val="00877679"/>
    <w:rsid w:val="00877AE6"/>
    <w:rsid w:val="00877CC6"/>
    <w:rsid w:val="00877D1B"/>
    <w:rsid w:val="0088039C"/>
    <w:rsid w:val="008807E3"/>
    <w:rsid w:val="00880A6B"/>
    <w:rsid w:val="008820A4"/>
    <w:rsid w:val="00883189"/>
    <w:rsid w:val="0088396D"/>
    <w:rsid w:val="00883A1C"/>
    <w:rsid w:val="00883FFE"/>
    <w:rsid w:val="00884C59"/>
    <w:rsid w:val="008854B9"/>
    <w:rsid w:val="0088566B"/>
    <w:rsid w:val="00886008"/>
    <w:rsid w:val="008861B7"/>
    <w:rsid w:val="00886854"/>
    <w:rsid w:val="008869B1"/>
    <w:rsid w:val="00886E6C"/>
    <w:rsid w:val="008872A9"/>
    <w:rsid w:val="0088751E"/>
    <w:rsid w:val="00887ABE"/>
    <w:rsid w:val="00887C9B"/>
    <w:rsid w:val="0089022C"/>
    <w:rsid w:val="00890487"/>
    <w:rsid w:val="0089068B"/>
    <w:rsid w:val="00890BD6"/>
    <w:rsid w:val="00890C98"/>
    <w:rsid w:val="00890D51"/>
    <w:rsid w:val="008911B9"/>
    <w:rsid w:val="008911C4"/>
    <w:rsid w:val="00891528"/>
    <w:rsid w:val="0089155B"/>
    <w:rsid w:val="008917EA"/>
    <w:rsid w:val="008919FF"/>
    <w:rsid w:val="00891CEF"/>
    <w:rsid w:val="00891FE2"/>
    <w:rsid w:val="00892185"/>
    <w:rsid w:val="008922BD"/>
    <w:rsid w:val="008926E5"/>
    <w:rsid w:val="0089294C"/>
    <w:rsid w:val="00892EEC"/>
    <w:rsid w:val="00893598"/>
    <w:rsid w:val="00893F49"/>
    <w:rsid w:val="008945E5"/>
    <w:rsid w:val="00894C8A"/>
    <w:rsid w:val="00894E2E"/>
    <w:rsid w:val="00895124"/>
    <w:rsid w:val="00895231"/>
    <w:rsid w:val="00895BAC"/>
    <w:rsid w:val="00895CB1"/>
    <w:rsid w:val="00896143"/>
    <w:rsid w:val="0089625B"/>
    <w:rsid w:val="0089625E"/>
    <w:rsid w:val="00896AD7"/>
    <w:rsid w:val="00896D0C"/>
    <w:rsid w:val="008975D9"/>
    <w:rsid w:val="00897710"/>
    <w:rsid w:val="00897AB4"/>
    <w:rsid w:val="00897EAA"/>
    <w:rsid w:val="008A046D"/>
    <w:rsid w:val="008A19D0"/>
    <w:rsid w:val="008A19DF"/>
    <w:rsid w:val="008A2081"/>
    <w:rsid w:val="008A24BA"/>
    <w:rsid w:val="008A291F"/>
    <w:rsid w:val="008A2955"/>
    <w:rsid w:val="008A3101"/>
    <w:rsid w:val="008A3239"/>
    <w:rsid w:val="008A331D"/>
    <w:rsid w:val="008A35B9"/>
    <w:rsid w:val="008A39F0"/>
    <w:rsid w:val="008A3A40"/>
    <w:rsid w:val="008A3AA5"/>
    <w:rsid w:val="008A3BF4"/>
    <w:rsid w:val="008A4266"/>
    <w:rsid w:val="008A4A10"/>
    <w:rsid w:val="008A4D3B"/>
    <w:rsid w:val="008A4DF1"/>
    <w:rsid w:val="008A5D93"/>
    <w:rsid w:val="008A6035"/>
    <w:rsid w:val="008A60EE"/>
    <w:rsid w:val="008A6383"/>
    <w:rsid w:val="008A69E4"/>
    <w:rsid w:val="008B0043"/>
    <w:rsid w:val="008B0895"/>
    <w:rsid w:val="008B0A00"/>
    <w:rsid w:val="008B0B21"/>
    <w:rsid w:val="008B1325"/>
    <w:rsid w:val="008B13CD"/>
    <w:rsid w:val="008B156E"/>
    <w:rsid w:val="008B16BD"/>
    <w:rsid w:val="008B1E3A"/>
    <w:rsid w:val="008B1EC7"/>
    <w:rsid w:val="008B1FFA"/>
    <w:rsid w:val="008B207A"/>
    <w:rsid w:val="008B234D"/>
    <w:rsid w:val="008B23BF"/>
    <w:rsid w:val="008B257F"/>
    <w:rsid w:val="008B28F0"/>
    <w:rsid w:val="008B2F61"/>
    <w:rsid w:val="008B31D6"/>
    <w:rsid w:val="008B3685"/>
    <w:rsid w:val="008B3BCA"/>
    <w:rsid w:val="008B3C56"/>
    <w:rsid w:val="008B41A6"/>
    <w:rsid w:val="008B45F1"/>
    <w:rsid w:val="008B461A"/>
    <w:rsid w:val="008B488D"/>
    <w:rsid w:val="008B5022"/>
    <w:rsid w:val="008B507C"/>
    <w:rsid w:val="008B5197"/>
    <w:rsid w:val="008B5782"/>
    <w:rsid w:val="008B579D"/>
    <w:rsid w:val="008B5DEF"/>
    <w:rsid w:val="008B5FAA"/>
    <w:rsid w:val="008B61B7"/>
    <w:rsid w:val="008B62AF"/>
    <w:rsid w:val="008B66C6"/>
    <w:rsid w:val="008B6EAF"/>
    <w:rsid w:val="008B70C9"/>
    <w:rsid w:val="008B72E6"/>
    <w:rsid w:val="008B7BC2"/>
    <w:rsid w:val="008B7D7D"/>
    <w:rsid w:val="008B7F8C"/>
    <w:rsid w:val="008C06DC"/>
    <w:rsid w:val="008C0C3B"/>
    <w:rsid w:val="008C0C67"/>
    <w:rsid w:val="008C18CA"/>
    <w:rsid w:val="008C2255"/>
    <w:rsid w:val="008C2685"/>
    <w:rsid w:val="008C2C9C"/>
    <w:rsid w:val="008C2E38"/>
    <w:rsid w:val="008C2EB4"/>
    <w:rsid w:val="008C3190"/>
    <w:rsid w:val="008C331D"/>
    <w:rsid w:val="008C3448"/>
    <w:rsid w:val="008C39AF"/>
    <w:rsid w:val="008C3A96"/>
    <w:rsid w:val="008C3BE8"/>
    <w:rsid w:val="008C3D8C"/>
    <w:rsid w:val="008C3DAD"/>
    <w:rsid w:val="008C3E2C"/>
    <w:rsid w:val="008C4277"/>
    <w:rsid w:val="008C433E"/>
    <w:rsid w:val="008C447E"/>
    <w:rsid w:val="008C463A"/>
    <w:rsid w:val="008C4D4D"/>
    <w:rsid w:val="008C4FEC"/>
    <w:rsid w:val="008C5428"/>
    <w:rsid w:val="008C60EF"/>
    <w:rsid w:val="008C632C"/>
    <w:rsid w:val="008C643A"/>
    <w:rsid w:val="008C6EAB"/>
    <w:rsid w:val="008C6F5E"/>
    <w:rsid w:val="008C6FEA"/>
    <w:rsid w:val="008C7134"/>
    <w:rsid w:val="008C73E0"/>
    <w:rsid w:val="008C78B1"/>
    <w:rsid w:val="008C7B91"/>
    <w:rsid w:val="008C7CE5"/>
    <w:rsid w:val="008D01BB"/>
    <w:rsid w:val="008D0FE9"/>
    <w:rsid w:val="008D17FC"/>
    <w:rsid w:val="008D1987"/>
    <w:rsid w:val="008D1F2B"/>
    <w:rsid w:val="008D2084"/>
    <w:rsid w:val="008D28D5"/>
    <w:rsid w:val="008D2B6F"/>
    <w:rsid w:val="008D3160"/>
    <w:rsid w:val="008D34B9"/>
    <w:rsid w:val="008D39B4"/>
    <w:rsid w:val="008D3E63"/>
    <w:rsid w:val="008D403D"/>
    <w:rsid w:val="008D4075"/>
    <w:rsid w:val="008D4332"/>
    <w:rsid w:val="008D476E"/>
    <w:rsid w:val="008D50E8"/>
    <w:rsid w:val="008D5224"/>
    <w:rsid w:val="008D5335"/>
    <w:rsid w:val="008D5831"/>
    <w:rsid w:val="008D5B0E"/>
    <w:rsid w:val="008D5E89"/>
    <w:rsid w:val="008D607B"/>
    <w:rsid w:val="008D6130"/>
    <w:rsid w:val="008D6339"/>
    <w:rsid w:val="008D66A1"/>
    <w:rsid w:val="008D68D7"/>
    <w:rsid w:val="008D6BC2"/>
    <w:rsid w:val="008D6FFC"/>
    <w:rsid w:val="008D7089"/>
    <w:rsid w:val="008D70BF"/>
    <w:rsid w:val="008D745E"/>
    <w:rsid w:val="008D7512"/>
    <w:rsid w:val="008D7C02"/>
    <w:rsid w:val="008E02C6"/>
    <w:rsid w:val="008E10EE"/>
    <w:rsid w:val="008E1123"/>
    <w:rsid w:val="008E1858"/>
    <w:rsid w:val="008E1AF5"/>
    <w:rsid w:val="008E20EF"/>
    <w:rsid w:val="008E238B"/>
    <w:rsid w:val="008E2587"/>
    <w:rsid w:val="008E2CB5"/>
    <w:rsid w:val="008E3255"/>
    <w:rsid w:val="008E44EF"/>
    <w:rsid w:val="008E48DE"/>
    <w:rsid w:val="008E5282"/>
    <w:rsid w:val="008E5882"/>
    <w:rsid w:val="008E58E2"/>
    <w:rsid w:val="008E590E"/>
    <w:rsid w:val="008E5D9B"/>
    <w:rsid w:val="008E5FE8"/>
    <w:rsid w:val="008E61A6"/>
    <w:rsid w:val="008E634B"/>
    <w:rsid w:val="008E63F2"/>
    <w:rsid w:val="008E69BA"/>
    <w:rsid w:val="008E711B"/>
    <w:rsid w:val="008E7E60"/>
    <w:rsid w:val="008F02B6"/>
    <w:rsid w:val="008F0774"/>
    <w:rsid w:val="008F0DE5"/>
    <w:rsid w:val="008F1256"/>
    <w:rsid w:val="008F1854"/>
    <w:rsid w:val="008F2DE2"/>
    <w:rsid w:val="008F2ED7"/>
    <w:rsid w:val="008F350C"/>
    <w:rsid w:val="008F3AD7"/>
    <w:rsid w:val="008F3D0A"/>
    <w:rsid w:val="008F3F0E"/>
    <w:rsid w:val="008F4463"/>
    <w:rsid w:val="008F49DA"/>
    <w:rsid w:val="008F4CF0"/>
    <w:rsid w:val="008F4D53"/>
    <w:rsid w:val="008F4E05"/>
    <w:rsid w:val="008F56D9"/>
    <w:rsid w:val="008F5718"/>
    <w:rsid w:val="008F58ED"/>
    <w:rsid w:val="008F5B19"/>
    <w:rsid w:val="008F5FBB"/>
    <w:rsid w:val="008F65A9"/>
    <w:rsid w:val="008F6E05"/>
    <w:rsid w:val="008F75FC"/>
    <w:rsid w:val="00900717"/>
    <w:rsid w:val="00901651"/>
    <w:rsid w:val="0090173E"/>
    <w:rsid w:val="009018B4"/>
    <w:rsid w:val="00901FF0"/>
    <w:rsid w:val="009026E4"/>
    <w:rsid w:val="009043B2"/>
    <w:rsid w:val="009048F2"/>
    <w:rsid w:val="00905479"/>
    <w:rsid w:val="0090547B"/>
    <w:rsid w:val="00905823"/>
    <w:rsid w:val="009059AD"/>
    <w:rsid w:val="009059B5"/>
    <w:rsid w:val="00905AEF"/>
    <w:rsid w:val="00906224"/>
    <w:rsid w:val="00906C62"/>
    <w:rsid w:val="00907114"/>
    <w:rsid w:val="00907386"/>
    <w:rsid w:val="009077AB"/>
    <w:rsid w:val="00907AF2"/>
    <w:rsid w:val="00907D00"/>
    <w:rsid w:val="0091006F"/>
    <w:rsid w:val="009109D6"/>
    <w:rsid w:val="00910D94"/>
    <w:rsid w:val="009110EA"/>
    <w:rsid w:val="009113B0"/>
    <w:rsid w:val="00911546"/>
    <w:rsid w:val="0091187E"/>
    <w:rsid w:val="009119BE"/>
    <w:rsid w:val="00912053"/>
    <w:rsid w:val="0091251F"/>
    <w:rsid w:val="00912752"/>
    <w:rsid w:val="009127D8"/>
    <w:rsid w:val="00912C1C"/>
    <w:rsid w:val="00912C22"/>
    <w:rsid w:val="00912E90"/>
    <w:rsid w:val="009134C3"/>
    <w:rsid w:val="0091359A"/>
    <w:rsid w:val="009136F3"/>
    <w:rsid w:val="00913D41"/>
    <w:rsid w:val="00913DB9"/>
    <w:rsid w:val="00914687"/>
    <w:rsid w:val="00914DCC"/>
    <w:rsid w:val="00915451"/>
    <w:rsid w:val="0091639E"/>
    <w:rsid w:val="009167A3"/>
    <w:rsid w:val="0091696C"/>
    <w:rsid w:val="00916B9D"/>
    <w:rsid w:val="00916BFA"/>
    <w:rsid w:val="00916E66"/>
    <w:rsid w:val="009176DD"/>
    <w:rsid w:val="00917C11"/>
    <w:rsid w:val="009201E8"/>
    <w:rsid w:val="009202D4"/>
    <w:rsid w:val="00920473"/>
    <w:rsid w:val="009206E8"/>
    <w:rsid w:val="0092077D"/>
    <w:rsid w:val="00920796"/>
    <w:rsid w:val="00920925"/>
    <w:rsid w:val="00921110"/>
    <w:rsid w:val="0092178F"/>
    <w:rsid w:val="00921D4E"/>
    <w:rsid w:val="00921D62"/>
    <w:rsid w:val="009220A2"/>
    <w:rsid w:val="00922789"/>
    <w:rsid w:val="009227A0"/>
    <w:rsid w:val="00922AE3"/>
    <w:rsid w:val="00922B60"/>
    <w:rsid w:val="009232E1"/>
    <w:rsid w:val="009233F8"/>
    <w:rsid w:val="00923793"/>
    <w:rsid w:val="00923FE0"/>
    <w:rsid w:val="00924D5C"/>
    <w:rsid w:val="0092513C"/>
    <w:rsid w:val="009254DE"/>
    <w:rsid w:val="009254ED"/>
    <w:rsid w:val="0092588C"/>
    <w:rsid w:val="00925B5F"/>
    <w:rsid w:val="00925B75"/>
    <w:rsid w:val="00926895"/>
    <w:rsid w:val="0092727E"/>
    <w:rsid w:val="00927524"/>
    <w:rsid w:val="0092784F"/>
    <w:rsid w:val="00927E06"/>
    <w:rsid w:val="0093134A"/>
    <w:rsid w:val="00931405"/>
    <w:rsid w:val="009315B8"/>
    <w:rsid w:val="00931750"/>
    <w:rsid w:val="00931E74"/>
    <w:rsid w:val="00931FDE"/>
    <w:rsid w:val="00932CF4"/>
    <w:rsid w:val="00932EDD"/>
    <w:rsid w:val="0093323A"/>
    <w:rsid w:val="00933524"/>
    <w:rsid w:val="00933603"/>
    <w:rsid w:val="00933B9A"/>
    <w:rsid w:val="00933E90"/>
    <w:rsid w:val="00933F85"/>
    <w:rsid w:val="009348CE"/>
    <w:rsid w:val="00934AD4"/>
    <w:rsid w:val="00934E0B"/>
    <w:rsid w:val="00935111"/>
    <w:rsid w:val="009353A0"/>
    <w:rsid w:val="009359D7"/>
    <w:rsid w:val="00935F26"/>
    <w:rsid w:val="0093743F"/>
    <w:rsid w:val="0094049F"/>
    <w:rsid w:val="00940CD5"/>
    <w:rsid w:val="0094156E"/>
    <w:rsid w:val="00941929"/>
    <w:rsid w:val="00942C91"/>
    <w:rsid w:val="00943465"/>
    <w:rsid w:val="009436B3"/>
    <w:rsid w:val="009437C6"/>
    <w:rsid w:val="00943EA0"/>
    <w:rsid w:val="00944C10"/>
    <w:rsid w:val="00944DC9"/>
    <w:rsid w:val="009452C0"/>
    <w:rsid w:val="009456E8"/>
    <w:rsid w:val="00946027"/>
    <w:rsid w:val="0094618C"/>
    <w:rsid w:val="0094640F"/>
    <w:rsid w:val="0094642C"/>
    <w:rsid w:val="00946650"/>
    <w:rsid w:val="00946BE3"/>
    <w:rsid w:val="0094705B"/>
    <w:rsid w:val="00947314"/>
    <w:rsid w:val="00947636"/>
    <w:rsid w:val="0094772C"/>
    <w:rsid w:val="0095039C"/>
    <w:rsid w:val="00950885"/>
    <w:rsid w:val="00951199"/>
    <w:rsid w:val="00951DE8"/>
    <w:rsid w:val="00951F53"/>
    <w:rsid w:val="00952753"/>
    <w:rsid w:val="00953A5E"/>
    <w:rsid w:val="009541F1"/>
    <w:rsid w:val="00954732"/>
    <w:rsid w:val="00955396"/>
    <w:rsid w:val="00955D87"/>
    <w:rsid w:val="00956202"/>
    <w:rsid w:val="00956495"/>
    <w:rsid w:val="00956C11"/>
    <w:rsid w:val="00957638"/>
    <w:rsid w:val="00957922"/>
    <w:rsid w:val="00957B1B"/>
    <w:rsid w:val="00960440"/>
    <w:rsid w:val="009604EC"/>
    <w:rsid w:val="00960714"/>
    <w:rsid w:val="009608A5"/>
    <w:rsid w:val="00960AA9"/>
    <w:rsid w:val="00960D53"/>
    <w:rsid w:val="00961179"/>
    <w:rsid w:val="00961195"/>
    <w:rsid w:val="00961216"/>
    <w:rsid w:val="00961407"/>
    <w:rsid w:val="0096145D"/>
    <w:rsid w:val="009614F2"/>
    <w:rsid w:val="0096174E"/>
    <w:rsid w:val="00961B59"/>
    <w:rsid w:val="00961F80"/>
    <w:rsid w:val="00962E62"/>
    <w:rsid w:val="00963735"/>
    <w:rsid w:val="00963C29"/>
    <w:rsid w:val="00963E4D"/>
    <w:rsid w:val="00964114"/>
    <w:rsid w:val="00964B54"/>
    <w:rsid w:val="009652DB"/>
    <w:rsid w:val="009654E8"/>
    <w:rsid w:val="00965709"/>
    <w:rsid w:val="00965AA9"/>
    <w:rsid w:val="00965C5F"/>
    <w:rsid w:val="0096651F"/>
    <w:rsid w:val="0096758B"/>
    <w:rsid w:val="00967C69"/>
    <w:rsid w:val="00970C94"/>
    <w:rsid w:val="00971014"/>
    <w:rsid w:val="009711A0"/>
    <w:rsid w:val="009714AC"/>
    <w:rsid w:val="00971D68"/>
    <w:rsid w:val="00971D8E"/>
    <w:rsid w:val="0097270A"/>
    <w:rsid w:val="0097291A"/>
    <w:rsid w:val="0097315B"/>
    <w:rsid w:val="00973410"/>
    <w:rsid w:val="0097349F"/>
    <w:rsid w:val="00973AE0"/>
    <w:rsid w:val="00973BC8"/>
    <w:rsid w:val="00973D96"/>
    <w:rsid w:val="00974533"/>
    <w:rsid w:val="009749F2"/>
    <w:rsid w:val="00975260"/>
    <w:rsid w:val="00975FC8"/>
    <w:rsid w:val="00975FD5"/>
    <w:rsid w:val="00976B05"/>
    <w:rsid w:val="00976F5F"/>
    <w:rsid w:val="00977795"/>
    <w:rsid w:val="009777BE"/>
    <w:rsid w:val="009777D7"/>
    <w:rsid w:val="009777FE"/>
    <w:rsid w:val="009779CA"/>
    <w:rsid w:val="00977A39"/>
    <w:rsid w:val="00977C9A"/>
    <w:rsid w:val="00980102"/>
    <w:rsid w:val="00980561"/>
    <w:rsid w:val="009808E0"/>
    <w:rsid w:val="0098105F"/>
    <w:rsid w:val="009814EF"/>
    <w:rsid w:val="009822F2"/>
    <w:rsid w:val="00982B81"/>
    <w:rsid w:val="00982E27"/>
    <w:rsid w:val="009831C9"/>
    <w:rsid w:val="00983498"/>
    <w:rsid w:val="00983845"/>
    <w:rsid w:val="00983A48"/>
    <w:rsid w:val="00984437"/>
    <w:rsid w:val="00984997"/>
    <w:rsid w:val="00984CB0"/>
    <w:rsid w:val="00985488"/>
    <w:rsid w:val="0098562B"/>
    <w:rsid w:val="00985669"/>
    <w:rsid w:val="00985A85"/>
    <w:rsid w:val="009871C6"/>
    <w:rsid w:val="0098723C"/>
    <w:rsid w:val="0098733E"/>
    <w:rsid w:val="00987CC0"/>
    <w:rsid w:val="009901E5"/>
    <w:rsid w:val="00990379"/>
    <w:rsid w:val="00990733"/>
    <w:rsid w:val="00990925"/>
    <w:rsid w:val="00990A25"/>
    <w:rsid w:val="0099178B"/>
    <w:rsid w:val="00991C64"/>
    <w:rsid w:val="00992525"/>
    <w:rsid w:val="00992D89"/>
    <w:rsid w:val="00992EEC"/>
    <w:rsid w:val="00993572"/>
    <w:rsid w:val="00993594"/>
    <w:rsid w:val="00993603"/>
    <w:rsid w:val="0099367F"/>
    <w:rsid w:val="009938EC"/>
    <w:rsid w:val="00994436"/>
    <w:rsid w:val="00994B70"/>
    <w:rsid w:val="00995890"/>
    <w:rsid w:val="009965CE"/>
    <w:rsid w:val="00996631"/>
    <w:rsid w:val="0099672A"/>
    <w:rsid w:val="00996802"/>
    <w:rsid w:val="009968A2"/>
    <w:rsid w:val="00996C1B"/>
    <w:rsid w:val="00996FA3"/>
    <w:rsid w:val="00997003"/>
    <w:rsid w:val="00997B26"/>
    <w:rsid w:val="00997F20"/>
    <w:rsid w:val="009A060F"/>
    <w:rsid w:val="009A09D6"/>
    <w:rsid w:val="009A0A6D"/>
    <w:rsid w:val="009A0A9F"/>
    <w:rsid w:val="009A0D73"/>
    <w:rsid w:val="009A1742"/>
    <w:rsid w:val="009A185E"/>
    <w:rsid w:val="009A1FB4"/>
    <w:rsid w:val="009A29AA"/>
    <w:rsid w:val="009A4626"/>
    <w:rsid w:val="009A4A20"/>
    <w:rsid w:val="009A4B26"/>
    <w:rsid w:val="009A4BE6"/>
    <w:rsid w:val="009A4D04"/>
    <w:rsid w:val="009A4FC8"/>
    <w:rsid w:val="009A547E"/>
    <w:rsid w:val="009A5607"/>
    <w:rsid w:val="009A5678"/>
    <w:rsid w:val="009A620B"/>
    <w:rsid w:val="009A64DF"/>
    <w:rsid w:val="009A6597"/>
    <w:rsid w:val="009A665F"/>
    <w:rsid w:val="009A6C9E"/>
    <w:rsid w:val="009A6E3E"/>
    <w:rsid w:val="009A7872"/>
    <w:rsid w:val="009A79CD"/>
    <w:rsid w:val="009A7ED1"/>
    <w:rsid w:val="009B05A6"/>
    <w:rsid w:val="009B0D91"/>
    <w:rsid w:val="009B156D"/>
    <w:rsid w:val="009B1851"/>
    <w:rsid w:val="009B1EDC"/>
    <w:rsid w:val="009B241D"/>
    <w:rsid w:val="009B2429"/>
    <w:rsid w:val="009B2470"/>
    <w:rsid w:val="009B2913"/>
    <w:rsid w:val="009B3075"/>
    <w:rsid w:val="009B3D0E"/>
    <w:rsid w:val="009B3FF4"/>
    <w:rsid w:val="009B45C9"/>
    <w:rsid w:val="009B4F6A"/>
    <w:rsid w:val="009B5506"/>
    <w:rsid w:val="009B575A"/>
    <w:rsid w:val="009B5F69"/>
    <w:rsid w:val="009B62A9"/>
    <w:rsid w:val="009B62B3"/>
    <w:rsid w:val="009B6573"/>
    <w:rsid w:val="009B66E9"/>
    <w:rsid w:val="009B68FA"/>
    <w:rsid w:val="009B74AD"/>
    <w:rsid w:val="009B775B"/>
    <w:rsid w:val="009B7AE2"/>
    <w:rsid w:val="009B7BAC"/>
    <w:rsid w:val="009C0374"/>
    <w:rsid w:val="009C1533"/>
    <w:rsid w:val="009C1AFB"/>
    <w:rsid w:val="009C1B01"/>
    <w:rsid w:val="009C21CF"/>
    <w:rsid w:val="009C2259"/>
    <w:rsid w:val="009C23E7"/>
    <w:rsid w:val="009C29C5"/>
    <w:rsid w:val="009C2C09"/>
    <w:rsid w:val="009C3870"/>
    <w:rsid w:val="009C398F"/>
    <w:rsid w:val="009C3AB6"/>
    <w:rsid w:val="009C4379"/>
    <w:rsid w:val="009C4525"/>
    <w:rsid w:val="009C45CB"/>
    <w:rsid w:val="009C47DE"/>
    <w:rsid w:val="009C4B58"/>
    <w:rsid w:val="009C4DBB"/>
    <w:rsid w:val="009C5FDE"/>
    <w:rsid w:val="009C6A24"/>
    <w:rsid w:val="009C6F96"/>
    <w:rsid w:val="009C6FA4"/>
    <w:rsid w:val="009C7045"/>
    <w:rsid w:val="009D01B6"/>
    <w:rsid w:val="009D0251"/>
    <w:rsid w:val="009D072A"/>
    <w:rsid w:val="009D07DB"/>
    <w:rsid w:val="009D0B75"/>
    <w:rsid w:val="009D1140"/>
    <w:rsid w:val="009D1262"/>
    <w:rsid w:val="009D12FB"/>
    <w:rsid w:val="009D2036"/>
    <w:rsid w:val="009D21CD"/>
    <w:rsid w:val="009D2F45"/>
    <w:rsid w:val="009D2FF8"/>
    <w:rsid w:val="009D337A"/>
    <w:rsid w:val="009D3C4C"/>
    <w:rsid w:val="009D3C53"/>
    <w:rsid w:val="009D3E81"/>
    <w:rsid w:val="009D4151"/>
    <w:rsid w:val="009D4818"/>
    <w:rsid w:val="009D4D04"/>
    <w:rsid w:val="009D51D3"/>
    <w:rsid w:val="009D545E"/>
    <w:rsid w:val="009D5848"/>
    <w:rsid w:val="009D5AD4"/>
    <w:rsid w:val="009D6784"/>
    <w:rsid w:val="009D6F0D"/>
    <w:rsid w:val="009D6FBA"/>
    <w:rsid w:val="009D7021"/>
    <w:rsid w:val="009D7137"/>
    <w:rsid w:val="009D7374"/>
    <w:rsid w:val="009D73F5"/>
    <w:rsid w:val="009D7AD7"/>
    <w:rsid w:val="009E02F1"/>
    <w:rsid w:val="009E0BE4"/>
    <w:rsid w:val="009E0E60"/>
    <w:rsid w:val="009E10D3"/>
    <w:rsid w:val="009E1395"/>
    <w:rsid w:val="009E26BE"/>
    <w:rsid w:val="009E28CF"/>
    <w:rsid w:val="009E2E40"/>
    <w:rsid w:val="009E36C6"/>
    <w:rsid w:val="009E36E0"/>
    <w:rsid w:val="009E4727"/>
    <w:rsid w:val="009E4FFC"/>
    <w:rsid w:val="009E59DB"/>
    <w:rsid w:val="009E6DCF"/>
    <w:rsid w:val="009E6E2F"/>
    <w:rsid w:val="009E7455"/>
    <w:rsid w:val="009E77AB"/>
    <w:rsid w:val="009E7E4C"/>
    <w:rsid w:val="009F0577"/>
    <w:rsid w:val="009F07E6"/>
    <w:rsid w:val="009F1357"/>
    <w:rsid w:val="009F1A65"/>
    <w:rsid w:val="009F21CA"/>
    <w:rsid w:val="009F2826"/>
    <w:rsid w:val="009F28FB"/>
    <w:rsid w:val="009F2CE9"/>
    <w:rsid w:val="009F2F50"/>
    <w:rsid w:val="009F392E"/>
    <w:rsid w:val="009F4147"/>
    <w:rsid w:val="009F4858"/>
    <w:rsid w:val="009F507A"/>
    <w:rsid w:val="009F6292"/>
    <w:rsid w:val="009F714C"/>
    <w:rsid w:val="009F7488"/>
    <w:rsid w:val="009F750C"/>
    <w:rsid w:val="00A000C3"/>
    <w:rsid w:val="00A004CE"/>
    <w:rsid w:val="00A00591"/>
    <w:rsid w:val="00A0059A"/>
    <w:rsid w:val="00A00A58"/>
    <w:rsid w:val="00A00CC9"/>
    <w:rsid w:val="00A027EE"/>
    <w:rsid w:val="00A02D13"/>
    <w:rsid w:val="00A034A5"/>
    <w:rsid w:val="00A03576"/>
    <w:rsid w:val="00A04028"/>
    <w:rsid w:val="00A047B6"/>
    <w:rsid w:val="00A04F84"/>
    <w:rsid w:val="00A04F96"/>
    <w:rsid w:val="00A05010"/>
    <w:rsid w:val="00A05974"/>
    <w:rsid w:val="00A059AF"/>
    <w:rsid w:val="00A05B5C"/>
    <w:rsid w:val="00A05B5D"/>
    <w:rsid w:val="00A05E7F"/>
    <w:rsid w:val="00A066CB"/>
    <w:rsid w:val="00A076EB"/>
    <w:rsid w:val="00A07D0B"/>
    <w:rsid w:val="00A07E94"/>
    <w:rsid w:val="00A11094"/>
    <w:rsid w:val="00A11114"/>
    <w:rsid w:val="00A1120B"/>
    <w:rsid w:val="00A116C9"/>
    <w:rsid w:val="00A11901"/>
    <w:rsid w:val="00A121C3"/>
    <w:rsid w:val="00A127E9"/>
    <w:rsid w:val="00A12DF2"/>
    <w:rsid w:val="00A13122"/>
    <w:rsid w:val="00A13184"/>
    <w:rsid w:val="00A13344"/>
    <w:rsid w:val="00A144AB"/>
    <w:rsid w:val="00A152F8"/>
    <w:rsid w:val="00A153AB"/>
    <w:rsid w:val="00A156F8"/>
    <w:rsid w:val="00A1595F"/>
    <w:rsid w:val="00A16358"/>
    <w:rsid w:val="00A164E4"/>
    <w:rsid w:val="00A168CA"/>
    <w:rsid w:val="00A16919"/>
    <w:rsid w:val="00A16990"/>
    <w:rsid w:val="00A1708B"/>
    <w:rsid w:val="00A17512"/>
    <w:rsid w:val="00A17802"/>
    <w:rsid w:val="00A17B88"/>
    <w:rsid w:val="00A20354"/>
    <w:rsid w:val="00A209C3"/>
    <w:rsid w:val="00A20B6D"/>
    <w:rsid w:val="00A20EF6"/>
    <w:rsid w:val="00A211CB"/>
    <w:rsid w:val="00A21319"/>
    <w:rsid w:val="00A220B8"/>
    <w:rsid w:val="00A220E6"/>
    <w:rsid w:val="00A228EC"/>
    <w:rsid w:val="00A22BA6"/>
    <w:rsid w:val="00A22C24"/>
    <w:rsid w:val="00A22D72"/>
    <w:rsid w:val="00A2376A"/>
    <w:rsid w:val="00A24449"/>
    <w:rsid w:val="00A245A8"/>
    <w:rsid w:val="00A246DC"/>
    <w:rsid w:val="00A24860"/>
    <w:rsid w:val="00A2514B"/>
    <w:rsid w:val="00A25584"/>
    <w:rsid w:val="00A262D6"/>
    <w:rsid w:val="00A26D05"/>
    <w:rsid w:val="00A26D75"/>
    <w:rsid w:val="00A27404"/>
    <w:rsid w:val="00A27515"/>
    <w:rsid w:val="00A27845"/>
    <w:rsid w:val="00A27C8E"/>
    <w:rsid w:val="00A27E35"/>
    <w:rsid w:val="00A27E7F"/>
    <w:rsid w:val="00A27F18"/>
    <w:rsid w:val="00A3016A"/>
    <w:rsid w:val="00A30271"/>
    <w:rsid w:val="00A307D1"/>
    <w:rsid w:val="00A30CDB"/>
    <w:rsid w:val="00A30ECB"/>
    <w:rsid w:val="00A30F64"/>
    <w:rsid w:val="00A31048"/>
    <w:rsid w:val="00A31645"/>
    <w:rsid w:val="00A31A42"/>
    <w:rsid w:val="00A32055"/>
    <w:rsid w:val="00A32136"/>
    <w:rsid w:val="00A323BD"/>
    <w:rsid w:val="00A32509"/>
    <w:rsid w:val="00A327B3"/>
    <w:rsid w:val="00A3311B"/>
    <w:rsid w:val="00A333DC"/>
    <w:rsid w:val="00A348CF"/>
    <w:rsid w:val="00A34DDF"/>
    <w:rsid w:val="00A351A8"/>
    <w:rsid w:val="00A354B2"/>
    <w:rsid w:val="00A363B4"/>
    <w:rsid w:val="00A37576"/>
    <w:rsid w:val="00A376A3"/>
    <w:rsid w:val="00A376BB"/>
    <w:rsid w:val="00A37C3F"/>
    <w:rsid w:val="00A4013A"/>
    <w:rsid w:val="00A40485"/>
    <w:rsid w:val="00A408C1"/>
    <w:rsid w:val="00A419A1"/>
    <w:rsid w:val="00A41C6F"/>
    <w:rsid w:val="00A41DC7"/>
    <w:rsid w:val="00A427A7"/>
    <w:rsid w:val="00A4294D"/>
    <w:rsid w:val="00A42C38"/>
    <w:rsid w:val="00A42C61"/>
    <w:rsid w:val="00A43318"/>
    <w:rsid w:val="00A4348A"/>
    <w:rsid w:val="00A44466"/>
    <w:rsid w:val="00A45170"/>
    <w:rsid w:val="00A45C04"/>
    <w:rsid w:val="00A45D26"/>
    <w:rsid w:val="00A46258"/>
    <w:rsid w:val="00A462CC"/>
    <w:rsid w:val="00A4637F"/>
    <w:rsid w:val="00A467D2"/>
    <w:rsid w:val="00A4688B"/>
    <w:rsid w:val="00A46AB7"/>
    <w:rsid w:val="00A46B4F"/>
    <w:rsid w:val="00A46DCB"/>
    <w:rsid w:val="00A46FBC"/>
    <w:rsid w:val="00A47965"/>
    <w:rsid w:val="00A47ED9"/>
    <w:rsid w:val="00A50324"/>
    <w:rsid w:val="00A50964"/>
    <w:rsid w:val="00A50C86"/>
    <w:rsid w:val="00A50E76"/>
    <w:rsid w:val="00A5107B"/>
    <w:rsid w:val="00A5110D"/>
    <w:rsid w:val="00A518D9"/>
    <w:rsid w:val="00A51B92"/>
    <w:rsid w:val="00A51FF1"/>
    <w:rsid w:val="00A5200F"/>
    <w:rsid w:val="00A52271"/>
    <w:rsid w:val="00A527BD"/>
    <w:rsid w:val="00A5286D"/>
    <w:rsid w:val="00A52F6A"/>
    <w:rsid w:val="00A52FBC"/>
    <w:rsid w:val="00A533E2"/>
    <w:rsid w:val="00A53613"/>
    <w:rsid w:val="00A53D1F"/>
    <w:rsid w:val="00A54509"/>
    <w:rsid w:val="00A547B7"/>
    <w:rsid w:val="00A54901"/>
    <w:rsid w:val="00A54F5B"/>
    <w:rsid w:val="00A550D1"/>
    <w:rsid w:val="00A5518B"/>
    <w:rsid w:val="00A559CC"/>
    <w:rsid w:val="00A55F50"/>
    <w:rsid w:val="00A56390"/>
    <w:rsid w:val="00A569B7"/>
    <w:rsid w:val="00A56E9F"/>
    <w:rsid w:val="00A56F8A"/>
    <w:rsid w:val="00A5733E"/>
    <w:rsid w:val="00A57723"/>
    <w:rsid w:val="00A57E19"/>
    <w:rsid w:val="00A60064"/>
    <w:rsid w:val="00A601DD"/>
    <w:rsid w:val="00A6060A"/>
    <w:rsid w:val="00A6085B"/>
    <w:rsid w:val="00A609EA"/>
    <w:rsid w:val="00A60C34"/>
    <w:rsid w:val="00A60F5F"/>
    <w:rsid w:val="00A61100"/>
    <w:rsid w:val="00A61372"/>
    <w:rsid w:val="00A6140B"/>
    <w:rsid w:val="00A61AB4"/>
    <w:rsid w:val="00A61BEE"/>
    <w:rsid w:val="00A61D7C"/>
    <w:rsid w:val="00A61D80"/>
    <w:rsid w:val="00A62701"/>
    <w:rsid w:val="00A62C23"/>
    <w:rsid w:val="00A62F66"/>
    <w:rsid w:val="00A636FD"/>
    <w:rsid w:val="00A63ADF"/>
    <w:rsid w:val="00A63C09"/>
    <w:rsid w:val="00A63C35"/>
    <w:rsid w:val="00A63C87"/>
    <w:rsid w:val="00A64167"/>
    <w:rsid w:val="00A64AE0"/>
    <w:rsid w:val="00A64B1D"/>
    <w:rsid w:val="00A651F4"/>
    <w:rsid w:val="00A65467"/>
    <w:rsid w:val="00A65925"/>
    <w:rsid w:val="00A659A3"/>
    <w:rsid w:val="00A65BB3"/>
    <w:rsid w:val="00A65D06"/>
    <w:rsid w:val="00A65D09"/>
    <w:rsid w:val="00A65EA3"/>
    <w:rsid w:val="00A66287"/>
    <w:rsid w:val="00A66898"/>
    <w:rsid w:val="00A66D3D"/>
    <w:rsid w:val="00A670A4"/>
    <w:rsid w:val="00A6726C"/>
    <w:rsid w:val="00A679B8"/>
    <w:rsid w:val="00A70123"/>
    <w:rsid w:val="00A70166"/>
    <w:rsid w:val="00A705CA"/>
    <w:rsid w:val="00A70902"/>
    <w:rsid w:val="00A709D8"/>
    <w:rsid w:val="00A70A78"/>
    <w:rsid w:val="00A70B2F"/>
    <w:rsid w:val="00A7107A"/>
    <w:rsid w:val="00A710D3"/>
    <w:rsid w:val="00A73035"/>
    <w:rsid w:val="00A733EB"/>
    <w:rsid w:val="00A73450"/>
    <w:rsid w:val="00A73480"/>
    <w:rsid w:val="00A73B88"/>
    <w:rsid w:val="00A74042"/>
    <w:rsid w:val="00A7477F"/>
    <w:rsid w:val="00A74EBB"/>
    <w:rsid w:val="00A751C1"/>
    <w:rsid w:val="00A75541"/>
    <w:rsid w:val="00A75C0D"/>
    <w:rsid w:val="00A75CAA"/>
    <w:rsid w:val="00A76970"/>
    <w:rsid w:val="00A76A12"/>
    <w:rsid w:val="00A76AB7"/>
    <w:rsid w:val="00A7722F"/>
    <w:rsid w:val="00A77446"/>
    <w:rsid w:val="00A77720"/>
    <w:rsid w:val="00A777DE"/>
    <w:rsid w:val="00A77916"/>
    <w:rsid w:val="00A77B0A"/>
    <w:rsid w:val="00A803C8"/>
    <w:rsid w:val="00A80EF0"/>
    <w:rsid w:val="00A82205"/>
    <w:rsid w:val="00A82A09"/>
    <w:rsid w:val="00A82F79"/>
    <w:rsid w:val="00A82FB7"/>
    <w:rsid w:val="00A83411"/>
    <w:rsid w:val="00A8412C"/>
    <w:rsid w:val="00A8497C"/>
    <w:rsid w:val="00A84DD1"/>
    <w:rsid w:val="00A85858"/>
    <w:rsid w:val="00A85AF8"/>
    <w:rsid w:val="00A8625A"/>
    <w:rsid w:val="00A867E8"/>
    <w:rsid w:val="00A86CE9"/>
    <w:rsid w:val="00A877AB"/>
    <w:rsid w:val="00A8791C"/>
    <w:rsid w:val="00A87CD1"/>
    <w:rsid w:val="00A90168"/>
    <w:rsid w:val="00A902EB"/>
    <w:rsid w:val="00A90A9D"/>
    <w:rsid w:val="00A90F3E"/>
    <w:rsid w:val="00A918D8"/>
    <w:rsid w:val="00A91BE9"/>
    <w:rsid w:val="00A91E38"/>
    <w:rsid w:val="00A920FE"/>
    <w:rsid w:val="00A936B5"/>
    <w:rsid w:val="00A93EA8"/>
    <w:rsid w:val="00A94BC0"/>
    <w:rsid w:val="00A94C7F"/>
    <w:rsid w:val="00A94E22"/>
    <w:rsid w:val="00A94EC3"/>
    <w:rsid w:val="00A95472"/>
    <w:rsid w:val="00A95A54"/>
    <w:rsid w:val="00A95CE8"/>
    <w:rsid w:val="00A95EF9"/>
    <w:rsid w:val="00A96ED6"/>
    <w:rsid w:val="00A97287"/>
    <w:rsid w:val="00A97951"/>
    <w:rsid w:val="00AA08F9"/>
    <w:rsid w:val="00AA0A82"/>
    <w:rsid w:val="00AA10F8"/>
    <w:rsid w:val="00AA158F"/>
    <w:rsid w:val="00AA1692"/>
    <w:rsid w:val="00AA1B09"/>
    <w:rsid w:val="00AA2523"/>
    <w:rsid w:val="00AA2C3D"/>
    <w:rsid w:val="00AA2F5F"/>
    <w:rsid w:val="00AA3B85"/>
    <w:rsid w:val="00AA4C91"/>
    <w:rsid w:val="00AA5419"/>
    <w:rsid w:val="00AA545D"/>
    <w:rsid w:val="00AA56B7"/>
    <w:rsid w:val="00AA56BB"/>
    <w:rsid w:val="00AA615E"/>
    <w:rsid w:val="00AA635F"/>
    <w:rsid w:val="00AA6985"/>
    <w:rsid w:val="00AA7090"/>
    <w:rsid w:val="00AA7A5A"/>
    <w:rsid w:val="00AA7A84"/>
    <w:rsid w:val="00AA7AA0"/>
    <w:rsid w:val="00AA7BD6"/>
    <w:rsid w:val="00AA7DA3"/>
    <w:rsid w:val="00AB00EC"/>
    <w:rsid w:val="00AB0385"/>
    <w:rsid w:val="00AB0AD9"/>
    <w:rsid w:val="00AB0FBA"/>
    <w:rsid w:val="00AB1D81"/>
    <w:rsid w:val="00AB1E04"/>
    <w:rsid w:val="00AB1E90"/>
    <w:rsid w:val="00AB22F6"/>
    <w:rsid w:val="00AB2455"/>
    <w:rsid w:val="00AB26B3"/>
    <w:rsid w:val="00AB2886"/>
    <w:rsid w:val="00AB2970"/>
    <w:rsid w:val="00AB2E52"/>
    <w:rsid w:val="00AB336F"/>
    <w:rsid w:val="00AB3502"/>
    <w:rsid w:val="00AB471B"/>
    <w:rsid w:val="00AB4B3D"/>
    <w:rsid w:val="00AB4DF6"/>
    <w:rsid w:val="00AB6299"/>
    <w:rsid w:val="00AB70E1"/>
    <w:rsid w:val="00AB73F1"/>
    <w:rsid w:val="00AB7B52"/>
    <w:rsid w:val="00AB7C23"/>
    <w:rsid w:val="00AB7F36"/>
    <w:rsid w:val="00AC009E"/>
    <w:rsid w:val="00AC0136"/>
    <w:rsid w:val="00AC068E"/>
    <w:rsid w:val="00AC0F70"/>
    <w:rsid w:val="00AC11DA"/>
    <w:rsid w:val="00AC13FA"/>
    <w:rsid w:val="00AC13FD"/>
    <w:rsid w:val="00AC1469"/>
    <w:rsid w:val="00AC1816"/>
    <w:rsid w:val="00AC1CE2"/>
    <w:rsid w:val="00AC1D81"/>
    <w:rsid w:val="00AC33A0"/>
    <w:rsid w:val="00AC3434"/>
    <w:rsid w:val="00AC361F"/>
    <w:rsid w:val="00AC3672"/>
    <w:rsid w:val="00AC3EF6"/>
    <w:rsid w:val="00AC3F94"/>
    <w:rsid w:val="00AC4018"/>
    <w:rsid w:val="00AC4067"/>
    <w:rsid w:val="00AC431C"/>
    <w:rsid w:val="00AC497C"/>
    <w:rsid w:val="00AC4E63"/>
    <w:rsid w:val="00AC52B2"/>
    <w:rsid w:val="00AC540C"/>
    <w:rsid w:val="00AC55DD"/>
    <w:rsid w:val="00AC5B41"/>
    <w:rsid w:val="00AC5DAF"/>
    <w:rsid w:val="00AC619B"/>
    <w:rsid w:val="00AC67DF"/>
    <w:rsid w:val="00AC6C48"/>
    <w:rsid w:val="00AC6CF1"/>
    <w:rsid w:val="00AC79E1"/>
    <w:rsid w:val="00AD0DA5"/>
    <w:rsid w:val="00AD14FF"/>
    <w:rsid w:val="00AD2172"/>
    <w:rsid w:val="00AD2A67"/>
    <w:rsid w:val="00AD2F01"/>
    <w:rsid w:val="00AD38A8"/>
    <w:rsid w:val="00AD395E"/>
    <w:rsid w:val="00AD3BA6"/>
    <w:rsid w:val="00AD460A"/>
    <w:rsid w:val="00AD4E13"/>
    <w:rsid w:val="00AD4EB0"/>
    <w:rsid w:val="00AD5244"/>
    <w:rsid w:val="00AD52C5"/>
    <w:rsid w:val="00AD533D"/>
    <w:rsid w:val="00AD596E"/>
    <w:rsid w:val="00AD59A4"/>
    <w:rsid w:val="00AD5BC0"/>
    <w:rsid w:val="00AD5BE5"/>
    <w:rsid w:val="00AD5E3B"/>
    <w:rsid w:val="00AD6568"/>
    <w:rsid w:val="00AD6B01"/>
    <w:rsid w:val="00AD6E98"/>
    <w:rsid w:val="00AD786B"/>
    <w:rsid w:val="00AD7902"/>
    <w:rsid w:val="00AD7A2D"/>
    <w:rsid w:val="00AE053A"/>
    <w:rsid w:val="00AE09BA"/>
    <w:rsid w:val="00AE15E5"/>
    <w:rsid w:val="00AE165A"/>
    <w:rsid w:val="00AE1B2E"/>
    <w:rsid w:val="00AE1C7B"/>
    <w:rsid w:val="00AE294F"/>
    <w:rsid w:val="00AE3110"/>
    <w:rsid w:val="00AE32C6"/>
    <w:rsid w:val="00AE3350"/>
    <w:rsid w:val="00AE3896"/>
    <w:rsid w:val="00AE3D53"/>
    <w:rsid w:val="00AE3DEB"/>
    <w:rsid w:val="00AE4FB9"/>
    <w:rsid w:val="00AE506A"/>
    <w:rsid w:val="00AE5E3D"/>
    <w:rsid w:val="00AE6187"/>
    <w:rsid w:val="00AE75F3"/>
    <w:rsid w:val="00AE7CE0"/>
    <w:rsid w:val="00AF0155"/>
    <w:rsid w:val="00AF06E7"/>
    <w:rsid w:val="00AF0859"/>
    <w:rsid w:val="00AF2F85"/>
    <w:rsid w:val="00AF3AD6"/>
    <w:rsid w:val="00AF3E0C"/>
    <w:rsid w:val="00AF4121"/>
    <w:rsid w:val="00AF468B"/>
    <w:rsid w:val="00AF46F3"/>
    <w:rsid w:val="00AF4E21"/>
    <w:rsid w:val="00AF5445"/>
    <w:rsid w:val="00AF55CD"/>
    <w:rsid w:val="00AF585E"/>
    <w:rsid w:val="00AF5E5E"/>
    <w:rsid w:val="00AF625A"/>
    <w:rsid w:val="00AF678D"/>
    <w:rsid w:val="00AF6B20"/>
    <w:rsid w:val="00AF6BC2"/>
    <w:rsid w:val="00AF6CBB"/>
    <w:rsid w:val="00AF76AE"/>
    <w:rsid w:val="00AF7772"/>
    <w:rsid w:val="00AF7B6E"/>
    <w:rsid w:val="00AF7BB9"/>
    <w:rsid w:val="00B00574"/>
    <w:rsid w:val="00B00895"/>
    <w:rsid w:val="00B00BF8"/>
    <w:rsid w:val="00B00D58"/>
    <w:rsid w:val="00B01630"/>
    <w:rsid w:val="00B01636"/>
    <w:rsid w:val="00B01821"/>
    <w:rsid w:val="00B02382"/>
    <w:rsid w:val="00B023B7"/>
    <w:rsid w:val="00B02BD4"/>
    <w:rsid w:val="00B02CE0"/>
    <w:rsid w:val="00B02F61"/>
    <w:rsid w:val="00B0344E"/>
    <w:rsid w:val="00B0384C"/>
    <w:rsid w:val="00B03D05"/>
    <w:rsid w:val="00B03F6F"/>
    <w:rsid w:val="00B0485B"/>
    <w:rsid w:val="00B04ED5"/>
    <w:rsid w:val="00B05668"/>
    <w:rsid w:val="00B05B14"/>
    <w:rsid w:val="00B05CFC"/>
    <w:rsid w:val="00B062E1"/>
    <w:rsid w:val="00B06561"/>
    <w:rsid w:val="00B06B88"/>
    <w:rsid w:val="00B10502"/>
    <w:rsid w:val="00B10552"/>
    <w:rsid w:val="00B10D4A"/>
    <w:rsid w:val="00B111BC"/>
    <w:rsid w:val="00B11200"/>
    <w:rsid w:val="00B11FC6"/>
    <w:rsid w:val="00B120D6"/>
    <w:rsid w:val="00B12600"/>
    <w:rsid w:val="00B12EDE"/>
    <w:rsid w:val="00B13179"/>
    <w:rsid w:val="00B141C8"/>
    <w:rsid w:val="00B143C4"/>
    <w:rsid w:val="00B151B5"/>
    <w:rsid w:val="00B152B5"/>
    <w:rsid w:val="00B153AF"/>
    <w:rsid w:val="00B15AA4"/>
    <w:rsid w:val="00B164C3"/>
    <w:rsid w:val="00B16658"/>
    <w:rsid w:val="00B16975"/>
    <w:rsid w:val="00B16F2F"/>
    <w:rsid w:val="00B1701C"/>
    <w:rsid w:val="00B171FB"/>
    <w:rsid w:val="00B17755"/>
    <w:rsid w:val="00B1793B"/>
    <w:rsid w:val="00B17CAD"/>
    <w:rsid w:val="00B20332"/>
    <w:rsid w:val="00B20B41"/>
    <w:rsid w:val="00B21251"/>
    <w:rsid w:val="00B21BDA"/>
    <w:rsid w:val="00B21D16"/>
    <w:rsid w:val="00B220E1"/>
    <w:rsid w:val="00B22334"/>
    <w:rsid w:val="00B22605"/>
    <w:rsid w:val="00B2273C"/>
    <w:rsid w:val="00B22752"/>
    <w:rsid w:val="00B22D2F"/>
    <w:rsid w:val="00B22DE9"/>
    <w:rsid w:val="00B23098"/>
    <w:rsid w:val="00B2327F"/>
    <w:rsid w:val="00B2331A"/>
    <w:rsid w:val="00B236B8"/>
    <w:rsid w:val="00B23763"/>
    <w:rsid w:val="00B2391A"/>
    <w:rsid w:val="00B23945"/>
    <w:rsid w:val="00B239B2"/>
    <w:rsid w:val="00B23C75"/>
    <w:rsid w:val="00B23DFD"/>
    <w:rsid w:val="00B242B4"/>
    <w:rsid w:val="00B24634"/>
    <w:rsid w:val="00B246BA"/>
    <w:rsid w:val="00B24A7E"/>
    <w:rsid w:val="00B2536E"/>
    <w:rsid w:val="00B25447"/>
    <w:rsid w:val="00B26738"/>
    <w:rsid w:val="00B2696A"/>
    <w:rsid w:val="00B26D0E"/>
    <w:rsid w:val="00B278DA"/>
    <w:rsid w:val="00B301AF"/>
    <w:rsid w:val="00B3116E"/>
    <w:rsid w:val="00B311A2"/>
    <w:rsid w:val="00B31297"/>
    <w:rsid w:val="00B312AE"/>
    <w:rsid w:val="00B3161E"/>
    <w:rsid w:val="00B3174A"/>
    <w:rsid w:val="00B31780"/>
    <w:rsid w:val="00B31A29"/>
    <w:rsid w:val="00B31C7E"/>
    <w:rsid w:val="00B32673"/>
    <w:rsid w:val="00B32886"/>
    <w:rsid w:val="00B328EF"/>
    <w:rsid w:val="00B335BE"/>
    <w:rsid w:val="00B33A45"/>
    <w:rsid w:val="00B33B3B"/>
    <w:rsid w:val="00B33B7B"/>
    <w:rsid w:val="00B341BE"/>
    <w:rsid w:val="00B34A4E"/>
    <w:rsid w:val="00B34F2A"/>
    <w:rsid w:val="00B35187"/>
    <w:rsid w:val="00B35C04"/>
    <w:rsid w:val="00B36195"/>
    <w:rsid w:val="00B3674E"/>
    <w:rsid w:val="00B37589"/>
    <w:rsid w:val="00B377F5"/>
    <w:rsid w:val="00B40261"/>
    <w:rsid w:val="00B402F5"/>
    <w:rsid w:val="00B40472"/>
    <w:rsid w:val="00B409BF"/>
    <w:rsid w:val="00B40D31"/>
    <w:rsid w:val="00B411E6"/>
    <w:rsid w:val="00B4140A"/>
    <w:rsid w:val="00B419F8"/>
    <w:rsid w:val="00B41AF5"/>
    <w:rsid w:val="00B41C33"/>
    <w:rsid w:val="00B42E43"/>
    <w:rsid w:val="00B4398E"/>
    <w:rsid w:val="00B43A09"/>
    <w:rsid w:val="00B43B86"/>
    <w:rsid w:val="00B43E65"/>
    <w:rsid w:val="00B4400A"/>
    <w:rsid w:val="00B44083"/>
    <w:rsid w:val="00B440CE"/>
    <w:rsid w:val="00B44D14"/>
    <w:rsid w:val="00B450FA"/>
    <w:rsid w:val="00B455BC"/>
    <w:rsid w:val="00B45956"/>
    <w:rsid w:val="00B45A28"/>
    <w:rsid w:val="00B46310"/>
    <w:rsid w:val="00B46574"/>
    <w:rsid w:val="00B46690"/>
    <w:rsid w:val="00B46E73"/>
    <w:rsid w:val="00B47232"/>
    <w:rsid w:val="00B47726"/>
    <w:rsid w:val="00B47CEC"/>
    <w:rsid w:val="00B501F1"/>
    <w:rsid w:val="00B506E4"/>
    <w:rsid w:val="00B50805"/>
    <w:rsid w:val="00B509EA"/>
    <w:rsid w:val="00B50A26"/>
    <w:rsid w:val="00B50BDA"/>
    <w:rsid w:val="00B51C36"/>
    <w:rsid w:val="00B51E30"/>
    <w:rsid w:val="00B52476"/>
    <w:rsid w:val="00B52B37"/>
    <w:rsid w:val="00B52CDB"/>
    <w:rsid w:val="00B52DA3"/>
    <w:rsid w:val="00B5305B"/>
    <w:rsid w:val="00B53473"/>
    <w:rsid w:val="00B544DC"/>
    <w:rsid w:val="00B54554"/>
    <w:rsid w:val="00B54C8E"/>
    <w:rsid w:val="00B550BC"/>
    <w:rsid w:val="00B55342"/>
    <w:rsid w:val="00B55CDF"/>
    <w:rsid w:val="00B55D1B"/>
    <w:rsid w:val="00B55D7E"/>
    <w:rsid w:val="00B56A5D"/>
    <w:rsid w:val="00B57101"/>
    <w:rsid w:val="00B5799A"/>
    <w:rsid w:val="00B57E63"/>
    <w:rsid w:val="00B57FB7"/>
    <w:rsid w:val="00B60258"/>
    <w:rsid w:val="00B60A09"/>
    <w:rsid w:val="00B60C1D"/>
    <w:rsid w:val="00B617E8"/>
    <w:rsid w:val="00B62620"/>
    <w:rsid w:val="00B6307F"/>
    <w:rsid w:val="00B638C1"/>
    <w:rsid w:val="00B63CC7"/>
    <w:rsid w:val="00B644EE"/>
    <w:rsid w:val="00B649C3"/>
    <w:rsid w:val="00B6527C"/>
    <w:rsid w:val="00B65BEA"/>
    <w:rsid w:val="00B6622C"/>
    <w:rsid w:val="00B669B3"/>
    <w:rsid w:val="00B66BE5"/>
    <w:rsid w:val="00B66C08"/>
    <w:rsid w:val="00B66CCE"/>
    <w:rsid w:val="00B66FC3"/>
    <w:rsid w:val="00B67276"/>
    <w:rsid w:val="00B67301"/>
    <w:rsid w:val="00B67350"/>
    <w:rsid w:val="00B67E2C"/>
    <w:rsid w:val="00B703CC"/>
    <w:rsid w:val="00B70452"/>
    <w:rsid w:val="00B70866"/>
    <w:rsid w:val="00B7090E"/>
    <w:rsid w:val="00B70EC3"/>
    <w:rsid w:val="00B70F40"/>
    <w:rsid w:val="00B7122C"/>
    <w:rsid w:val="00B714B3"/>
    <w:rsid w:val="00B71C5A"/>
    <w:rsid w:val="00B71E9F"/>
    <w:rsid w:val="00B720BF"/>
    <w:rsid w:val="00B7295A"/>
    <w:rsid w:val="00B729A1"/>
    <w:rsid w:val="00B72B8E"/>
    <w:rsid w:val="00B73C95"/>
    <w:rsid w:val="00B73DB9"/>
    <w:rsid w:val="00B74077"/>
    <w:rsid w:val="00B7451A"/>
    <w:rsid w:val="00B7471D"/>
    <w:rsid w:val="00B75153"/>
    <w:rsid w:val="00B753D5"/>
    <w:rsid w:val="00B753E4"/>
    <w:rsid w:val="00B75994"/>
    <w:rsid w:val="00B75B34"/>
    <w:rsid w:val="00B75F81"/>
    <w:rsid w:val="00B7641B"/>
    <w:rsid w:val="00B76500"/>
    <w:rsid w:val="00B76CDE"/>
    <w:rsid w:val="00B77047"/>
    <w:rsid w:val="00B77099"/>
    <w:rsid w:val="00B7724F"/>
    <w:rsid w:val="00B7733F"/>
    <w:rsid w:val="00B7740E"/>
    <w:rsid w:val="00B77439"/>
    <w:rsid w:val="00B77478"/>
    <w:rsid w:val="00B803B3"/>
    <w:rsid w:val="00B805DE"/>
    <w:rsid w:val="00B806A1"/>
    <w:rsid w:val="00B80B2E"/>
    <w:rsid w:val="00B80C4B"/>
    <w:rsid w:val="00B8125C"/>
    <w:rsid w:val="00B819CC"/>
    <w:rsid w:val="00B81F5B"/>
    <w:rsid w:val="00B82B6F"/>
    <w:rsid w:val="00B82BE9"/>
    <w:rsid w:val="00B8332E"/>
    <w:rsid w:val="00B833B6"/>
    <w:rsid w:val="00B839B2"/>
    <w:rsid w:val="00B84D7D"/>
    <w:rsid w:val="00B84FD0"/>
    <w:rsid w:val="00B85147"/>
    <w:rsid w:val="00B856EC"/>
    <w:rsid w:val="00B85B8F"/>
    <w:rsid w:val="00B85CBA"/>
    <w:rsid w:val="00B860A6"/>
    <w:rsid w:val="00B869CF"/>
    <w:rsid w:val="00B86D5B"/>
    <w:rsid w:val="00B87176"/>
    <w:rsid w:val="00B871A8"/>
    <w:rsid w:val="00B8761B"/>
    <w:rsid w:val="00B878D4"/>
    <w:rsid w:val="00B9005B"/>
    <w:rsid w:val="00B906EA"/>
    <w:rsid w:val="00B909FE"/>
    <w:rsid w:val="00B90B96"/>
    <w:rsid w:val="00B90D8F"/>
    <w:rsid w:val="00B910C6"/>
    <w:rsid w:val="00B91152"/>
    <w:rsid w:val="00B912AF"/>
    <w:rsid w:val="00B915EE"/>
    <w:rsid w:val="00B91BA0"/>
    <w:rsid w:val="00B91E8B"/>
    <w:rsid w:val="00B92499"/>
    <w:rsid w:val="00B92BEB"/>
    <w:rsid w:val="00B93735"/>
    <w:rsid w:val="00B937BA"/>
    <w:rsid w:val="00B9393D"/>
    <w:rsid w:val="00B94035"/>
    <w:rsid w:val="00B9419E"/>
    <w:rsid w:val="00B942B2"/>
    <w:rsid w:val="00B944B9"/>
    <w:rsid w:val="00B946F8"/>
    <w:rsid w:val="00B94704"/>
    <w:rsid w:val="00B95490"/>
    <w:rsid w:val="00B95508"/>
    <w:rsid w:val="00B9588C"/>
    <w:rsid w:val="00B95F05"/>
    <w:rsid w:val="00B9612F"/>
    <w:rsid w:val="00B967B4"/>
    <w:rsid w:val="00B96967"/>
    <w:rsid w:val="00B96D64"/>
    <w:rsid w:val="00B96D85"/>
    <w:rsid w:val="00B97882"/>
    <w:rsid w:val="00BA1B59"/>
    <w:rsid w:val="00BA225F"/>
    <w:rsid w:val="00BA26C9"/>
    <w:rsid w:val="00BA2A63"/>
    <w:rsid w:val="00BA2BED"/>
    <w:rsid w:val="00BA2C91"/>
    <w:rsid w:val="00BA2E4E"/>
    <w:rsid w:val="00BA316F"/>
    <w:rsid w:val="00BA3C65"/>
    <w:rsid w:val="00BA3D0F"/>
    <w:rsid w:val="00BA4153"/>
    <w:rsid w:val="00BA457A"/>
    <w:rsid w:val="00BA4909"/>
    <w:rsid w:val="00BA49F7"/>
    <w:rsid w:val="00BA51B0"/>
    <w:rsid w:val="00BA53EB"/>
    <w:rsid w:val="00BA5722"/>
    <w:rsid w:val="00BA5B08"/>
    <w:rsid w:val="00BA637A"/>
    <w:rsid w:val="00BA6455"/>
    <w:rsid w:val="00BA74D8"/>
    <w:rsid w:val="00BA770E"/>
    <w:rsid w:val="00BB061B"/>
    <w:rsid w:val="00BB09B4"/>
    <w:rsid w:val="00BB0D88"/>
    <w:rsid w:val="00BB13C3"/>
    <w:rsid w:val="00BB2398"/>
    <w:rsid w:val="00BB25D1"/>
    <w:rsid w:val="00BB2F11"/>
    <w:rsid w:val="00BB36D4"/>
    <w:rsid w:val="00BB3DBD"/>
    <w:rsid w:val="00BB4272"/>
    <w:rsid w:val="00BB49C6"/>
    <w:rsid w:val="00BB51E5"/>
    <w:rsid w:val="00BB559D"/>
    <w:rsid w:val="00BB58A6"/>
    <w:rsid w:val="00BB5EDC"/>
    <w:rsid w:val="00BB626C"/>
    <w:rsid w:val="00BB64C8"/>
    <w:rsid w:val="00BB689C"/>
    <w:rsid w:val="00BB6A02"/>
    <w:rsid w:val="00BB6A0C"/>
    <w:rsid w:val="00BB6DFA"/>
    <w:rsid w:val="00BB6EDA"/>
    <w:rsid w:val="00BB7996"/>
    <w:rsid w:val="00BC002D"/>
    <w:rsid w:val="00BC0471"/>
    <w:rsid w:val="00BC0661"/>
    <w:rsid w:val="00BC0856"/>
    <w:rsid w:val="00BC0EF2"/>
    <w:rsid w:val="00BC13A9"/>
    <w:rsid w:val="00BC15B7"/>
    <w:rsid w:val="00BC1A1B"/>
    <w:rsid w:val="00BC1ED2"/>
    <w:rsid w:val="00BC274E"/>
    <w:rsid w:val="00BC2BBE"/>
    <w:rsid w:val="00BC3182"/>
    <w:rsid w:val="00BC3A7C"/>
    <w:rsid w:val="00BC3FEE"/>
    <w:rsid w:val="00BC411F"/>
    <w:rsid w:val="00BC4428"/>
    <w:rsid w:val="00BC55C9"/>
    <w:rsid w:val="00BC59FE"/>
    <w:rsid w:val="00BC5D23"/>
    <w:rsid w:val="00BC5EB3"/>
    <w:rsid w:val="00BC664A"/>
    <w:rsid w:val="00BC6BC5"/>
    <w:rsid w:val="00BC6C5A"/>
    <w:rsid w:val="00BC6F8B"/>
    <w:rsid w:val="00BC7079"/>
    <w:rsid w:val="00BC7AE1"/>
    <w:rsid w:val="00BD00B4"/>
    <w:rsid w:val="00BD0A85"/>
    <w:rsid w:val="00BD0D0A"/>
    <w:rsid w:val="00BD1B17"/>
    <w:rsid w:val="00BD283D"/>
    <w:rsid w:val="00BD28FD"/>
    <w:rsid w:val="00BD2C2C"/>
    <w:rsid w:val="00BD3322"/>
    <w:rsid w:val="00BD3F82"/>
    <w:rsid w:val="00BD4442"/>
    <w:rsid w:val="00BD5CBF"/>
    <w:rsid w:val="00BD6B6C"/>
    <w:rsid w:val="00BD6D39"/>
    <w:rsid w:val="00BD720B"/>
    <w:rsid w:val="00BD7266"/>
    <w:rsid w:val="00BD7544"/>
    <w:rsid w:val="00BD78B9"/>
    <w:rsid w:val="00BD79EC"/>
    <w:rsid w:val="00BD7A26"/>
    <w:rsid w:val="00BE0663"/>
    <w:rsid w:val="00BE071C"/>
    <w:rsid w:val="00BE074A"/>
    <w:rsid w:val="00BE1125"/>
    <w:rsid w:val="00BE150A"/>
    <w:rsid w:val="00BE15E5"/>
    <w:rsid w:val="00BE16A6"/>
    <w:rsid w:val="00BE1C2E"/>
    <w:rsid w:val="00BE1D38"/>
    <w:rsid w:val="00BE1D88"/>
    <w:rsid w:val="00BE22EE"/>
    <w:rsid w:val="00BE29E2"/>
    <w:rsid w:val="00BE2B8F"/>
    <w:rsid w:val="00BE2C22"/>
    <w:rsid w:val="00BE345A"/>
    <w:rsid w:val="00BE3713"/>
    <w:rsid w:val="00BE3DA0"/>
    <w:rsid w:val="00BE45E3"/>
    <w:rsid w:val="00BE4C17"/>
    <w:rsid w:val="00BE4FE3"/>
    <w:rsid w:val="00BE525B"/>
    <w:rsid w:val="00BE5EE2"/>
    <w:rsid w:val="00BE62D8"/>
    <w:rsid w:val="00BE79FB"/>
    <w:rsid w:val="00BF0034"/>
    <w:rsid w:val="00BF0673"/>
    <w:rsid w:val="00BF0F92"/>
    <w:rsid w:val="00BF10D2"/>
    <w:rsid w:val="00BF185C"/>
    <w:rsid w:val="00BF18FD"/>
    <w:rsid w:val="00BF22D6"/>
    <w:rsid w:val="00BF34A6"/>
    <w:rsid w:val="00BF4145"/>
    <w:rsid w:val="00BF44A8"/>
    <w:rsid w:val="00BF4690"/>
    <w:rsid w:val="00BF4D11"/>
    <w:rsid w:val="00BF54B3"/>
    <w:rsid w:val="00BF56EA"/>
    <w:rsid w:val="00BF5945"/>
    <w:rsid w:val="00BF59BB"/>
    <w:rsid w:val="00BF5DE8"/>
    <w:rsid w:val="00BF623F"/>
    <w:rsid w:val="00BF6B7D"/>
    <w:rsid w:val="00BF6EF1"/>
    <w:rsid w:val="00BF70A4"/>
    <w:rsid w:val="00BF7138"/>
    <w:rsid w:val="00BF774E"/>
    <w:rsid w:val="00BF7AFA"/>
    <w:rsid w:val="00C00593"/>
    <w:rsid w:val="00C00899"/>
    <w:rsid w:val="00C00A6C"/>
    <w:rsid w:val="00C00E9E"/>
    <w:rsid w:val="00C0121F"/>
    <w:rsid w:val="00C0124F"/>
    <w:rsid w:val="00C02310"/>
    <w:rsid w:val="00C02B7B"/>
    <w:rsid w:val="00C02DC6"/>
    <w:rsid w:val="00C03215"/>
    <w:rsid w:val="00C033B9"/>
    <w:rsid w:val="00C033BE"/>
    <w:rsid w:val="00C039FF"/>
    <w:rsid w:val="00C0448A"/>
    <w:rsid w:val="00C044F9"/>
    <w:rsid w:val="00C045D9"/>
    <w:rsid w:val="00C0466A"/>
    <w:rsid w:val="00C04CDE"/>
    <w:rsid w:val="00C04D56"/>
    <w:rsid w:val="00C05795"/>
    <w:rsid w:val="00C059D0"/>
    <w:rsid w:val="00C05A85"/>
    <w:rsid w:val="00C06037"/>
    <w:rsid w:val="00C0627E"/>
    <w:rsid w:val="00C06556"/>
    <w:rsid w:val="00C06CEC"/>
    <w:rsid w:val="00C06E17"/>
    <w:rsid w:val="00C07697"/>
    <w:rsid w:val="00C0788C"/>
    <w:rsid w:val="00C102DE"/>
    <w:rsid w:val="00C103D9"/>
    <w:rsid w:val="00C10799"/>
    <w:rsid w:val="00C10E24"/>
    <w:rsid w:val="00C111C8"/>
    <w:rsid w:val="00C1220B"/>
    <w:rsid w:val="00C12919"/>
    <w:rsid w:val="00C12D8D"/>
    <w:rsid w:val="00C13823"/>
    <w:rsid w:val="00C13D62"/>
    <w:rsid w:val="00C14426"/>
    <w:rsid w:val="00C14C41"/>
    <w:rsid w:val="00C16089"/>
    <w:rsid w:val="00C1660F"/>
    <w:rsid w:val="00C167D2"/>
    <w:rsid w:val="00C16900"/>
    <w:rsid w:val="00C16A00"/>
    <w:rsid w:val="00C16CA7"/>
    <w:rsid w:val="00C17306"/>
    <w:rsid w:val="00C1781D"/>
    <w:rsid w:val="00C179F5"/>
    <w:rsid w:val="00C20368"/>
    <w:rsid w:val="00C20F53"/>
    <w:rsid w:val="00C21573"/>
    <w:rsid w:val="00C215F9"/>
    <w:rsid w:val="00C2173B"/>
    <w:rsid w:val="00C218F2"/>
    <w:rsid w:val="00C21B30"/>
    <w:rsid w:val="00C21BCE"/>
    <w:rsid w:val="00C21E26"/>
    <w:rsid w:val="00C220AD"/>
    <w:rsid w:val="00C2234F"/>
    <w:rsid w:val="00C22833"/>
    <w:rsid w:val="00C235EB"/>
    <w:rsid w:val="00C23A4A"/>
    <w:rsid w:val="00C24026"/>
    <w:rsid w:val="00C24052"/>
    <w:rsid w:val="00C24D6F"/>
    <w:rsid w:val="00C24FB7"/>
    <w:rsid w:val="00C25BA2"/>
    <w:rsid w:val="00C25BE2"/>
    <w:rsid w:val="00C25C0B"/>
    <w:rsid w:val="00C26941"/>
    <w:rsid w:val="00C26D02"/>
    <w:rsid w:val="00C275BD"/>
    <w:rsid w:val="00C2792E"/>
    <w:rsid w:val="00C27A16"/>
    <w:rsid w:val="00C30801"/>
    <w:rsid w:val="00C31ACF"/>
    <w:rsid w:val="00C31BDF"/>
    <w:rsid w:val="00C3244D"/>
    <w:rsid w:val="00C3258D"/>
    <w:rsid w:val="00C3293F"/>
    <w:rsid w:val="00C32BAC"/>
    <w:rsid w:val="00C32C24"/>
    <w:rsid w:val="00C33104"/>
    <w:rsid w:val="00C33F83"/>
    <w:rsid w:val="00C3531F"/>
    <w:rsid w:val="00C36130"/>
    <w:rsid w:val="00C37359"/>
    <w:rsid w:val="00C3737E"/>
    <w:rsid w:val="00C374E3"/>
    <w:rsid w:val="00C37806"/>
    <w:rsid w:val="00C40642"/>
    <w:rsid w:val="00C40A0A"/>
    <w:rsid w:val="00C40FED"/>
    <w:rsid w:val="00C410B6"/>
    <w:rsid w:val="00C4138A"/>
    <w:rsid w:val="00C4226F"/>
    <w:rsid w:val="00C42B4A"/>
    <w:rsid w:val="00C42B93"/>
    <w:rsid w:val="00C430B7"/>
    <w:rsid w:val="00C43707"/>
    <w:rsid w:val="00C43789"/>
    <w:rsid w:val="00C438E4"/>
    <w:rsid w:val="00C4391C"/>
    <w:rsid w:val="00C43CD4"/>
    <w:rsid w:val="00C444A9"/>
    <w:rsid w:val="00C44553"/>
    <w:rsid w:val="00C4465C"/>
    <w:rsid w:val="00C446A6"/>
    <w:rsid w:val="00C44A5E"/>
    <w:rsid w:val="00C45009"/>
    <w:rsid w:val="00C45852"/>
    <w:rsid w:val="00C45924"/>
    <w:rsid w:val="00C45F23"/>
    <w:rsid w:val="00C46005"/>
    <w:rsid w:val="00C4642D"/>
    <w:rsid w:val="00C464F1"/>
    <w:rsid w:val="00C4678B"/>
    <w:rsid w:val="00C4685A"/>
    <w:rsid w:val="00C4695B"/>
    <w:rsid w:val="00C46F14"/>
    <w:rsid w:val="00C46FCD"/>
    <w:rsid w:val="00C476B9"/>
    <w:rsid w:val="00C47D16"/>
    <w:rsid w:val="00C509C6"/>
    <w:rsid w:val="00C511A5"/>
    <w:rsid w:val="00C51205"/>
    <w:rsid w:val="00C51236"/>
    <w:rsid w:val="00C5149A"/>
    <w:rsid w:val="00C51C58"/>
    <w:rsid w:val="00C52483"/>
    <w:rsid w:val="00C52520"/>
    <w:rsid w:val="00C525CF"/>
    <w:rsid w:val="00C52944"/>
    <w:rsid w:val="00C5325A"/>
    <w:rsid w:val="00C532CA"/>
    <w:rsid w:val="00C53321"/>
    <w:rsid w:val="00C533B6"/>
    <w:rsid w:val="00C534F1"/>
    <w:rsid w:val="00C53D55"/>
    <w:rsid w:val="00C53DB6"/>
    <w:rsid w:val="00C53E40"/>
    <w:rsid w:val="00C540F0"/>
    <w:rsid w:val="00C54766"/>
    <w:rsid w:val="00C54B58"/>
    <w:rsid w:val="00C54B91"/>
    <w:rsid w:val="00C54C23"/>
    <w:rsid w:val="00C54FE9"/>
    <w:rsid w:val="00C5500D"/>
    <w:rsid w:val="00C55416"/>
    <w:rsid w:val="00C555BC"/>
    <w:rsid w:val="00C55A1D"/>
    <w:rsid w:val="00C55C9E"/>
    <w:rsid w:val="00C55F43"/>
    <w:rsid w:val="00C56040"/>
    <w:rsid w:val="00C56650"/>
    <w:rsid w:val="00C56EDF"/>
    <w:rsid w:val="00C570A3"/>
    <w:rsid w:val="00C57472"/>
    <w:rsid w:val="00C57B98"/>
    <w:rsid w:val="00C57BE9"/>
    <w:rsid w:val="00C6017D"/>
    <w:rsid w:val="00C60452"/>
    <w:rsid w:val="00C60728"/>
    <w:rsid w:val="00C61057"/>
    <w:rsid w:val="00C61241"/>
    <w:rsid w:val="00C61359"/>
    <w:rsid w:val="00C613A8"/>
    <w:rsid w:val="00C6156C"/>
    <w:rsid w:val="00C61DF3"/>
    <w:rsid w:val="00C61E1A"/>
    <w:rsid w:val="00C62B45"/>
    <w:rsid w:val="00C634E9"/>
    <w:rsid w:val="00C63DB6"/>
    <w:rsid w:val="00C6425D"/>
    <w:rsid w:val="00C64278"/>
    <w:rsid w:val="00C6449E"/>
    <w:rsid w:val="00C645BF"/>
    <w:rsid w:val="00C64928"/>
    <w:rsid w:val="00C64B89"/>
    <w:rsid w:val="00C665D3"/>
    <w:rsid w:val="00C666E3"/>
    <w:rsid w:val="00C6695E"/>
    <w:rsid w:val="00C671BA"/>
    <w:rsid w:val="00C67278"/>
    <w:rsid w:val="00C67849"/>
    <w:rsid w:val="00C67F5A"/>
    <w:rsid w:val="00C705B9"/>
    <w:rsid w:val="00C7069E"/>
    <w:rsid w:val="00C7081C"/>
    <w:rsid w:val="00C70ABE"/>
    <w:rsid w:val="00C70C5B"/>
    <w:rsid w:val="00C71388"/>
    <w:rsid w:val="00C713A0"/>
    <w:rsid w:val="00C71A2D"/>
    <w:rsid w:val="00C71A8F"/>
    <w:rsid w:val="00C71D25"/>
    <w:rsid w:val="00C72116"/>
    <w:rsid w:val="00C72318"/>
    <w:rsid w:val="00C72873"/>
    <w:rsid w:val="00C72922"/>
    <w:rsid w:val="00C73670"/>
    <w:rsid w:val="00C73E1A"/>
    <w:rsid w:val="00C73F4C"/>
    <w:rsid w:val="00C7429A"/>
    <w:rsid w:val="00C7451F"/>
    <w:rsid w:val="00C74658"/>
    <w:rsid w:val="00C7466A"/>
    <w:rsid w:val="00C746B9"/>
    <w:rsid w:val="00C759F1"/>
    <w:rsid w:val="00C75C83"/>
    <w:rsid w:val="00C76199"/>
    <w:rsid w:val="00C76544"/>
    <w:rsid w:val="00C76589"/>
    <w:rsid w:val="00C766CF"/>
    <w:rsid w:val="00C76708"/>
    <w:rsid w:val="00C768DD"/>
    <w:rsid w:val="00C76925"/>
    <w:rsid w:val="00C76F01"/>
    <w:rsid w:val="00C76FD1"/>
    <w:rsid w:val="00C77488"/>
    <w:rsid w:val="00C778D3"/>
    <w:rsid w:val="00C8079E"/>
    <w:rsid w:val="00C80A3E"/>
    <w:rsid w:val="00C80A76"/>
    <w:rsid w:val="00C80C9F"/>
    <w:rsid w:val="00C82360"/>
    <w:rsid w:val="00C823A9"/>
    <w:rsid w:val="00C8269C"/>
    <w:rsid w:val="00C82C00"/>
    <w:rsid w:val="00C82D17"/>
    <w:rsid w:val="00C83404"/>
    <w:rsid w:val="00C834B6"/>
    <w:rsid w:val="00C839E3"/>
    <w:rsid w:val="00C83E28"/>
    <w:rsid w:val="00C8409F"/>
    <w:rsid w:val="00C84CB5"/>
    <w:rsid w:val="00C84EAE"/>
    <w:rsid w:val="00C8552D"/>
    <w:rsid w:val="00C865F7"/>
    <w:rsid w:val="00C86A61"/>
    <w:rsid w:val="00C87623"/>
    <w:rsid w:val="00C87D3C"/>
    <w:rsid w:val="00C90458"/>
    <w:rsid w:val="00C90462"/>
    <w:rsid w:val="00C90BA7"/>
    <w:rsid w:val="00C913D6"/>
    <w:rsid w:val="00C91529"/>
    <w:rsid w:val="00C9196A"/>
    <w:rsid w:val="00C91980"/>
    <w:rsid w:val="00C92042"/>
    <w:rsid w:val="00C92945"/>
    <w:rsid w:val="00C92C0B"/>
    <w:rsid w:val="00C92D20"/>
    <w:rsid w:val="00C94A89"/>
    <w:rsid w:val="00C94DA8"/>
    <w:rsid w:val="00C95585"/>
    <w:rsid w:val="00C956A5"/>
    <w:rsid w:val="00C95B2D"/>
    <w:rsid w:val="00C9616A"/>
    <w:rsid w:val="00C96243"/>
    <w:rsid w:val="00C96CF7"/>
    <w:rsid w:val="00C972CB"/>
    <w:rsid w:val="00C9755F"/>
    <w:rsid w:val="00C976D2"/>
    <w:rsid w:val="00C97826"/>
    <w:rsid w:val="00C97880"/>
    <w:rsid w:val="00C979E6"/>
    <w:rsid w:val="00C97DCA"/>
    <w:rsid w:val="00CA06A2"/>
    <w:rsid w:val="00CA0733"/>
    <w:rsid w:val="00CA0B82"/>
    <w:rsid w:val="00CA0BE7"/>
    <w:rsid w:val="00CA0D56"/>
    <w:rsid w:val="00CA134C"/>
    <w:rsid w:val="00CA13A0"/>
    <w:rsid w:val="00CA1406"/>
    <w:rsid w:val="00CA1805"/>
    <w:rsid w:val="00CA18B3"/>
    <w:rsid w:val="00CA1BCC"/>
    <w:rsid w:val="00CA21B1"/>
    <w:rsid w:val="00CA21C0"/>
    <w:rsid w:val="00CA229B"/>
    <w:rsid w:val="00CA383F"/>
    <w:rsid w:val="00CA3B87"/>
    <w:rsid w:val="00CA3C6D"/>
    <w:rsid w:val="00CA44C3"/>
    <w:rsid w:val="00CA4CD0"/>
    <w:rsid w:val="00CA5EBC"/>
    <w:rsid w:val="00CA676A"/>
    <w:rsid w:val="00CA67EB"/>
    <w:rsid w:val="00CA720E"/>
    <w:rsid w:val="00CA75AE"/>
    <w:rsid w:val="00CA7EE1"/>
    <w:rsid w:val="00CB003D"/>
    <w:rsid w:val="00CB02E3"/>
    <w:rsid w:val="00CB099C"/>
    <w:rsid w:val="00CB0AD3"/>
    <w:rsid w:val="00CB10C3"/>
    <w:rsid w:val="00CB10C7"/>
    <w:rsid w:val="00CB19FA"/>
    <w:rsid w:val="00CB2059"/>
    <w:rsid w:val="00CB29B8"/>
    <w:rsid w:val="00CB2C2B"/>
    <w:rsid w:val="00CB2E67"/>
    <w:rsid w:val="00CB365D"/>
    <w:rsid w:val="00CB39DB"/>
    <w:rsid w:val="00CB3D17"/>
    <w:rsid w:val="00CB497A"/>
    <w:rsid w:val="00CB5663"/>
    <w:rsid w:val="00CB57BA"/>
    <w:rsid w:val="00CB5899"/>
    <w:rsid w:val="00CB5AE9"/>
    <w:rsid w:val="00CB649C"/>
    <w:rsid w:val="00CB650E"/>
    <w:rsid w:val="00CB688F"/>
    <w:rsid w:val="00CB6B31"/>
    <w:rsid w:val="00CB7B87"/>
    <w:rsid w:val="00CB7EBE"/>
    <w:rsid w:val="00CB7FA9"/>
    <w:rsid w:val="00CC0E80"/>
    <w:rsid w:val="00CC15E4"/>
    <w:rsid w:val="00CC1ABC"/>
    <w:rsid w:val="00CC2B21"/>
    <w:rsid w:val="00CC2E88"/>
    <w:rsid w:val="00CC36C1"/>
    <w:rsid w:val="00CC3FB3"/>
    <w:rsid w:val="00CC47DC"/>
    <w:rsid w:val="00CC4B73"/>
    <w:rsid w:val="00CC78EB"/>
    <w:rsid w:val="00CC7950"/>
    <w:rsid w:val="00CC7C52"/>
    <w:rsid w:val="00CD01A0"/>
    <w:rsid w:val="00CD0557"/>
    <w:rsid w:val="00CD0C4E"/>
    <w:rsid w:val="00CD0EAD"/>
    <w:rsid w:val="00CD17BC"/>
    <w:rsid w:val="00CD1A36"/>
    <w:rsid w:val="00CD1C2E"/>
    <w:rsid w:val="00CD1CB2"/>
    <w:rsid w:val="00CD2031"/>
    <w:rsid w:val="00CD20B5"/>
    <w:rsid w:val="00CD2108"/>
    <w:rsid w:val="00CD2296"/>
    <w:rsid w:val="00CD22CA"/>
    <w:rsid w:val="00CD2A20"/>
    <w:rsid w:val="00CD2B53"/>
    <w:rsid w:val="00CD2FE3"/>
    <w:rsid w:val="00CD3009"/>
    <w:rsid w:val="00CD329F"/>
    <w:rsid w:val="00CD35D8"/>
    <w:rsid w:val="00CD3C64"/>
    <w:rsid w:val="00CD3D91"/>
    <w:rsid w:val="00CD4C3F"/>
    <w:rsid w:val="00CD5173"/>
    <w:rsid w:val="00CD5634"/>
    <w:rsid w:val="00CD5A2C"/>
    <w:rsid w:val="00CD65CC"/>
    <w:rsid w:val="00CD6A2A"/>
    <w:rsid w:val="00CD6F01"/>
    <w:rsid w:val="00CD747C"/>
    <w:rsid w:val="00CD7554"/>
    <w:rsid w:val="00CD79C8"/>
    <w:rsid w:val="00CD7F02"/>
    <w:rsid w:val="00CE0601"/>
    <w:rsid w:val="00CE08F7"/>
    <w:rsid w:val="00CE094C"/>
    <w:rsid w:val="00CE099F"/>
    <w:rsid w:val="00CE09B8"/>
    <w:rsid w:val="00CE1531"/>
    <w:rsid w:val="00CE2781"/>
    <w:rsid w:val="00CE2B3B"/>
    <w:rsid w:val="00CE3453"/>
    <w:rsid w:val="00CE358C"/>
    <w:rsid w:val="00CE4052"/>
    <w:rsid w:val="00CE4A54"/>
    <w:rsid w:val="00CE5BBF"/>
    <w:rsid w:val="00CE5C21"/>
    <w:rsid w:val="00CE6115"/>
    <w:rsid w:val="00CE66D5"/>
    <w:rsid w:val="00CE6A15"/>
    <w:rsid w:val="00CE6E3D"/>
    <w:rsid w:val="00CE6E5A"/>
    <w:rsid w:val="00CE6F84"/>
    <w:rsid w:val="00CE727B"/>
    <w:rsid w:val="00CF0086"/>
    <w:rsid w:val="00CF0100"/>
    <w:rsid w:val="00CF0183"/>
    <w:rsid w:val="00CF08A5"/>
    <w:rsid w:val="00CF0C4E"/>
    <w:rsid w:val="00CF0D15"/>
    <w:rsid w:val="00CF0D45"/>
    <w:rsid w:val="00CF0F2E"/>
    <w:rsid w:val="00CF1389"/>
    <w:rsid w:val="00CF16DF"/>
    <w:rsid w:val="00CF188D"/>
    <w:rsid w:val="00CF1894"/>
    <w:rsid w:val="00CF1C32"/>
    <w:rsid w:val="00CF2166"/>
    <w:rsid w:val="00CF2476"/>
    <w:rsid w:val="00CF2A9A"/>
    <w:rsid w:val="00CF2AFB"/>
    <w:rsid w:val="00CF2D6C"/>
    <w:rsid w:val="00CF336F"/>
    <w:rsid w:val="00CF395E"/>
    <w:rsid w:val="00CF3D80"/>
    <w:rsid w:val="00CF3DBC"/>
    <w:rsid w:val="00CF3EAC"/>
    <w:rsid w:val="00CF3F1A"/>
    <w:rsid w:val="00CF429F"/>
    <w:rsid w:val="00CF45FB"/>
    <w:rsid w:val="00CF481C"/>
    <w:rsid w:val="00CF4DC3"/>
    <w:rsid w:val="00CF5459"/>
    <w:rsid w:val="00CF562D"/>
    <w:rsid w:val="00CF5ECE"/>
    <w:rsid w:val="00CF62EC"/>
    <w:rsid w:val="00CF6333"/>
    <w:rsid w:val="00CF66F0"/>
    <w:rsid w:val="00CF6BDF"/>
    <w:rsid w:val="00CF7D67"/>
    <w:rsid w:val="00CF7E8D"/>
    <w:rsid w:val="00D00AAF"/>
    <w:rsid w:val="00D013F7"/>
    <w:rsid w:val="00D014DD"/>
    <w:rsid w:val="00D0180A"/>
    <w:rsid w:val="00D01C50"/>
    <w:rsid w:val="00D02468"/>
    <w:rsid w:val="00D02469"/>
    <w:rsid w:val="00D02CFE"/>
    <w:rsid w:val="00D03538"/>
    <w:rsid w:val="00D037C8"/>
    <w:rsid w:val="00D03AF3"/>
    <w:rsid w:val="00D044F6"/>
    <w:rsid w:val="00D04867"/>
    <w:rsid w:val="00D04DE0"/>
    <w:rsid w:val="00D053FD"/>
    <w:rsid w:val="00D05C11"/>
    <w:rsid w:val="00D07070"/>
    <w:rsid w:val="00D07378"/>
    <w:rsid w:val="00D10805"/>
    <w:rsid w:val="00D1098B"/>
    <w:rsid w:val="00D114F8"/>
    <w:rsid w:val="00D11611"/>
    <w:rsid w:val="00D118AA"/>
    <w:rsid w:val="00D118DD"/>
    <w:rsid w:val="00D11F5D"/>
    <w:rsid w:val="00D12358"/>
    <w:rsid w:val="00D12809"/>
    <w:rsid w:val="00D1332B"/>
    <w:rsid w:val="00D13BC8"/>
    <w:rsid w:val="00D14175"/>
    <w:rsid w:val="00D147ED"/>
    <w:rsid w:val="00D148E1"/>
    <w:rsid w:val="00D14B43"/>
    <w:rsid w:val="00D14B44"/>
    <w:rsid w:val="00D15300"/>
    <w:rsid w:val="00D15DF6"/>
    <w:rsid w:val="00D168E0"/>
    <w:rsid w:val="00D16BC0"/>
    <w:rsid w:val="00D16D38"/>
    <w:rsid w:val="00D16D43"/>
    <w:rsid w:val="00D16DFE"/>
    <w:rsid w:val="00D16F08"/>
    <w:rsid w:val="00D1735C"/>
    <w:rsid w:val="00D178FC"/>
    <w:rsid w:val="00D17976"/>
    <w:rsid w:val="00D17CD6"/>
    <w:rsid w:val="00D205E8"/>
    <w:rsid w:val="00D20766"/>
    <w:rsid w:val="00D2085C"/>
    <w:rsid w:val="00D214E8"/>
    <w:rsid w:val="00D21D58"/>
    <w:rsid w:val="00D21F1B"/>
    <w:rsid w:val="00D2357F"/>
    <w:rsid w:val="00D23765"/>
    <w:rsid w:val="00D23A9D"/>
    <w:rsid w:val="00D245C4"/>
    <w:rsid w:val="00D248C4"/>
    <w:rsid w:val="00D2505C"/>
    <w:rsid w:val="00D250DD"/>
    <w:rsid w:val="00D25275"/>
    <w:rsid w:val="00D25AA5"/>
    <w:rsid w:val="00D25AD1"/>
    <w:rsid w:val="00D25FE4"/>
    <w:rsid w:val="00D26019"/>
    <w:rsid w:val="00D260F3"/>
    <w:rsid w:val="00D26DAA"/>
    <w:rsid w:val="00D27377"/>
    <w:rsid w:val="00D27F03"/>
    <w:rsid w:val="00D27F05"/>
    <w:rsid w:val="00D27F4B"/>
    <w:rsid w:val="00D302F1"/>
    <w:rsid w:val="00D30997"/>
    <w:rsid w:val="00D309F8"/>
    <w:rsid w:val="00D30E29"/>
    <w:rsid w:val="00D3100F"/>
    <w:rsid w:val="00D311A0"/>
    <w:rsid w:val="00D3123E"/>
    <w:rsid w:val="00D31A73"/>
    <w:rsid w:val="00D31F53"/>
    <w:rsid w:val="00D32910"/>
    <w:rsid w:val="00D32A35"/>
    <w:rsid w:val="00D33675"/>
    <w:rsid w:val="00D340EB"/>
    <w:rsid w:val="00D34402"/>
    <w:rsid w:val="00D346C2"/>
    <w:rsid w:val="00D34F2C"/>
    <w:rsid w:val="00D3566A"/>
    <w:rsid w:val="00D35E37"/>
    <w:rsid w:val="00D36384"/>
    <w:rsid w:val="00D36982"/>
    <w:rsid w:val="00D36EA3"/>
    <w:rsid w:val="00D3793E"/>
    <w:rsid w:val="00D37AB2"/>
    <w:rsid w:val="00D37CC0"/>
    <w:rsid w:val="00D4010D"/>
    <w:rsid w:val="00D401F1"/>
    <w:rsid w:val="00D402FD"/>
    <w:rsid w:val="00D403EC"/>
    <w:rsid w:val="00D40A88"/>
    <w:rsid w:val="00D40DA2"/>
    <w:rsid w:val="00D418DC"/>
    <w:rsid w:val="00D41D27"/>
    <w:rsid w:val="00D41E25"/>
    <w:rsid w:val="00D424D9"/>
    <w:rsid w:val="00D42631"/>
    <w:rsid w:val="00D42CD6"/>
    <w:rsid w:val="00D431CE"/>
    <w:rsid w:val="00D43343"/>
    <w:rsid w:val="00D43D97"/>
    <w:rsid w:val="00D444D0"/>
    <w:rsid w:val="00D44858"/>
    <w:rsid w:val="00D458A1"/>
    <w:rsid w:val="00D45C64"/>
    <w:rsid w:val="00D45CDF"/>
    <w:rsid w:val="00D461FF"/>
    <w:rsid w:val="00D46446"/>
    <w:rsid w:val="00D46718"/>
    <w:rsid w:val="00D50150"/>
    <w:rsid w:val="00D50244"/>
    <w:rsid w:val="00D50299"/>
    <w:rsid w:val="00D5030A"/>
    <w:rsid w:val="00D5056D"/>
    <w:rsid w:val="00D506DB"/>
    <w:rsid w:val="00D510AB"/>
    <w:rsid w:val="00D5212D"/>
    <w:rsid w:val="00D527D1"/>
    <w:rsid w:val="00D52966"/>
    <w:rsid w:val="00D52A7D"/>
    <w:rsid w:val="00D52CF3"/>
    <w:rsid w:val="00D52F0A"/>
    <w:rsid w:val="00D535D6"/>
    <w:rsid w:val="00D53EFD"/>
    <w:rsid w:val="00D5432B"/>
    <w:rsid w:val="00D54343"/>
    <w:rsid w:val="00D54378"/>
    <w:rsid w:val="00D5463D"/>
    <w:rsid w:val="00D54967"/>
    <w:rsid w:val="00D54ABC"/>
    <w:rsid w:val="00D54FE4"/>
    <w:rsid w:val="00D55138"/>
    <w:rsid w:val="00D55324"/>
    <w:rsid w:val="00D55B7A"/>
    <w:rsid w:val="00D569E0"/>
    <w:rsid w:val="00D5770B"/>
    <w:rsid w:val="00D57869"/>
    <w:rsid w:val="00D57B98"/>
    <w:rsid w:val="00D60463"/>
    <w:rsid w:val="00D604C7"/>
    <w:rsid w:val="00D60C49"/>
    <w:rsid w:val="00D61037"/>
    <w:rsid w:val="00D617DD"/>
    <w:rsid w:val="00D62799"/>
    <w:rsid w:val="00D627B1"/>
    <w:rsid w:val="00D62E04"/>
    <w:rsid w:val="00D637BE"/>
    <w:rsid w:val="00D646DC"/>
    <w:rsid w:val="00D648CC"/>
    <w:rsid w:val="00D64AD5"/>
    <w:rsid w:val="00D65450"/>
    <w:rsid w:val="00D65457"/>
    <w:rsid w:val="00D656B1"/>
    <w:rsid w:val="00D65AA5"/>
    <w:rsid w:val="00D65B0B"/>
    <w:rsid w:val="00D65BCB"/>
    <w:rsid w:val="00D65BD9"/>
    <w:rsid w:val="00D65F02"/>
    <w:rsid w:val="00D66021"/>
    <w:rsid w:val="00D66101"/>
    <w:rsid w:val="00D662BF"/>
    <w:rsid w:val="00D669B2"/>
    <w:rsid w:val="00D66D55"/>
    <w:rsid w:val="00D66D85"/>
    <w:rsid w:val="00D670F2"/>
    <w:rsid w:val="00D676E7"/>
    <w:rsid w:val="00D703BC"/>
    <w:rsid w:val="00D70D91"/>
    <w:rsid w:val="00D71DAF"/>
    <w:rsid w:val="00D723DC"/>
    <w:rsid w:val="00D726CE"/>
    <w:rsid w:val="00D72751"/>
    <w:rsid w:val="00D73656"/>
    <w:rsid w:val="00D73A45"/>
    <w:rsid w:val="00D73B34"/>
    <w:rsid w:val="00D740C4"/>
    <w:rsid w:val="00D7485C"/>
    <w:rsid w:val="00D75325"/>
    <w:rsid w:val="00D754B5"/>
    <w:rsid w:val="00D75BAF"/>
    <w:rsid w:val="00D7621B"/>
    <w:rsid w:val="00D76772"/>
    <w:rsid w:val="00D767ED"/>
    <w:rsid w:val="00D76F30"/>
    <w:rsid w:val="00D77773"/>
    <w:rsid w:val="00D777EB"/>
    <w:rsid w:val="00D77A19"/>
    <w:rsid w:val="00D8036C"/>
    <w:rsid w:val="00D804A1"/>
    <w:rsid w:val="00D80A97"/>
    <w:rsid w:val="00D80D41"/>
    <w:rsid w:val="00D80D53"/>
    <w:rsid w:val="00D810B2"/>
    <w:rsid w:val="00D815BE"/>
    <w:rsid w:val="00D82223"/>
    <w:rsid w:val="00D82664"/>
    <w:rsid w:val="00D827CF"/>
    <w:rsid w:val="00D82BC0"/>
    <w:rsid w:val="00D82D38"/>
    <w:rsid w:val="00D82E75"/>
    <w:rsid w:val="00D8320B"/>
    <w:rsid w:val="00D83CCE"/>
    <w:rsid w:val="00D8405D"/>
    <w:rsid w:val="00D8422C"/>
    <w:rsid w:val="00D84333"/>
    <w:rsid w:val="00D84963"/>
    <w:rsid w:val="00D84F74"/>
    <w:rsid w:val="00D84FCB"/>
    <w:rsid w:val="00D859B2"/>
    <w:rsid w:val="00D85BF9"/>
    <w:rsid w:val="00D86B70"/>
    <w:rsid w:val="00D86C51"/>
    <w:rsid w:val="00D86D4B"/>
    <w:rsid w:val="00D86DCA"/>
    <w:rsid w:val="00D86FFA"/>
    <w:rsid w:val="00D870CF"/>
    <w:rsid w:val="00D8714D"/>
    <w:rsid w:val="00D871CA"/>
    <w:rsid w:val="00D879CA"/>
    <w:rsid w:val="00D87D4A"/>
    <w:rsid w:val="00D90312"/>
    <w:rsid w:val="00D906D9"/>
    <w:rsid w:val="00D916CC"/>
    <w:rsid w:val="00D9195D"/>
    <w:rsid w:val="00D9202D"/>
    <w:rsid w:val="00D92C83"/>
    <w:rsid w:val="00D92D0B"/>
    <w:rsid w:val="00D92D22"/>
    <w:rsid w:val="00D93962"/>
    <w:rsid w:val="00D93AFB"/>
    <w:rsid w:val="00D93D41"/>
    <w:rsid w:val="00D941BE"/>
    <w:rsid w:val="00D94874"/>
    <w:rsid w:val="00D94B13"/>
    <w:rsid w:val="00D94C1E"/>
    <w:rsid w:val="00D95C88"/>
    <w:rsid w:val="00D95DEA"/>
    <w:rsid w:val="00D96016"/>
    <w:rsid w:val="00D96265"/>
    <w:rsid w:val="00D96509"/>
    <w:rsid w:val="00D96653"/>
    <w:rsid w:val="00D9688C"/>
    <w:rsid w:val="00D96A65"/>
    <w:rsid w:val="00D96EC2"/>
    <w:rsid w:val="00D97358"/>
    <w:rsid w:val="00D97D76"/>
    <w:rsid w:val="00DA0CDE"/>
    <w:rsid w:val="00DA135C"/>
    <w:rsid w:val="00DA1789"/>
    <w:rsid w:val="00DA1998"/>
    <w:rsid w:val="00DA1A2E"/>
    <w:rsid w:val="00DA1E58"/>
    <w:rsid w:val="00DA206A"/>
    <w:rsid w:val="00DA20D0"/>
    <w:rsid w:val="00DA2176"/>
    <w:rsid w:val="00DA236F"/>
    <w:rsid w:val="00DA26DA"/>
    <w:rsid w:val="00DA2815"/>
    <w:rsid w:val="00DA33C3"/>
    <w:rsid w:val="00DA4F36"/>
    <w:rsid w:val="00DA501C"/>
    <w:rsid w:val="00DA536D"/>
    <w:rsid w:val="00DA542A"/>
    <w:rsid w:val="00DA5AA8"/>
    <w:rsid w:val="00DA601B"/>
    <w:rsid w:val="00DA6648"/>
    <w:rsid w:val="00DA6AA8"/>
    <w:rsid w:val="00DA6F00"/>
    <w:rsid w:val="00DA714D"/>
    <w:rsid w:val="00DA7499"/>
    <w:rsid w:val="00DB0AB4"/>
    <w:rsid w:val="00DB0E3B"/>
    <w:rsid w:val="00DB1060"/>
    <w:rsid w:val="00DB13CD"/>
    <w:rsid w:val="00DB1562"/>
    <w:rsid w:val="00DB1D68"/>
    <w:rsid w:val="00DB1D7D"/>
    <w:rsid w:val="00DB25CD"/>
    <w:rsid w:val="00DB27F3"/>
    <w:rsid w:val="00DB2C2D"/>
    <w:rsid w:val="00DB369E"/>
    <w:rsid w:val="00DB3858"/>
    <w:rsid w:val="00DB404B"/>
    <w:rsid w:val="00DB4071"/>
    <w:rsid w:val="00DB44E3"/>
    <w:rsid w:val="00DB47BB"/>
    <w:rsid w:val="00DB5451"/>
    <w:rsid w:val="00DB5629"/>
    <w:rsid w:val="00DB57A6"/>
    <w:rsid w:val="00DB589B"/>
    <w:rsid w:val="00DB5E4E"/>
    <w:rsid w:val="00DB607D"/>
    <w:rsid w:val="00DB67AA"/>
    <w:rsid w:val="00DB6B97"/>
    <w:rsid w:val="00DB6D50"/>
    <w:rsid w:val="00DB6E4B"/>
    <w:rsid w:val="00DB7627"/>
    <w:rsid w:val="00DB7A01"/>
    <w:rsid w:val="00DB7FA0"/>
    <w:rsid w:val="00DC02D4"/>
    <w:rsid w:val="00DC035F"/>
    <w:rsid w:val="00DC0907"/>
    <w:rsid w:val="00DC0F1E"/>
    <w:rsid w:val="00DC12C3"/>
    <w:rsid w:val="00DC1949"/>
    <w:rsid w:val="00DC1AF4"/>
    <w:rsid w:val="00DC1ED3"/>
    <w:rsid w:val="00DC2174"/>
    <w:rsid w:val="00DC2254"/>
    <w:rsid w:val="00DC2861"/>
    <w:rsid w:val="00DC2B11"/>
    <w:rsid w:val="00DC2C35"/>
    <w:rsid w:val="00DC2DB4"/>
    <w:rsid w:val="00DC4118"/>
    <w:rsid w:val="00DC4427"/>
    <w:rsid w:val="00DC529E"/>
    <w:rsid w:val="00DC5496"/>
    <w:rsid w:val="00DC54C3"/>
    <w:rsid w:val="00DC6B25"/>
    <w:rsid w:val="00DC7653"/>
    <w:rsid w:val="00DC7715"/>
    <w:rsid w:val="00DC7B32"/>
    <w:rsid w:val="00DC7B83"/>
    <w:rsid w:val="00DC7D3E"/>
    <w:rsid w:val="00DD01B8"/>
    <w:rsid w:val="00DD0391"/>
    <w:rsid w:val="00DD05F6"/>
    <w:rsid w:val="00DD0968"/>
    <w:rsid w:val="00DD0A96"/>
    <w:rsid w:val="00DD0D33"/>
    <w:rsid w:val="00DD0E9C"/>
    <w:rsid w:val="00DD0EF1"/>
    <w:rsid w:val="00DD15CF"/>
    <w:rsid w:val="00DD15ED"/>
    <w:rsid w:val="00DD193A"/>
    <w:rsid w:val="00DD238D"/>
    <w:rsid w:val="00DD2439"/>
    <w:rsid w:val="00DD3FA5"/>
    <w:rsid w:val="00DD4236"/>
    <w:rsid w:val="00DD443A"/>
    <w:rsid w:val="00DD4B4E"/>
    <w:rsid w:val="00DD4C47"/>
    <w:rsid w:val="00DD535B"/>
    <w:rsid w:val="00DD5B5F"/>
    <w:rsid w:val="00DD5D0F"/>
    <w:rsid w:val="00DD608A"/>
    <w:rsid w:val="00DD609C"/>
    <w:rsid w:val="00DD638D"/>
    <w:rsid w:val="00DD6439"/>
    <w:rsid w:val="00DD663D"/>
    <w:rsid w:val="00DD6C65"/>
    <w:rsid w:val="00DD7010"/>
    <w:rsid w:val="00DD738A"/>
    <w:rsid w:val="00DD7C94"/>
    <w:rsid w:val="00DD7DB7"/>
    <w:rsid w:val="00DD7E17"/>
    <w:rsid w:val="00DD7E38"/>
    <w:rsid w:val="00DE0001"/>
    <w:rsid w:val="00DE01A0"/>
    <w:rsid w:val="00DE0501"/>
    <w:rsid w:val="00DE0D2E"/>
    <w:rsid w:val="00DE15F0"/>
    <w:rsid w:val="00DE17B5"/>
    <w:rsid w:val="00DE19AE"/>
    <w:rsid w:val="00DE1DFC"/>
    <w:rsid w:val="00DE1E26"/>
    <w:rsid w:val="00DE3201"/>
    <w:rsid w:val="00DE336A"/>
    <w:rsid w:val="00DE34CC"/>
    <w:rsid w:val="00DE4459"/>
    <w:rsid w:val="00DE4765"/>
    <w:rsid w:val="00DE507C"/>
    <w:rsid w:val="00DE56D8"/>
    <w:rsid w:val="00DE57C0"/>
    <w:rsid w:val="00DE632F"/>
    <w:rsid w:val="00DE6E21"/>
    <w:rsid w:val="00DE6FB1"/>
    <w:rsid w:val="00DE7EA4"/>
    <w:rsid w:val="00DF0198"/>
    <w:rsid w:val="00DF04A0"/>
    <w:rsid w:val="00DF095A"/>
    <w:rsid w:val="00DF0D62"/>
    <w:rsid w:val="00DF1188"/>
    <w:rsid w:val="00DF1BAC"/>
    <w:rsid w:val="00DF1CB6"/>
    <w:rsid w:val="00DF2D2F"/>
    <w:rsid w:val="00DF2F6B"/>
    <w:rsid w:val="00DF33AF"/>
    <w:rsid w:val="00DF444D"/>
    <w:rsid w:val="00DF482F"/>
    <w:rsid w:val="00DF5624"/>
    <w:rsid w:val="00DF674B"/>
    <w:rsid w:val="00DF6CDF"/>
    <w:rsid w:val="00DF71FA"/>
    <w:rsid w:val="00DF7AE3"/>
    <w:rsid w:val="00DF7B42"/>
    <w:rsid w:val="00DF7D90"/>
    <w:rsid w:val="00E00537"/>
    <w:rsid w:val="00E00574"/>
    <w:rsid w:val="00E01220"/>
    <w:rsid w:val="00E01A34"/>
    <w:rsid w:val="00E031B9"/>
    <w:rsid w:val="00E03236"/>
    <w:rsid w:val="00E034DC"/>
    <w:rsid w:val="00E03B48"/>
    <w:rsid w:val="00E03BE7"/>
    <w:rsid w:val="00E04274"/>
    <w:rsid w:val="00E04313"/>
    <w:rsid w:val="00E048CE"/>
    <w:rsid w:val="00E04AB0"/>
    <w:rsid w:val="00E04AC1"/>
    <w:rsid w:val="00E05585"/>
    <w:rsid w:val="00E05688"/>
    <w:rsid w:val="00E0592B"/>
    <w:rsid w:val="00E05E34"/>
    <w:rsid w:val="00E05E92"/>
    <w:rsid w:val="00E06163"/>
    <w:rsid w:val="00E062EE"/>
    <w:rsid w:val="00E0650D"/>
    <w:rsid w:val="00E065B3"/>
    <w:rsid w:val="00E06B82"/>
    <w:rsid w:val="00E07EC9"/>
    <w:rsid w:val="00E1008E"/>
    <w:rsid w:val="00E11A3C"/>
    <w:rsid w:val="00E11FE1"/>
    <w:rsid w:val="00E12B37"/>
    <w:rsid w:val="00E12E3A"/>
    <w:rsid w:val="00E12F96"/>
    <w:rsid w:val="00E134C8"/>
    <w:rsid w:val="00E14724"/>
    <w:rsid w:val="00E14D1A"/>
    <w:rsid w:val="00E155F0"/>
    <w:rsid w:val="00E160FB"/>
    <w:rsid w:val="00E165B4"/>
    <w:rsid w:val="00E16A88"/>
    <w:rsid w:val="00E16EC1"/>
    <w:rsid w:val="00E1729B"/>
    <w:rsid w:val="00E172D1"/>
    <w:rsid w:val="00E172DB"/>
    <w:rsid w:val="00E175C2"/>
    <w:rsid w:val="00E17C38"/>
    <w:rsid w:val="00E200E3"/>
    <w:rsid w:val="00E2012C"/>
    <w:rsid w:val="00E2099D"/>
    <w:rsid w:val="00E20FBE"/>
    <w:rsid w:val="00E22134"/>
    <w:rsid w:val="00E222C4"/>
    <w:rsid w:val="00E22CA2"/>
    <w:rsid w:val="00E22CE1"/>
    <w:rsid w:val="00E22E17"/>
    <w:rsid w:val="00E22E68"/>
    <w:rsid w:val="00E235CE"/>
    <w:rsid w:val="00E23A66"/>
    <w:rsid w:val="00E23CAE"/>
    <w:rsid w:val="00E23DE2"/>
    <w:rsid w:val="00E23E69"/>
    <w:rsid w:val="00E2400F"/>
    <w:rsid w:val="00E2403A"/>
    <w:rsid w:val="00E24404"/>
    <w:rsid w:val="00E24E9F"/>
    <w:rsid w:val="00E24F0A"/>
    <w:rsid w:val="00E24FF9"/>
    <w:rsid w:val="00E257B7"/>
    <w:rsid w:val="00E26293"/>
    <w:rsid w:val="00E265CF"/>
    <w:rsid w:val="00E26972"/>
    <w:rsid w:val="00E27436"/>
    <w:rsid w:val="00E27608"/>
    <w:rsid w:val="00E27FD2"/>
    <w:rsid w:val="00E300EA"/>
    <w:rsid w:val="00E3022C"/>
    <w:rsid w:val="00E3026D"/>
    <w:rsid w:val="00E30611"/>
    <w:rsid w:val="00E30677"/>
    <w:rsid w:val="00E307E3"/>
    <w:rsid w:val="00E30EE7"/>
    <w:rsid w:val="00E316AD"/>
    <w:rsid w:val="00E31921"/>
    <w:rsid w:val="00E31C9B"/>
    <w:rsid w:val="00E32029"/>
    <w:rsid w:val="00E320E8"/>
    <w:rsid w:val="00E32973"/>
    <w:rsid w:val="00E32D9E"/>
    <w:rsid w:val="00E3335C"/>
    <w:rsid w:val="00E334CE"/>
    <w:rsid w:val="00E33714"/>
    <w:rsid w:val="00E33AE2"/>
    <w:rsid w:val="00E33F15"/>
    <w:rsid w:val="00E340F5"/>
    <w:rsid w:val="00E3417D"/>
    <w:rsid w:val="00E347AF"/>
    <w:rsid w:val="00E34912"/>
    <w:rsid w:val="00E34F96"/>
    <w:rsid w:val="00E3545A"/>
    <w:rsid w:val="00E35541"/>
    <w:rsid w:val="00E35F8F"/>
    <w:rsid w:val="00E361E8"/>
    <w:rsid w:val="00E3647C"/>
    <w:rsid w:val="00E36799"/>
    <w:rsid w:val="00E37043"/>
    <w:rsid w:val="00E378D8"/>
    <w:rsid w:val="00E401FC"/>
    <w:rsid w:val="00E4050C"/>
    <w:rsid w:val="00E406DA"/>
    <w:rsid w:val="00E40A0F"/>
    <w:rsid w:val="00E4100E"/>
    <w:rsid w:val="00E41548"/>
    <w:rsid w:val="00E41C9E"/>
    <w:rsid w:val="00E41EA3"/>
    <w:rsid w:val="00E4211A"/>
    <w:rsid w:val="00E446AA"/>
    <w:rsid w:val="00E44795"/>
    <w:rsid w:val="00E44841"/>
    <w:rsid w:val="00E44CEE"/>
    <w:rsid w:val="00E4529B"/>
    <w:rsid w:val="00E454BD"/>
    <w:rsid w:val="00E4740B"/>
    <w:rsid w:val="00E475F1"/>
    <w:rsid w:val="00E4783E"/>
    <w:rsid w:val="00E47BC8"/>
    <w:rsid w:val="00E47CA3"/>
    <w:rsid w:val="00E50494"/>
    <w:rsid w:val="00E50C38"/>
    <w:rsid w:val="00E515B2"/>
    <w:rsid w:val="00E51B2F"/>
    <w:rsid w:val="00E51C16"/>
    <w:rsid w:val="00E524C2"/>
    <w:rsid w:val="00E527C7"/>
    <w:rsid w:val="00E52FB9"/>
    <w:rsid w:val="00E5386C"/>
    <w:rsid w:val="00E54026"/>
    <w:rsid w:val="00E543FE"/>
    <w:rsid w:val="00E5458A"/>
    <w:rsid w:val="00E54686"/>
    <w:rsid w:val="00E5495F"/>
    <w:rsid w:val="00E550CC"/>
    <w:rsid w:val="00E551F2"/>
    <w:rsid w:val="00E555E3"/>
    <w:rsid w:val="00E55667"/>
    <w:rsid w:val="00E556ED"/>
    <w:rsid w:val="00E56241"/>
    <w:rsid w:val="00E562F3"/>
    <w:rsid w:val="00E56E30"/>
    <w:rsid w:val="00E57A3E"/>
    <w:rsid w:val="00E60153"/>
    <w:rsid w:val="00E602A1"/>
    <w:rsid w:val="00E60319"/>
    <w:rsid w:val="00E609C4"/>
    <w:rsid w:val="00E60FA8"/>
    <w:rsid w:val="00E61131"/>
    <w:rsid w:val="00E614F6"/>
    <w:rsid w:val="00E6151F"/>
    <w:rsid w:val="00E625D6"/>
    <w:rsid w:val="00E627A5"/>
    <w:rsid w:val="00E628D3"/>
    <w:rsid w:val="00E63264"/>
    <w:rsid w:val="00E6399E"/>
    <w:rsid w:val="00E63A78"/>
    <w:rsid w:val="00E6493F"/>
    <w:rsid w:val="00E64A85"/>
    <w:rsid w:val="00E64D60"/>
    <w:rsid w:val="00E64F80"/>
    <w:rsid w:val="00E652E2"/>
    <w:rsid w:val="00E6546B"/>
    <w:rsid w:val="00E65578"/>
    <w:rsid w:val="00E65A52"/>
    <w:rsid w:val="00E66B60"/>
    <w:rsid w:val="00E670AA"/>
    <w:rsid w:val="00E670F5"/>
    <w:rsid w:val="00E671CA"/>
    <w:rsid w:val="00E67B1E"/>
    <w:rsid w:val="00E67C15"/>
    <w:rsid w:val="00E70B01"/>
    <w:rsid w:val="00E70EB8"/>
    <w:rsid w:val="00E710E8"/>
    <w:rsid w:val="00E718B8"/>
    <w:rsid w:val="00E71E1B"/>
    <w:rsid w:val="00E721F1"/>
    <w:rsid w:val="00E72536"/>
    <w:rsid w:val="00E725DF"/>
    <w:rsid w:val="00E72701"/>
    <w:rsid w:val="00E731B8"/>
    <w:rsid w:val="00E7377E"/>
    <w:rsid w:val="00E73912"/>
    <w:rsid w:val="00E73A9F"/>
    <w:rsid w:val="00E73FC7"/>
    <w:rsid w:val="00E746B6"/>
    <w:rsid w:val="00E74728"/>
    <w:rsid w:val="00E74747"/>
    <w:rsid w:val="00E74B8E"/>
    <w:rsid w:val="00E74E40"/>
    <w:rsid w:val="00E7513A"/>
    <w:rsid w:val="00E75D62"/>
    <w:rsid w:val="00E76761"/>
    <w:rsid w:val="00E76CB8"/>
    <w:rsid w:val="00E76FC6"/>
    <w:rsid w:val="00E7740A"/>
    <w:rsid w:val="00E775D2"/>
    <w:rsid w:val="00E7786C"/>
    <w:rsid w:val="00E77BE7"/>
    <w:rsid w:val="00E80D15"/>
    <w:rsid w:val="00E80D81"/>
    <w:rsid w:val="00E816BB"/>
    <w:rsid w:val="00E81AD5"/>
    <w:rsid w:val="00E825FF"/>
    <w:rsid w:val="00E82B3F"/>
    <w:rsid w:val="00E834AB"/>
    <w:rsid w:val="00E83CCA"/>
    <w:rsid w:val="00E84001"/>
    <w:rsid w:val="00E84A82"/>
    <w:rsid w:val="00E84F2C"/>
    <w:rsid w:val="00E84F71"/>
    <w:rsid w:val="00E850EE"/>
    <w:rsid w:val="00E8522C"/>
    <w:rsid w:val="00E85361"/>
    <w:rsid w:val="00E853FC"/>
    <w:rsid w:val="00E85923"/>
    <w:rsid w:val="00E85A8A"/>
    <w:rsid w:val="00E85A9D"/>
    <w:rsid w:val="00E85C04"/>
    <w:rsid w:val="00E879E6"/>
    <w:rsid w:val="00E87A1D"/>
    <w:rsid w:val="00E87B2F"/>
    <w:rsid w:val="00E901E6"/>
    <w:rsid w:val="00E9034D"/>
    <w:rsid w:val="00E908DC"/>
    <w:rsid w:val="00E90BFF"/>
    <w:rsid w:val="00E91495"/>
    <w:rsid w:val="00E91AA1"/>
    <w:rsid w:val="00E91AEB"/>
    <w:rsid w:val="00E91C54"/>
    <w:rsid w:val="00E9207F"/>
    <w:rsid w:val="00E92241"/>
    <w:rsid w:val="00E92431"/>
    <w:rsid w:val="00E92AC0"/>
    <w:rsid w:val="00E92B4F"/>
    <w:rsid w:val="00E93D76"/>
    <w:rsid w:val="00E93E95"/>
    <w:rsid w:val="00E94E96"/>
    <w:rsid w:val="00E950A5"/>
    <w:rsid w:val="00E95FE1"/>
    <w:rsid w:val="00E965A5"/>
    <w:rsid w:val="00E967CB"/>
    <w:rsid w:val="00E96A91"/>
    <w:rsid w:val="00E96C6C"/>
    <w:rsid w:val="00E96E08"/>
    <w:rsid w:val="00E97D1A"/>
    <w:rsid w:val="00E97DCE"/>
    <w:rsid w:val="00E97F66"/>
    <w:rsid w:val="00EA01BD"/>
    <w:rsid w:val="00EA01FA"/>
    <w:rsid w:val="00EA0CD0"/>
    <w:rsid w:val="00EA14BF"/>
    <w:rsid w:val="00EA161D"/>
    <w:rsid w:val="00EA19C8"/>
    <w:rsid w:val="00EA1A79"/>
    <w:rsid w:val="00EA1B51"/>
    <w:rsid w:val="00EA1DD7"/>
    <w:rsid w:val="00EA2B82"/>
    <w:rsid w:val="00EA33B1"/>
    <w:rsid w:val="00EA3484"/>
    <w:rsid w:val="00EA3972"/>
    <w:rsid w:val="00EA5071"/>
    <w:rsid w:val="00EA55EF"/>
    <w:rsid w:val="00EA63BE"/>
    <w:rsid w:val="00EA6519"/>
    <w:rsid w:val="00EA6949"/>
    <w:rsid w:val="00EA6AA8"/>
    <w:rsid w:val="00EA6C55"/>
    <w:rsid w:val="00EA71C0"/>
    <w:rsid w:val="00EA7BEC"/>
    <w:rsid w:val="00EB024A"/>
    <w:rsid w:val="00EB0381"/>
    <w:rsid w:val="00EB0BC1"/>
    <w:rsid w:val="00EB0BD0"/>
    <w:rsid w:val="00EB1162"/>
    <w:rsid w:val="00EB1926"/>
    <w:rsid w:val="00EB2A96"/>
    <w:rsid w:val="00EB2FB5"/>
    <w:rsid w:val="00EB3002"/>
    <w:rsid w:val="00EB330F"/>
    <w:rsid w:val="00EB36D8"/>
    <w:rsid w:val="00EB38A5"/>
    <w:rsid w:val="00EB39D3"/>
    <w:rsid w:val="00EB3F2F"/>
    <w:rsid w:val="00EB42D3"/>
    <w:rsid w:val="00EB4669"/>
    <w:rsid w:val="00EB4D09"/>
    <w:rsid w:val="00EB5244"/>
    <w:rsid w:val="00EB53C9"/>
    <w:rsid w:val="00EB5604"/>
    <w:rsid w:val="00EB5C67"/>
    <w:rsid w:val="00EB6199"/>
    <w:rsid w:val="00EB6361"/>
    <w:rsid w:val="00EB648A"/>
    <w:rsid w:val="00EB685F"/>
    <w:rsid w:val="00EB689E"/>
    <w:rsid w:val="00EB7457"/>
    <w:rsid w:val="00EB7F7D"/>
    <w:rsid w:val="00EC00D0"/>
    <w:rsid w:val="00EC12F1"/>
    <w:rsid w:val="00EC1417"/>
    <w:rsid w:val="00EC168E"/>
    <w:rsid w:val="00EC1CF2"/>
    <w:rsid w:val="00EC2222"/>
    <w:rsid w:val="00EC2447"/>
    <w:rsid w:val="00EC2775"/>
    <w:rsid w:val="00EC2820"/>
    <w:rsid w:val="00EC2C10"/>
    <w:rsid w:val="00EC2F0A"/>
    <w:rsid w:val="00EC3094"/>
    <w:rsid w:val="00EC35E6"/>
    <w:rsid w:val="00EC35F0"/>
    <w:rsid w:val="00EC37A2"/>
    <w:rsid w:val="00EC39BD"/>
    <w:rsid w:val="00EC3AE1"/>
    <w:rsid w:val="00EC3C7D"/>
    <w:rsid w:val="00EC4039"/>
    <w:rsid w:val="00EC4105"/>
    <w:rsid w:val="00EC4652"/>
    <w:rsid w:val="00EC46B9"/>
    <w:rsid w:val="00EC49A2"/>
    <w:rsid w:val="00EC4A35"/>
    <w:rsid w:val="00EC4CEC"/>
    <w:rsid w:val="00EC5AC7"/>
    <w:rsid w:val="00EC5F13"/>
    <w:rsid w:val="00EC63C0"/>
    <w:rsid w:val="00EC6C3C"/>
    <w:rsid w:val="00EC6D1D"/>
    <w:rsid w:val="00EC6F9D"/>
    <w:rsid w:val="00EC798F"/>
    <w:rsid w:val="00EC7DA5"/>
    <w:rsid w:val="00ED0CB8"/>
    <w:rsid w:val="00ED0D89"/>
    <w:rsid w:val="00ED1762"/>
    <w:rsid w:val="00ED25A0"/>
    <w:rsid w:val="00ED2F04"/>
    <w:rsid w:val="00ED3B8A"/>
    <w:rsid w:val="00ED3C44"/>
    <w:rsid w:val="00ED3E34"/>
    <w:rsid w:val="00ED4760"/>
    <w:rsid w:val="00ED528C"/>
    <w:rsid w:val="00ED5A74"/>
    <w:rsid w:val="00ED5D42"/>
    <w:rsid w:val="00ED617C"/>
    <w:rsid w:val="00ED6369"/>
    <w:rsid w:val="00ED676F"/>
    <w:rsid w:val="00ED6D43"/>
    <w:rsid w:val="00ED7263"/>
    <w:rsid w:val="00ED72A6"/>
    <w:rsid w:val="00ED742D"/>
    <w:rsid w:val="00ED77F6"/>
    <w:rsid w:val="00ED787E"/>
    <w:rsid w:val="00ED793D"/>
    <w:rsid w:val="00EE028E"/>
    <w:rsid w:val="00EE07CA"/>
    <w:rsid w:val="00EE0DCF"/>
    <w:rsid w:val="00EE0F0F"/>
    <w:rsid w:val="00EE1088"/>
    <w:rsid w:val="00EE1192"/>
    <w:rsid w:val="00EE16E9"/>
    <w:rsid w:val="00EE183B"/>
    <w:rsid w:val="00EE2148"/>
    <w:rsid w:val="00EE22A1"/>
    <w:rsid w:val="00EE2307"/>
    <w:rsid w:val="00EE29A8"/>
    <w:rsid w:val="00EE2D2B"/>
    <w:rsid w:val="00EE30A6"/>
    <w:rsid w:val="00EE43B9"/>
    <w:rsid w:val="00EE4B7D"/>
    <w:rsid w:val="00EE4C7A"/>
    <w:rsid w:val="00EE4F08"/>
    <w:rsid w:val="00EE52E7"/>
    <w:rsid w:val="00EE59AA"/>
    <w:rsid w:val="00EE5E68"/>
    <w:rsid w:val="00EE6373"/>
    <w:rsid w:val="00EE683F"/>
    <w:rsid w:val="00EE68FA"/>
    <w:rsid w:val="00EE6B07"/>
    <w:rsid w:val="00EE74AD"/>
    <w:rsid w:val="00EE7955"/>
    <w:rsid w:val="00EE79EB"/>
    <w:rsid w:val="00EF02C9"/>
    <w:rsid w:val="00EF0718"/>
    <w:rsid w:val="00EF0F7E"/>
    <w:rsid w:val="00EF0FCD"/>
    <w:rsid w:val="00EF1111"/>
    <w:rsid w:val="00EF1131"/>
    <w:rsid w:val="00EF276F"/>
    <w:rsid w:val="00EF280C"/>
    <w:rsid w:val="00EF28E7"/>
    <w:rsid w:val="00EF2963"/>
    <w:rsid w:val="00EF3A75"/>
    <w:rsid w:val="00EF4111"/>
    <w:rsid w:val="00EF46BA"/>
    <w:rsid w:val="00EF6141"/>
    <w:rsid w:val="00EF784B"/>
    <w:rsid w:val="00F0073A"/>
    <w:rsid w:val="00F0127A"/>
    <w:rsid w:val="00F02BE1"/>
    <w:rsid w:val="00F02D53"/>
    <w:rsid w:val="00F02E94"/>
    <w:rsid w:val="00F03A95"/>
    <w:rsid w:val="00F03EC9"/>
    <w:rsid w:val="00F04B2B"/>
    <w:rsid w:val="00F04FB8"/>
    <w:rsid w:val="00F0508F"/>
    <w:rsid w:val="00F0515B"/>
    <w:rsid w:val="00F056B5"/>
    <w:rsid w:val="00F0585A"/>
    <w:rsid w:val="00F06582"/>
    <w:rsid w:val="00F06697"/>
    <w:rsid w:val="00F07006"/>
    <w:rsid w:val="00F070B1"/>
    <w:rsid w:val="00F073E1"/>
    <w:rsid w:val="00F076C6"/>
    <w:rsid w:val="00F07EBB"/>
    <w:rsid w:val="00F1034D"/>
    <w:rsid w:val="00F105E7"/>
    <w:rsid w:val="00F1068F"/>
    <w:rsid w:val="00F10C3B"/>
    <w:rsid w:val="00F110E6"/>
    <w:rsid w:val="00F11C1C"/>
    <w:rsid w:val="00F12137"/>
    <w:rsid w:val="00F121E1"/>
    <w:rsid w:val="00F12AF5"/>
    <w:rsid w:val="00F12BC2"/>
    <w:rsid w:val="00F12D6D"/>
    <w:rsid w:val="00F13216"/>
    <w:rsid w:val="00F1383E"/>
    <w:rsid w:val="00F13925"/>
    <w:rsid w:val="00F13FC1"/>
    <w:rsid w:val="00F145A1"/>
    <w:rsid w:val="00F15CFD"/>
    <w:rsid w:val="00F15F4B"/>
    <w:rsid w:val="00F160BB"/>
    <w:rsid w:val="00F165E5"/>
    <w:rsid w:val="00F16FA2"/>
    <w:rsid w:val="00F17924"/>
    <w:rsid w:val="00F17BFD"/>
    <w:rsid w:val="00F17F64"/>
    <w:rsid w:val="00F203E3"/>
    <w:rsid w:val="00F21200"/>
    <w:rsid w:val="00F212DE"/>
    <w:rsid w:val="00F2140B"/>
    <w:rsid w:val="00F2237F"/>
    <w:rsid w:val="00F2242D"/>
    <w:rsid w:val="00F2243E"/>
    <w:rsid w:val="00F2278A"/>
    <w:rsid w:val="00F2295D"/>
    <w:rsid w:val="00F23248"/>
    <w:rsid w:val="00F2413F"/>
    <w:rsid w:val="00F248C9"/>
    <w:rsid w:val="00F24E4A"/>
    <w:rsid w:val="00F24E78"/>
    <w:rsid w:val="00F24FF3"/>
    <w:rsid w:val="00F250CF"/>
    <w:rsid w:val="00F257EE"/>
    <w:rsid w:val="00F2687D"/>
    <w:rsid w:val="00F2692A"/>
    <w:rsid w:val="00F2734F"/>
    <w:rsid w:val="00F27A7E"/>
    <w:rsid w:val="00F27AFB"/>
    <w:rsid w:val="00F27C05"/>
    <w:rsid w:val="00F27E5E"/>
    <w:rsid w:val="00F27EC7"/>
    <w:rsid w:val="00F30528"/>
    <w:rsid w:val="00F30B19"/>
    <w:rsid w:val="00F319E8"/>
    <w:rsid w:val="00F31BF0"/>
    <w:rsid w:val="00F31E23"/>
    <w:rsid w:val="00F31F17"/>
    <w:rsid w:val="00F32287"/>
    <w:rsid w:val="00F3251F"/>
    <w:rsid w:val="00F33173"/>
    <w:rsid w:val="00F3347C"/>
    <w:rsid w:val="00F33544"/>
    <w:rsid w:val="00F336DC"/>
    <w:rsid w:val="00F33D89"/>
    <w:rsid w:val="00F340D2"/>
    <w:rsid w:val="00F34504"/>
    <w:rsid w:val="00F34DE6"/>
    <w:rsid w:val="00F34E3C"/>
    <w:rsid w:val="00F34E80"/>
    <w:rsid w:val="00F35926"/>
    <w:rsid w:val="00F35F4A"/>
    <w:rsid w:val="00F36008"/>
    <w:rsid w:val="00F36125"/>
    <w:rsid w:val="00F36532"/>
    <w:rsid w:val="00F36775"/>
    <w:rsid w:val="00F36FCA"/>
    <w:rsid w:val="00F37C18"/>
    <w:rsid w:val="00F37D18"/>
    <w:rsid w:val="00F37D4D"/>
    <w:rsid w:val="00F37FD5"/>
    <w:rsid w:val="00F400CA"/>
    <w:rsid w:val="00F40181"/>
    <w:rsid w:val="00F4078B"/>
    <w:rsid w:val="00F410C7"/>
    <w:rsid w:val="00F412B8"/>
    <w:rsid w:val="00F41B0C"/>
    <w:rsid w:val="00F41B84"/>
    <w:rsid w:val="00F41C42"/>
    <w:rsid w:val="00F41C7B"/>
    <w:rsid w:val="00F4266D"/>
    <w:rsid w:val="00F42CD4"/>
    <w:rsid w:val="00F435F1"/>
    <w:rsid w:val="00F43FD4"/>
    <w:rsid w:val="00F446F1"/>
    <w:rsid w:val="00F45810"/>
    <w:rsid w:val="00F4622B"/>
    <w:rsid w:val="00F46301"/>
    <w:rsid w:val="00F4635E"/>
    <w:rsid w:val="00F4653E"/>
    <w:rsid w:val="00F4756E"/>
    <w:rsid w:val="00F47915"/>
    <w:rsid w:val="00F47AD0"/>
    <w:rsid w:val="00F50D13"/>
    <w:rsid w:val="00F5102F"/>
    <w:rsid w:val="00F511FC"/>
    <w:rsid w:val="00F51639"/>
    <w:rsid w:val="00F51701"/>
    <w:rsid w:val="00F51F08"/>
    <w:rsid w:val="00F52123"/>
    <w:rsid w:val="00F521A1"/>
    <w:rsid w:val="00F526EA"/>
    <w:rsid w:val="00F528E6"/>
    <w:rsid w:val="00F52AA7"/>
    <w:rsid w:val="00F52DE7"/>
    <w:rsid w:val="00F52E04"/>
    <w:rsid w:val="00F53076"/>
    <w:rsid w:val="00F53676"/>
    <w:rsid w:val="00F537E0"/>
    <w:rsid w:val="00F539DE"/>
    <w:rsid w:val="00F5458E"/>
    <w:rsid w:val="00F54640"/>
    <w:rsid w:val="00F54920"/>
    <w:rsid w:val="00F54DEA"/>
    <w:rsid w:val="00F5545C"/>
    <w:rsid w:val="00F55631"/>
    <w:rsid w:val="00F5569A"/>
    <w:rsid w:val="00F55DC5"/>
    <w:rsid w:val="00F564F4"/>
    <w:rsid w:val="00F566C1"/>
    <w:rsid w:val="00F569A0"/>
    <w:rsid w:val="00F56D62"/>
    <w:rsid w:val="00F57171"/>
    <w:rsid w:val="00F57579"/>
    <w:rsid w:val="00F602FA"/>
    <w:rsid w:val="00F60ECB"/>
    <w:rsid w:val="00F60EFD"/>
    <w:rsid w:val="00F613AB"/>
    <w:rsid w:val="00F61537"/>
    <w:rsid w:val="00F61F01"/>
    <w:rsid w:val="00F628E3"/>
    <w:rsid w:val="00F62DDE"/>
    <w:rsid w:val="00F635E5"/>
    <w:rsid w:val="00F63C85"/>
    <w:rsid w:val="00F65AA8"/>
    <w:rsid w:val="00F65C3E"/>
    <w:rsid w:val="00F66170"/>
    <w:rsid w:val="00F66953"/>
    <w:rsid w:val="00F66BB3"/>
    <w:rsid w:val="00F670AB"/>
    <w:rsid w:val="00F67311"/>
    <w:rsid w:val="00F67708"/>
    <w:rsid w:val="00F67F12"/>
    <w:rsid w:val="00F70353"/>
    <w:rsid w:val="00F706D2"/>
    <w:rsid w:val="00F70908"/>
    <w:rsid w:val="00F716C1"/>
    <w:rsid w:val="00F71CD4"/>
    <w:rsid w:val="00F72037"/>
    <w:rsid w:val="00F7306F"/>
    <w:rsid w:val="00F731F6"/>
    <w:rsid w:val="00F73871"/>
    <w:rsid w:val="00F741EC"/>
    <w:rsid w:val="00F74597"/>
    <w:rsid w:val="00F74AC5"/>
    <w:rsid w:val="00F74F2C"/>
    <w:rsid w:val="00F7523F"/>
    <w:rsid w:val="00F75275"/>
    <w:rsid w:val="00F75315"/>
    <w:rsid w:val="00F75451"/>
    <w:rsid w:val="00F758AE"/>
    <w:rsid w:val="00F758D7"/>
    <w:rsid w:val="00F761D5"/>
    <w:rsid w:val="00F7667C"/>
    <w:rsid w:val="00F77550"/>
    <w:rsid w:val="00F7764A"/>
    <w:rsid w:val="00F7767A"/>
    <w:rsid w:val="00F801A4"/>
    <w:rsid w:val="00F80642"/>
    <w:rsid w:val="00F8089C"/>
    <w:rsid w:val="00F811B9"/>
    <w:rsid w:val="00F814A0"/>
    <w:rsid w:val="00F8168F"/>
    <w:rsid w:val="00F820F0"/>
    <w:rsid w:val="00F82BCA"/>
    <w:rsid w:val="00F83093"/>
    <w:rsid w:val="00F830A1"/>
    <w:rsid w:val="00F834B4"/>
    <w:rsid w:val="00F839CA"/>
    <w:rsid w:val="00F83A70"/>
    <w:rsid w:val="00F8405B"/>
    <w:rsid w:val="00F844E4"/>
    <w:rsid w:val="00F84765"/>
    <w:rsid w:val="00F84A29"/>
    <w:rsid w:val="00F84AF0"/>
    <w:rsid w:val="00F84C23"/>
    <w:rsid w:val="00F857FC"/>
    <w:rsid w:val="00F85F1D"/>
    <w:rsid w:val="00F86362"/>
    <w:rsid w:val="00F8638A"/>
    <w:rsid w:val="00F86493"/>
    <w:rsid w:val="00F8658D"/>
    <w:rsid w:val="00F865D1"/>
    <w:rsid w:val="00F86984"/>
    <w:rsid w:val="00F86C3F"/>
    <w:rsid w:val="00F86DFD"/>
    <w:rsid w:val="00F87E92"/>
    <w:rsid w:val="00F9040D"/>
    <w:rsid w:val="00F90716"/>
    <w:rsid w:val="00F91112"/>
    <w:rsid w:val="00F91233"/>
    <w:rsid w:val="00F91576"/>
    <w:rsid w:val="00F9199E"/>
    <w:rsid w:val="00F919CA"/>
    <w:rsid w:val="00F9222C"/>
    <w:rsid w:val="00F9279E"/>
    <w:rsid w:val="00F93883"/>
    <w:rsid w:val="00F938BB"/>
    <w:rsid w:val="00F9393F"/>
    <w:rsid w:val="00F93A2B"/>
    <w:rsid w:val="00F93BC1"/>
    <w:rsid w:val="00F93F57"/>
    <w:rsid w:val="00F94555"/>
    <w:rsid w:val="00F94A03"/>
    <w:rsid w:val="00F951B9"/>
    <w:rsid w:val="00F95294"/>
    <w:rsid w:val="00F9635E"/>
    <w:rsid w:val="00F96B91"/>
    <w:rsid w:val="00F96F50"/>
    <w:rsid w:val="00F96FDA"/>
    <w:rsid w:val="00F970F2"/>
    <w:rsid w:val="00F975D8"/>
    <w:rsid w:val="00FA0795"/>
    <w:rsid w:val="00FA0BD5"/>
    <w:rsid w:val="00FA1885"/>
    <w:rsid w:val="00FA18A4"/>
    <w:rsid w:val="00FA1B07"/>
    <w:rsid w:val="00FA1C2B"/>
    <w:rsid w:val="00FA1DA3"/>
    <w:rsid w:val="00FA1FFC"/>
    <w:rsid w:val="00FA22A7"/>
    <w:rsid w:val="00FA2CE2"/>
    <w:rsid w:val="00FA2EB1"/>
    <w:rsid w:val="00FA3366"/>
    <w:rsid w:val="00FA33FE"/>
    <w:rsid w:val="00FA353A"/>
    <w:rsid w:val="00FA3D00"/>
    <w:rsid w:val="00FA4572"/>
    <w:rsid w:val="00FA4AB8"/>
    <w:rsid w:val="00FA5AD1"/>
    <w:rsid w:val="00FA5BDB"/>
    <w:rsid w:val="00FA5C7B"/>
    <w:rsid w:val="00FA5E6C"/>
    <w:rsid w:val="00FA679B"/>
    <w:rsid w:val="00FA684B"/>
    <w:rsid w:val="00FA688F"/>
    <w:rsid w:val="00FA7A29"/>
    <w:rsid w:val="00FA7D78"/>
    <w:rsid w:val="00FB03A4"/>
    <w:rsid w:val="00FB098A"/>
    <w:rsid w:val="00FB11F4"/>
    <w:rsid w:val="00FB14DA"/>
    <w:rsid w:val="00FB17A8"/>
    <w:rsid w:val="00FB1BE2"/>
    <w:rsid w:val="00FB1FCE"/>
    <w:rsid w:val="00FB2254"/>
    <w:rsid w:val="00FB2531"/>
    <w:rsid w:val="00FB2946"/>
    <w:rsid w:val="00FB2DBD"/>
    <w:rsid w:val="00FB33B5"/>
    <w:rsid w:val="00FB37CE"/>
    <w:rsid w:val="00FB3920"/>
    <w:rsid w:val="00FB3B36"/>
    <w:rsid w:val="00FB3C90"/>
    <w:rsid w:val="00FB4D79"/>
    <w:rsid w:val="00FB53D1"/>
    <w:rsid w:val="00FB5F83"/>
    <w:rsid w:val="00FB6562"/>
    <w:rsid w:val="00FB671E"/>
    <w:rsid w:val="00FB67B0"/>
    <w:rsid w:val="00FB6934"/>
    <w:rsid w:val="00FB6C77"/>
    <w:rsid w:val="00FB756A"/>
    <w:rsid w:val="00FB77D0"/>
    <w:rsid w:val="00FB7AD3"/>
    <w:rsid w:val="00FC0201"/>
    <w:rsid w:val="00FC03BC"/>
    <w:rsid w:val="00FC0BC8"/>
    <w:rsid w:val="00FC0C51"/>
    <w:rsid w:val="00FC12E9"/>
    <w:rsid w:val="00FC1430"/>
    <w:rsid w:val="00FC145B"/>
    <w:rsid w:val="00FC1D3C"/>
    <w:rsid w:val="00FC1DDF"/>
    <w:rsid w:val="00FC215A"/>
    <w:rsid w:val="00FC3888"/>
    <w:rsid w:val="00FC3A84"/>
    <w:rsid w:val="00FC3DA4"/>
    <w:rsid w:val="00FC3F1A"/>
    <w:rsid w:val="00FC43DB"/>
    <w:rsid w:val="00FC45A6"/>
    <w:rsid w:val="00FC46C8"/>
    <w:rsid w:val="00FC4763"/>
    <w:rsid w:val="00FC4E98"/>
    <w:rsid w:val="00FC511A"/>
    <w:rsid w:val="00FC52FF"/>
    <w:rsid w:val="00FC567E"/>
    <w:rsid w:val="00FC57FE"/>
    <w:rsid w:val="00FC60B8"/>
    <w:rsid w:val="00FC63F1"/>
    <w:rsid w:val="00FC6423"/>
    <w:rsid w:val="00FC64E8"/>
    <w:rsid w:val="00FC6836"/>
    <w:rsid w:val="00FC7164"/>
    <w:rsid w:val="00FC7571"/>
    <w:rsid w:val="00FC79EE"/>
    <w:rsid w:val="00FC7CEE"/>
    <w:rsid w:val="00FC7DC5"/>
    <w:rsid w:val="00FC7E64"/>
    <w:rsid w:val="00FD0161"/>
    <w:rsid w:val="00FD0EDC"/>
    <w:rsid w:val="00FD16E0"/>
    <w:rsid w:val="00FD1AB0"/>
    <w:rsid w:val="00FD1B38"/>
    <w:rsid w:val="00FD1B4E"/>
    <w:rsid w:val="00FD33A5"/>
    <w:rsid w:val="00FD36E9"/>
    <w:rsid w:val="00FD3726"/>
    <w:rsid w:val="00FD38E9"/>
    <w:rsid w:val="00FD3DF7"/>
    <w:rsid w:val="00FD40C0"/>
    <w:rsid w:val="00FD482A"/>
    <w:rsid w:val="00FD503F"/>
    <w:rsid w:val="00FD55F8"/>
    <w:rsid w:val="00FD5B63"/>
    <w:rsid w:val="00FD5BDA"/>
    <w:rsid w:val="00FD6153"/>
    <w:rsid w:val="00FD6A48"/>
    <w:rsid w:val="00FD708E"/>
    <w:rsid w:val="00FD7321"/>
    <w:rsid w:val="00FD7360"/>
    <w:rsid w:val="00FD7E4E"/>
    <w:rsid w:val="00FE01E7"/>
    <w:rsid w:val="00FE0FB3"/>
    <w:rsid w:val="00FE121F"/>
    <w:rsid w:val="00FE153E"/>
    <w:rsid w:val="00FE1668"/>
    <w:rsid w:val="00FE18E4"/>
    <w:rsid w:val="00FE1CDC"/>
    <w:rsid w:val="00FE2063"/>
    <w:rsid w:val="00FE2542"/>
    <w:rsid w:val="00FE32ED"/>
    <w:rsid w:val="00FE3589"/>
    <w:rsid w:val="00FE3650"/>
    <w:rsid w:val="00FE36DF"/>
    <w:rsid w:val="00FE3737"/>
    <w:rsid w:val="00FE3EDD"/>
    <w:rsid w:val="00FE445E"/>
    <w:rsid w:val="00FE4754"/>
    <w:rsid w:val="00FE49C1"/>
    <w:rsid w:val="00FE4C14"/>
    <w:rsid w:val="00FE548F"/>
    <w:rsid w:val="00FE5782"/>
    <w:rsid w:val="00FE5D78"/>
    <w:rsid w:val="00FE6410"/>
    <w:rsid w:val="00FE653D"/>
    <w:rsid w:val="00FE6964"/>
    <w:rsid w:val="00FE6D0D"/>
    <w:rsid w:val="00FE6D4F"/>
    <w:rsid w:val="00FE6E01"/>
    <w:rsid w:val="00FE73E9"/>
    <w:rsid w:val="00FE765C"/>
    <w:rsid w:val="00FE79AD"/>
    <w:rsid w:val="00FE7A1F"/>
    <w:rsid w:val="00FE7C0D"/>
    <w:rsid w:val="00FF0798"/>
    <w:rsid w:val="00FF0B71"/>
    <w:rsid w:val="00FF0E94"/>
    <w:rsid w:val="00FF0F8A"/>
    <w:rsid w:val="00FF1448"/>
    <w:rsid w:val="00FF1A25"/>
    <w:rsid w:val="00FF1A57"/>
    <w:rsid w:val="00FF1AC6"/>
    <w:rsid w:val="00FF1B02"/>
    <w:rsid w:val="00FF1CA4"/>
    <w:rsid w:val="00FF1D19"/>
    <w:rsid w:val="00FF1EA3"/>
    <w:rsid w:val="00FF1FD7"/>
    <w:rsid w:val="00FF21FC"/>
    <w:rsid w:val="00FF29C0"/>
    <w:rsid w:val="00FF2C55"/>
    <w:rsid w:val="00FF2E04"/>
    <w:rsid w:val="00FF3D82"/>
    <w:rsid w:val="00FF3F3E"/>
    <w:rsid w:val="00FF3F40"/>
    <w:rsid w:val="00FF3FDD"/>
    <w:rsid w:val="00FF583E"/>
    <w:rsid w:val="00FF5D2F"/>
    <w:rsid w:val="00FF6EDD"/>
    <w:rsid w:val="00FF78F2"/>
    <w:rsid w:val="05895035"/>
    <w:rsid w:val="2706D77A"/>
    <w:rsid w:val="29AADF7C"/>
    <w:rsid w:val="3BE9E636"/>
    <w:rsid w:val="405BD68F"/>
    <w:rsid w:val="548AB8AB"/>
    <w:rsid w:val="556D8C22"/>
    <w:rsid w:val="7F9EF554"/>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407B55"/>
  <w15:chartTrackingRefBased/>
  <w15:docId w15:val="{B06D0346-2547-42C5-B591-D65C5CE1D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cs="Times New Roman" w:eastAsiaTheme="minorEastAsia"/>
        <w:sz w:val="24"/>
        <w:szCs w:val="24"/>
        <w:lang w:val="en-SG"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D550D"/>
    <w:pPr>
      <w:spacing w:line="360" w:lineRule="auto"/>
    </w:pPr>
  </w:style>
  <w:style w:type="paragraph" w:styleId="Heading1">
    <w:name w:val="heading 1"/>
    <w:basedOn w:val="Normal"/>
    <w:next w:val="Normal"/>
    <w:link w:val="Heading1Char"/>
    <w:autoRedefine/>
    <w:uiPriority w:val="9"/>
    <w:qFormat/>
    <w:rsid w:val="00CB57BA"/>
    <w:pPr>
      <w:keepNext/>
      <w:keepLines/>
      <w:spacing w:before="240" w:after="0"/>
      <w:outlineLvl w:val="0"/>
    </w:pPr>
    <w:rPr>
      <w:rFonts w:eastAsiaTheme="majorEastAsia" w:cstheme="majorBidi"/>
      <w:caps/>
      <w:color w:val="2F5496" w:themeColor="accent1" w:themeShade="BF"/>
      <w:sz w:val="32"/>
      <w:szCs w:val="32"/>
    </w:rPr>
  </w:style>
  <w:style w:type="paragraph" w:styleId="Heading2">
    <w:name w:val="heading 2"/>
    <w:basedOn w:val="Normal"/>
    <w:next w:val="Normal"/>
    <w:link w:val="Heading2Char"/>
    <w:uiPriority w:val="9"/>
    <w:unhideWhenUsed/>
    <w:qFormat/>
    <w:rsid w:val="00220184"/>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0184"/>
    <w:pPr>
      <w:keepNext/>
      <w:keepLines/>
      <w:spacing w:before="40" w:after="0"/>
      <w:outlineLvl w:val="2"/>
    </w:pPr>
    <w:rPr>
      <w:rFonts w:asciiTheme="majorHAnsi" w:hAnsiTheme="majorHAnsi"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7D7D33"/>
    <w:pPr>
      <w:keepNext/>
      <w:keepLines/>
      <w:spacing w:before="40" w:after="0"/>
      <w:outlineLvl w:val="3"/>
    </w:pPr>
    <w:rPr>
      <w:rFonts w:asciiTheme="majorHAnsi" w:hAnsiTheme="majorHAnsi"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7D7D33"/>
    <w:pPr>
      <w:keepNext/>
      <w:keepLines/>
      <w:spacing w:before="40" w:after="0"/>
      <w:outlineLvl w:val="4"/>
    </w:pPr>
    <w:rPr>
      <w:rFonts w:asciiTheme="majorHAnsi" w:hAnsiTheme="majorHAnsi" w:eastAsiaTheme="majorEastAsia" w:cstheme="majorBidi"/>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AA709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F165E5"/>
    <w:rPr>
      <w:color w:val="0563C1" w:themeColor="hyperlink"/>
      <w:u w:val="single"/>
    </w:rPr>
  </w:style>
  <w:style w:type="character" w:styleId="UnresolvedMention">
    <w:name w:val="Unresolved Mention"/>
    <w:basedOn w:val="DefaultParagraphFont"/>
    <w:uiPriority w:val="99"/>
    <w:semiHidden/>
    <w:unhideWhenUsed/>
    <w:rsid w:val="00F165E5"/>
    <w:rPr>
      <w:color w:val="605E5C"/>
      <w:shd w:val="clear" w:color="auto" w:fill="E1DFDD"/>
    </w:rPr>
  </w:style>
  <w:style w:type="character" w:styleId="Heading1Char" w:customStyle="1">
    <w:name w:val="Heading 1 Char"/>
    <w:basedOn w:val="DefaultParagraphFont"/>
    <w:link w:val="Heading1"/>
    <w:uiPriority w:val="9"/>
    <w:rsid w:val="00CB57BA"/>
    <w:rPr>
      <w:rFonts w:eastAsiaTheme="majorEastAsia" w:cstheme="majorBidi"/>
      <w:caps/>
      <w:color w:val="2F5496" w:themeColor="accent1" w:themeShade="BF"/>
      <w:sz w:val="32"/>
      <w:szCs w:val="32"/>
    </w:rPr>
  </w:style>
  <w:style w:type="paragraph" w:styleId="Header">
    <w:name w:val="header"/>
    <w:basedOn w:val="Normal"/>
    <w:link w:val="HeaderChar"/>
    <w:uiPriority w:val="99"/>
    <w:unhideWhenUsed/>
    <w:rsid w:val="00220184"/>
    <w:pPr>
      <w:tabs>
        <w:tab w:val="center" w:pos="4513"/>
        <w:tab w:val="right" w:pos="9026"/>
      </w:tabs>
      <w:spacing w:after="0" w:line="240" w:lineRule="auto"/>
    </w:pPr>
  </w:style>
  <w:style w:type="character" w:styleId="HeaderChar" w:customStyle="1">
    <w:name w:val="Header Char"/>
    <w:basedOn w:val="DefaultParagraphFont"/>
    <w:link w:val="Header"/>
    <w:uiPriority w:val="99"/>
    <w:rsid w:val="00220184"/>
  </w:style>
  <w:style w:type="paragraph" w:styleId="Footer">
    <w:name w:val="footer"/>
    <w:basedOn w:val="Normal"/>
    <w:link w:val="FooterChar"/>
    <w:uiPriority w:val="99"/>
    <w:unhideWhenUsed/>
    <w:rsid w:val="00220184"/>
    <w:pPr>
      <w:tabs>
        <w:tab w:val="center" w:pos="4513"/>
        <w:tab w:val="right" w:pos="9026"/>
      </w:tabs>
      <w:spacing w:after="0" w:line="240" w:lineRule="auto"/>
    </w:pPr>
  </w:style>
  <w:style w:type="character" w:styleId="FooterChar" w:customStyle="1">
    <w:name w:val="Footer Char"/>
    <w:basedOn w:val="DefaultParagraphFont"/>
    <w:link w:val="Footer"/>
    <w:uiPriority w:val="99"/>
    <w:rsid w:val="00220184"/>
  </w:style>
  <w:style w:type="character" w:styleId="Heading2Char" w:customStyle="1">
    <w:name w:val="Heading 2 Char"/>
    <w:basedOn w:val="DefaultParagraphFont"/>
    <w:link w:val="Heading2"/>
    <w:uiPriority w:val="9"/>
    <w:rsid w:val="00220184"/>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220184"/>
    <w:rPr>
      <w:rFonts w:asciiTheme="majorHAnsi" w:hAnsiTheme="majorHAnsi" w:eastAsiaTheme="majorEastAsia" w:cstheme="majorBidi"/>
      <w:color w:val="1F3763" w:themeColor="accent1" w:themeShade="7F"/>
      <w:sz w:val="24"/>
      <w:szCs w:val="24"/>
    </w:rPr>
  </w:style>
  <w:style w:type="paragraph" w:styleId="TOCHeading">
    <w:name w:val="TOC Heading"/>
    <w:basedOn w:val="Heading1"/>
    <w:next w:val="Normal"/>
    <w:uiPriority w:val="39"/>
    <w:unhideWhenUsed/>
    <w:qFormat/>
    <w:rsid w:val="00220184"/>
    <w:pPr>
      <w:outlineLvl w:val="9"/>
    </w:pPr>
    <w:rPr>
      <w:lang w:val="en-US" w:eastAsia="en-US"/>
    </w:rPr>
  </w:style>
  <w:style w:type="paragraph" w:styleId="TOC1">
    <w:name w:val="toc 1"/>
    <w:basedOn w:val="Normal"/>
    <w:next w:val="Normal"/>
    <w:autoRedefine/>
    <w:uiPriority w:val="39"/>
    <w:unhideWhenUsed/>
    <w:rsid w:val="00220184"/>
    <w:pPr>
      <w:spacing w:after="100"/>
    </w:pPr>
  </w:style>
  <w:style w:type="paragraph" w:styleId="Title">
    <w:name w:val="Title"/>
    <w:basedOn w:val="Normal"/>
    <w:next w:val="Normal"/>
    <w:link w:val="TitleChar"/>
    <w:autoRedefine/>
    <w:uiPriority w:val="10"/>
    <w:qFormat/>
    <w:rsid w:val="00CB57BA"/>
    <w:pPr>
      <w:spacing w:after="0" w:line="240" w:lineRule="auto"/>
      <w:contextualSpacing/>
    </w:pPr>
    <w:rPr>
      <w:rFonts w:eastAsiaTheme="majorEastAsia" w:cstheme="majorBidi"/>
      <w:spacing w:val="-10"/>
      <w:kern w:val="28"/>
      <w:sz w:val="56"/>
      <w:szCs w:val="56"/>
    </w:rPr>
  </w:style>
  <w:style w:type="character" w:styleId="TitleChar" w:customStyle="1">
    <w:name w:val="Title Char"/>
    <w:basedOn w:val="DefaultParagraphFont"/>
    <w:link w:val="Title"/>
    <w:uiPriority w:val="10"/>
    <w:rsid w:val="00CB57BA"/>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220184"/>
    <w:pPr>
      <w:numPr>
        <w:ilvl w:val="1"/>
      </w:numPr>
    </w:pPr>
    <w:rPr>
      <w:color w:val="5A5A5A" w:themeColor="text1" w:themeTint="A5"/>
      <w:spacing w:val="15"/>
    </w:rPr>
  </w:style>
  <w:style w:type="character" w:styleId="SubtitleChar" w:customStyle="1">
    <w:name w:val="Subtitle Char"/>
    <w:basedOn w:val="DefaultParagraphFont"/>
    <w:link w:val="Subtitle"/>
    <w:uiPriority w:val="11"/>
    <w:rsid w:val="00220184"/>
    <w:rPr>
      <w:color w:val="5A5A5A" w:themeColor="text1" w:themeTint="A5"/>
      <w:spacing w:val="15"/>
    </w:rPr>
  </w:style>
  <w:style w:type="character" w:styleId="SubtleEmphasis">
    <w:name w:val="Subtle Emphasis"/>
    <w:basedOn w:val="DefaultParagraphFont"/>
    <w:uiPriority w:val="19"/>
    <w:qFormat/>
    <w:rsid w:val="00220184"/>
    <w:rPr>
      <w:i/>
      <w:iCs/>
      <w:color w:val="404040" w:themeColor="text1" w:themeTint="BF"/>
    </w:rPr>
  </w:style>
  <w:style w:type="character" w:styleId="Heading4Char" w:customStyle="1">
    <w:name w:val="Heading 4 Char"/>
    <w:basedOn w:val="DefaultParagraphFont"/>
    <w:link w:val="Heading4"/>
    <w:uiPriority w:val="9"/>
    <w:rsid w:val="007D7D33"/>
    <w:rPr>
      <w:rFonts w:asciiTheme="majorHAnsi" w:hAnsiTheme="majorHAnsi" w:eastAsiaTheme="majorEastAsia" w:cstheme="majorBidi"/>
      <w:i/>
      <w:iCs/>
      <w:color w:val="2F5496" w:themeColor="accent1" w:themeShade="BF"/>
    </w:rPr>
  </w:style>
  <w:style w:type="character" w:styleId="FollowedHyperlink">
    <w:name w:val="FollowedHyperlink"/>
    <w:basedOn w:val="DefaultParagraphFont"/>
    <w:uiPriority w:val="99"/>
    <w:semiHidden/>
    <w:unhideWhenUsed/>
    <w:rsid w:val="00220184"/>
    <w:rPr>
      <w:color w:val="954F72" w:themeColor="followedHyperlink"/>
      <w:u w:val="single"/>
    </w:rPr>
  </w:style>
  <w:style w:type="character" w:styleId="Heading5Char" w:customStyle="1">
    <w:name w:val="Heading 5 Char"/>
    <w:basedOn w:val="DefaultParagraphFont"/>
    <w:link w:val="Heading5"/>
    <w:uiPriority w:val="9"/>
    <w:rsid w:val="007D7D33"/>
    <w:rPr>
      <w:rFonts w:asciiTheme="majorHAnsi" w:hAnsiTheme="majorHAnsi" w:eastAsiaTheme="majorEastAsia" w:cstheme="majorBidi"/>
      <w:color w:val="2F5496" w:themeColor="accent1" w:themeShade="BF"/>
    </w:rPr>
  </w:style>
  <w:style w:type="paragraph" w:styleId="TOC2">
    <w:name w:val="toc 2"/>
    <w:basedOn w:val="Normal"/>
    <w:next w:val="Normal"/>
    <w:autoRedefine/>
    <w:uiPriority w:val="39"/>
    <w:unhideWhenUsed/>
    <w:rsid w:val="00220184"/>
    <w:pPr>
      <w:spacing w:after="100"/>
      <w:ind w:left="220"/>
    </w:pPr>
  </w:style>
  <w:style w:type="paragraph" w:styleId="TOC3">
    <w:name w:val="toc 3"/>
    <w:basedOn w:val="Normal"/>
    <w:next w:val="Normal"/>
    <w:autoRedefine/>
    <w:uiPriority w:val="39"/>
    <w:unhideWhenUsed/>
    <w:rsid w:val="00220184"/>
    <w:pPr>
      <w:spacing w:after="100"/>
      <w:ind w:left="440"/>
    </w:pPr>
  </w:style>
  <w:style w:type="paragraph" w:styleId="NoSpacing">
    <w:name w:val="No Spacing"/>
    <w:uiPriority w:val="1"/>
    <w:qFormat/>
    <w:rsid w:val="00034AC0"/>
    <w:pPr>
      <w:spacing w:after="0" w:line="240" w:lineRule="auto"/>
    </w:pPr>
  </w:style>
  <w:style w:type="table" w:styleId="GridTable2">
    <w:name w:val="Grid Table 2"/>
    <w:basedOn w:val="TableNormal"/>
    <w:uiPriority w:val="47"/>
    <w:rsid w:val="0000214A"/>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00214A"/>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00214A"/>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1"/>
    <w:qFormat/>
    <w:rsid w:val="008A3BF4"/>
    <w:pPr>
      <w:ind w:left="720"/>
      <w:contextualSpacing/>
    </w:pPr>
  </w:style>
  <w:style w:type="paragraph" w:styleId="BodyText">
    <w:name w:val="Body Text"/>
    <w:basedOn w:val="Normal"/>
    <w:link w:val="BodyTextChar"/>
    <w:uiPriority w:val="1"/>
    <w:qFormat/>
    <w:rsid w:val="00B120D6"/>
    <w:pPr>
      <w:widowControl w:val="0"/>
      <w:autoSpaceDE w:val="0"/>
      <w:autoSpaceDN w:val="0"/>
      <w:spacing w:after="0" w:line="240" w:lineRule="auto"/>
    </w:pPr>
    <w:rPr>
      <w:rFonts w:ascii="Calibri" w:hAnsi="Calibri" w:eastAsia="Calibri" w:cs="Calibri"/>
      <w:lang w:val="en-US" w:eastAsia="en-US"/>
    </w:rPr>
  </w:style>
  <w:style w:type="character" w:styleId="BodyTextChar" w:customStyle="1">
    <w:name w:val="Body Text Char"/>
    <w:basedOn w:val="DefaultParagraphFont"/>
    <w:link w:val="BodyText"/>
    <w:uiPriority w:val="1"/>
    <w:rsid w:val="00B120D6"/>
    <w:rPr>
      <w:rFonts w:ascii="Calibri" w:hAnsi="Calibri" w:eastAsia="Calibri" w:cs="Calibri"/>
      <w:lang w:val="en-US" w:eastAsia="en-US"/>
    </w:rPr>
  </w:style>
  <w:style w:type="paragraph" w:styleId="TableParagraph" w:customStyle="1">
    <w:name w:val="Table Paragraph"/>
    <w:basedOn w:val="Normal"/>
    <w:uiPriority w:val="1"/>
    <w:qFormat/>
    <w:rsid w:val="00B120D6"/>
    <w:pPr>
      <w:widowControl w:val="0"/>
      <w:autoSpaceDE w:val="0"/>
      <w:autoSpaceDN w:val="0"/>
      <w:spacing w:before="115" w:after="0" w:line="240" w:lineRule="auto"/>
    </w:pPr>
    <w:rPr>
      <w:rFonts w:ascii="Calibri" w:hAnsi="Calibri" w:eastAsia="Calibri" w:cs="Calibri"/>
      <w:sz w:val="22"/>
      <w:szCs w:val="22"/>
      <w:lang w:val="en-US" w:eastAsia="en-US"/>
    </w:rPr>
  </w:style>
  <w:style w:type="table" w:styleId="TableGridLight">
    <w:name w:val="Grid Table Light"/>
    <w:basedOn w:val="TableNormal"/>
    <w:uiPriority w:val="40"/>
    <w:rsid w:val="00A51FF1"/>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TableGrid0" w:customStyle="1">
    <w:name w:val="TableGrid"/>
    <w:rsid w:val="005444BD"/>
    <w:pPr>
      <w:spacing w:after="0" w:line="240" w:lineRule="auto"/>
    </w:pPr>
    <w:rPr>
      <w:rFonts w:asciiTheme="minorHAnsi" w:hAnsiTheme="minorHAnsi" w:cstheme="minorBidi"/>
      <w:kern w:val="2"/>
      <w14:ligatures w14:val="standardContextual"/>
    </w:rPr>
    <w:tblPr>
      <w:tblCellMar>
        <w:top w:w="0" w:type="dxa"/>
        <w:left w:w="0" w:type="dxa"/>
        <w:bottom w:w="0" w:type="dxa"/>
        <w:right w:w="0" w:type="dxa"/>
      </w:tblCellMar>
    </w:tblPr>
  </w:style>
  <w:style w:type="table" w:styleId="TableGrid1" w:customStyle="1">
    <w:name w:val="Table Grid1"/>
    <w:basedOn w:val="TableNormal"/>
    <w:next w:val="TableGrid"/>
    <w:uiPriority w:val="39"/>
    <w:rsid w:val="00DE1E26"/>
    <w:pPr>
      <w:spacing w:after="0" w:line="240" w:lineRule="auto"/>
    </w:pPr>
    <w:rPr>
      <w:rFonts w:cstheme="minorBidi"/>
      <w:szCs w:val="22"/>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Emphasis">
    <w:name w:val="Emphasis"/>
    <w:basedOn w:val="DefaultParagraphFont"/>
    <w:uiPriority w:val="20"/>
    <w:qFormat/>
    <w:rsid w:val="00FB6C77"/>
    <w:rPr>
      <w:i/>
      <w:iCs/>
    </w:rPr>
  </w:style>
  <w:style w:type="paragraph" w:styleId="Revision">
    <w:name w:val="Revision"/>
    <w:hidden/>
    <w:uiPriority w:val="99"/>
    <w:semiHidden/>
    <w:rsid w:val="006A1D0E"/>
    <w:pPr>
      <w:spacing w:after="0" w:line="240" w:lineRule="auto"/>
    </w:pPr>
  </w:style>
  <w:style w:type="character" w:styleId="CommentReference">
    <w:name w:val="annotation reference"/>
    <w:basedOn w:val="DefaultParagraphFont"/>
    <w:uiPriority w:val="99"/>
    <w:semiHidden/>
    <w:unhideWhenUsed/>
    <w:rsid w:val="00D82E75"/>
    <w:rPr>
      <w:sz w:val="16"/>
      <w:szCs w:val="16"/>
    </w:rPr>
  </w:style>
  <w:style w:type="paragraph" w:styleId="CommentText">
    <w:name w:val="annotation text"/>
    <w:basedOn w:val="Normal"/>
    <w:link w:val="CommentTextChar"/>
    <w:uiPriority w:val="99"/>
    <w:unhideWhenUsed/>
    <w:rsid w:val="00D82E75"/>
    <w:pPr>
      <w:spacing w:line="240" w:lineRule="auto"/>
    </w:pPr>
    <w:rPr>
      <w:sz w:val="20"/>
      <w:szCs w:val="20"/>
    </w:rPr>
  </w:style>
  <w:style w:type="character" w:styleId="CommentTextChar" w:customStyle="1">
    <w:name w:val="Comment Text Char"/>
    <w:basedOn w:val="DefaultParagraphFont"/>
    <w:link w:val="CommentText"/>
    <w:uiPriority w:val="99"/>
    <w:rsid w:val="00D82E75"/>
    <w:rPr>
      <w:sz w:val="20"/>
      <w:szCs w:val="20"/>
    </w:rPr>
  </w:style>
  <w:style w:type="paragraph" w:styleId="CommentSubject">
    <w:name w:val="annotation subject"/>
    <w:basedOn w:val="CommentText"/>
    <w:next w:val="CommentText"/>
    <w:link w:val="CommentSubjectChar"/>
    <w:uiPriority w:val="99"/>
    <w:semiHidden/>
    <w:unhideWhenUsed/>
    <w:rsid w:val="00D82E75"/>
    <w:rPr>
      <w:b/>
      <w:bCs/>
    </w:rPr>
  </w:style>
  <w:style w:type="character" w:styleId="CommentSubjectChar" w:customStyle="1">
    <w:name w:val="Comment Subject Char"/>
    <w:basedOn w:val="CommentTextChar"/>
    <w:link w:val="CommentSubject"/>
    <w:uiPriority w:val="99"/>
    <w:semiHidden/>
    <w:rsid w:val="00D82E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3614">
      <w:bodyDiv w:val="1"/>
      <w:marLeft w:val="0"/>
      <w:marRight w:val="0"/>
      <w:marTop w:val="0"/>
      <w:marBottom w:val="0"/>
      <w:divBdr>
        <w:top w:val="none" w:sz="0" w:space="0" w:color="auto"/>
        <w:left w:val="none" w:sz="0" w:space="0" w:color="auto"/>
        <w:bottom w:val="none" w:sz="0" w:space="0" w:color="auto"/>
        <w:right w:val="none" w:sz="0" w:space="0" w:color="auto"/>
      </w:divBdr>
      <w:divsChild>
        <w:div w:id="557085264">
          <w:marLeft w:val="0"/>
          <w:marRight w:val="0"/>
          <w:marTop w:val="0"/>
          <w:marBottom w:val="0"/>
          <w:divBdr>
            <w:top w:val="none" w:sz="0" w:space="0" w:color="auto"/>
            <w:left w:val="none" w:sz="0" w:space="0" w:color="auto"/>
            <w:bottom w:val="none" w:sz="0" w:space="0" w:color="auto"/>
            <w:right w:val="none" w:sz="0" w:space="0" w:color="auto"/>
          </w:divBdr>
        </w:div>
      </w:divsChild>
    </w:div>
    <w:div w:id="10763429">
      <w:bodyDiv w:val="1"/>
      <w:marLeft w:val="0"/>
      <w:marRight w:val="0"/>
      <w:marTop w:val="0"/>
      <w:marBottom w:val="0"/>
      <w:divBdr>
        <w:top w:val="none" w:sz="0" w:space="0" w:color="auto"/>
        <w:left w:val="none" w:sz="0" w:space="0" w:color="auto"/>
        <w:bottom w:val="none" w:sz="0" w:space="0" w:color="auto"/>
        <w:right w:val="none" w:sz="0" w:space="0" w:color="auto"/>
      </w:divBdr>
      <w:divsChild>
        <w:div w:id="1724406243">
          <w:marLeft w:val="0"/>
          <w:marRight w:val="0"/>
          <w:marTop w:val="0"/>
          <w:marBottom w:val="0"/>
          <w:divBdr>
            <w:top w:val="none" w:sz="0" w:space="0" w:color="auto"/>
            <w:left w:val="none" w:sz="0" w:space="0" w:color="auto"/>
            <w:bottom w:val="none" w:sz="0" w:space="0" w:color="auto"/>
            <w:right w:val="none" w:sz="0" w:space="0" w:color="auto"/>
          </w:divBdr>
        </w:div>
      </w:divsChild>
    </w:div>
    <w:div w:id="12264083">
      <w:bodyDiv w:val="1"/>
      <w:marLeft w:val="0"/>
      <w:marRight w:val="0"/>
      <w:marTop w:val="0"/>
      <w:marBottom w:val="0"/>
      <w:divBdr>
        <w:top w:val="none" w:sz="0" w:space="0" w:color="auto"/>
        <w:left w:val="none" w:sz="0" w:space="0" w:color="auto"/>
        <w:bottom w:val="none" w:sz="0" w:space="0" w:color="auto"/>
        <w:right w:val="none" w:sz="0" w:space="0" w:color="auto"/>
      </w:divBdr>
      <w:divsChild>
        <w:div w:id="593823137">
          <w:marLeft w:val="0"/>
          <w:marRight w:val="0"/>
          <w:marTop w:val="0"/>
          <w:marBottom w:val="0"/>
          <w:divBdr>
            <w:top w:val="none" w:sz="0" w:space="0" w:color="auto"/>
            <w:left w:val="none" w:sz="0" w:space="0" w:color="auto"/>
            <w:bottom w:val="none" w:sz="0" w:space="0" w:color="auto"/>
            <w:right w:val="none" w:sz="0" w:space="0" w:color="auto"/>
          </w:divBdr>
        </w:div>
      </w:divsChild>
    </w:div>
    <w:div w:id="20473614">
      <w:bodyDiv w:val="1"/>
      <w:marLeft w:val="0"/>
      <w:marRight w:val="0"/>
      <w:marTop w:val="0"/>
      <w:marBottom w:val="0"/>
      <w:divBdr>
        <w:top w:val="none" w:sz="0" w:space="0" w:color="auto"/>
        <w:left w:val="none" w:sz="0" w:space="0" w:color="auto"/>
        <w:bottom w:val="none" w:sz="0" w:space="0" w:color="auto"/>
        <w:right w:val="none" w:sz="0" w:space="0" w:color="auto"/>
      </w:divBdr>
      <w:divsChild>
        <w:div w:id="1014720786">
          <w:marLeft w:val="0"/>
          <w:marRight w:val="0"/>
          <w:marTop w:val="0"/>
          <w:marBottom w:val="0"/>
          <w:divBdr>
            <w:top w:val="none" w:sz="0" w:space="0" w:color="auto"/>
            <w:left w:val="none" w:sz="0" w:space="0" w:color="auto"/>
            <w:bottom w:val="none" w:sz="0" w:space="0" w:color="auto"/>
            <w:right w:val="none" w:sz="0" w:space="0" w:color="auto"/>
          </w:divBdr>
        </w:div>
      </w:divsChild>
    </w:div>
    <w:div w:id="21327613">
      <w:bodyDiv w:val="1"/>
      <w:marLeft w:val="0"/>
      <w:marRight w:val="0"/>
      <w:marTop w:val="0"/>
      <w:marBottom w:val="0"/>
      <w:divBdr>
        <w:top w:val="none" w:sz="0" w:space="0" w:color="auto"/>
        <w:left w:val="none" w:sz="0" w:space="0" w:color="auto"/>
        <w:bottom w:val="none" w:sz="0" w:space="0" w:color="auto"/>
        <w:right w:val="none" w:sz="0" w:space="0" w:color="auto"/>
      </w:divBdr>
      <w:divsChild>
        <w:div w:id="2049917259">
          <w:marLeft w:val="0"/>
          <w:marRight w:val="0"/>
          <w:marTop w:val="0"/>
          <w:marBottom w:val="0"/>
          <w:divBdr>
            <w:top w:val="none" w:sz="0" w:space="0" w:color="auto"/>
            <w:left w:val="none" w:sz="0" w:space="0" w:color="auto"/>
            <w:bottom w:val="none" w:sz="0" w:space="0" w:color="auto"/>
            <w:right w:val="none" w:sz="0" w:space="0" w:color="auto"/>
          </w:divBdr>
        </w:div>
      </w:divsChild>
    </w:div>
    <w:div w:id="21446885">
      <w:bodyDiv w:val="1"/>
      <w:marLeft w:val="0"/>
      <w:marRight w:val="0"/>
      <w:marTop w:val="0"/>
      <w:marBottom w:val="0"/>
      <w:divBdr>
        <w:top w:val="none" w:sz="0" w:space="0" w:color="auto"/>
        <w:left w:val="none" w:sz="0" w:space="0" w:color="auto"/>
        <w:bottom w:val="none" w:sz="0" w:space="0" w:color="auto"/>
        <w:right w:val="none" w:sz="0" w:space="0" w:color="auto"/>
      </w:divBdr>
    </w:div>
    <w:div w:id="23989235">
      <w:bodyDiv w:val="1"/>
      <w:marLeft w:val="0"/>
      <w:marRight w:val="0"/>
      <w:marTop w:val="0"/>
      <w:marBottom w:val="0"/>
      <w:divBdr>
        <w:top w:val="none" w:sz="0" w:space="0" w:color="auto"/>
        <w:left w:val="none" w:sz="0" w:space="0" w:color="auto"/>
        <w:bottom w:val="none" w:sz="0" w:space="0" w:color="auto"/>
        <w:right w:val="none" w:sz="0" w:space="0" w:color="auto"/>
      </w:divBdr>
    </w:div>
    <w:div w:id="24838874">
      <w:bodyDiv w:val="1"/>
      <w:marLeft w:val="0"/>
      <w:marRight w:val="0"/>
      <w:marTop w:val="0"/>
      <w:marBottom w:val="0"/>
      <w:divBdr>
        <w:top w:val="none" w:sz="0" w:space="0" w:color="auto"/>
        <w:left w:val="none" w:sz="0" w:space="0" w:color="auto"/>
        <w:bottom w:val="none" w:sz="0" w:space="0" w:color="auto"/>
        <w:right w:val="none" w:sz="0" w:space="0" w:color="auto"/>
      </w:divBdr>
    </w:div>
    <w:div w:id="33122692">
      <w:bodyDiv w:val="1"/>
      <w:marLeft w:val="0"/>
      <w:marRight w:val="0"/>
      <w:marTop w:val="0"/>
      <w:marBottom w:val="0"/>
      <w:divBdr>
        <w:top w:val="none" w:sz="0" w:space="0" w:color="auto"/>
        <w:left w:val="none" w:sz="0" w:space="0" w:color="auto"/>
        <w:bottom w:val="none" w:sz="0" w:space="0" w:color="auto"/>
        <w:right w:val="none" w:sz="0" w:space="0" w:color="auto"/>
      </w:divBdr>
      <w:divsChild>
        <w:div w:id="2090149857">
          <w:marLeft w:val="0"/>
          <w:marRight w:val="0"/>
          <w:marTop w:val="0"/>
          <w:marBottom w:val="0"/>
          <w:divBdr>
            <w:top w:val="none" w:sz="0" w:space="0" w:color="auto"/>
            <w:left w:val="none" w:sz="0" w:space="0" w:color="auto"/>
            <w:bottom w:val="none" w:sz="0" w:space="0" w:color="auto"/>
            <w:right w:val="none" w:sz="0" w:space="0" w:color="auto"/>
          </w:divBdr>
        </w:div>
      </w:divsChild>
    </w:div>
    <w:div w:id="49424954">
      <w:bodyDiv w:val="1"/>
      <w:marLeft w:val="0"/>
      <w:marRight w:val="0"/>
      <w:marTop w:val="0"/>
      <w:marBottom w:val="0"/>
      <w:divBdr>
        <w:top w:val="none" w:sz="0" w:space="0" w:color="auto"/>
        <w:left w:val="none" w:sz="0" w:space="0" w:color="auto"/>
        <w:bottom w:val="none" w:sz="0" w:space="0" w:color="auto"/>
        <w:right w:val="none" w:sz="0" w:space="0" w:color="auto"/>
      </w:divBdr>
      <w:divsChild>
        <w:div w:id="2018994350">
          <w:marLeft w:val="0"/>
          <w:marRight w:val="0"/>
          <w:marTop w:val="0"/>
          <w:marBottom w:val="0"/>
          <w:divBdr>
            <w:top w:val="none" w:sz="0" w:space="0" w:color="auto"/>
            <w:left w:val="none" w:sz="0" w:space="0" w:color="auto"/>
            <w:bottom w:val="none" w:sz="0" w:space="0" w:color="auto"/>
            <w:right w:val="none" w:sz="0" w:space="0" w:color="auto"/>
          </w:divBdr>
        </w:div>
      </w:divsChild>
    </w:div>
    <w:div w:id="54208255">
      <w:bodyDiv w:val="1"/>
      <w:marLeft w:val="0"/>
      <w:marRight w:val="0"/>
      <w:marTop w:val="0"/>
      <w:marBottom w:val="0"/>
      <w:divBdr>
        <w:top w:val="none" w:sz="0" w:space="0" w:color="auto"/>
        <w:left w:val="none" w:sz="0" w:space="0" w:color="auto"/>
        <w:bottom w:val="none" w:sz="0" w:space="0" w:color="auto"/>
        <w:right w:val="none" w:sz="0" w:space="0" w:color="auto"/>
      </w:divBdr>
      <w:divsChild>
        <w:div w:id="1013188468">
          <w:marLeft w:val="0"/>
          <w:marRight w:val="0"/>
          <w:marTop w:val="0"/>
          <w:marBottom w:val="0"/>
          <w:divBdr>
            <w:top w:val="none" w:sz="0" w:space="0" w:color="auto"/>
            <w:left w:val="none" w:sz="0" w:space="0" w:color="auto"/>
            <w:bottom w:val="none" w:sz="0" w:space="0" w:color="auto"/>
            <w:right w:val="none" w:sz="0" w:space="0" w:color="auto"/>
          </w:divBdr>
        </w:div>
      </w:divsChild>
    </w:div>
    <w:div w:id="62920558">
      <w:bodyDiv w:val="1"/>
      <w:marLeft w:val="0"/>
      <w:marRight w:val="0"/>
      <w:marTop w:val="0"/>
      <w:marBottom w:val="0"/>
      <w:divBdr>
        <w:top w:val="none" w:sz="0" w:space="0" w:color="auto"/>
        <w:left w:val="none" w:sz="0" w:space="0" w:color="auto"/>
        <w:bottom w:val="none" w:sz="0" w:space="0" w:color="auto"/>
        <w:right w:val="none" w:sz="0" w:space="0" w:color="auto"/>
      </w:divBdr>
      <w:divsChild>
        <w:div w:id="1147746728">
          <w:marLeft w:val="0"/>
          <w:marRight w:val="0"/>
          <w:marTop w:val="0"/>
          <w:marBottom w:val="0"/>
          <w:divBdr>
            <w:top w:val="none" w:sz="0" w:space="0" w:color="auto"/>
            <w:left w:val="none" w:sz="0" w:space="0" w:color="auto"/>
            <w:bottom w:val="none" w:sz="0" w:space="0" w:color="auto"/>
            <w:right w:val="none" w:sz="0" w:space="0" w:color="auto"/>
          </w:divBdr>
        </w:div>
      </w:divsChild>
    </w:div>
    <w:div w:id="63064547">
      <w:bodyDiv w:val="1"/>
      <w:marLeft w:val="0"/>
      <w:marRight w:val="0"/>
      <w:marTop w:val="0"/>
      <w:marBottom w:val="0"/>
      <w:divBdr>
        <w:top w:val="none" w:sz="0" w:space="0" w:color="auto"/>
        <w:left w:val="none" w:sz="0" w:space="0" w:color="auto"/>
        <w:bottom w:val="none" w:sz="0" w:space="0" w:color="auto"/>
        <w:right w:val="none" w:sz="0" w:space="0" w:color="auto"/>
      </w:divBdr>
      <w:divsChild>
        <w:div w:id="776368850">
          <w:marLeft w:val="0"/>
          <w:marRight w:val="0"/>
          <w:marTop w:val="0"/>
          <w:marBottom w:val="0"/>
          <w:divBdr>
            <w:top w:val="none" w:sz="0" w:space="0" w:color="auto"/>
            <w:left w:val="none" w:sz="0" w:space="0" w:color="auto"/>
            <w:bottom w:val="none" w:sz="0" w:space="0" w:color="auto"/>
            <w:right w:val="none" w:sz="0" w:space="0" w:color="auto"/>
          </w:divBdr>
        </w:div>
      </w:divsChild>
    </w:div>
    <w:div w:id="73822944">
      <w:bodyDiv w:val="1"/>
      <w:marLeft w:val="0"/>
      <w:marRight w:val="0"/>
      <w:marTop w:val="0"/>
      <w:marBottom w:val="0"/>
      <w:divBdr>
        <w:top w:val="none" w:sz="0" w:space="0" w:color="auto"/>
        <w:left w:val="none" w:sz="0" w:space="0" w:color="auto"/>
        <w:bottom w:val="none" w:sz="0" w:space="0" w:color="auto"/>
        <w:right w:val="none" w:sz="0" w:space="0" w:color="auto"/>
      </w:divBdr>
    </w:div>
    <w:div w:id="105079105">
      <w:bodyDiv w:val="1"/>
      <w:marLeft w:val="0"/>
      <w:marRight w:val="0"/>
      <w:marTop w:val="0"/>
      <w:marBottom w:val="0"/>
      <w:divBdr>
        <w:top w:val="none" w:sz="0" w:space="0" w:color="auto"/>
        <w:left w:val="none" w:sz="0" w:space="0" w:color="auto"/>
        <w:bottom w:val="none" w:sz="0" w:space="0" w:color="auto"/>
        <w:right w:val="none" w:sz="0" w:space="0" w:color="auto"/>
      </w:divBdr>
    </w:div>
    <w:div w:id="107817837">
      <w:bodyDiv w:val="1"/>
      <w:marLeft w:val="0"/>
      <w:marRight w:val="0"/>
      <w:marTop w:val="0"/>
      <w:marBottom w:val="0"/>
      <w:divBdr>
        <w:top w:val="none" w:sz="0" w:space="0" w:color="auto"/>
        <w:left w:val="none" w:sz="0" w:space="0" w:color="auto"/>
        <w:bottom w:val="none" w:sz="0" w:space="0" w:color="auto"/>
        <w:right w:val="none" w:sz="0" w:space="0" w:color="auto"/>
      </w:divBdr>
      <w:divsChild>
        <w:div w:id="1534924061">
          <w:marLeft w:val="0"/>
          <w:marRight w:val="0"/>
          <w:marTop w:val="0"/>
          <w:marBottom w:val="0"/>
          <w:divBdr>
            <w:top w:val="none" w:sz="0" w:space="0" w:color="auto"/>
            <w:left w:val="none" w:sz="0" w:space="0" w:color="auto"/>
            <w:bottom w:val="none" w:sz="0" w:space="0" w:color="auto"/>
            <w:right w:val="none" w:sz="0" w:space="0" w:color="auto"/>
          </w:divBdr>
        </w:div>
      </w:divsChild>
    </w:div>
    <w:div w:id="110131400">
      <w:bodyDiv w:val="1"/>
      <w:marLeft w:val="0"/>
      <w:marRight w:val="0"/>
      <w:marTop w:val="0"/>
      <w:marBottom w:val="0"/>
      <w:divBdr>
        <w:top w:val="none" w:sz="0" w:space="0" w:color="auto"/>
        <w:left w:val="none" w:sz="0" w:space="0" w:color="auto"/>
        <w:bottom w:val="none" w:sz="0" w:space="0" w:color="auto"/>
        <w:right w:val="none" w:sz="0" w:space="0" w:color="auto"/>
      </w:divBdr>
      <w:divsChild>
        <w:div w:id="1140726152">
          <w:marLeft w:val="0"/>
          <w:marRight w:val="0"/>
          <w:marTop w:val="0"/>
          <w:marBottom w:val="0"/>
          <w:divBdr>
            <w:top w:val="none" w:sz="0" w:space="0" w:color="auto"/>
            <w:left w:val="none" w:sz="0" w:space="0" w:color="auto"/>
            <w:bottom w:val="none" w:sz="0" w:space="0" w:color="auto"/>
            <w:right w:val="none" w:sz="0" w:space="0" w:color="auto"/>
          </w:divBdr>
        </w:div>
      </w:divsChild>
    </w:div>
    <w:div w:id="123235467">
      <w:bodyDiv w:val="1"/>
      <w:marLeft w:val="0"/>
      <w:marRight w:val="0"/>
      <w:marTop w:val="0"/>
      <w:marBottom w:val="0"/>
      <w:divBdr>
        <w:top w:val="none" w:sz="0" w:space="0" w:color="auto"/>
        <w:left w:val="none" w:sz="0" w:space="0" w:color="auto"/>
        <w:bottom w:val="none" w:sz="0" w:space="0" w:color="auto"/>
        <w:right w:val="none" w:sz="0" w:space="0" w:color="auto"/>
      </w:divBdr>
      <w:divsChild>
        <w:div w:id="2131627396">
          <w:marLeft w:val="0"/>
          <w:marRight w:val="0"/>
          <w:marTop w:val="0"/>
          <w:marBottom w:val="0"/>
          <w:divBdr>
            <w:top w:val="none" w:sz="0" w:space="0" w:color="auto"/>
            <w:left w:val="none" w:sz="0" w:space="0" w:color="auto"/>
            <w:bottom w:val="none" w:sz="0" w:space="0" w:color="auto"/>
            <w:right w:val="none" w:sz="0" w:space="0" w:color="auto"/>
          </w:divBdr>
        </w:div>
      </w:divsChild>
    </w:div>
    <w:div w:id="142309086">
      <w:bodyDiv w:val="1"/>
      <w:marLeft w:val="0"/>
      <w:marRight w:val="0"/>
      <w:marTop w:val="0"/>
      <w:marBottom w:val="0"/>
      <w:divBdr>
        <w:top w:val="none" w:sz="0" w:space="0" w:color="auto"/>
        <w:left w:val="none" w:sz="0" w:space="0" w:color="auto"/>
        <w:bottom w:val="none" w:sz="0" w:space="0" w:color="auto"/>
        <w:right w:val="none" w:sz="0" w:space="0" w:color="auto"/>
      </w:divBdr>
      <w:divsChild>
        <w:div w:id="1065183483">
          <w:marLeft w:val="0"/>
          <w:marRight w:val="0"/>
          <w:marTop w:val="0"/>
          <w:marBottom w:val="0"/>
          <w:divBdr>
            <w:top w:val="none" w:sz="0" w:space="0" w:color="auto"/>
            <w:left w:val="none" w:sz="0" w:space="0" w:color="auto"/>
            <w:bottom w:val="none" w:sz="0" w:space="0" w:color="auto"/>
            <w:right w:val="none" w:sz="0" w:space="0" w:color="auto"/>
          </w:divBdr>
        </w:div>
      </w:divsChild>
    </w:div>
    <w:div w:id="154347315">
      <w:bodyDiv w:val="1"/>
      <w:marLeft w:val="0"/>
      <w:marRight w:val="0"/>
      <w:marTop w:val="0"/>
      <w:marBottom w:val="0"/>
      <w:divBdr>
        <w:top w:val="none" w:sz="0" w:space="0" w:color="auto"/>
        <w:left w:val="none" w:sz="0" w:space="0" w:color="auto"/>
        <w:bottom w:val="none" w:sz="0" w:space="0" w:color="auto"/>
        <w:right w:val="none" w:sz="0" w:space="0" w:color="auto"/>
      </w:divBdr>
      <w:divsChild>
        <w:div w:id="404883096">
          <w:marLeft w:val="0"/>
          <w:marRight w:val="0"/>
          <w:marTop w:val="0"/>
          <w:marBottom w:val="0"/>
          <w:divBdr>
            <w:top w:val="none" w:sz="0" w:space="0" w:color="auto"/>
            <w:left w:val="none" w:sz="0" w:space="0" w:color="auto"/>
            <w:bottom w:val="none" w:sz="0" w:space="0" w:color="auto"/>
            <w:right w:val="none" w:sz="0" w:space="0" w:color="auto"/>
          </w:divBdr>
        </w:div>
      </w:divsChild>
    </w:div>
    <w:div w:id="155541134">
      <w:bodyDiv w:val="1"/>
      <w:marLeft w:val="0"/>
      <w:marRight w:val="0"/>
      <w:marTop w:val="0"/>
      <w:marBottom w:val="0"/>
      <w:divBdr>
        <w:top w:val="none" w:sz="0" w:space="0" w:color="auto"/>
        <w:left w:val="none" w:sz="0" w:space="0" w:color="auto"/>
        <w:bottom w:val="none" w:sz="0" w:space="0" w:color="auto"/>
        <w:right w:val="none" w:sz="0" w:space="0" w:color="auto"/>
      </w:divBdr>
      <w:divsChild>
        <w:div w:id="2071537724">
          <w:marLeft w:val="0"/>
          <w:marRight w:val="0"/>
          <w:marTop w:val="0"/>
          <w:marBottom w:val="0"/>
          <w:divBdr>
            <w:top w:val="none" w:sz="0" w:space="0" w:color="auto"/>
            <w:left w:val="none" w:sz="0" w:space="0" w:color="auto"/>
            <w:bottom w:val="none" w:sz="0" w:space="0" w:color="auto"/>
            <w:right w:val="none" w:sz="0" w:space="0" w:color="auto"/>
          </w:divBdr>
        </w:div>
      </w:divsChild>
    </w:div>
    <w:div w:id="157424203">
      <w:bodyDiv w:val="1"/>
      <w:marLeft w:val="0"/>
      <w:marRight w:val="0"/>
      <w:marTop w:val="0"/>
      <w:marBottom w:val="0"/>
      <w:divBdr>
        <w:top w:val="none" w:sz="0" w:space="0" w:color="auto"/>
        <w:left w:val="none" w:sz="0" w:space="0" w:color="auto"/>
        <w:bottom w:val="none" w:sz="0" w:space="0" w:color="auto"/>
        <w:right w:val="none" w:sz="0" w:space="0" w:color="auto"/>
      </w:divBdr>
      <w:divsChild>
        <w:div w:id="227766810">
          <w:marLeft w:val="0"/>
          <w:marRight w:val="0"/>
          <w:marTop w:val="0"/>
          <w:marBottom w:val="0"/>
          <w:divBdr>
            <w:top w:val="none" w:sz="0" w:space="0" w:color="auto"/>
            <w:left w:val="none" w:sz="0" w:space="0" w:color="auto"/>
            <w:bottom w:val="none" w:sz="0" w:space="0" w:color="auto"/>
            <w:right w:val="none" w:sz="0" w:space="0" w:color="auto"/>
          </w:divBdr>
        </w:div>
      </w:divsChild>
    </w:div>
    <w:div w:id="161044084">
      <w:bodyDiv w:val="1"/>
      <w:marLeft w:val="0"/>
      <w:marRight w:val="0"/>
      <w:marTop w:val="0"/>
      <w:marBottom w:val="0"/>
      <w:divBdr>
        <w:top w:val="none" w:sz="0" w:space="0" w:color="auto"/>
        <w:left w:val="none" w:sz="0" w:space="0" w:color="auto"/>
        <w:bottom w:val="none" w:sz="0" w:space="0" w:color="auto"/>
        <w:right w:val="none" w:sz="0" w:space="0" w:color="auto"/>
      </w:divBdr>
      <w:divsChild>
        <w:div w:id="1780904268">
          <w:marLeft w:val="0"/>
          <w:marRight w:val="0"/>
          <w:marTop w:val="0"/>
          <w:marBottom w:val="0"/>
          <w:divBdr>
            <w:top w:val="none" w:sz="0" w:space="0" w:color="auto"/>
            <w:left w:val="none" w:sz="0" w:space="0" w:color="auto"/>
            <w:bottom w:val="none" w:sz="0" w:space="0" w:color="auto"/>
            <w:right w:val="none" w:sz="0" w:space="0" w:color="auto"/>
          </w:divBdr>
        </w:div>
      </w:divsChild>
    </w:div>
    <w:div w:id="177238560">
      <w:bodyDiv w:val="1"/>
      <w:marLeft w:val="0"/>
      <w:marRight w:val="0"/>
      <w:marTop w:val="0"/>
      <w:marBottom w:val="0"/>
      <w:divBdr>
        <w:top w:val="none" w:sz="0" w:space="0" w:color="auto"/>
        <w:left w:val="none" w:sz="0" w:space="0" w:color="auto"/>
        <w:bottom w:val="none" w:sz="0" w:space="0" w:color="auto"/>
        <w:right w:val="none" w:sz="0" w:space="0" w:color="auto"/>
      </w:divBdr>
      <w:divsChild>
        <w:div w:id="531917221">
          <w:marLeft w:val="0"/>
          <w:marRight w:val="0"/>
          <w:marTop w:val="0"/>
          <w:marBottom w:val="0"/>
          <w:divBdr>
            <w:top w:val="none" w:sz="0" w:space="0" w:color="auto"/>
            <w:left w:val="none" w:sz="0" w:space="0" w:color="auto"/>
            <w:bottom w:val="none" w:sz="0" w:space="0" w:color="auto"/>
            <w:right w:val="none" w:sz="0" w:space="0" w:color="auto"/>
          </w:divBdr>
          <w:divsChild>
            <w:div w:id="208379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09177">
      <w:bodyDiv w:val="1"/>
      <w:marLeft w:val="0"/>
      <w:marRight w:val="0"/>
      <w:marTop w:val="0"/>
      <w:marBottom w:val="0"/>
      <w:divBdr>
        <w:top w:val="none" w:sz="0" w:space="0" w:color="auto"/>
        <w:left w:val="none" w:sz="0" w:space="0" w:color="auto"/>
        <w:bottom w:val="none" w:sz="0" w:space="0" w:color="auto"/>
        <w:right w:val="none" w:sz="0" w:space="0" w:color="auto"/>
      </w:divBdr>
      <w:divsChild>
        <w:div w:id="1243757372">
          <w:marLeft w:val="0"/>
          <w:marRight w:val="0"/>
          <w:marTop w:val="0"/>
          <w:marBottom w:val="0"/>
          <w:divBdr>
            <w:top w:val="none" w:sz="0" w:space="0" w:color="auto"/>
            <w:left w:val="none" w:sz="0" w:space="0" w:color="auto"/>
            <w:bottom w:val="none" w:sz="0" w:space="0" w:color="auto"/>
            <w:right w:val="none" w:sz="0" w:space="0" w:color="auto"/>
          </w:divBdr>
        </w:div>
        <w:div w:id="169950529">
          <w:marLeft w:val="0"/>
          <w:marRight w:val="0"/>
          <w:marTop w:val="0"/>
          <w:marBottom w:val="0"/>
          <w:divBdr>
            <w:top w:val="none" w:sz="0" w:space="0" w:color="auto"/>
            <w:left w:val="none" w:sz="0" w:space="0" w:color="auto"/>
            <w:bottom w:val="none" w:sz="0" w:space="0" w:color="auto"/>
            <w:right w:val="none" w:sz="0" w:space="0" w:color="auto"/>
          </w:divBdr>
        </w:div>
      </w:divsChild>
    </w:div>
    <w:div w:id="208540021">
      <w:bodyDiv w:val="1"/>
      <w:marLeft w:val="0"/>
      <w:marRight w:val="0"/>
      <w:marTop w:val="0"/>
      <w:marBottom w:val="0"/>
      <w:divBdr>
        <w:top w:val="none" w:sz="0" w:space="0" w:color="auto"/>
        <w:left w:val="none" w:sz="0" w:space="0" w:color="auto"/>
        <w:bottom w:val="none" w:sz="0" w:space="0" w:color="auto"/>
        <w:right w:val="none" w:sz="0" w:space="0" w:color="auto"/>
      </w:divBdr>
      <w:divsChild>
        <w:div w:id="399794413">
          <w:marLeft w:val="0"/>
          <w:marRight w:val="0"/>
          <w:marTop w:val="0"/>
          <w:marBottom w:val="0"/>
          <w:divBdr>
            <w:top w:val="none" w:sz="0" w:space="0" w:color="auto"/>
            <w:left w:val="none" w:sz="0" w:space="0" w:color="auto"/>
            <w:bottom w:val="none" w:sz="0" w:space="0" w:color="auto"/>
            <w:right w:val="none" w:sz="0" w:space="0" w:color="auto"/>
          </w:divBdr>
        </w:div>
      </w:divsChild>
    </w:div>
    <w:div w:id="217326229">
      <w:bodyDiv w:val="1"/>
      <w:marLeft w:val="0"/>
      <w:marRight w:val="0"/>
      <w:marTop w:val="0"/>
      <w:marBottom w:val="0"/>
      <w:divBdr>
        <w:top w:val="none" w:sz="0" w:space="0" w:color="auto"/>
        <w:left w:val="none" w:sz="0" w:space="0" w:color="auto"/>
        <w:bottom w:val="none" w:sz="0" w:space="0" w:color="auto"/>
        <w:right w:val="none" w:sz="0" w:space="0" w:color="auto"/>
      </w:divBdr>
      <w:divsChild>
        <w:div w:id="250507162">
          <w:marLeft w:val="0"/>
          <w:marRight w:val="0"/>
          <w:marTop w:val="0"/>
          <w:marBottom w:val="0"/>
          <w:divBdr>
            <w:top w:val="none" w:sz="0" w:space="0" w:color="auto"/>
            <w:left w:val="none" w:sz="0" w:space="0" w:color="auto"/>
            <w:bottom w:val="none" w:sz="0" w:space="0" w:color="auto"/>
            <w:right w:val="none" w:sz="0" w:space="0" w:color="auto"/>
          </w:divBdr>
        </w:div>
      </w:divsChild>
    </w:div>
    <w:div w:id="221907880">
      <w:bodyDiv w:val="1"/>
      <w:marLeft w:val="0"/>
      <w:marRight w:val="0"/>
      <w:marTop w:val="0"/>
      <w:marBottom w:val="0"/>
      <w:divBdr>
        <w:top w:val="none" w:sz="0" w:space="0" w:color="auto"/>
        <w:left w:val="none" w:sz="0" w:space="0" w:color="auto"/>
        <w:bottom w:val="none" w:sz="0" w:space="0" w:color="auto"/>
        <w:right w:val="none" w:sz="0" w:space="0" w:color="auto"/>
      </w:divBdr>
      <w:divsChild>
        <w:div w:id="1986466864">
          <w:marLeft w:val="0"/>
          <w:marRight w:val="0"/>
          <w:marTop w:val="0"/>
          <w:marBottom w:val="0"/>
          <w:divBdr>
            <w:top w:val="none" w:sz="0" w:space="0" w:color="auto"/>
            <w:left w:val="none" w:sz="0" w:space="0" w:color="auto"/>
            <w:bottom w:val="none" w:sz="0" w:space="0" w:color="auto"/>
            <w:right w:val="none" w:sz="0" w:space="0" w:color="auto"/>
          </w:divBdr>
        </w:div>
      </w:divsChild>
    </w:div>
    <w:div w:id="225459447">
      <w:bodyDiv w:val="1"/>
      <w:marLeft w:val="0"/>
      <w:marRight w:val="0"/>
      <w:marTop w:val="0"/>
      <w:marBottom w:val="0"/>
      <w:divBdr>
        <w:top w:val="none" w:sz="0" w:space="0" w:color="auto"/>
        <w:left w:val="none" w:sz="0" w:space="0" w:color="auto"/>
        <w:bottom w:val="none" w:sz="0" w:space="0" w:color="auto"/>
        <w:right w:val="none" w:sz="0" w:space="0" w:color="auto"/>
      </w:divBdr>
      <w:divsChild>
        <w:div w:id="1905749223">
          <w:marLeft w:val="0"/>
          <w:marRight w:val="0"/>
          <w:marTop w:val="0"/>
          <w:marBottom w:val="0"/>
          <w:divBdr>
            <w:top w:val="none" w:sz="0" w:space="0" w:color="auto"/>
            <w:left w:val="none" w:sz="0" w:space="0" w:color="auto"/>
            <w:bottom w:val="none" w:sz="0" w:space="0" w:color="auto"/>
            <w:right w:val="none" w:sz="0" w:space="0" w:color="auto"/>
          </w:divBdr>
        </w:div>
      </w:divsChild>
    </w:div>
    <w:div w:id="236522963">
      <w:bodyDiv w:val="1"/>
      <w:marLeft w:val="0"/>
      <w:marRight w:val="0"/>
      <w:marTop w:val="0"/>
      <w:marBottom w:val="0"/>
      <w:divBdr>
        <w:top w:val="none" w:sz="0" w:space="0" w:color="auto"/>
        <w:left w:val="none" w:sz="0" w:space="0" w:color="auto"/>
        <w:bottom w:val="none" w:sz="0" w:space="0" w:color="auto"/>
        <w:right w:val="none" w:sz="0" w:space="0" w:color="auto"/>
      </w:divBdr>
      <w:divsChild>
        <w:div w:id="586382488">
          <w:marLeft w:val="0"/>
          <w:marRight w:val="0"/>
          <w:marTop w:val="0"/>
          <w:marBottom w:val="0"/>
          <w:divBdr>
            <w:top w:val="none" w:sz="0" w:space="0" w:color="auto"/>
            <w:left w:val="none" w:sz="0" w:space="0" w:color="auto"/>
            <w:bottom w:val="none" w:sz="0" w:space="0" w:color="auto"/>
            <w:right w:val="none" w:sz="0" w:space="0" w:color="auto"/>
          </w:divBdr>
        </w:div>
      </w:divsChild>
    </w:div>
    <w:div w:id="265895066">
      <w:bodyDiv w:val="1"/>
      <w:marLeft w:val="0"/>
      <w:marRight w:val="0"/>
      <w:marTop w:val="0"/>
      <w:marBottom w:val="0"/>
      <w:divBdr>
        <w:top w:val="none" w:sz="0" w:space="0" w:color="auto"/>
        <w:left w:val="none" w:sz="0" w:space="0" w:color="auto"/>
        <w:bottom w:val="none" w:sz="0" w:space="0" w:color="auto"/>
        <w:right w:val="none" w:sz="0" w:space="0" w:color="auto"/>
      </w:divBdr>
      <w:divsChild>
        <w:div w:id="45954252">
          <w:marLeft w:val="0"/>
          <w:marRight w:val="0"/>
          <w:marTop w:val="0"/>
          <w:marBottom w:val="0"/>
          <w:divBdr>
            <w:top w:val="none" w:sz="0" w:space="0" w:color="auto"/>
            <w:left w:val="none" w:sz="0" w:space="0" w:color="auto"/>
            <w:bottom w:val="none" w:sz="0" w:space="0" w:color="auto"/>
            <w:right w:val="none" w:sz="0" w:space="0" w:color="auto"/>
          </w:divBdr>
        </w:div>
      </w:divsChild>
    </w:div>
    <w:div w:id="278099898">
      <w:bodyDiv w:val="1"/>
      <w:marLeft w:val="0"/>
      <w:marRight w:val="0"/>
      <w:marTop w:val="0"/>
      <w:marBottom w:val="0"/>
      <w:divBdr>
        <w:top w:val="none" w:sz="0" w:space="0" w:color="auto"/>
        <w:left w:val="none" w:sz="0" w:space="0" w:color="auto"/>
        <w:bottom w:val="none" w:sz="0" w:space="0" w:color="auto"/>
        <w:right w:val="none" w:sz="0" w:space="0" w:color="auto"/>
      </w:divBdr>
      <w:divsChild>
        <w:div w:id="1689260240">
          <w:marLeft w:val="0"/>
          <w:marRight w:val="0"/>
          <w:marTop w:val="0"/>
          <w:marBottom w:val="0"/>
          <w:divBdr>
            <w:top w:val="none" w:sz="0" w:space="0" w:color="auto"/>
            <w:left w:val="none" w:sz="0" w:space="0" w:color="auto"/>
            <w:bottom w:val="none" w:sz="0" w:space="0" w:color="auto"/>
            <w:right w:val="none" w:sz="0" w:space="0" w:color="auto"/>
          </w:divBdr>
        </w:div>
      </w:divsChild>
    </w:div>
    <w:div w:id="298347596">
      <w:bodyDiv w:val="1"/>
      <w:marLeft w:val="0"/>
      <w:marRight w:val="0"/>
      <w:marTop w:val="0"/>
      <w:marBottom w:val="0"/>
      <w:divBdr>
        <w:top w:val="none" w:sz="0" w:space="0" w:color="auto"/>
        <w:left w:val="none" w:sz="0" w:space="0" w:color="auto"/>
        <w:bottom w:val="none" w:sz="0" w:space="0" w:color="auto"/>
        <w:right w:val="none" w:sz="0" w:space="0" w:color="auto"/>
      </w:divBdr>
      <w:divsChild>
        <w:div w:id="1193222790">
          <w:marLeft w:val="0"/>
          <w:marRight w:val="0"/>
          <w:marTop w:val="0"/>
          <w:marBottom w:val="0"/>
          <w:divBdr>
            <w:top w:val="none" w:sz="0" w:space="0" w:color="auto"/>
            <w:left w:val="none" w:sz="0" w:space="0" w:color="auto"/>
            <w:bottom w:val="none" w:sz="0" w:space="0" w:color="auto"/>
            <w:right w:val="none" w:sz="0" w:space="0" w:color="auto"/>
          </w:divBdr>
        </w:div>
      </w:divsChild>
    </w:div>
    <w:div w:id="316616082">
      <w:bodyDiv w:val="1"/>
      <w:marLeft w:val="0"/>
      <w:marRight w:val="0"/>
      <w:marTop w:val="0"/>
      <w:marBottom w:val="0"/>
      <w:divBdr>
        <w:top w:val="none" w:sz="0" w:space="0" w:color="auto"/>
        <w:left w:val="none" w:sz="0" w:space="0" w:color="auto"/>
        <w:bottom w:val="none" w:sz="0" w:space="0" w:color="auto"/>
        <w:right w:val="none" w:sz="0" w:space="0" w:color="auto"/>
      </w:divBdr>
      <w:divsChild>
        <w:div w:id="1523011700">
          <w:marLeft w:val="0"/>
          <w:marRight w:val="0"/>
          <w:marTop w:val="0"/>
          <w:marBottom w:val="0"/>
          <w:divBdr>
            <w:top w:val="none" w:sz="0" w:space="0" w:color="auto"/>
            <w:left w:val="none" w:sz="0" w:space="0" w:color="auto"/>
            <w:bottom w:val="none" w:sz="0" w:space="0" w:color="auto"/>
            <w:right w:val="none" w:sz="0" w:space="0" w:color="auto"/>
          </w:divBdr>
        </w:div>
      </w:divsChild>
    </w:div>
    <w:div w:id="319501984">
      <w:bodyDiv w:val="1"/>
      <w:marLeft w:val="0"/>
      <w:marRight w:val="0"/>
      <w:marTop w:val="0"/>
      <w:marBottom w:val="0"/>
      <w:divBdr>
        <w:top w:val="none" w:sz="0" w:space="0" w:color="auto"/>
        <w:left w:val="none" w:sz="0" w:space="0" w:color="auto"/>
        <w:bottom w:val="none" w:sz="0" w:space="0" w:color="auto"/>
        <w:right w:val="none" w:sz="0" w:space="0" w:color="auto"/>
      </w:divBdr>
      <w:divsChild>
        <w:div w:id="890455709">
          <w:marLeft w:val="0"/>
          <w:marRight w:val="0"/>
          <w:marTop w:val="0"/>
          <w:marBottom w:val="0"/>
          <w:divBdr>
            <w:top w:val="none" w:sz="0" w:space="0" w:color="auto"/>
            <w:left w:val="none" w:sz="0" w:space="0" w:color="auto"/>
            <w:bottom w:val="none" w:sz="0" w:space="0" w:color="auto"/>
            <w:right w:val="none" w:sz="0" w:space="0" w:color="auto"/>
          </w:divBdr>
        </w:div>
      </w:divsChild>
    </w:div>
    <w:div w:id="327097653">
      <w:bodyDiv w:val="1"/>
      <w:marLeft w:val="0"/>
      <w:marRight w:val="0"/>
      <w:marTop w:val="0"/>
      <w:marBottom w:val="0"/>
      <w:divBdr>
        <w:top w:val="none" w:sz="0" w:space="0" w:color="auto"/>
        <w:left w:val="none" w:sz="0" w:space="0" w:color="auto"/>
        <w:bottom w:val="none" w:sz="0" w:space="0" w:color="auto"/>
        <w:right w:val="none" w:sz="0" w:space="0" w:color="auto"/>
      </w:divBdr>
      <w:divsChild>
        <w:div w:id="1144195403">
          <w:marLeft w:val="0"/>
          <w:marRight w:val="0"/>
          <w:marTop w:val="0"/>
          <w:marBottom w:val="0"/>
          <w:divBdr>
            <w:top w:val="none" w:sz="0" w:space="0" w:color="auto"/>
            <w:left w:val="none" w:sz="0" w:space="0" w:color="auto"/>
            <w:bottom w:val="none" w:sz="0" w:space="0" w:color="auto"/>
            <w:right w:val="none" w:sz="0" w:space="0" w:color="auto"/>
          </w:divBdr>
        </w:div>
      </w:divsChild>
    </w:div>
    <w:div w:id="339742978">
      <w:bodyDiv w:val="1"/>
      <w:marLeft w:val="0"/>
      <w:marRight w:val="0"/>
      <w:marTop w:val="0"/>
      <w:marBottom w:val="0"/>
      <w:divBdr>
        <w:top w:val="none" w:sz="0" w:space="0" w:color="auto"/>
        <w:left w:val="none" w:sz="0" w:space="0" w:color="auto"/>
        <w:bottom w:val="none" w:sz="0" w:space="0" w:color="auto"/>
        <w:right w:val="none" w:sz="0" w:space="0" w:color="auto"/>
      </w:divBdr>
      <w:divsChild>
        <w:div w:id="1209537564">
          <w:marLeft w:val="0"/>
          <w:marRight w:val="0"/>
          <w:marTop w:val="0"/>
          <w:marBottom w:val="0"/>
          <w:divBdr>
            <w:top w:val="none" w:sz="0" w:space="0" w:color="auto"/>
            <w:left w:val="none" w:sz="0" w:space="0" w:color="auto"/>
            <w:bottom w:val="none" w:sz="0" w:space="0" w:color="auto"/>
            <w:right w:val="none" w:sz="0" w:space="0" w:color="auto"/>
          </w:divBdr>
        </w:div>
      </w:divsChild>
    </w:div>
    <w:div w:id="346365817">
      <w:bodyDiv w:val="1"/>
      <w:marLeft w:val="0"/>
      <w:marRight w:val="0"/>
      <w:marTop w:val="0"/>
      <w:marBottom w:val="0"/>
      <w:divBdr>
        <w:top w:val="none" w:sz="0" w:space="0" w:color="auto"/>
        <w:left w:val="none" w:sz="0" w:space="0" w:color="auto"/>
        <w:bottom w:val="none" w:sz="0" w:space="0" w:color="auto"/>
        <w:right w:val="none" w:sz="0" w:space="0" w:color="auto"/>
      </w:divBdr>
      <w:divsChild>
        <w:div w:id="832067601">
          <w:marLeft w:val="0"/>
          <w:marRight w:val="0"/>
          <w:marTop w:val="0"/>
          <w:marBottom w:val="0"/>
          <w:divBdr>
            <w:top w:val="none" w:sz="0" w:space="0" w:color="auto"/>
            <w:left w:val="none" w:sz="0" w:space="0" w:color="auto"/>
            <w:bottom w:val="none" w:sz="0" w:space="0" w:color="auto"/>
            <w:right w:val="none" w:sz="0" w:space="0" w:color="auto"/>
          </w:divBdr>
        </w:div>
      </w:divsChild>
    </w:div>
    <w:div w:id="351957068">
      <w:bodyDiv w:val="1"/>
      <w:marLeft w:val="0"/>
      <w:marRight w:val="0"/>
      <w:marTop w:val="0"/>
      <w:marBottom w:val="0"/>
      <w:divBdr>
        <w:top w:val="none" w:sz="0" w:space="0" w:color="auto"/>
        <w:left w:val="none" w:sz="0" w:space="0" w:color="auto"/>
        <w:bottom w:val="none" w:sz="0" w:space="0" w:color="auto"/>
        <w:right w:val="none" w:sz="0" w:space="0" w:color="auto"/>
      </w:divBdr>
      <w:divsChild>
        <w:div w:id="2104572252">
          <w:marLeft w:val="0"/>
          <w:marRight w:val="0"/>
          <w:marTop w:val="0"/>
          <w:marBottom w:val="0"/>
          <w:divBdr>
            <w:top w:val="none" w:sz="0" w:space="0" w:color="auto"/>
            <w:left w:val="none" w:sz="0" w:space="0" w:color="auto"/>
            <w:bottom w:val="none" w:sz="0" w:space="0" w:color="auto"/>
            <w:right w:val="none" w:sz="0" w:space="0" w:color="auto"/>
          </w:divBdr>
        </w:div>
      </w:divsChild>
    </w:div>
    <w:div w:id="378895821">
      <w:bodyDiv w:val="1"/>
      <w:marLeft w:val="0"/>
      <w:marRight w:val="0"/>
      <w:marTop w:val="0"/>
      <w:marBottom w:val="0"/>
      <w:divBdr>
        <w:top w:val="none" w:sz="0" w:space="0" w:color="auto"/>
        <w:left w:val="none" w:sz="0" w:space="0" w:color="auto"/>
        <w:bottom w:val="none" w:sz="0" w:space="0" w:color="auto"/>
        <w:right w:val="none" w:sz="0" w:space="0" w:color="auto"/>
      </w:divBdr>
    </w:div>
    <w:div w:id="381561479">
      <w:bodyDiv w:val="1"/>
      <w:marLeft w:val="0"/>
      <w:marRight w:val="0"/>
      <w:marTop w:val="0"/>
      <w:marBottom w:val="0"/>
      <w:divBdr>
        <w:top w:val="none" w:sz="0" w:space="0" w:color="auto"/>
        <w:left w:val="none" w:sz="0" w:space="0" w:color="auto"/>
        <w:bottom w:val="none" w:sz="0" w:space="0" w:color="auto"/>
        <w:right w:val="none" w:sz="0" w:space="0" w:color="auto"/>
      </w:divBdr>
      <w:divsChild>
        <w:div w:id="341593608">
          <w:marLeft w:val="0"/>
          <w:marRight w:val="0"/>
          <w:marTop w:val="0"/>
          <w:marBottom w:val="0"/>
          <w:divBdr>
            <w:top w:val="none" w:sz="0" w:space="0" w:color="auto"/>
            <w:left w:val="none" w:sz="0" w:space="0" w:color="auto"/>
            <w:bottom w:val="none" w:sz="0" w:space="0" w:color="auto"/>
            <w:right w:val="none" w:sz="0" w:space="0" w:color="auto"/>
          </w:divBdr>
        </w:div>
      </w:divsChild>
    </w:div>
    <w:div w:id="387267581">
      <w:bodyDiv w:val="1"/>
      <w:marLeft w:val="0"/>
      <w:marRight w:val="0"/>
      <w:marTop w:val="0"/>
      <w:marBottom w:val="0"/>
      <w:divBdr>
        <w:top w:val="none" w:sz="0" w:space="0" w:color="auto"/>
        <w:left w:val="none" w:sz="0" w:space="0" w:color="auto"/>
        <w:bottom w:val="none" w:sz="0" w:space="0" w:color="auto"/>
        <w:right w:val="none" w:sz="0" w:space="0" w:color="auto"/>
      </w:divBdr>
      <w:divsChild>
        <w:div w:id="1058431190">
          <w:marLeft w:val="0"/>
          <w:marRight w:val="0"/>
          <w:marTop w:val="0"/>
          <w:marBottom w:val="0"/>
          <w:divBdr>
            <w:top w:val="none" w:sz="0" w:space="0" w:color="auto"/>
            <w:left w:val="none" w:sz="0" w:space="0" w:color="auto"/>
            <w:bottom w:val="none" w:sz="0" w:space="0" w:color="auto"/>
            <w:right w:val="none" w:sz="0" w:space="0" w:color="auto"/>
          </w:divBdr>
        </w:div>
      </w:divsChild>
    </w:div>
    <w:div w:id="387531849">
      <w:bodyDiv w:val="1"/>
      <w:marLeft w:val="0"/>
      <w:marRight w:val="0"/>
      <w:marTop w:val="0"/>
      <w:marBottom w:val="0"/>
      <w:divBdr>
        <w:top w:val="none" w:sz="0" w:space="0" w:color="auto"/>
        <w:left w:val="none" w:sz="0" w:space="0" w:color="auto"/>
        <w:bottom w:val="none" w:sz="0" w:space="0" w:color="auto"/>
        <w:right w:val="none" w:sz="0" w:space="0" w:color="auto"/>
      </w:divBdr>
    </w:div>
    <w:div w:id="388698511">
      <w:bodyDiv w:val="1"/>
      <w:marLeft w:val="0"/>
      <w:marRight w:val="0"/>
      <w:marTop w:val="0"/>
      <w:marBottom w:val="0"/>
      <w:divBdr>
        <w:top w:val="none" w:sz="0" w:space="0" w:color="auto"/>
        <w:left w:val="none" w:sz="0" w:space="0" w:color="auto"/>
        <w:bottom w:val="none" w:sz="0" w:space="0" w:color="auto"/>
        <w:right w:val="none" w:sz="0" w:space="0" w:color="auto"/>
      </w:divBdr>
      <w:divsChild>
        <w:div w:id="893275492">
          <w:marLeft w:val="0"/>
          <w:marRight w:val="0"/>
          <w:marTop w:val="0"/>
          <w:marBottom w:val="0"/>
          <w:divBdr>
            <w:top w:val="none" w:sz="0" w:space="0" w:color="auto"/>
            <w:left w:val="none" w:sz="0" w:space="0" w:color="auto"/>
            <w:bottom w:val="none" w:sz="0" w:space="0" w:color="auto"/>
            <w:right w:val="none" w:sz="0" w:space="0" w:color="auto"/>
          </w:divBdr>
        </w:div>
      </w:divsChild>
    </w:div>
    <w:div w:id="390924224">
      <w:bodyDiv w:val="1"/>
      <w:marLeft w:val="0"/>
      <w:marRight w:val="0"/>
      <w:marTop w:val="0"/>
      <w:marBottom w:val="0"/>
      <w:divBdr>
        <w:top w:val="none" w:sz="0" w:space="0" w:color="auto"/>
        <w:left w:val="none" w:sz="0" w:space="0" w:color="auto"/>
        <w:bottom w:val="none" w:sz="0" w:space="0" w:color="auto"/>
        <w:right w:val="none" w:sz="0" w:space="0" w:color="auto"/>
      </w:divBdr>
      <w:divsChild>
        <w:div w:id="921372963">
          <w:marLeft w:val="0"/>
          <w:marRight w:val="0"/>
          <w:marTop w:val="0"/>
          <w:marBottom w:val="0"/>
          <w:divBdr>
            <w:top w:val="none" w:sz="0" w:space="0" w:color="auto"/>
            <w:left w:val="none" w:sz="0" w:space="0" w:color="auto"/>
            <w:bottom w:val="none" w:sz="0" w:space="0" w:color="auto"/>
            <w:right w:val="none" w:sz="0" w:space="0" w:color="auto"/>
          </w:divBdr>
        </w:div>
      </w:divsChild>
    </w:div>
    <w:div w:id="406464398">
      <w:bodyDiv w:val="1"/>
      <w:marLeft w:val="0"/>
      <w:marRight w:val="0"/>
      <w:marTop w:val="0"/>
      <w:marBottom w:val="0"/>
      <w:divBdr>
        <w:top w:val="none" w:sz="0" w:space="0" w:color="auto"/>
        <w:left w:val="none" w:sz="0" w:space="0" w:color="auto"/>
        <w:bottom w:val="none" w:sz="0" w:space="0" w:color="auto"/>
        <w:right w:val="none" w:sz="0" w:space="0" w:color="auto"/>
      </w:divBdr>
      <w:divsChild>
        <w:div w:id="2062165889">
          <w:marLeft w:val="0"/>
          <w:marRight w:val="0"/>
          <w:marTop w:val="0"/>
          <w:marBottom w:val="0"/>
          <w:divBdr>
            <w:top w:val="none" w:sz="0" w:space="0" w:color="auto"/>
            <w:left w:val="none" w:sz="0" w:space="0" w:color="auto"/>
            <w:bottom w:val="none" w:sz="0" w:space="0" w:color="auto"/>
            <w:right w:val="none" w:sz="0" w:space="0" w:color="auto"/>
          </w:divBdr>
        </w:div>
      </w:divsChild>
    </w:div>
    <w:div w:id="410010283">
      <w:bodyDiv w:val="1"/>
      <w:marLeft w:val="0"/>
      <w:marRight w:val="0"/>
      <w:marTop w:val="0"/>
      <w:marBottom w:val="0"/>
      <w:divBdr>
        <w:top w:val="none" w:sz="0" w:space="0" w:color="auto"/>
        <w:left w:val="none" w:sz="0" w:space="0" w:color="auto"/>
        <w:bottom w:val="none" w:sz="0" w:space="0" w:color="auto"/>
        <w:right w:val="none" w:sz="0" w:space="0" w:color="auto"/>
      </w:divBdr>
      <w:divsChild>
        <w:div w:id="1097482752">
          <w:marLeft w:val="0"/>
          <w:marRight w:val="0"/>
          <w:marTop w:val="0"/>
          <w:marBottom w:val="0"/>
          <w:divBdr>
            <w:top w:val="none" w:sz="0" w:space="0" w:color="auto"/>
            <w:left w:val="none" w:sz="0" w:space="0" w:color="auto"/>
            <w:bottom w:val="none" w:sz="0" w:space="0" w:color="auto"/>
            <w:right w:val="none" w:sz="0" w:space="0" w:color="auto"/>
          </w:divBdr>
        </w:div>
      </w:divsChild>
    </w:div>
    <w:div w:id="417212989">
      <w:bodyDiv w:val="1"/>
      <w:marLeft w:val="0"/>
      <w:marRight w:val="0"/>
      <w:marTop w:val="0"/>
      <w:marBottom w:val="0"/>
      <w:divBdr>
        <w:top w:val="none" w:sz="0" w:space="0" w:color="auto"/>
        <w:left w:val="none" w:sz="0" w:space="0" w:color="auto"/>
        <w:bottom w:val="none" w:sz="0" w:space="0" w:color="auto"/>
        <w:right w:val="none" w:sz="0" w:space="0" w:color="auto"/>
      </w:divBdr>
      <w:divsChild>
        <w:div w:id="782847659">
          <w:marLeft w:val="0"/>
          <w:marRight w:val="0"/>
          <w:marTop w:val="0"/>
          <w:marBottom w:val="0"/>
          <w:divBdr>
            <w:top w:val="none" w:sz="0" w:space="0" w:color="auto"/>
            <w:left w:val="none" w:sz="0" w:space="0" w:color="auto"/>
            <w:bottom w:val="none" w:sz="0" w:space="0" w:color="auto"/>
            <w:right w:val="none" w:sz="0" w:space="0" w:color="auto"/>
          </w:divBdr>
        </w:div>
      </w:divsChild>
    </w:div>
    <w:div w:id="420416689">
      <w:bodyDiv w:val="1"/>
      <w:marLeft w:val="0"/>
      <w:marRight w:val="0"/>
      <w:marTop w:val="0"/>
      <w:marBottom w:val="0"/>
      <w:divBdr>
        <w:top w:val="none" w:sz="0" w:space="0" w:color="auto"/>
        <w:left w:val="none" w:sz="0" w:space="0" w:color="auto"/>
        <w:bottom w:val="none" w:sz="0" w:space="0" w:color="auto"/>
        <w:right w:val="none" w:sz="0" w:space="0" w:color="auto"/>
      </w:divBdr>
      <w:divsChild>
        <w:div w:id="152263647">
          <w:marLeft w:val="0"/>
          <w:marRight w:val="0"/>
          <w:marTop w:val="0"/>
          <w:marBottom w:val="0"/>
          <w:divBdr>
            <w:top w:val="none" w:sz="0" w:space="0" w:color="auto"/>
            <w:left w:val="none" w:sz="0" w:space="0" w:color="auto"/>
            <w:bottom w:val="none" w:sz="0" w:space="0" w:color="auto"/>
            <w:right w:val="none" w:sz="0" w:space="0" w:color="auto"/>
          </w:divBdr>
        </w:div>
      </w:divsChild>
    </w:div>
    <w:div w:id="442113774">
      <w:bodyDiv w:val="1"/>
      <w:marLeft w:val="0"/>
      <w:marRight w:val="0"/>
      <w:marTop w:val="0"/>
      <w:marBottom w:val="0"/>
      <w:divBdr>
        <w:top w:val="none" w:sz="0" w:space="0" w:color="auto"/>
        <w:left w:val="none" w:sz="0" w:space="0" w:color="auto"/>
        <w:bottom w:val="none" w:sz="0" w:space="0" w:color="auto"/>
        <w:right w:val="none" w:sz="0" w:space="0" w:color="auto"/>
      </w:divBdr>
    </w:div>
    <w:div w:id="445081297">
      <w:bodyDiv w:val="1"/>
      <w:marLeft w:val="0"/>
      <w:marRight w:val="0"/>
      <w:marTop w:val="0"/>
      <w:marBottom w:val="0"/>
      <w:divBdr>
        <w:top w:val="none" w:sz="0" w:space="0" w:color="auto"/>
        <w:left w:val="none" w:sz="0" w:space="0" w:color="auto"/>
        <w:bottom w:val="none" w:sz="0" w:space="0" w:color="auto"/>
        <w:right w:val="none" w:sz="0" w:space="0" w:color="auto"/>
      </w:divBdr>
      <w:divsChild>
        <w:div w:id="1009412337">
          <w:marLeft w:val="0"/>
          <w:marRight w:val="0"/>
          <w:marTop w:val="0"/>
          <w:marBottom w:val="0"/>
          <w:divBdr>
            <w:top w:val="none" w:sz="0" w:space="0" w:color="auto"/>
            <w:left w:val="none" w:sz="0" w:space="0" w:color="auto"/>
            <w:bottom w:val="none" w:sz="0" w:space="0" w:color="auto"/>
            <w:right w:val="none" w:sz="0" w:space="0" w:color="auto"/>
          </w:divBdr>
        </w:div>
      </w:divsChild>
    </w:div>
    <w:div w:id="450439615">
      <w:bodyDiv w:val="1"/>
      <w:marLeft w:val="0"/>
      <w:marRight w:val="0"/>
      <w:marTop w:val="0"/>
      <w:marBottom w:val="0"/>
      <w:divBdr>
        <w:top w:val="none" w:sz="0" w:space="0" w:color="auto"/>
        <w:left w:val="none" w:sz="0" w:space="0" w:color="auto"/>
        <w:bottom w:val="none" w:sz="0" w:space="0" w:color="auto"/>
        <w:right w:val="none" w:sz="0" w:space="0" w:color="auto"/>
      </w:divBdr>
    </w:div>
    <w:div w:id="462890317">
      <w:bodyDiv w:val="1"/>
      <w:marLeft w:val="0"/>
      <w:marRight w:val="0"/>
      <w:marTop w:val="0"/>
      <w:marBottom w:val="0"/>
      <w:divBdr>
        <w:top w:val="none" w:sz="0" w:space="0" w:color="auto"/>
        <w:left w:val="none" w:sz="0" w:space="0" w:color="auto"/>
        <w:bottom w:val="none" w:sz="0" w:space="0" w:color="auto"/>
        <w:right w:val="none" w:sz="0" w:space="0" w:color="auto"/>
      </w:divBdr>
      <w:divsChild>
        <w:div w:id="1390836448">
          <w:marLeft w:val="0"/>
          <w:marRight w:val="0"/>
          <w:marTop w:val="0"/>
          <w:marBottom w:val="0"/>
          <w:divBdr>
            <w:top w:val="none" w:sz="0" w:space="0" w:color="auto"/>
            <w:left w:val="none" w:sz="0" w:space="0" w:color="auto"/>
            <w:bottom w:val="none" w:sz="0" w:space="0" w:color="auto"/>
            <w:right w:val="none" w:sz="0" w:space="0" w:color="auto"/>
          </w:divBdr>
        </w:div>
      </w:divsChild>
    </w:div>
    <w:div w:id="475295194">
      <w:bodyDiv w:val="1"/>
      <w:marLeft w:val="0"/>
      <w:marRight w:val="0"/>
      <w:marTop w:val="0"/>
      <w:marBottom w:val="0"/>
      <w:divBdr>
        <w:top w:val="none" w:sz="0" w:space="0" w:color="auto"/>
        <w:left w:val="none" w:sz="0" w:space="0" w:color="auto"/>
        <w:bottom w:val="none" w:sz="0" w:space="0" w:color="auto"/>
        <w:right w:val="none" w:sz="0" w:space="0" w:color="auto"/>
      </w:divBdr>
      <w:divsChild>
        <w:div w:id="533931298">
          <w:marLeft w:val="0"/>
          <w:marRight w:val="0"/>
          <w:marTop w:val="0"/>
          <w:marBottom w:val="0"/>
          <w:divBdr>
            <w:top w:val="none" w:sz="0" w:space="0" w:color="auto"/>
            <w:left w:val="none" w:sz="0" w:space="0" w:color="auto"/>
            <w:bottom w:val="none" w:sz="0" w:space="0" w:color="auto"/>
            <w:right w:val="none" w:sz="0" w:space="0" w:color="auto"/>
          </w:divBdr>
        </w:div>
      </w:divsChild>
    </w:div>
    <w:div w:id="477380873">
      <w:bodyDiv w:val="1"/>
      <w:marLeft w:val="0"/>
      <w:marRight w:val="0"/>
      <w:marTop w:val="0"/>
      <w:marBottom w:val="0"/>
      <w:divBdr>
        <w:top w:val="none" w:sz="0" w:space="0" w:color="auto"/>
        <w:left w:val="none" w:sz="0" w:space="0" w:color="auto"/>
        <w:bottom w:val="none" w:sz="0" w:space="0" w:color="auto"/>
        <w:right w:val="none" w:sz="0" w:space="0" w:color="auto"/>
      </w:divBdr>
      <w:divsChild>
        <w:div w:id="160826142">
          <w:marLeft w:val="0"/>
          <w:marRight w:val="0"/>
          <w:marTop w:val="0"/>
          <w:marBottom w:val="0"/>
          <w:divBdr>
            <w:top w:val="none" w:sz="0" w:space="0" w:color="auto"/>
            <w:left w:val="none" w:sz="0" w:space="0" w:color="auto"/>
            <w:bottom w:val="none" w:sz="0" w:space="0" w:color="auto"/>
            <w:right w:val="none" w:sz="0" w:space="0" w:color="auto"/>
          </w:divBdr>
        </w:div>
      </w:divsChild>
    </w:div>
    <w:div w:id="484130416">
      <w:bodyDiv w:val="1"/>
      <w:marLeft w:val="0"/>
      <w:marRight w:val="0"/>
      <w:marTop w:val="0"/>
      <w:marBottom w:val="0"/>
      <w:divBdr>
        <w:top w:val="none" w:sz="0" w:space="0" w:color="auto"/>
        <w:left w:val="none" w:sz="0" w:space="0" w:color="auto"/>
        <w:bottom w:val="none" w:sz="0" w:space="0" w:color="auto"/>
        <w:right w:val="none" w:sz="0" w:space="0" w:color="auto"/>
      </w:divBdr>
      <w:divsChild>
        <w:div w:id="1594825954">
          <w:marLeft w:val="0"/>
          <w:marRight w:val="0"/>
          <w:marTop w:val="0"/>
          <w:marBottom w:val="0"/>
          <w:divBdr>
            <w:top w:val="none" w:sz="0" w:space="0" w:color="auto"/>
            <w:left w:val="none" w:sz="0" w:space="0" w:color="auto"/>
            <w:bottom w:val="none" w:sz="0" w:space="0" w:color="auto"/>
            <w:right w:val="none" w:sz="0" w:space="0" w:color="auto"/>
          </w:divBdr>
        </w:div>
      </w:divsChild>
    </w:div>
    <w:div w:id="487669888">
      <w:bodyDiv w:val="1"/>
      <w:marLeft w:val="0"/>
      <w:marRight w:val="0"/>
      <w:marTop w:val="0"/>
      <w:marBottom w:val="0"/>
      <w:divBdr>
        <w:top w:val="none" w:sz="0" w:space="0" w:color="auto"/>
        <w:left w:val="none" w:sz="0" w:space="0" w:color="auto"/>
        <w:bottom w:val="none" w:sz="0" w:space="0" w:color="auto"/>
        <w:right w:val="none" w:sz="0" w:space="0" w:color="auto"/>
      </w:divBdr>
      <w:divsChild>
        <w:div w:id="992223131">
          <w:marLeft w:val="0"/>
          <w:marRight w:val="0"/>
          <w:marTop w:val="0"/>
          <w:marBottom w:val="0"/>
          <w:divBdr>
            <w:top w:val="none" w:sz="0" w:space="0" w:color="auto"/>
            <w:left w:val="none" w:sz="0" w:space="0" w:color="auto"/>
            <w:bottom w:val="none" w:sz="0" w:space="0" w:color="auto"/>
            <w:right w:val="none" w:sz="0" w:space="0" w:color="auto"/>
          </w:divBdr>
        </w:div>
      </w:divsChild>
    </w:div>
    <w:div w:id="498548031">
      <w:bodyDiv w:val="1"/>
      <w:marLeft w:val="0"/>
      <w:marRight w:val="0"/>
      <w:marTop w:val="0"/>
      <w:marBottom w:val="0"/>
      <w:divBdr>
        <w:top w:val="none" w:sz="0" w:space="0" w:color="auto"/>
        <w:left w:val="none" w:sz="0" w:space="0" w:color="auto"/>
        <w:bottom w:val="none" w:sz="0" w:space="0" w:color="auto"/>
        <w:right w:val="none" w:sz="0" w:space="0" w:color="auto"/>
      </w:divBdr>
      <w:divsChild>
        <w:div w:id="1088426154">
          <w:marLeft w:val="0"/>
          <w:marRight w:val="0"/>
          <w:marTop w:val="0"/>
          <w:marBottom w:val="0"/>
          <w:divBdr>
            <w:top w:val="none" w:sz="0" w:space="0" w:color="auto"/>
            <w:left w:val="none" w:sz="0" w:space="0" w:color="auto"/>
            <w:bottom w:val="none" w:sz="0" w:space="0" w:color="auto"/>
            <w:right w:val="none" w:sz="0" w:space="0" w:color="auto"/>
          </w:divBdr>
        </w:div>
        <w:div w:id="1258559619">
          <w:marLeft w:val="0"/>
          <w:marRight w:val="0"/>
          <w:marTop w:val="0"/>
          <w:marBottom w:val="0"/>
          <w:divBdr>
            <w:top w:val="none" w:sz="0" w:space="0" w:color="auto"/>
            <w:left w:val="none" w:sz="0" w:space="0" w:color="auto"/>
            <w:bottom w:val="none" w:sz="0" w:space="0" w:color="auto"/>
            <w:right w:val="none" w:sz="0" w:space="0" w:color="auto"/>
          </w:divBdr>
        </w:div>
        <w:div w:id="1680082191">
          <w:marLeft w:val="0"/>
          <w:marRight w:val="0"/>
          <w:marTop w:val="0"/>
          <w:marBottom w:val="0"/>
          <w:divBdr>
            <w:top w:val="none" w:sz="0" w:space="0" w:color="auto"/>
            <w:left w:val="none" w:sz="0" w:space="0" w:color="auto"/>
            <w:bottom w:val="none" w:sz="0" w:space="0" w:color="auto"/>
            <w:right w:val="none" w:sz="0" w:space="0" w:color="auto"/>
          </w:divBdr>
        </w:div>
      </w:divsChild>
    </w:div>
    <w:div w:id="499196810">
      <w:bodyDiv w:val="1"/>
      <w:marLeft w:val="0"/>
      <w:marRight w:val="0"/>
      <w:marTop w:val="0"/>
      <w:marBottom w:val="0"/>
      <w:divBdr>
        <w:top w:val="none" w:sz="0" w:space="0" w:color="auto"/>
        <w:left w:val="none" w:sz="0" w:space="0" w:color="auto"/>
        <w:bottom w:val="none" w:sz="0" w:space="0" w:color="auto"/>
        <w:right w:val="none" w:sz="0" w:space="0" w:color="auto"/>
      </w:divBdr>
      <w:divsChild>
        <w:div w:id="1652782135">
          <w:marLeft w:val="0"/>
          <w:marRight w:val="0"/>
          <w:marTop w:val="0"/>
          <w:marBottom w:val="0"/>
          <w:divBdr>
            <w:top w:val="none" w:sz="0" w:space="0" w:color="auto"/>
            <w:left w:val="none" w:sz="0" w:space="0" w:color="auto"/>
            <w:bottom w:val="none" w:sz="0" w:space="0" w:color="auto"/>
            <w:right w:val="none" w:sz="0" w:space="0" w:color="auto"/>
          </w:divBdr>
        </w:div>
      </w:divsChild>
    </w:div>
    <w:div w:id="519513811">
      <w:bodyDiv w:val="1"/>
      <w:marLeft w:val="0"/>
      <w:marRight w:val="0"/>
      <w:marTop w:val="0"/>
      <w:marBottom w:val="0"/>
      <w:divBdr>
        <w:top w:val="none" w:sz="0" w:space="0" w:color="auto"/>
        <w:left w:val="none" w:sz="0" w:space="0" w:color="auto"/>
        <w:bottom w:val="none" w:sz="0" w:space="0" w:color="auto"/>
        <w:right w:val="none" w:sz="0" w:space="0" w:color="auto"/>
      </w:divBdr>
      <w:divsChild>
        <w:div w:id="164706972">
          <w:marLeft w:val="0"/>
          <w:marRight w:val="0"/>
          <w:marTop w:val="0"/>
          <w:marBottom w:val="0"/>
          <w:divBdr>
            <w:top w:val="none" w:sz="0" w:space="0" w:color="auto"/>
            <w:left w:val="none" w:sz="0" w:space="0" w:color="auto"/>
            <w:bottom w:val="none" w:sz="0" w:space="0" w:color="auto"/>
            <w:right w:val="none" w:sz="0" w:space="0" w:color="auto"/>
          </w:divBdr>
        </w:div>
      </w:divsChild>
    </w:div>
    <w:div w:id="526716957">
      <w:bodyDiv w:val="1"/>
      <w:marLeft w:val="0"/>
      <w:marRight w:val="0"/>
      <w:marTop w:val="0"/>
      <w:marBottom w:val="0"/>
      <w:divBdr>
        <w:top w:val="none" w:sz="0" w:space="0" w:color="auto"/>
        <w:left w:val="none" w:sz="0" w:space="0" w:color="auto"/>
        <w:bottom w:val="none" w:sz="0" w:space="0" w:color="auto"/>
        <w:right w:val="none" w:sz="0" w:space="0" w:color="auto"/>
      </w:divBdr>
      <w:divsChild>
        <w:div w:id="1322781154">
          <w:marLeft w:val="0"/>
          <w:marRight w:val="0"/>
          <w:marTop w:val="0"/>
          <w:marBottom w:val="0"/>
          <w:divBdr>
            <w:top w:val="none" w:sz="0" w:space="0" w:color="auto"/>
            <w:left w:val="none" w:sz="0" w:space="0" w:color="auto"/>
            <w:bottom w:val="none" w:sz="0" w:space="0" w:color="auto"/>
            <w:right w:val="none" w:sz="0" w:space="0" w:color="auto"/>
          </w:divBdr>
        </w:div>
      </w:divsChild>
    </w:div>
    <w:div w:id="549607609">
      <w:bodyDiv w:val="1"/>
      <w:marLeft w:val="0"/>
      <w:marRight w:val="0"/>
      <w:marTop w:val="0"/>
      <w:marBottom w:val="0"/>
      <w:divBdr>
        <w:top w:val="none" w:sz="0" w:space="0" w:color="auto"/>
        <w:left w:val="none" w:sz="0" w:space="0" w:color="auto"/>
        <w:bottom w:val="none" w:sz="0" w:space="0" w:color="auto"/>
        <w:right w:val="none" w:sz="0" w:space="0" w:color="auto"/>
      </w:divBdr>
      <w:divsChild>
        <w:div w:id="1634599293">
          <w:marLeft w:val="0"/>
          <w:marRight w:val="0"/>
          <w:marTop w:val="0"/>
          <w:marBottom w:val="0"/>
          <w:divBdr>
            <w:top w:val="none" w:sz="0" w:space="0" w:color="auto"/>
            <w:left w:val="none" w:sz="0" w:space="0" w:color="auto"/>
            <w:bottom w:val="none" w:sz="0" w:space="0" w:color="auto"/>
            <w:right w:val="none" w:sz="0" w:space="0" w:color="auto"/>
          </w:divBdr>
        </w:div>
      </w:divsChild>
    </w:div>
    <w:div w:id="554467069">
      <w:bodyDiv w:val="1"/>
      <w:marLeft w:val="0"/>
      <w:marRight w:val="0"/>
      <w:marTop w:val="0"/>
      <w:marBottom w:val="0"/>
      <w:divBdr>
        <w:top w:val="none" w:sz="0" w:space="0" w:color="auto"/>
        <w:left w:val="none" w:sz="0" w:space="0" w:color="auto"/>
        <w:bottom w:val="none" w:sz="0" w:space="0" w:color="auto"/>
        <w:right w:val="none" w:sz="0" w:space="0" w:color="auto"/>
      </w:divBdr>
      <w:divsChild>
        <w:div w:id="736636418">
          <w:marLeft w:val="0"/>
          <w:marRight w:val="0"/>
          <w:marTop w:val="0"/>
          <w:marBottom w:val="0"/>
          <w:divBdr>
            <w:top w:val="none" w:sz="0" w:space="0" w:color="auto"/>
            <w:left w:val="none" w:sz="0" w:space="0" w:color="auto"/>
            <w:bottom w:val="none" w:sz="0" w:space="0" w:color="auto"/>
            <w:right w:val="none" w:sz="0" w:space="0" w:color="auto"/>
          </w:divBdr>
        </w:div>
      </w:divsChild>
    </w:div>
    <w:div w:id="574169123">
      <w:bodyDiv w:val="1"/>
      <w:marLeft w:val="0"/>
      <w:marRight w:val="0"/>
      <w:marTop w:val="0"/>
      <w:marBottom w:val="0"/>
      <w:divBdr>
        <w:top w:val="none" w:sz="0" w:space="0" w:color="auto"/>
        <w:left w:val="none" w:sz="0" w:space="0" w:color="auto"/>
        <w:bottom w:val="none" w:sz="0" w:space="0" w:color="auto"/>
        <w:right w:val="none" w:sz="0" w:space="0" w:color="auto"/>
      </w:divBdr>
      <w:divsChild>
        <w:div w:id="755248666">
          <w:marLeft w:val="0"/>
          <w:marRight w:val="0"/>
          <w:marTop w:val="0"/>
          <w:marBottom w:val="0"/>
          <w:divBdr>
            <w:top w:val="none" w:sz="0" w:space="0" w:color="auto"/>
            <w:left w:val="none" w:sz="0" w:space="0" w:color="auto"/>
            <w:bottom w:val="none" w:sz="0" w:space="0" w:color="auto"/>
            <w:right w:val="none" w:sz="0" w:space="0" w:color="auto"/>
          </w:divBdr>
        </w:div>
      </w:divsChild>
    </w:div>
    <w:div w:id="585072624">
      <w:bodyDiv w:val="1"/>
      <w:marLeft w:val="0"/>
      <w:marRight w:val="0"/>
      <w:marTop w:val="0"/>
      <w:marBottom w:val="0"/>
      <w:divBdr>
        <w:top w:val="none" w:sz="0" w:space="0" w:color="auto"/>
        <w:left w:val="none" w:sz="0" w:space="0" w:color="auto"/>
        <w:bottom w:val="none" w:sz="0" w:space="0" w:color="auto"/>
        <w:right w:val="none" w:sz="0" w:space="0" w:color="auto"/>
      </w:divBdr>
      <w:divsChild>
        <w:div w:id="400906921">
          <w:marLeft w:val="0"/>
          <w:marRight w:val="0"/>
          <w:marTop w:val="0"/>
          <w:marBottom w:val="0"/>
          <w:divBdr>
            <w:top w:val="none" w:sz="0" w:space="0" w:color="auto"/>
            <w:left w:val="none" w:sz="0" w:space="0" w:color="auto"/>
            <w:bottom w:val="none" w:sz="0" w:space="0" w:color="auto"/>
            <w:right w:val="none" w:sz="0" w:space="0" w:color="auto"/>
          </w:divBdr>
        </w:div>
      </w:divsChild>
    </w:div>
    <w:div w:id="603849791">
      <w:bodyDiv w:val="1"/>
      <w:marLeft w:val="0"/>
      <w:marRight w:val="0"/>
      <w:marTop w:val="0"/>
      <w:marBottom w:val="0"/>
      <w:divBdr>
        <w:top w:val="none" w:sz="0" w:space="0" w:color="auto"/>
        <w:left w:val="none" w:sz="0" w:space="0" w:color="auto"/>
        <w:bottom w:val="none" w:sz="0" w:space="0" w:color="auto"/>
        <w:right w:val="none" w:sz="0" w:space="0" w:color="auto"/>
      </w:divBdr>
      <w:divsChild>
        <w:div w:id="947200937">
          <w:marLeft w:val="0"/>
          <w:marRight w:val="0"/>
          <w:marTop w:val="0"/>
          <w:marBottom w:val="0"/>
          <w:divBdr>
            <w:top w:val="none" w:sz="0" w:space="0" w:color="auto"/>
            <w:left w:val="none" w:sz="0" w:space="0" w:color="auto"/>
            <w:bottom w:val="none" w:sz="0" w:space="0" w:color="auto"/>
            <w:right w:val="none" w:sz="0" w:space="0" w:color="auto"/>
          </w:divBdr>
        </w:div>
      </w:divsChild>
    </w:div>
    <w:div w:id="604390131">
      <w:bodyDiv w:val="1"/>
      <w:marLeft w:val="0"/>
      <w:marRight w:val="0"/>
      <w:marTop w:val="0"/>
      <w:marBottom w:val="0"/>
      <w:divBdr>
        <w:top w:val="none" w:sz="0" w:space="0" w:color="auto"/>
        <w:left w:val="none" w:sz="0" w:space="0" w:color="auto"/>
        <w:bottom w:val="none" w:sz="0" w:space="0" w:color="auto"/>
        <w:right w:val="none" w:sz="0" w:space="0" w:color="auto"/>
      </w:divBdr>
      <w:divsChild>
        <w:div w:id="1413503684">
          <w:marLeft w:val="0"/>
          <w:marRight w:val="0"/>
          <w:marTop w:val="0"/>
          <w:marBottom w:val="0"/>
          <w:divBdr>
            <w:top w:val="none" w:sz="0" w:space="0" w:color="auto"/>
            <w:left w:val="none" w:sz="0" w:space="0" w:color="auto"/>
            <w:bottom w:val="none" w:sz="0" w:space="0" w:color="auto"/>
            <w:right w:val="none" w:sz="0" w:space="0" w:color="auto"/>
          </w:divBdr>
        </w:div>
      </w:divsChild>
    </w:div>
    <w:div w:id="608395559">
      <w:bodyDiv w:val="1"/>
      <w:marLeft w:val="0"/>
      <w:marRight w:val="0"/>
      <w:marTop w:val="0"/>
      <w:marBottom w:val="0"/>
      <w:divBdr>
        <w:top w:val="none" w:sz="0" w:space="0" w:color="auto"/>
        <w:left w:val="none" w:sz="0" w:space="0" w:color="auto"/>
        <w:bottom w:val="none" w:sz="0" w:space="0" w:color="auto"/>
        <w:right w:val="none" w:sz="0" w:space="0" w:color="auto"/>
      </w:divBdr>
      <w:divsChild>
        <w:div w:id="181167766">
          <w:marLeft w:val="0"/>
          <w:marRight w:val="0"/>
          <w:marTop w:val="0"/>
          <w:marBottom w:val="0"/>
          <w:divBdr>
            <w:top w:val="none" w:sz="0" w:space="0" w:color="auto"/>
            <w:left w:val="none" w:sz="0" w:space="0" w:color="auto"/>
            <w:bottom w:val="none" w:sz="0" w:space="0" w:color="auto"/>
            <w:right w:val="none" w:sz="0" w:space="0" w:color="auto"/>
          </w:divBdr>
        </w:div>
      </w:divsChild>
    </w:div>
    <w:div w:id="611782918">
      <w:bodyDiv w:val="1"/>
      <w:marLeft w:val="0"/>
      <w:marRight w:val="0"/>
      <w:marTop w:val="0"/>
      <w:marBottom w:val="0"/>
      <w:divBdr>
        <w:top w:val="none" w:sz="0" w:space="0" w:color="auto"/>
        <w:left w:val="none" w:sz="0" w:space="0" w:color="auto"/>
        <w:bottom w:val="none" w:sz="0" w:space="0" w:color="auto"/>
        <w:right w:val="none" w:sz="0" w:space="0" w:color="auto"/>
      </w:divBdr>
      <w:divsChild>
        <w:div w:id="1913420372">
          <w:marLeft w:val="0"/>
          <w:marRight w:val="0"/>
          <w:marTop w:val="0"/>
          <w:marBottom w:val="0"/>
          <w:divBdr>
            <w:top w:val="none" w:sz="0" w:space="0" w:color="auto"/>
            <w:left w:val="none" w:sz="0" w:space="0" w:color="auto"/>
            <w:bottom w:val="none" w:sz="0" w:space="0" w:color="auto"/>
            <w:right w:val="none" w:sz="0" w:space="0" w:color="auto"/>
          </w:divBdr>
        </w:div>
      </w:divsChild>
    </w:div>
    <w:div w:id="612202760">
      <w:bodyDiv w:val="1"/>
      <w:marLeft w:val="0"/>
      <w:marRight w:val="0"/>
      <w:marTop w:val="0"/>
      <w:marBottom w:val="0"/>
      <w:divBdr>
        <w:top w:val="none" w:sz="0" w:space="0" w:color="auto"/>
        <w:left w:val="none" w:sz="0" w:space="0" w:color="auto"/>
        <w:bottom w:val="none" w:sz="0" w:space="0" w:color="auto"/>
        <w:right w:val="none" w:sz="0" w:space="0" w:color="auto"/>
      </w:divBdr>
    </w:div>
    <w:div w:id="647823992">
      <w:bodyDiv w:val="1"/>
      <w:marLeft w:val="0"/>
      <w:marRight w:val="0"/>
      <w:marTop w:val="0"/>
      <w:marBottom w:val="0"/>
      <w:divBdr>
        <w:top w:val="none" w:sz="0" w:space="0" w:color="auto"/>
        <w:left w:val="none" w:sz="0" w:space="0" w:color="auto"/>
        <w:bottom w:val="none" w:sz="0" w:space="0" w:color="auto"/>
        <w:right w:val="none" w:sz="0" w:space="0" w:color="auto"/>
      </w:divBdr>
      <w:divsChild>
        <w:div w:id="1961761027">
          <w:marLeft w:val="0"/>
          <w:marRight w:val="0"/>
          <w:marTop w:val="0"/>
          <w:marBottom w:val="0"/>
          <w:divBdr>
            <w:top w:val="none" w:sz="0" w:space="0" w:color="auto"/>
            <w:left w:val="none" w:sz="0" w:space="0" w:color="auto"/>
            <w:bottom w:val="none" w:sz="0" w:space="0" w:color="auto"/>
            <w:right w:val="none" w:sz="0" w:space="0" w:color="auto"/>
          </w:divBdr>
        </w:div>
      </w:divsChild>
    </w:div>
    <w:div w:id="650910172">
      <w:bodyDiv w:val="1"/>
      <w:marLeft w:val="0"/>
      <w:marRight w:val="0"/>
      <w:marTop w:val="0"/>
      <w:marBottom w:val="0"/>
      <w:divBdr>
        <w:top w:val="none" w:sz="0" w:space="0" w:color="auto"/>
        <w:left w:val="none" w:sz="0" w:space="0" w:color="auto"/>
        <w:bottom w:val="none" w:sz="0" w:space="0" w:color="auto"/>
        <w:right w:val="none" w:sz="0" w:space="0" w:color="auto"/>
      </w:divBdr>
      <w:divsChild>
        <w:div w:id="1892379383">
          <w:marLeft w:val="0"/>
          <w:marRight w:val="0"/>
          <w:marTop w:val="0"/>
          <w:marBottom w:val="0"/>
          <w:divBdr>
            <w:top w:val="none" w:sz="0" w:space="0" w:color="auto"/>
            <w:left w:val="none" w:sz="0" w:space="0" w:color="auto"/>
            <w:bottom w:val="none" w:sz="0" w:space="0" w:color="auto"/>
            <w:right w:val="none" w:sz="0" w:space="0" w:color="auto"/>
          </w:divBdr>
        </w:div>
      </w:divsChild>
    </w:div>
    <w:div w:id="665937097">
      <w:bodyDiv w:val="1"/>
      <w:marLeft w:val="0"/>
      <w:marRight w:val="0"/>
      <w:marTop w:val="0"/>
      <w:marBottom w:val="0"/>
      <w:divBdr>
        <w:top w:val="none" w:sz="0" w:space="0" w:color="auto"/>
        <w:left w:val="none" w:sz="0" w:space="0" w:color="auto"/>
        <w:bottom w:val="none" w:sz="0" w:space="0" w:color="auto"/>
        <w:right w:val="none" w:sz="0" w:space="0" w:color="auto"/>
      </w:divBdr>
      <w:divsChild>
        <w:div w:id="1480223145">
          <w:marLeft w:val="0"/>
          <w:marRight w:val="0"/>
          <w:marTop w:val="0"/>
          <w:marBottom w:val="0"/>
          <w:divBdr>
            <w:top w:val="none" w:sz="0" w:space="0" w:color="auto"/>
            <w:left w:val="none" w:sz="0" w:space="0" w:color="auto"/>
            <w:bottom w:val="none" w:sz="0" w:space="0" w:color="auto"/>
            <w:right w:val="none" w:sz="0" w:space="0" w:color="auto"/>
          </w:divBdr>
        </w:div>
      </w:divsChild>
    </w:div>
    <w:div w:id="667824519">
      <w:bodyDiv w:val="1"/>
      <w:marLeft w:val="0"/>
      <w:marRight w:val="0"/>
      <w:marTop w:val="0"/>
      <w:marBottom w:val="0"/>
      <w:divBdr>
        <w:top w:val="none" w:sz="0" w:space="0" w:color="auto"/>
        <w:left w:val="none" w:sz="0" w:space="0" w:color="auto"/>
        <w:bottom w:val="none" w:sz="0" w:space="0" w:color="auto"/>
        <w:right w:val="none" w:sz="0" w:space="0" w:color="auto"/>
      </w:divBdr>
      <w:divsChild>
        <w:div w:id="862285519">
          <w:marLeft w:val="0"/>
          <w:marRight w:val="0"/>
          <w:marTop w:val="0"/>
          <w:marBottom w:val="0"/>
          <w:divBdr>
            <w:top w:val="none" w:sz="0" w:space="0" w:color="auto"/>
            <w:left w:val="none" w:sz="0" w:space="0" w:color="auto"/>
            <w:bottom w:val="none" w:sz="0" w:space="0" w:color="auto"/>
            <w:right w:val="none" w:sz="0" w:space="0" w:color="auto"/>
          </w:divBdr>
        </w:div>
      </w:divsChild>
    </w:div>
    <w:div w:id="668140424">
      <w:bodyDiv w:val="1"/>
      <w:marLeft w:val="0"/>
      <w:marRight w:val="0"/>
      <w:marTop w:val="0"/>
      <w:marBottom w:val="0"/>
      <w:divBdr>
        <w:top w:val="none" w:sz="0" w:space="0" w:color="auto"/>
        <w:left w:val="none" w:sz="0" w:space="0" w:color="auto"/>
        <w:bottom w:val="none" w:sz="0" w:space="0" w:color="auto"/>
        <w:right w:val="none" w:sz="0" w:space="0" w:color="auto"/>
      </w:divBdr>
      <w:divsChild>
        <w:div w:id="22097878">
          <w:marLeft w:val="0"/>
          <w:marRight w:val="0"/>
          <w:marTop w:val="0"/>
          <w:marBottom w:val="0"/>
          <w:divBdr>
            <w:top w:val="none" w:sz="0" w:space="0" w:color="auto"/>
            <w:left w:val="none" w:sz="0" w:space="0" w:color="auto"/>
            <w:bottom w:val="none" w:sz="0" w:space="0" w:color="auto"/>
            <w:right w:val="none" w:sz="0" w:space="0" w:color="auto"/>
          </w:divBdr>
        </w:div>
      </w:divsChild>
    </w:div>
    <w:div w:id="680162540">
      <w:bodyDiv w:val="1"/>
      <w:marLeft w:val="0"/>
      <w:marRight w:val="0"/>
      <w:marTop w:val="0"/>
      <w:marBottom w:val="0"/>
      <w:divBdr>
        <w:top w:val="none" w:sz="0" w:space="0" w:color="auto"/>
        <w:left w:val="none" w:sz="0" w:space="0" w:color="auto"/>
        <w:bottom w:val="none" w:sz="0" w:space="0" w:color="auto"/>
        <w:right w:val="none" w:sz="0" w:space="0" w:color="auto"/>
      </w:divBdr>
      <w:divsChild>
        <w:div w:id="2145077117">
          <w:marLeft w:val="0"/>
          <w:marRight w:val="0"/>
          <w:marTop w:val="0"/>
          <w:marBottom w:val="0"/>
          <w:divBdr>
            <w:top w:val="none" w:sz="0" w:space="0" w:color="auto"/>
            <w:left w:val="none" w:sz="0" w:space="0" w:color="auto"/>
            <w:bottom w:val="none" w:sz="0" w:space="0" w:color="auto"/>
            <w:right w:val="none" w:sz="0" w:space="0" w:color="auto"/>
          </w:divBdr>
        </w:div>
      </w:divsChild>
    </w:div>
    <w:div w:id="681854926">
      <w:bodyDiv w:val="1"/>
      <w:marLeft w:val="0"/>
      <w:marRight w:val="0"/>
      <w:marTop w:val="0"/>
      <w:marBottom w:val="0"/>
      <w:divBdr>
        <w:top w:val="none" w:sz="0" w:space="0" w:color="auto"/>
        <w:left w:val="none" w:sz="0" w:space="0" w:color="auto"/>
        <w:bottom w:val="none" w:sz="0" w:space="0" w:color="auto"/>
        <w:right w:val="none" w:sz="0" w:space="0" w:color="auto"/>
      </w:divBdr>
      <w:divsChild>
        <w:div w:id="1905989047">
          <w:marLeft w:val="0"/>
          <w:marRight w:val="0"/>
          <w:marTop w:val="0"/>
          <w:marBottom w:val="0"/>
          <w:divBdr>
            <w:top w:val="none" w:sz="0" w:space="0" w:color="auto"/>
            <w:left w:val="none" w:sz="0" w:space="0" w:color="auto"/>
            <w:bottom w:val="none" w:sz="0" w:space="0" w:color="auto"/>
            <w:right w:val="none" w:sz="0" w:space="0" w:color="auto"/>
          </w:divBdr>
        </w:div>
      </w:divsChild>
    </w:div>
    <w:div w:id="690957039">
      <w:bodyDiv w:val="1"/>
      <w:marLeft w:val="0"/>
      <w:marRight w:val="0"/>
      <w:marTop w:val="0"/>
      <w:marBottom w:val="0"/>
      <w:divBdr>
        <w:top w:val="none" w:sz="0" w:space="0" w:color="auto"/>
        <w:left w:val="none" w:sz="0" w:space="0" w:color="auto"/>
        <w:bottom w:val="none" w:sz="0" w:space="0" w:color="auto"/>
        <w:right w:val="none" w:sz="0" w:space="0" w:color="auto"/>
      </w:divBdr>
      <w:divsChild>
        <w:div w:id="1693460717">
          <w:marLeft w:val="0"/>
          <w:marRight w:val="0"/>
          <w:marTop w:val="0"/>
          <w:marBottom w:val="0"/>
          <w:divBdr>
            <w:top w:val="none" w:sz="0" w:space="0" w:color="auto"/>
            <w:left w:val="none" w:sz="0" w:space="0" w:color="auto"/>
            <w:bottom w:val="none" w:sz="0" w:space="0" w:color="auto"/>
            <w:right w:val="none" w:sz="0" w:space="0" w:color="auto"/>
          </w:divBdr>
        </w:div>
      </w:divsChild>
    </w:div>
    <w:div w:id="709230902">
      <w:bodyDiv w:val="1"/>
      <w:marLeft w:val="0"/>
      <w:marRight w:val="0"/>
      <w:marTop w:val="0"/>
      <w:marBottom w:val="0"/>
      <w:divBdr>
        <w:top w:val="none" w:sz="0" w:space="0" w:color="auto"/>
        <w:left w:val="none" w:sz="0" w:space="0" w:color="auto"/>
        <w:bottom w:val="none" w:sz="0" w:space="0" w:color="auto"/>
        <w:right w:val="none" w:sz="0" w:space="0" w:color="auto"/>
      </w:divBdr>
      <w:divsChild>
        <w:div w:id="1913275618">
          <w:marLeft w:val="0"/>
          <w:marRight w:val="0"/>
          <w:marTop w:val="0"/>
          <w:marBottom w:val="0"/>
          <w:divBdr>
            <w:top w:val="none" w:sz="0" w:space="0" w:color="auto"/>
            <w:left w:val="none" w:sz="0" w:space="0" w:color="auto"/>
            <w:bottom w:val="none" w:sz="0" w:space="0" w:color="auto"/>
            <w:right w:val="none" w:sz="0" w:space="0" w:color="auto"/>
          </w:divBdr>
        </w:div>
      </w:divsChild>
    </w:div>
    <w:div w:id="716705905">
      <w:bodyDiv w:val="1"/>
      <w:marLeft w:val="0"/>
      <w:marRight w:val="0"/>
      <w:marTop w:val="0"/>
      <w:marBottom w:val="0"/>
      <w:divBdr>
        <w:top w:val="none" w:sz="0" w:space="0" w:color="auto"/>
        <w:left w:val="none" w:sz="0" w:space="0" w:color="auto"/>
        <w:bottom w:val="none" w:sz="0" w:space="0" w:color="auto"/>
        <w:right w:val="none" w:sz="0" w:space="0" w:color="auto"/>
      </w:divBdr>
      <w:divsChild>
        <w:div w:id="383912415">
          <w:marLeft w:val="0"/>
          <w:marRight w:val="0"/>
          <w:marTop w:val="0"/>
          <w:marBottom w:val="0"/>
          <w:divBdr>
            <w:top w:val="none" w:sz="0" w:space="0" w:color="auto"/>
            <w:left w:val="none" w:sz="0" w:space="0" w:color="auto"/>
            <w:bottom w:val="none" w:sz="0" w:space="0" w:color="auto"/>
            <w:right w:val="none" w:sz="0" w:space="0" w:color="auto"/>
          </w:divBdr>
        </w:div>
      </w:divsChild>
    </w:div>
    <w:div w:id="721952616">
      <w:bodyDiv w:val="1"/>
      <w:marLeft w:val="0"/>
      <w:marRight w:val="0"/>
      <w:marTop w:val="0"/>
      <w:marBottom w:val="0"/>
      <w:divBdr>
        <w:top w:val="none" w:sz="0" w:space="0" w:color="auto"/>
        <w:left w:val="none" w:sz="0" w:space="0" w:color="auto"/>
        <w:bottom w:val="none" w:sz="0" w:space="0" w:color="auto"/>
        <w:right w:val="none" w:sz="0" w:space="0" w:color="auto"/>
      </w:divBdr>
      <w:divsChild>
        <w:div w:id="714356904">
          <w:marLeft w:val="0"/>
          <w:marRight w:val="0"/>
          <w:marTop w:val="0"/>
          <w:marBottom w:val="0"/>
          <w:divBdr>
            <w:top w:val="none" w:sz="0" w:space="0" w:color="auto"/>
            <w:left w:val="none" w:sz="0" w:space="0" w:color="auto"/>
            <w:bottom w:val="none" w:sz="0" w:space="0" w:color="auto"/>
            <w:right w:val="none" w:sz="0" w:space="0" w:color="auto"/>
          </w:divBdr>
        </w:div>
      </w:divsChild>
    </w:div>
    <w:div w:id="725950176">
      <w:bodyDiv w:val="1"/>
      <w:marLeft w:val="0"/>
      <w:marRight w:val="0"/>
      <w:marTop w:val="0"/>
      <w:marBottom w:val="0"/>
      <w:divBdr>
        <w:top w:val="none" w:sz="0" w:space="0" w:color="auto"/>
        <w:left w:val="none" w:sz="0" w:space="0" w:color="auto"/>
        <w:bottom w:val="none" w:sz="0" w:space="0" w:color="auto"/>
        <w:right w:val="none" w:sz="0" w:space="0" w:color="auto"/>
      </w:divBdr>
      <w:divsChild>
        <w:div w:id="1676417797">
          <w:marLeft w:val="0"/>
          <w:marRight w:val="0"/>
          <w:marTop w:val="0"/>
          <w:marBottom w:val="0"/>
          <w:divBdr>
            <w:top w:val="none" w:sz="0" w:space="0" w:color="auto"/>
            <w:left w:val="none" w:sz="0" w:space="0" w:color="auto"/>
            <w:bottom w:val="none" w:sz="0" w:space="0" w:color="auto"/>
            <w:right w:val="none" w:sz="0" w:space="0" w:color="auto"/>
          </w:divBdr>
        </w:div>
      </w:divsChild>
    </w:div>
    <w:div w:id="751702637">
      <w:bodyDiv w:val="1"/>
      <w:marLeft w:val="0"/>
      <w:marRight w:val="0"/>
      <w:marTop w:val="0"/>
      <w:marBottom w:val="0"/>
      <w:divBdr>
        <w:top w:val="none" w:sz="0" w:space="0" w:color="auto"/>
        <w:left w:val="none" w:sz="0" w:space="0" w:color="auto"/>
        <w:bottom w:val="none" w:sz="0" w:space="0" w:color="auto"/>
        <w:right w:val="none" w:sz="0" w:space="0" w:color="auto"/>
      </w:divBdr>
      <w:divsChild>
        <w:div w:id="466898537">
          <w:marLeft w:val="0"/>
          <w:marRight w:val="0"/>
          <w:marTop w:val="0"/>
          <w:marBottom w:val="0"/>
          <w:divBdr>
            <w:top w:val="none" w:sz="0" w:space="0" w:color="auto"/>
            <w:left w:val="none" w:sz="0" w:space="0" w:color="auto"/>
            <w:bottom w:val="none" w:sz="0" w:space="0" w:color="auto"/>
            <w:right w:val="none" w:sz="0" w:space="0" w:color="auto"/>
          </w:divBdr>
        </w:div>
      </w:divsChild>
    </w:div>
    <w:div w:id="765418111">
      <w:bodyDiv w:val="1"/>
      <w:marLeft w:val="0"/>
      <w:marRight w:val="0"/>
      <w:marTop w:val="0"/>
      <w:marBottom w:val="0"/>
      <w:divBdr>
        <w:top w:val="none" w:sz="0" w:space="0" w:color="auto"/>
        <w:left w:val="none" w:sz="0" w:space="0" w:color="auto"/>
        <w:bottom w:val="none" w:sz="0" w:space="0" w:color="auto"/>
        <w:right w:val="none" w:sz="0" w:space="0" w:color="auto"/>
      </w:divBdr>
    </w:div>
    <w:div w:id="774208244">
      <w:bodyDiv w:val="1"/>
      <w:marLeft w:val="0"/>
      <w:marRight w:val="0"/>
      <w:marTop w:val="0"/>
      <w:marBottom w:val="0"/>
      <w:divBdr>
        <w:top w:val="none" w:sz="0" w:space="0" w:color="auto"/>
        <w:left w:val="none" w:sz="0" w:space="0" w:color="auto"/>
        <w:bottom w:val="none" w:sz="0" w:space="0" w:color="auto"/>
        <w:right w:val="none" w:sz="0" w:space="0" w:color="auto"/>
      </w:divBdr>
      <w:divsChild>
        <w:div w:id="1387342161">
          <w:marLeft w:val="0"/>
          <w:marRight w:val="0"/>
          <w:marTop w:val="0"/>
          <w:marBottom w:val="0"/>
          <w:divBdr>
            <w:top w:val="none" w:sz="0" w:space="0" w:color="auto"/>
            <w:left w:val="none" w:sz="0" w:space="0" w:color="auto"/>
            <w:bottom w:val="none" w:sz="0" w:space="0" w:color="auto"/>
            <w:right w:val="none" w:sz="0" w:space="0" w:color="auto"/>
          </w:divBdr>
        </w:div>
      </w:divsChild>
    </w:div>
    <w:div w:id="789015627">
      <w:bodyDiv w:val="1"/>
      <w:marLeft w:val="0"/>
      <w:marRight w:val="0"/>
      <w:marTop w:val="0"/>
      <w:marBottom w:val="0"/>
      <w:divBdr>
        <w:top w:val="none" w:sz="0" w:space="0" w:color="auto"/>
        <w:left w:val="none" w:sz="0" w:space="0" w:color="auto"/>
        <w:bottom w:val="none" w:sz="0" w:space="0" w:color="auto"/>
        <w:right w:val="none" w:sz="0" w:space="0" w:color="auto"/>
      </w:divBdr>
      <w:divsChild>
        <w:div w:id="962468113">
          <w:marLeft w:val="0"/>
          <w:marRight w:val="0"/>
          <w:marTop w:val="0"/>
          <w:marBottom w:val="0"/>
          <w:divBdr>
            <w:top w:val="none" w:sz="0" w:space="0" w:color="auto"/>
            <w:left w:val="none" w:sz="0" w:space="0" w:color="auto"/>
            <w:bottom w:val="none" w:sz="0" w:space="0" w:color="auto"/>
            <w:right w:val="none" w:sz="0" w:space="0" w:color="auto"/>
          </w:divBdr>
        </w:div>
      </w:divsChild>
    </w:div>
    <w:div w:id="790519183">
      <w:bodyDiv w:val="1"/>
      <w:marLeft w:val="0"/>
      <w:marRight w:val="0"/>
      <w:marTop w:val="0"/>
      <w:marBottom w:val="0"/>
      <w:divBdr>
        <w:top w:val="none" w:sz="0" w:space="0" w:color="auto"/>
        <w:left w:val="none" w:sz="0" w:space="0" w:color="auto"/>
        <w:bottom w:val="none" w:sz="0" w:space="0" w:color="auto"/>
        <w:right w:val="none" w:sz="0" w:space="0" w:color="auto"/>
      </w:divBdr>
      <w:divsChild>
        <w:div w:id="1191527453">
          <w:marLeft w:val="0"/>
          <w:marRight w:val="0"/>
          <w:marTop w:val="0"/>
          <w:marBottom w:val="0"/>
          <w:divBdr>
            <w:top w:val="none" w:sz="0" w:space="0" w:color="auto"/>
            <w:left w:val="none" w:sz="0" w:space="0" w:color="auto"/>
            <w:bottom w:val="none" w:sz="0" w:space="0" w:color="auto"/>
            <w:right w:val="none" w:sz="0" w:space="0" w:color="auto"/>
          </w:divBdr>
        </w:div>
      </w:divsChild>
    </w:div>
    <w:div w:id="791091427">
      <w:bodyDiv w:val="1"/>
      <w:marLeft w:val="0"/>
      <w:marRight w:val="0"/>
      <w:marTop w:val="0"/>
      <w:marBottom w:val="0"/>
      <w:divBdr>
        <w:top w:val="none" w:sz="0" w:space="0" w:color="auto"/>
        <w:left w:val="none" w:sz="0" w:space="0" w:color="auto"/>
        <w:bottom w:val="none" w:sz="0" w:space="0" w:color="auto"/>
        <w:right w:val="none" w:sz="0" w:space="0" w:color="auto"/>
      </w:divBdr>
      <w:divsChild>
        <w:div w:id="572007418">
          <w:marLeft w:val="0"/>
          <w:marRight w:val="0"/>
          <w:marTop w:val="0"/>
          <w:marBottom w:val="0"/>
          <w:divBdr>
            <w:top w:val="none" w:sz="0" w:space="0" w:color="auto"/>
            <w:left w:val="none" w:sz="0" w:space="0" w:color="auto"/>
            <w:bottom w:val="none" w:sz="0" w:space="0" w:color="auto"/>
            <w:right w:val="none" w:sz="0" w:space="0" w:color="auto"/>
          </w:divBdr>
        </w:div>
      </w:divsChild>
    </w:div>
    <w:div w:id="816652975">
      <w:bodyDiv w:val="1"/>
      <w:marLeft w:val="0"/>
      <w:marRight w:val="0"/>
      <w:marTop w:val="0"/>
      <w:marBottom w:val="0"/>
      <w:divBdr>
        <w:top w:val="none" w:sz="0" w:space="0" w:color="auto"/>
        <w:left w:val="none" w:sz="0" w:space="0" w:color="auto"/>
        <w:bottom w:val="none" w:sz="0" w:space="0" w:color="auto"/>
        <w:right w:val="none" w:sz="0" w:space="0" w:color="auto"/>
      </w:divBdr>
      <w:divsChild>
        <w:div w:id="734743949">
          <w:marLeft w:val="0"/>
          <w:marRight w:val="0"/>
          <w:marTop w:val="0"/>
          <w:marBottom w:val="0"/>
          <w:divBdr>
            <w:top w:val="none" w:sz="0" w:space="0" w:color="auto"/>
            <w:left w:val="none" w:sz="0" w:space="0" w:color="auto"/>
            <w:bottom w:val="none" w:sz="0" w:space="0" w:color="auto"/>
            <w:right w:val="none" w:sz="0" w:space="0" w:color="auto"/>
          </w:divBdr>
        </w:div>
      </w:divsChild>
    </w:div>
    <w:div w:id="820774014">
      <w:bodyDiv w:val="1"/>
      <w:marLeft w:val="0"/>
      <w:marRight w:val="0"/>
      <w:marTop w:val="0"/>
      <w:marBottom w:val="0"/>
      <w:divBdr>
        <w:top w:val="none" w:sz="0" w:space="0" w:color="auto"/>
        <w:left w:val="none" w:sz="0" w:space="0" w:color="auto"/>
        <w:bottom w:val="none" w:sz="0" w:space="0" w:color="auto"/>
        <w:right w:val="none" w:sz="0" w:space="0" w:color="auto"/>
      </w:divBdr>
      <w:divsChild>
        <w:div w:id="1585257642">
          <w:marLeft w:val="0"/>
          <w:marRight w:val="0"/>
          <w:marTop w:val="0"/>
          <w:marBottom w:val="0"/>
          <w:divBdr>
            <w:top w:val="none" w:sz="0" w:space="0" w:color="auto"/>
            <w:left w:val="none" w:sz="0" w:space="0" w:color="auto"/>
            <w:bottom w:val="none" w:sz="0" w:space="0" w:color="auto"/>
            <w:right w:val="none" w:sz="0" w:space="0" w:color="auto"/>
          </w:divBdr>
        </w:div>
      </w:divsChild>
    </w:div>
    <w:div w:id="822238857">
      <w:bodyDiv w:val="1"/>
      <w:marLeft w:val="0"/>
      <w:marRight w:val="0"/>
      <w:marTop w:val="0"/>
      <w:marBottom w:val="0"/>
      <w:divBdr>
        <w:top w:val="none" w:sz="0" w:space="0" w:color="auto"/>
        <w:left w:val="none" w:sz="0" w:space="0" w:color="auto"/>
        <w:bottom w:val="none" w:sz="0" w:space="0" w:color="auto"/>
        <w:right w:val="none" w:sz="0" w:space="0" w:color="auto"/>
      </w:divBdr>
      <w:divsChild>
        <w:div w:id="715278255">
          <w:marLeft w:val="0"/>
          <w:marRight w:val="0"/>
          <w:marTop w:val="0"/>
          <w:marBottom w:val="0"/>
          <w:divBdr>
            <w:top w:val="none" w:sz="0" w:space="0" w:color="auto"/>
            <w:left w:val="none" w:sz="0" w:space="0" w:color="auto"/>
            <w:bottom w:val="none" w:sz="0" w:space="0" w:color="auto"/>
            <w:right w:val="none" w:sz="0" w:space="0" w:color="auto"/>
          </w:divBdr>
        </w:div>
      </w:divsChild>
    </w:div>
    <w:div w:id="842403427">
      <w:bodyDiv w:val="1"/>
      <w:marLeft w:val="0"/>
      <w:marRight w:val="0"/>
      <w:marTop w:val="0"/>
      <w:marBottom w:val="0"/>
      <w:divBdr>
        <w:top w:val="none" w:sz="0" w:space="0" w:color="auto"/>
        <w:left w:val="none" w:sz="0" w:space="0" w:color="auto"/>
        <w:bottom w:val="none" w:sz="0" w:space="0" w:color="auto"/>
        <w:right w:val="none" w:sz="0" w:space="0" w:color="auto"/>
      </w:divBdr>
      <w:divsChild>
        <w:div w:id="1968848234">
          <w:marLeft w:val="0"/>
          <w:marRight w:val="0"/>
          <w:marTop w:val="0"/>
          <w:marBottom w:val="0"/>
          <w:divBdr>
            <w:top w:val="none" w:sz="0" w:space="0" w:color="auto"/>
            <w:left w:val="none" w:sz="0" w:space="0" w:color="auto"/>
            <w:bottom w:val="none" w:sz="0" w:space="0" w:color="auto"/>
            <w:right w:val="none" w:sz="0" w:space="0" w:color="auto"/>
          </w:divBdr>
        </w:div>
      </w:divsChild>
    </w:div>
    <w:div w:id="848056622">
      <w:bodyDiv w:val="1"/>
      <w:marLeft w:val="0"/>
      <w:marRight w:val="0"/>
      <w:marTop w:val="0"/>
      <w:marBottom w:val="0"/>
      <w:divBdr>
        <w:top w:val="none" w:sz="0" w:space="0" w:color="auto"/>
        <w:left w:val="none" w:sz="0" w:space="0" w:color="auto"/>
        <w:bottom w:val="none" w:sz="0" w:space="0" w:color="auto"/>
        <w:right w:val="none" w:sz="0" w:space="0" w:color="auto"/>
      </w:divBdr>
      <w:divsChild>
        <w:div w:id="2024016911">
          <w:marLeft w:val="0"/>
          <w:marRight w:val="0"/>
          <w:marTop w:val="0"/>
          <w:marBottom w:val="0"/>
          <w:divBdr>
            <w:top w:val="none" w:sz="0" w:space="0" w:color="auto"/>
            <w:left w:val="none" w:sz="0" w:space="0" w:color="auto"/>
            <w:bottom w:val="none" w:sz="0" w:space="0" w:color="auto"/>
            <w:right w:val="none" w:sz="0" w:space="0" w:color="auto"/>
          </w:divBdr>
        </w:div>
      </w:divsChild>
    </w:div>
    <w:div w:id="852188063">
      <w:bodyDiv w:val="1"/>
      <w:marLeft w:val="0"/>
      <w:marRight w:val="0"/>
      <w:marTop w:val="0"/>
      <w:marBottom w:val="0"/>
      <w:divBdr>
        <w:top w:val="none" w:sz="0" w:space="0" w:color="auto"/>
        <w:left w:val="none" w:sz="0" w:space="0" w:color="auto"/>
        <w:bottom w:val="none" w:sz="0" w:space="0" w:color="auto"/>
        <w:right w:val="none" w:sz="0" w:space="0" w:color="auto"/>
      </w:divBdr>
      <w:divsChild>
        <w:div w:id="1694187582">
          <w:marLeft w:val="0"/>
          <w:marRight w:val="0"/>
          <w:marTop w:val="0"/>
          <w:marBottom w:val="0"/>
          <w:divBdr>
            <w:top w:val="none" w:sz="0" w:space="0" w:color="auto"/>
            <w:left w:val="none" w:sz="0" w:space="0" w:color="auto"/>
            <w:bottom w:val="none" w:sz="0" w:space="0" w:color="auto"/>
            <w:right w:val="none" w:sz="0" w:space="0" w:color="auto"/>
          </w:divBdr>
        </w:div>
      </w:divsChild>
    </w:div>
    <w:div w:id="875579785">
      <w:bodyDiv w:val="1"/>
      <w:marLeft w:val="0"/>
      <w:marRight w:val="0"/>
      <w:marTop w:val="0"/>
      <w:marBottom w:val="0"/>
      <w:divBdr>
        <w:top w:val="none" w:sz="0" w:space="0" w:color="auto"/>
        <w:left w:val="none" w:sz="0" w:space="0" w:color="auto"/>
        <w:bottom w:val="none" w:sz="0" w:space="0" w:color="auto"/>
        <w:right w:val="none" w:sz="0" w:space="0" w:color="auto"/>
      </w:divBdr>
    </w:div>
    <w:div w:id="918057748">
      <w:bodyDiv w:val="1"/>
      <w:marLeft w:val="0"/>
      <w:marRight w:val="0"/>
      <w:marTop w:val="0"/>
      <w:marBottom w:val="0"/>
      <w:divBdr>
        <w:top w:val="none" w:sz="0" w:space="0" w:color="auto"/>
        <w:left w:val="none" w:sz="0" w:space="0" w:color="auto"/>
        <w:bottom w:val="none" w:sz="0" w:space="0" w:color="auto"/>
        <w:right w:val="none" w:sz="0" w:space="0" w:color="auto"/>
      </w:divBdr>
      <w:divsChild>
        <w:div w:id="1623685283">
          <w:marLeft w:val="0"/>
          <w:marRight w:val="0"/>
          <w:marTop w:val="0"/>
          <w:marBottom w:val="0"/>
          <w:divBdr>
            <w:top w:val="none" w:sz="0" w:space="0" w:color="auto"/>
            <w:left w:val="none" w:sz="0" w:space="0" w:color="auto"/>
            <w:bottom w:val="none" w:sz="0" w:space="0" w:color="auto"/>
            <w:right w:val="none" w:sz="0" w:space="0" w:color="auto"/>
          </w:divBdr>
        </w:div>
      </w:divsChild>
    </w:div>
    <w:div w:id="922421272">
      <w:bodyDiv w:val="1"/>
      <w:marLeft w:val="0"/>
      <w:marRight w:val="0"/>
      <w:marTop w:val="0"/>
      <w:marBottom w:val="0"/>
      <w:divBdr>
        <w:top w:val="none" w:sz="0" w:space="0" w:color="auto"/>
        <w:left w:val="none" w:sz="0" w:space="0" w:color="auto"/>
        <w:bottom w:val="none" w:sz="0" w:space="0" w:color="auto"/>
        <w:right w:val="none" w:sz="0" w:space="0" w:color="auto"/>
      </w:divBdr>
      <w:divsChild>
        <w:div w:id="1660961071">
          <w:marLeft w:val="0"/>
          <w:marRight w:val="0"/>
          <w:marTop w:val="0"/>
          <w:marBottom w:val="0"/>
          <w:divBdr>
            <w:top w:val="none" w:sz="0" w:space="0" w:color="auto"/>
            <w:left w:val="none" w:sz="0" w:space="0" w:color="auto"/>
            <w:bottom w:val="none" w:sz="0" w:space="0" w:color="auto"/>
            <w:right w:val="none" w:sz="0" w:space="0" w:color="auto"/>
          </w:divBdr>
        </w:div>
      </w:divsChild>
    </w:div>
    <w:div w:id="922909295">
      <w:bodyDiv w:val="1"/>
      <w:marLeft w:val="0"/>
      <w:marRight w:val="0"/>
      <w:marTop w:val="0"/>
      <w:marBottom w:val="0"/>
      <w:divBdr>
        <w:top w:val="none" w:sz="0" w:space="0" w:color="auto"/>
        <w:left w:val="none" w:sz="0" w:space="0" w:color="auto"/>
        <w:bottom w:val="none" w:sz="0" w:space="0" w:color="auto"/>
        <w:right w:val="none" w:sz="0" w:space="0" w:color="auto"/>
      </w:divBdr>
      <w:divsChild>
        <w:div w:id="1779133005">
          <w:marLeft w:val="0"/>
          <w:marRight w:val="0"/>
          <w:marTop w:val="0"/>
          <w:marBottom w:val="0"/>
          <w:divBdr>
            <w:top w:val="none" w:sz="0" w:space="0" w:color="auto"/>
            <w:left w:val="none" w:sz="0" w:space="0" w:color="auto"/>
            <w:bottom w:val="none" w:sz="0" w:space="0" w:color="auto"/>
            <w:right w:val="none" w:sz="0" w:space="0" w:color="auto"/>
          </w:divBdr>
        </w:div>
      </w:divsChild>
    </w:div>
    <w:div w:id="935359824">
      <w:bodyDiv w:val="1"/>
      <w:marLeft w:val="0"/>
      <w:marRight w:val="0"/>
      <w:marTop w:val="0"/>
      <w:marBottom w:val="0"/>
      <w:divBdr>
        <w:top w:val="none" w:sz="0" w:space="0" w:color="auto"/>
        <w:left w:val="none" w:sz="0" w:space="0" w:color="auto"/>
        <w:bottom w:val="none" w:sz="0" w:space="0" w:color="auto"/>
        <w:right w:val="none" w:sz="0" w:space="0" w:color="auto"/>
      </w:divBdr>
      <w:divsChild>
        <w:div w:id="1219828849">
          <w:marLeft w:val="0"/>
          <w:marRight w:val="0"/>
          <w:marTop w:val="0"/>
          <w:marBottom w:val="0"/>
          <w:divBdr>
            <w:top w:val="none" w:sz="0" w:space="0" w:color="auto"/>
            <w:left w:val="none" w:sz="0" w:space="0" w:color="auto"/>
            <w:bottom w:val="none" w:sz="0" w:space="0" w:color="auto"/>
            <w:right w:val="none" w:sz="0" w:space="0" w:color="auto"/>
          </w:divBdr>
        </w:div>
      </w:divsChild>
    </w:div>
    <w:div w:id="942034799">
      <w:bodyDiv w:val="1"/>
      <w:marLeft w:val="0"/>
      <w:marRight w:val="0"/>
      <w:marTop w:val="0"/>
      <w:marBottom w:val="0"/>
      <w:divBdr>
        <w:top w:val="none" w:sz="0" w:space="0" w:color="auto"/>
        <w:left w:val="none" w:sz="0" w:space="0" w:color="auto"/>
        <w:bottom w:val="none" w:sz="0" w:space="0" w:color="auto"/>
        <w:right w:val="none" w:sz="0" w:space="0" w:color="auto"/>
      </w:divBdr>
    </w:div>
    <w:div w:id="943347753">
      <w:bodyDiv w:val="1"/>
      <w:marLeft w:val="0"/>
      <w:marRight w:val="0"/>
      <w:marTop w:val="0"/>
      <w:marBottom w:val="0"/>
      <w:divBdr>
        <w:top w:val="none" w:sz="0" w:space="0" w:color="auto"/>
        <w:left w:val="none" w:sz="0" w:space="0" w:color="auto"/>
        <w:bottom w:val="none" w:sz="0" w:space="0" w:color="auto"/>
        <w:right w:val="none" w:sz="0" w:space="0" w:color="auto"/>
      </w:divBdr>
      <w:divsChild>
        <w:div w:id="1759013109">
          <w:marLeft w:val="0"/>
          <w:marRight w:val="0"/>
          <w:marTop w:val="0"/>
          <w:marBottom w:val="0"/>
          <w:divBdr>
            <w:top w:val="none" w:sz="0" w:space="0" w:color="auto"/>
            <w:left w:val="none" w:sz="0" w:space="0" w:color="auto"/>
            <w:bottom w:val="none" w:sz="0" w:space="0" w:color="auto"/>
            <w:right w:val="none" w:sz="0" w:space="0" w:color="auto"/>
          </w:divBdr>
        </w:div>
      </w:divsChild>
    </w:div>
    <w:div w:id="946889706">
      <w:bodyDiv w:val="1"/>
      <w:marLeft w:val="0"/>
      <w:marRight w:val="0"/>
      <w:marTop w:val="0"/>
      <w:marBottom w:val="0"/>
      <w:divBdr>
        <w:top w:val="none" w:sz="0" w:space="0" w:color="auto"/>
        <w:left w:val="none" w:sz="0" w:space="0" w:color="auto"/>
        <w:bottom w:val="none" w:sz="0" w:space="0" w:color="auto"/>
        <w:right w:val="none" w:sz="0" w:space="0" w:color="auto"/>
      </w:divBdr>
      <w:divsChild>
        <w:div w:id="424229593">
          <w:marLeft w:val="0"/>
          <w:marRight w:val="0"/>
          <w:marTop w:val="0"/>
          <w:marBottom w:val="0"/>
          <w:divBdr>
            <w:top w:val="none" w:sz="0" w:space="0" w:color="auto"/>
            <w:left w:val="none" w:sz="0" w:space="0" w:color="auto"/>
            <w:bottom w:val="none" w:sz="0" w:space="0" w:color="auto"/>
            <w:right w:val="none" w:sz="0" w:space="0" w:color="auto"/>
          </w:divBdr>
        </w:div>
      </w:divsChild>
    </w:div>
    <w:div w:id="958532926">
      <w:bodyDiv w:val="1"/>
      <w:marLeft w:val="0"/>
      <w:marRight w:val="0"/>
      <w:marTop w:val="0"/>
      <w:marBottom w:val="0"/>
      <w:divBdr>
        <w:top w:val="none" w:sz="0" w:space="0" w:color="auto"/>
        <w:left w:val="none" w:sz="0" w:space="0" w:color="auto"/>
        <w:bottom w:val="none" w:sz="0" w:space="0" w:color="auto"/>
        <w:right w:val="none" w:sz="0" w:space="0" w:color="auto"/>
      </w:divBdr>
      <w:divsChild>
        <w:div w:id="265431091">
          <w:marLeft w:val="0"/>
          <w:marRight w:val="0"/>
          <w:marTop w:val="0"/>
          <w:marBottom w:val="0"/>
          <w:divBdr>
            <w:top w:val="none" w:sz="0" w:space="0" w:color="auto"/>
            <w:left w:val="none" w:sz="0" w:space="0" w:color="auto"/>
            <w:bottom w:val="none" w:sz="0" w:space="0" w:color="auto"/>
            <w:right w:val="none" w:sz="0" w:space="0" w:color="auto"/>
          </w:divBdr>
          <w:divsChild>
            <w:div w:id="2009018328">
              <w:marLeft w:val="0"/>
              <w:marRight w:val="0"/>
              <w:marTop w:val="0"/>
              <w:marBottom w:val="0"/>
              <w:divBdr>
                <w:top w:val="none" w:sz="0" w:space="0" w:color="auto"/>
                <w:left w:val="none" w:sz="0" w:space="0" w:color="auto"/>
                <w:bottom w:val="none" w:sz="0" w:space="0" w:color="auto"/>
                <w:right w:val="none" w:sz="0" w:space="0" w:color="auto"/>
              </w:divBdr>
              <w:divsChild>
                <w:div w:id="119180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86366">
      <w:bodyDiv w:val="1"/>
      <w:marLeft w:val="0"/>
      <w:marRight w:val="0"/>
      <w:marTop w:val="0"/>
      <w:marBottom w:val="0"/>
      <w:divBdr>
        <w:top w:val="none" w:sz="0" w:space="0" w:color="auto"/>
        <w:left w:val="none" w:sz="0" w:space="0" w:color="auto"/>
        <w:bottom w:val="none" w:sz="0" w:space="0" w:color="auto"/>
        <w:right w:val="none" w:sz="0" w:space="0" w:color="auto"/>
      </w:divBdr>
      <w:divsChild>
        <w:div w:id="1857964252">
          <w:marLeft w:val="0"/>
          <w:marRight w:val="0"/>
          <w:marTop w:val="0"/>
          <w:marBottom w:val="0"/>
          <w:divBdr>
            <w:top w:val="none" w:sz="0" w:space="0" w:color="auto"/>
            <w:left w:val="none" w:sz="0" w:space="0" w:color="auto"/>
            <w:bottom w:val="none" w:sz="0" w:space="0" w:color="auto"/>
            <w:right w:val="none" w:sz="0" w:space="0" w:color="auto"/>
          </w:divBdr>
        </w:div>
      </w:divsChild>
    </w:div>
    <w:div w:id="973293444">
      <w:bodyDiv w:val="1"/>
      <w:marLeft w:val="0"/>
      <w:marRight w:val="0"/>
      <w:marTop w:val="0"/>
      <w:marBottom w:val="0"/>
      <w:divBdr>
        <w:top w:val="none" w:sz="0" w:space="0" w:color="auto"/>
        <w:left w:val="none" w:sz="0" w:space="0" w:color="auto"/>
        <w:bottom w:val="none" w:sz="0" w:space="0" w:color="auto"/>
        <w:right w:val="none" w:sz="0" w:space="0" w:color="auto"/>
      </w:divBdr>
      <w:divsChild>
        <w:div w:id="1838837546">
          <w:marLeft w:val="0"/>
          <w:marRight w:val="0"/>
          <w:marTop w:val="0"/>
          <w:marBottom w:val="0"/>
          <w:divBdr>
            <w:top w:val="none" w:sz="0" w:space="0" w:color="auto"/>
            <w:left w:val="none" w:sz="0" w:space="0" w:color="auto"/>
            <w:bottom w:val="none" w:sz="0" w:space="0" w:color="auto"/>
            <w:right w:val="none" w:sz="0" w:space="0" w:color="auto"/>
          </w:divBdr>
        </w:div>
      </w:divsChild>
    </w:div>
    <w:div w:id="979382224">
      <w:bodyDiv w:val="1"/>
      <w:marLeft w:val="0"/>
      <w:marRight w:val="0"/>
      <w:marTop w:val="0"/>
      <w:marBottom w:val="0"/>
      <w:divBdr>
        <w:top w:val="none" w:sz="0" w:space="0" w:color="auto"/>
        <w:left w:val="none" w:sz="0" w:space="0" w:color="auto"/>
        <w:bottom w:val="none" w:sz="0" w:space="0" w:color="auto"/>
        <w:right w:val="none" w:sz="0" w:space="0" w:color="auto"/>
      </w:divBdr>
    </w:div>
    <w:div w:id="983392889">
      <w:bodyDiv w:val="1"/>
      <w:marLeft w:val="0"/>
      <w:marRight w:val="0"/>
      <w:marTop w:val="0"/>
      <w:marBottom w:val="0"/>
      <w:divBdr>
        <w:top w:val="none" w:sz="0" w:space="0" w:color="auto"/>
        <w:left w:val="none" w:sz="0" w:space="0" w:color="auto"/>
        <w:bottom w:val="none" w:sz="0" w:space="0" w:color="auto"/>
        <w:right w:val="none" w:sz="0" w:space="0" w:color="auto"/>
      </w:divBdr>
      <w:divsChild>
        <w:div w:id="1300961700">
          <w:marLeft w:val="0"/>
          <w:marRight w:val="0"/>
          <w:marTop w:val="0"/>
          <w:marBottom w:val="0"/>
          <w:divBdr>
            <w:top w:val="none" w:sz="0" w:space="0" w:color="auto"/>
            <w:left w:val="none" w:sz="0" w:space="0" w:color="auto"/>
            <w:bottom w:val="none" w:sz="0" w:space="0" w:color="auto"/>
            <w:right w:val="none" w:sz="0" w:space="0" w:color="auto"/>
          </w:divBdr>
        </w:div>
      </w:divsChild>
    </w:div>
    <w:div w:id="987128533">
      <w:bodyDiv w:val="1"/>
      <w:marLeft w:val="360"/>
      <w:marRight w:val="360"/>
      <w:marTop w:val="360"/>
      <w:marBottom w:val="360"/>
      <w:divBdr>
        <w:top w:val="none" w:sz="0" w:space="0" w:color="auto"/>
        <w:left w:val="none" w:sz="0" w:space="0" w:color="auto"/>
        <w:bottom w:val="none" w:sz="0" w:space="0" w:color="auto"/>
        <w:right w:val="none" w:sz="0" w:space="0" w:color="auto"/>
      </w:divBdr>
    </w:div>
    <w:div w:id="990790841">
      <w:bodyDiv w:val="1"/>
      <w:marLeft w:val="0"/>
      <w:marRight w:val="0"/>
      <w:marTop w:val="0"/>
      <w:marBottom w:val="0"/>
      <w:divBdr>
        <w:top w:val="none" w:sz="0" w:space="0" w:color="auto"/>
        <w:left w:val="none" w:sz="0" w:space="0" w:color="auto"/>
        <w:bottom w:val="none" w:sz="0" w:space="0" w:color="auto"/>
        <w:right w:val="none" w:sz="0" w:space="0" w:color="auto"/>
      </w:divBdr>
      <w:divsChild>
        <w:div w:id="1900750021">
          <w:marLeft w:val="0"/>
          <w:marRight w:val="0"/>
          <w:marTop w:val="0"/>
          <w:marBottom w:val="0"/>
          <w:divBdr>
            <w:top w:val="none" w:sz="0" w:space="0" w:color="auto"/>
            <w:left w:val="none" w:sz="0" w:space="0" w:color="auto"/>
            <w:bottom w:val="none" w:sz="0" w:space="0" w:color="auto"/>
            <w:right w:val="none" w:sz="0" w:space="0" w:color="auto"/>
          </w:divBdr>
        </w:div>
      </w:divsChild>
    </w:div>
    <w:div w:id="991299504">
      <w:bodyDiv w:val="1"/>
      <w:marLeft w:val="0"/>
      <w:marRight w:val="0"/>
      <w:marTop w:val="0"/>
      <w:marBottom w:val="0"/>
      <w:divBdr>
        <w:top w:val="none" w:sz="0" w:space="0" w:color="auto"/>
        <w:left w:val="none" w:sz="0" w:space="0" w:color="auto"/>
        <w:bottom w:val="none" w:sz="0" w:space="0" w:color="auto"/>
        <w:right w:val="none" w:sz="0" w:space="0" w:color="auto"/>
      </w:divBdr>
      <w:divsChild>
        <w:div w:id="1518928384">
          <w:marLeft w:val="0"/>
          <w:marRight w:val="0"/>
          <w:marTop w:val="0"/>
          <w:marBottom w:val="0"/>
          <w:divBdr>
            <w:top w:val="none" w:sz="0" w:space="0" w:color="auto"/>
            <w:left w:val="none" w:sz="0" w:space="0" w:color="auto"/>
            <w:bottom w:val="none" w:sz="0" w:space="0" w:color="auto"/>
            <w:right w:val="none" w:sz="0" w:space="0" w:color="auto"/>
          </w:divBdr>
        </w:div>
      </w:divsChild>
    </w:div>
    <w:div w:id="1034039553">
      <w:bodyDiv w:val="1"/>
      <w:marLeft w:val="0"/>
      <w:marRight w:val="0"/>
      <w:marTop w:val="0"/>
      <w:marBottom w:val="0"/>
      <w:divBdr>
        <w:top w:val="none" w:sz="0" w:space="0" w:color="auto"/>
        <w:left w:val="none" w:sz="0" w:space="0" w:color="auto"/>
        <w:bottom w:val="none" w:sz="0" w:space="0" w:color="auto"/>
        <w:right w:val="none" w:sz="0" w:space="0" w:color="auto"/>
      </w:divBdr>
      <w:divsChild>
        <w:div w:id="30572137">
          <w:marLeft w:val="0"/>
          <w:marRight w:val="0"/>
          <w:marTop w:val="0"/>
          <w:marBottom w:val="0"/>
          <w:divBdr>
            <w:top w:val="none" w:sz="0" w:space="0" w:color="auto"/>
            <w:left w:val="none" w:sz="0" w:space="0" w:color="auto"/>
            <w:bottom w:val="none" w:sz="0" w:space="0" w:color="auto"/>
            <w:right w:val="none" w:sz="0" w:space="0" w:color="auto"/>
          </w:divBdr>
        </w:div>
      </w:divsChild>
    </w:div>
    <w:div w:id="1036925231">
      <w:bodyDiv w:val="1"/>
      <w:marLeft w:val="0"/>
      <w:marRight w:val="0"/>
      <w:marTop w:val="0"/>
      <w:marBottom w:val="0"/>
      <w:divBdr>
        <w:top w:val="none" w:sz="0" w:space="0" w:color="auto"/>
        <w:left w:val="none" w:sz="0" w:space="0" w:color="auto"/>
        <w:bottom w:val="none" w:sz="0" w:space="0" w:color="auto"/>
        <w:right w:val="none" w:sz="0" w:space="0" w:color="auto"/>
      </w:divBdr>
      <w:divsChild>
        <w:div w:id="745802681">
          <w:marLeft w:val="0"/>
          <w:marRight w:val="0"/>
          <w:marTop w:val="0"/>
          <w:marBottom w:val="0"/>
          <w:divBdr>
            <w:top w:val="none" w:sz="0" w:space="0" w:color="auto"/>
            <w:left w:val="none" w:sz="0" w:space="0" w:color="auto"/>
            <w:bottom w:val="none" w:sz="0" w:space="0" w:color="auto"/>
            <w:right w:val="none" w:sz="0" w:space="0" w:color="auto"/>
          </w:divBdr>
        </w:div>
      </w:divsChild>
    </w:div>
    <w:div w:id="1046641347">
      <w:bodyDiv w:val="1"/>
      <w:marLeft w:val="0"/>
      <w:marRight w:val="0"/>
      <w:marTop w:val="0"/>
      <w:marBottom w:val="0"/>
      <w:divBdr>
        <w:top w:val="none" w:sz="0" w:space="0" w:color="auto"/>
        <w:left w:val="none" w:sz="0" w:space="0" w:color="auto"/>
        <w:bottom w:val="none" w:sz="0" w:space="0" w:color="auto"/>
        <w:right w:val="none" w:sz="0" w:space="0" w:color="auto"/>
      </w:divBdr>
    </w:div>
    <w:div w:id="1049571762">
      <w:bodyDiv w:val="1"/>
      <w:marLeft w:val="0"/>
      <w:marRight w:val="0"/>
      <w:marTop w:val="0"/>
      <w:marBottom w:val="0"/>
      <w:divBdr>
        <w:top w:val="none" w:sz="0" w:space="0" w:color="auto"/>
        <w:left w:val="none" w:sz="0" w:space="0" w:color="auto"/>
        <w:bottom w:val="none" w:sz="0" w:space="0" w:color="auto"/>
        <w:right w:val="none" w:sz="0" w:space="0" w:color="auto"/>
      </w:divBdr>
      <w:divsChild>
        <w:div w:id="1698582518">
          <w:marLeft w:val="0"/>
          <w:marRight w:val="0"/>
          <w:marTop w:val="0"/>
          <w:marBottom w:val="0"/>
          <w:divBdr>
            <w:top w:val="none" w:sz="0" w:space="0" w:color="auto"/>
            <w:left w:val="none" w:sz="0" w:space="0" w:color="auto"/>
            <w:bottom w:val="none" w:sz="0" w:space="0" w:color="auto"/>
            <w:right w:val="none" w:sz="0" w:space="0" w:color="auto"/>
          </w:divBdr>
        </w:div>
      </w:divsChild>
    </w:div>
    <w:div w:id="1063022373">
      <w:bodyDiv w:val="1"/>
      <w:marLeft w:val="0"/>
      <w:marRight w:val="0"/>
      <w:marTop w:val="0"/>
      <w:marBottom w:val="0"/>
      <w:divBdr>
        <w:top w:val="none" w:sz="0" w:space="0" w:color="auto"/>
        <w:left w:val="none" w:sz="0" w:space="0" w:color="auto"/>
        <w:bottom w:val="none" w:sz="0" w:space="0" w:color="auto"/>
        <w:right w:val="none" w:sz="0" w:space="0" w:color="auto"/>
      </w:divBdr>
      <w:divsChild>
        <w:div w:id="205139693">
          <w:marLeft w:val="0"/>
          <w:marRight w:val="0"/>
          <w:marTop w:val="0"/>
          <w:marBottom w:val="0"/>
          <w:divBdr>
            <w:top w:val="none" w:sz="0" w:space="0" w:color="auto"/>
            <w:left w:val="none" w:sz="0" w:space="0" w:color="auto"/>
            <w:bottom w:val="none" w:sz="0" w:space="0" w:color="auto"/>
            <w:right w:val="none" w:sz="0" w:space="0" w:color="auto"/>
          </w:divBdr>
        </w:div>
      </w:divsChild>
    </w:div>
    <w:div w:id="1064178919">
      <w:bodyDiv w:val="1"/>
      <w:marLeft w:val="0"/>
      <w:marRight w:val="0"/>
      <w:marTop w:val="0"/>
      <w:marBottom w:val="0"/>
      <w:divBdr>
        <w:top w:val="none" w:sz="0" w:space="0" w:color="auto"/>
        <w:left w:val="none" w:sz="0" w:space="0" w:color="auto"/>
        <w:bottom w:val="none" w:sz="0" w:space="0" w:color="auto"/>
        <w:right w:val="none" w:sz="0" w:space="0" w:color="auto"/>
      </w:divBdr>
      <w:divsChild>
        <w:div w:id="1837838244">
          <w:marLeft w:val="0"/>
          <w:marRight w:val="0"/>
          <w:marTop w:val="0"/>
          <w:marBottom w:val="0"/>
          <w:divBdr>
            <w:top w:val="none" w:sz="0" w:space="0" w:color="auto"/>
            <w:left w:val="none" w:sz="0" w:space="0" w:color="auto"/>
            <w:bottom w:val="none" w:sz="0" w:space="0" w:color="auto"/>
            <w:right w:val="none" w:sz="0" w:space="0" w:color="auto"/>
          </w:divBdr>
        </w:div>
      </w:divsChild>
    </w:div>
    <w:div w:id="1068848647">
      <w:bodyDiv w:val="1"/>
      <w:marLeft w:val="0"/>
      <w:marRight w:val="0"/>
      <w:marTop w:val="0"/>
      <w:marBottom w:val="0"/>
      <w:divBdr>
        <w:top w:val="none" w:sz="0" w:space="0" w:color="auto"/>
        <w:left w:val="none" w:sz="0" w:space="0" w:color="auto"/>
        <w:bottom w:val="none" w:sz="0" w:space="0" w:color="auto"/>
        <w:right w:val="none" w:sz="0" w:space="0" w:color="auto"/>
      </w:divBdr>
    </w:div>
    <w:div w:id="1069618188">
      <w:bodyDiv w:val="1"/>
      <w:marLeft w:val="0"/>
      <w:marRight w:val="0"/>
      <w:marTop w:val="0"/>
      <w:marBottom w:val="0"/>
      <w:divBdr>
        <w:top w:val="none" w:sz="0" w:space="0" w:color="auto"/>
        <w:left w:val="none" w:sz="0" w:space="0" w:color="auto"/>
        <w:bottom w:val="none" w:sz="0" w:space="0" w:color="auto"/>
        <w:right w:val="none" w:sz="0" w:space="0" w:color="auto"/>
      </w:divBdr>
      <w:divsChild>
        <w:div w:id="426190719">
          <w:marLeft w:val="0"/>
          <w:marRight w:val="0"/>
          <w:marTop w:val="0"/>
          <w:marBottom w:val="0"/>
          <w:divBdr>
            <w:top w:val="none" w:sz="0" w:space="0" w:color="auto"/>
            <w:left w:val="none" w:sz="0" w:space="0" w:color="auto"/>
            <w:bottom w:val="none" w:sz="0" w:space="0" w:color="auto"/>
            <w:right w:val="none" w:sz="0" w:space="0" w:color="auto"/>
          </w:divBdr>
        </w:div>
      </w:divsChild>
    </w:div>
    <w:div w:id="1075932239">
      <w:bodyDiv w:val="1"/>
      <w:marLeft w:val="0"/>
      <w:marRight w:val="0"/>
      <w:marTop w:val="0"/>
      <w:marBottom w:val="0"/>
      <w:divBdr>
        <w:top w:val="none" w:sz="0" w:space="0" w:color="auto"/>
        <w:left w:val="none" w:sz="0" w:space="0" w:color="auto"/>
        <w:bottom w:val="none" w:sz="0" w:space="0" w:color="auto"/>
        <w:right w:val="none" w:sz="0" w:space="0" w:color="auto"/>
      </w:divBdr>
      <w:divsChild>
        <w:div w:id="1705522058">
          <w:marLeft w:val="0"/>
          <w:marRight w:val="0"/>
          <w:marTop w:val="0"/>
          <w:marBottom w:val="0"/>
          <w:divBdr>
            <w:top w:val="none" w:sz="0" w:space="0" w:color="auto"/>
            <w:left w:val="none" w:sz="0" w:space="0" w:color="auto"/>
            <w:bottom w:val="none" w:sz="0" w:space="0" w:color="auto"/>
            <w:right w:val="none" w:sz="0" w:space="0" w:color="auto"/>
          </w:divBdr>
        </w:div>
      </w:divsChild>
    </w:div>
    <w:div w:id="1087310053">
      <w:bodyDiv w:val="1"/>
      <w:marLeft w:val="0"/>
      <w:marRight w:val="0"/>
      <w:marTop w:val="0"/>
      <w:marBottom w:val="0"/>
      <w:divBdr>
        <w:top w:val="none" w:sz="0" w:space="0" w:color="auto"/>
        <w:left w:val="none" w:sz="0" w:space="0" w:color="auto"/>
        <w:bottom w:val="none" w:sz="0" w:space="0" w:color="auto"/>
        <w:right w:val="none" w:sz="0" w:space="0" w:color="auto"/>
      </w:divBdr>
    </w:div>
    <w:div w:id="1134172952">
      <w:bodyDiv w:val="1"/>
      <w:marLeft w:val="0"/>
      <w:marRight w:val="0"/>
      <w:marTop w:val="0"/>
      <w:marBottom w:val="0"/>
      <w:divBdr>
        <w:top w:val="none" w:sz="0" w:space="0" w:color="auto"/>
        <w:left w:val="none" w:sz="0" w:space="0" w:color="auto"/>
        <w:bottom w:val="none" w:sz="0" w:space="0" w:color="auto"/>
        <w:right w:val="none" w:sz="0" w:space="0" w:color="auto"/>
      </w:divBdr>
      <w:divsChild>
        <w:div w:id="86081323">
          <w:marLeft w:val="0"/>
          <w:marRight w:val="0"/>
          <w:marTop w:val="0"/>
          <w:marBottom w:val="0"/>
          <w:divBdr>
            <w:top w:val="none" w:sz="0" w:space="0" w:color="auto"/>
            <w:left w:val="none" w:sz="0" w:space="0" w:color="auto"/>
            <w:bottom w:val="none" w:sz="0" w:space="0" w:color="auto"/>
            <w:right w:val="none" w:sz="0" w:space="0" w:color="auto"/>
          </w:divBdr>
        </w:div>
      </w:divsChild>
    </w:div>
    <w:div w:id="1166245439">
      <w:bodyDiv w:val="1"/>
      <w:marLeft w:val="0"/>
      <w:marRight w:val="0"/>
      <w:marTop w:val="0"/>
      <w:marBottom w:val="0"/>
      <w:divBdr>
        <w:top w:val="none" w:sz="0" w:space="0" w:color="auto"/>
        <w:left w:val="none" w:sz="0" w:space="0" w:color="auto"/>
        <w:bottom w:val="none" w:sz="0" w:space="0" w:color="auto"/>
        <w:right w:val="none" w:sz="0" w:space="0" w:color="auto"/>
      </w:divBdr>
      <w:divsChild>
        <w:div w:id="428232197">
          <w:marLeft w:val="0"/>
          <w:marRight w:val="0"/>
          <w:marTop w:val="0"/>
          <w:marBottom w:val="0"/>
          <w:divBdr>
            <w:top w:val="none" w:sz="0" w:space="0" w:color="auto"/>
            <w:left w:val="none" w:sz="0" w:space="0" w:color="auto"/>
            <w:bottom w:val="none" w:sz="0" w:space="0" w:color="auto"/>
            <w:right w:val="none" w:sz="0" w:space="0" w:color="auto"/>
          </w:divBdr>
        </w:div>
      </w:divsChild>
    </w:div>
    <w:div w:id="1168520672">
      <w:bodyDiv w:val="1"/>
      <w:marLeft w:val="0"/>
      <w:marRight w:val="0"/>
      <w:marTop w:val="0"/>
      <w:marBottom w:val="0"/>
      <w:divBdr>
        <w:top w:val="none" w:sz="0" w:space="0" w:color="auto"/>
        <w:left w:val="none" w:sz="0" w:space="0" w:color="auto"/>
        <w:bottom w:val="none" w:sz="0" w:space="0" w:color="auto"/>
        <w:right w:val="none" w:sz="0" w:space="0" w:color="auto"/>
      </w:divBdr>
      <w:divsChild>
        <w:div w:id="1137718387">
          <w:marLeft w:val="0"/>
          <w:marRight w:val="0"/>
          <w:marTop w:val="0"/>
          <w:marBottom w:val="0"/>
          <w:divBdr>
            <w:top w:val="none" w:sz="0" w:space="0" w:color="auto"/>
            <w:left w:val="none" w:sz="0" w:space="0" w:color="auto"/>
            <w:bottom w:val="none" w:sz="0" w:space="0" w:color="auto"/>
            <w:right w:val="none" w:sz="0" w:space="0" w:color="auto"/>
          </w:divBdr>
        </w:div>
      </w:divsChild>
    </w:div>
    <w:div w:id="1201673362">
      <w:bodyDiv w:val="1"/>
      <w:marLeft w:val="0"/>
      <w:marRight w:val="0"/>
      <w:marTop w:val="0"/>
      <w:marBottom w:val="0"/>
      <w:divBdr>
        <w:top w:val="none" w:sz="0" w:space="0" w:color="auto"/>
        <w:left w:val="none" w:sz="0" w:space="0" w:color="auto"/>
        <w:bottom w:val="none" w:sz="0" w:space="0" w:color="auto"/>
        <w:right w:val="none" w:sz="0" w:space="0" w:color="auto"/>
      </w:divBdr>
      <w:divsChild>
        <w:div w:id="1834951864">
          <w:marLeft w:val="0"/>
          <w:marRight w:val="0"/>
          <w:marTop w:val="0"/>
          <w:marBottom w:val="0"/>
          <w:divBdr>
            <w:top w:val="none" w:sz="0" w:space="0" w:color="auto"/>
            <w:left w:val="none" w:sz="0" w:space="0" w:color="auto"/>
            <w:bottom w:val="none" w:sz="0" w:space="0" w:color="auto"/>
            <w:right w:val="none" w:sz="0" w:space="0" w:color="auto"/>
          </w:divBdr>
        </w:div>
      </w:divsChild>
    </w:div>
    <w:div w:id="1201943248">
      <w:bodyDiv w:val="1"/>
      <w:marLeft w:val="0"/>
      <w:marRight w:val="0"/>
      <w:marTop w:val="0"/>
      <w:marBottom w:val="0"/>
      <w:divBdr>
        <w:top w:val="none" w:sz="0" w:space="0" w:color="auto"/>
        <w:left w:val="none" w:sz="0" w:space="0" w:color="auto"/>
        <w:bottom w:val="none" w:sz="0" w:space="0" w:color="auto"/>
        <w:right w:val="none" w:sz="0" w:space="0" w:color="auto"/>
      </w:divBdr>
      <w:divsChild>
        <w:div w:id="290328509">
          <w:marLeft w:val="0"/>
          <w:marRight w:val="0"/>
          <w:marTop w:val="0"/>
          <w:marBottom w:val="0"/>
          <w:divBdr>
            <w:top w:val="none" w:sz="0" w:space="0" w:color="auto"/>
            <w:left w:val="none" w:sz="0" w:space="0" w:color="auto"/>
            <w:bottom w:val="none" w:sz="0" w:space="0" w:color="auto"/>
            <w:right w:val="none" w:sz="0" w:space="0" w:color="auto"/>
          </w:divBdr>
        </w:div>
      </w:divsChild>
    </w:div>
    <w:div w:id="1217621966">
      <w:bodyDiv w:val="1"/>
      <w:marLeft w:val="0"/>
      <w:marRight w:val="0"/>
      <w:marTop w:val="0"/>
      <w:marBottom w:val="0"/>
      <w:divBdr>
        <w:top w:val="none" w:sz="0" w:space="0" w:color="auto"/>
        <w:left w:val="none" w:sz="0" w:space="0" w:color="auto"/>
        <w:bottom w:val="none" w:sz="0" w:space="0" w:color="auto"/>
        <w:right w:val="none" w:sz="0" w:space="0" w:color="auto"/>
      </w:divBdr>
      <w:divsChild>
        <w:div w:id="5526906">
          <w:marLeft w:val="0"/>
          <w:marRight w:val="0"/>
          <w:marTop w:val="0"/>
          <w:marBottom w:val="0"/>
          <w:divBdr>
            <w:top w:val="none" w:sz="0" w:space="0" w:color="auto"/>
            <w:left w:val="none" w:sz="0" w:space="0" w:color="auto"/>
            <w:bottom w:val="none" w:sz="0" w:space="0" w:color="auto"/>
            <w:right w:val="none" w:sz="0" w:space="0" w:color="auto"/>
          </w:divBdr>
        </w:div>
      </w:divsChild>
    </w:div>
    <w:div w:id="1218324778">
      <w:bodyDiv w:val="1"/>
      <w:marLeft w:val="0"/>
      <w:marRight w:val="0"/>
      <w:marTop w:val="0"/>
      <w:marBottom w:val="0"/>
      <w:divBdr>
        <w:top w:val="none" w:sz="0" w:space="0" w:color="auto"/>
        <w:left w:val="none" w:sz="0" w:space="0" w:color="auto"/>
        <w:bottom w:val="none" w:sz="0" w:space="0" w:color="auto"/>
        <w:right w:val="none" w:sz="0" w:space="0" w:color="auto"/>
      </w:divBdr>
      <w:divsChild>
        <w:div w:id="1026523063">
          <w:marLeft w:val="0"/>
          <w:marRight w:val="0"/>
          <w:marTop w:val="0"/>
          <w:marBottom w:val="0"/>
          <w:divBdr>
            <w:top w:val="none" w:sz="0" w:space="0" w:color="auto"/>
            <w:left w:val="none" w:sz="0" w:space="0" w:color="auto"/>
            <w:bottom w:val="none" w:sz="0" w:space="0" w:color="auto"/>
            <w:right w:val="none" w:sz="0" w:space="0" w:color="auto"/>
          </w:divBdr>
        </w:div>
      </w:divsChild>
    </w:div>
    <w:div w:id="1222591732">
      <w:bodyDiv w:val="1"/>
      <w:marLeft w:val="0"/>
      <w:marRight w:val="0"/>
      <w:marTop w:val="0"/>
      <w:marBottom w:val="0"/>
      <w:divBdr>
        <w:top w:val="none" w:sz="0" w:space="0" w:color="auto"/>
        <w:left w:val="none" w:sz="0" w:space="0" w:color="auto"/>
        <w:bottom w:val="none" w:sz="0" w:space="0" w:color="auto"/>
        <w:right w:val="none" w:sz="0" w:space="0" w:color="auto"/>
      </w:divBdr>
      <w:divsChild>
        <w:div w:id="2075080947">
          <w:marLeft w:val="0"/>
          <w:marRight w:val="0"/>
          <w:marTop w:val="0"/>
          <w:marBottom w:val="0"/>
          <w:divBdr>
            <w:top w:val="none" w:sz="0" w:space="0" w:color="auto"/>
            <w:left w:val="none" w:sz="0" w:space="0" w:color="auto"/>
            <w:bottom w:val="none" w:sz="0" w:space="0" w:color="auto"/>
            <w:right w:val="none" w:sz="0" w:space="0" w:color="auto"/>
          </w:divBdr>
        </w:div>
      </w:divsChild>
    </w:div>
    <w:div w:id="1230849260">
      <w:bodyDiv w:val="1"/>
      <w:marLeft w:val="0"/>
      <w:marRight w:val="0"/>
      <w:marTop w:val="0"/>
      <w:marBottom w:val="0"/>
      <w:divBdr>
        <w:top w:val="none" w:sz="0" w:space="0" w:color="auto"/>
        <w:left w:val="none" w:sz="0" w:space="0" w:color="auto"/>
        <w:bottom w:val="none" w:sz="0" w:space="0" w:color="auto"/>
        <w:right w:val="none" w:sz="0" w:space="0" w:color="auto"/>
      </w:divBdr>
    </w:div>
    <w:div w:id="1247232771">
      <w:bodyDiv w:val="1"/>
      <w:marLeft w:val="0"/>
      <w:marRight w:val="0"/>
      <w:marTop w:val="0"/>
      <w:marBottom w:val="0"/>
      <w:divBdr>
        <w:top w:val="none" w:sz="0" w:space="0" w:color="auto"/>
        <w:left w:val="none" w:sz="0" w:space="0" w:color="auto"/>
        <w:bottom w:val="none" w:sz="0" w:space="0" w:color="auto"/>
        <w:right w:val="none" w:sz="0" w:space="0" w:color="auto"/>
      </w:divBdr>
      <w:divsChild>
        <w:div w:id="1436290928">
          <w:marLeft w:val="0"/>
          <w:marRight w:val="0"/>
          <w:marTop w:val="0"/>
          <w:marBottom w:val="0"/>
          <w:divBdr>
            <w:top w:val="none" w:sz="0" w:space="0" w:color="auto"/>
            <w:left w:val="none" w:sz="0" w:space="0" w:color="auto"/>
            <w:bottom w:val="none" w:sz="0" w:space="0" w:color="auto"/>
            <w:right w:val="none" w:sz="0" w:space="0" w:color="auto"/>
          </w:divBdr>
        </w:div>
      </w:divsChild>
    </w:div>
    <w:div w:id="1247573222">
      <w:bodyDiv w:val="1"/>
      <w:marLeft w:val="0"/>
      <w:marRight w:val="0"/>
      <w:marTop w:val="0"/>
      <w:marBottom w:val="0"/>
      <w:divBdr>
        <w:top w:val="none" w:sz="0" w:space="0" w:color="auto"/>
        <w:left w:val="none" w:sz="0" w:space="0" w:color="auto"/>
        <w:bottom w:val="none" w:sz="0" w:space="0" w:color="auto"/>
        <w:right w:val="none" w:sz="0" w:space="0" w:color="auto"/>
      </w:divBdr>
      <w:divsChild>
        <w:div w:id="1713992336">
          <w:marLeft w:val="0"/>
          <w:marRight w:val="0"/>
          <w:marTop w:val="0"/>
          <w:marBottom w:val="0"/>
          <w:divBdr>
            <w:top w:val="none" w:sz="0" w:space="0" w:color="auto"/>
            <w:left w:val="none" w:sz="0" w:space="0" w:color="auto"/>
            <w:bottom w:val="none" w:sz="0" w:space="0" w:color="auto"/>
            <w:right w:val="none" w:sz="0" w:space="0" w:color="auto"/>
          </w:divBdr>
        </w:div>
        <w:div w:id="834106041">
          <w:marLeft w:val="0"/>
          <w:marRight w:val="0"/>
          <w:marTop w:val="0"/>
          <w:marBottom w:val="0"/>
          <w:divBdr>
            <w:top w:val="none" w:sz="0" w:space="0" w:color="auto"/>
            <w:left w:val="none" w:sz="0" w:space="0" w:color="auto"/>
            <w:bottom w:val="none" w:sz="0" w:space="0" w:color="auto"/>
            <w:right w:val="none" w:sz="0" w:space="0" w:color="auto"/>
          </w:divBdr>
        </w:div>
        <w:div w:id="1542983660">
          <w:marLeft w:val="0"/>
          <w:marRight w:val="0"/>
          <w:marTop w:val="0"/>
          <w:marBottom w:val="0"/>
          <w:divBdr>
            <w:top w:val="none" w:sz="0" w:space="0" w:color="auto"/>
            <w:left w:val="none" w:sz="0" w:space="0" w:color="auto"/>
            <w:bottom w:val="none" w:sz="0" w:space="0" w:color="auto"/>
            <w:right w:val="none" w:sz="0" w:space="0" w:color="auto"/>
          </w:divBdr>
        </w:div>
      </w:divsChild>
    </w:div>
    <w:div w:id="1271358943">
      <w:bodyDiv w:val="1"/>
      <w:marLeft w:val="0"/>
      <w:marRight w:val="0"/>
      <w:marTop w:val="0"/>
      <w:marBottom w:val="0"/>
      <w:divBdr>
        <w:top w:val="none" w:sz="0" w:space="0" w:color="auto"/>
        <w:left w:val="none" w:sz="0" w:space="0" w:color="auto"/>
        <w:bottom w:val="none" w:sz="0" w:space="0" w:color="auto"/>
        <w:right w:val="none" w:sz="0" w:space="0" w:color="auto"/>
      </w:divBdr>
      <w:divsChild>
        <w:div w:id="1135492556">
          <w:marLeft w:val="0"/>
          <w:marRight w:val="0"/>
          <w:marTop w:val="0"/>
          <w:marBottom w:val="0"/>
          <w:divBdr>
            <w:top w:val="none" w:sz="0" w:space="0" w:color="auto"/>
            <w:left w:val="none" w:sz="0" w:space="0" w:color="auto"/>
            <w:bottom w:val="none" w:sz="0" w:space="0" w:color="auto"/>
            <w:right w:val="none" w:sz="0" w:space="0" w:color="auto"/>
          </w:divBdr>
          <w:divsChild>
            <w:div w:id="863205980">
              <w:marLeft w:val="0"/>
              <w:marRight w:val="0"/>
              <w:marTop w:val="0"/>
              <w:marBottom w:val="0"/>
              <w:divBdr>
                <w:top w:val="none" w:sz="0" w:space="0" w:color="auto"/>
                <w:left w:val="none" w:sz="0" w:space="0" w:color="auto"/>
                <w:bottom w:val="none" w:sz="0" w:space="0" w:color="auto"/>
                <w:right w:val="none" w:sz="0" w:space="0" w:color="auto"/>
              </w:divBdr>
              <w:divsChild>
                <w:div w:id="35507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179718">
      <w:bodyDiv w:val="1"/>
      <w:marLeft w:val="0"/>
      <w:marRight w:val="0"/>
      <w:marTop w:val="0"/>
      <w:marBottom w:val="0"/>
      <w:divBdr>
        <w:top w:val="none" w:sz="0" w:space="0" w:color="auto"/>
        <w:left w:val="none" w:sz="0" w:space="0" w:color="auto"/>
        <w:bottom w:val="none" w:sz="0" w:space="0" w:color="auto"/>
        <w:right w:val="none" w:sz="0" w:space="0" w:color="auto"/>
      </w:divBdr>
      <w:divsChild>
        <w:div w:id="202140478">
          <w:marLeft w:val="0"/>
          <w:marRight w:val="0"/>
          <w:marTop w:val="0"/>
          <w:marBottom w:val="0"/>
          <w:divBdr>
            <w:top w:val="none" w:sz="0" w:space="0" w:color="auto"/>
            <w:left w:val="none" w:sz="0" w:space="0" w:color="auto"/>
            <w:bottom w:val="none" w:sz="0" w:space="0" w:color="auto"/>
            <w:right w:val="none" w:sz="0" w:space="0" w:color="auto"/>
          </w:divBdr>
        </w:div>
      </w:divsChild>
    </w:div>
    <w:div w:id="1292858457">
      <w:bodyDiv w:val="1"/>
      <w:marLeft w:val="0"/>
      <w:marRight w:val="0"/>
      <w:marTop w:val="0"/>
      <w:marBottom w:val="0"/>
      <w:divBdr>
        <w:top w:val="none" w:sz="0" w:space="0" w:color="auto"/>
        <w:left w:val="none" w:sz="0" w:space="0" w:color="auto"/>
        <w:bottom w:val="none" w:sz="0" w:space="0" w:color="auto"/>
        <w:right w:val="none" w:sz="0" w:space="0" w:color="auto"/>
      </w:divBdr>
      <w:divsChild>
        <w:div w:id="751967529">
          <w:marLeft w:val="0"/>
          <w:marRight w:val="0"/>
          <w:marTop w:val="0"/>
          <w:marBottom w:val="0"/>
          <w:divBdr>
            <w:top w:val="none" w:sz="0" w:space="0" w:color="auto"/>
            <w:left w:val="none" w:sz="0" w:space="0" w:color="auto"/>
            <w:bottom w:val="none" w:sz="0" w:space="0" w:color="auto"/>
            <w:right w:val="none" w:sz="0" w:space="0" w:color="auto"/>
          </w:divBdr>
        </w:div>
      </w:divsChild>
    </w:div>
    <w:div w:id="1294409705">
      <w:bodyDiv w:val="1"/>
      <w:marLeft w:val="0"/>
      <w:marRight w:val="0"/>
      <w:marTop w:val="0"/>
      <w:marBottom w:val="0"/>
      <w:divBdr>
        <w:top w:val="none" w:sz="0" w:space="0" w:color="auto"/>
        <w:left w:val="none" w:sz="0" w:space="0" w:color="auto"/>
        <w:bottom w:val="none" w:sz="0" w:space="0" w:color="auto"/>
        <w:right w:val="none" w:sz="0" w:space="0" w:color="auto"/>
      </w:divBdr>
      <w:divsChild>
        <w:div w:id="1725374328">
          <w:marLeft w:val="0"/>
          <w:marRight w:val="0"/>
          <w:marTop w:val="0"/>
          <w:marBottom w:val="0"/>
          <w:divBdr>
            <w:top w:val="none" w:sz="0" w:space="0" w:color="auto"/>
            <w:left w:val="none" w:sz="0" w:space="0" w:color="auto"/>
            <w:bottom w:val="none" w:sz="0" w:space="0" w:color="auto"/>
            <w:right w:val="none" w:sz="0" w:space="0" w:color="auto"/>
          </w:divBdr>
        </w:div>
      </w:divsChild>
    </w:div>
    <w:div w:id="1307666753">
      <w:bodyDiv w:val="1"/>
      <w:marLeft w:val="0"/>
      <w:marRight w:val="0"/>
      <w:marTop w:val="0"/>
      <w:marBottom w:val="0"/>
      <w:divBdr>
        <w:top w:val="none" w:sz="0" w:space="0" w:color="auto"/>
        <w:left w:val="none" w:sz="0" w:space="0" w:color="auto"/>
        <w:bottom w:val="none" w:sz="0" w:space="0" w:color="auto"/>
        <w:right w:val="none" w:sz="0" w:space="0" w:color="auto"/>
      </w:divBdr>
    </w:div>
    <w:div w:id="1323508400">
      <w:bodyDiv w:val="1"/>
      <w:marLeft w:val="0"/>
      <w:marRight w:val="0"/>
      <w:marTop w:val="0"/>
      <w:marBottom w:val="0"/>
      <w:divBdr>
        <w:top w:val="none" w:sz="0" w:space="0" w:color="auto"/>
        <w:left w:val="none" w:sz="0" w:space="0" w:color="auto"/>
        <w:bottom w:val="none" w:sz="0" w:space="0" w:color="auto"/>
        <w:right w:val="none" w:sz="0" w:space="0" w:color="auto"/>
      </w:divBdr>
      <w:divsChild>
        <w:div w:id="2020304124">
          <w:marLeft w:val="0"/>
          <w:marRight w:val="0"/>
          <w:marTop w:val="0"/>
          <w:marBottom w:val="0"/>
          <w:divBdr>
            <w:top w:val="none" w:sz="0" w:space="0" w:color="auto"/>
            <w:left w:val="none" w:sz="0" w:space="0" w:color="auto"/>
            <w:bottom w:val="none" w:sz="0" w:space="0" w:color="auto"/>
            <w:right w:val="none" w:sz="0" w:space="0" w:color="auto"/>
          </w:divBdr>
        </w:div>
      </w:divsChild>
    </w:div>
    <w:div w:id="1328365083">
      <w:bodyDiv w:val="1"/>
      <w:marLeft w:val="0"/>
      <w:marRight w:val="0"/>
      <w:marTop w:val="0"/>
      <w:marBottom w:val="0"/>
      <w:divBdr>
        <w:top w:val="none" w:sz="0" w:space="0" w:color="auto"/>
        <w:left w:val="none" w:sz="0" w:space="0" w:color="auto"/>
        <w:bottom w:val="none" w:sz="0" w:space="0" w:color="auto"/>
        <w:right w:val="none" w:sz="0" w:space="0" w:color="auto"/>
      </w:divBdr>
      <w:divsChild>
        <w:div w:id="760182027">
          <w:marLeft w:val="0"/>
          <w:marRight w:val="0"/>
          <w:marTop w:val="0"/>
          <w:marBottom w:val="0"/>
          <w:divBdr>
            <w:top w:val="none" w:sz="0" w:space="0" w:color="auto"/>
            <w:left w:val="none" w:sz="0" w:space="0" w:color="auto"/>
            <w:bottom w:val="none" w:sz="0" w:space="0" w:color="auto"/>
            <w:right w:val="none" w:sz="0" w:space="0" w:color="auto"/>
          </w:divBdr>
        </w:div>
      </w:divsChild>
    </w:div>
    <w:div w:id="1358854245">
      <w:bodyDiv w:val="1"/>
      <w:marLeft w:val="0"/>
      <w:marRight w:val="0"/>
      <w:marTop w:val="0"/>
      <w:marBottom w:val="0"/>
      <w:divBdr>
        <w:top w:val="none" w:sz="0" w:space="0" w:color="auto"/>
        <w:left w:val="none" w:sz="0" w:space="0" w:color="auto"/>
        <w:bottom w:val="none" w:sz="0" w:space="0" w:color="auto"/>
        <w:right w:val="none" w:sz="0" w:space="0" w:color="auto"/>
      </w:divBdr>
    </w:div>
    <w:div w:id="1364750929">
      <w:bodyDiv w:val="1"/>
      <w:marLeft w:val="0"/>
      <w:marRight w:val="0"/>
      <w:marTop w:val="0"/>
      <w:marBottom w:val="0"/>
      <w:divBdr>
        <w:top w:val="none" w:sz="0" w:space="0" w:color="auto"/>
        <w:left w:val="none" w:sz="0" w:space="0" w:color="auto"/>
        <w:bottom w:val="none" w:sz="0" w:space="0" w:color="auto"/>
        <w:right w:val="none" w:sz="0" w:space="0" w:color="auto"/>
      </w:divBdr>
      <w:divsChild>
        <w:div w:id="1988364614">
          <w:marLeft w:val="0"/>
          <w:marRight w:val="0"/>
          <w:marTop w:val="0"/>
          <w:marBottom w:val="0"/>
          <w:divBdr>
            <w:top w:val="none" w:sz="0" w:space="0" w:color="auto"/>
            <w:left w:val="none" w:sz="0" w:space="0" w:color="auto"/>
            <w:bottom w:val="none" w:sz="0" w:space="0" w:color="auto"/>
            <w:right w:val="none" w:sz="0" w:space="0" w:color="auto"/>
          </w:divBdr>
        </w:div>
      </w:divsChild>
    </w:div>
    <w:div w:id="1366517604">
      <w:bodyDiv w:val="1"/>
      <w:marLeft w:val="0"/>
      <w:marRight w:val="0"/>
      <w:marTop w:val="0"/>
      <w:marBottom w:val="0"/>
      <w:divBdr>
        <w:top w:val="none" w:sz="0" w:space="0" w:color="auto"/>
        <w:left w:val="none" w:sz="0" w:space="0" w:color="auto"/>
        <w:bottom w:val="none" w:sz="0" w:space="0" w:color="auto"/>
        <w:right w:val="none" w:sz="0" w:space="0" w:color="auto"/>
      </w:divBdr>
      <w:divsChild>
        <w:div w:id="1684698432">
          <w:marLeft w:val="0"/>
          <w:marRight w:val="0"/>
          <w:marTop w:val="0"/>
          <w:marBottom w:val="0"/>
          <w:divBdr>
            <w:top w:val="none" w:sz="0" w:space="0" w:color="auto"/>
            <w:left w:val="none" w:sz="0" w:space="0" w:color="auto"/>
            <w:bottom w:val="none" w:sz="0" w:space="0" w:color="auto"/>
            <w:right w:val="none" w:sz="0" w:space="0" w:color="auto"/>
          </w:divBdr>
        </w:div>
      </w:divsChild>
    </w:div>
    <w:div w:id="1383407750">
      <w:bodyDiv w:val="1"/>
      <w:marLeft w:val="0"/>
      <w:marRight w:val="0"/>
      <w:marTop w:val="0"/>
      <w:marBottom w:val="0"/>
      <w:divBdr>
        <w:top w:val="none" w:sz="0" w:space="0" w:color="auto"/>
        <w:left w:val="none" w:sz="0" w:space="0" w:color="auto"/>
        <w:bottom w:val="none" w:sz="0" w:space="0" w:color="auto"/>
        <w:right w:val="none" w:sz="0" w:space="0" w:color="auto"/>
      </w:divBdr>
      <w:divsChild>
        <w:div w:id="913130633">
          <w:marLeft w:val="0"/>
          <w:marRight w:val="0"/>
          <w:marTop w:val="0"/>
          <w:marBottom w:val="0"/>
          <w:divBdr>
            <w:top w:val="none" w:sz="0" w:space="0" w:color="auto"/>
            <w:left w:val="none" w:sz="0" w:space="0" w:color="auto"/>
            <w:bottom w:val="none" w:sz="0" w:space="0" w:color="auto"/>
            <w:right w:val="none" w:sz="0" w:space="0" w:color="auto"/>
          </w:divBdr>
        </w:div>
      </w:divsChild>
    </w:div>
    <w:div w:id="1389263973">
      <w:bodyDiv w:val="1"/>
      <w:marLeft w:val="0"/>
      <w:marRight w:val="0"/>
      <w:marTop w:val="0"/>
      <w:marBottom w:val="0"/>
      <w:divBdr>
        <w:top w:val="none" w:sz="0" w:space="0" w:color="auto"/>
        <w:left w:val="none" w:sz="0" w:space="0" w:color="auto"/>
        <w:bottom w:val="none" w:sz="0" w:space="0" w:color="auto"/>
        <w:right w:val="none" w:sz="0" w:space="0" w:color="auto"/>
      </w:divBdr>
      <w:divsChild>
        <w:div w:id="76630894">
          <w:marLeft w:val="0"/>
          <w:marRight w:val="0"/>
          <w:marTop w:val="0"/>
          <w:marBottom w:val="0"/>
          <w:divBdr>
            <w:top w:val="none" w:sz="0" w:space="0" w:color="auto"/>
            <w:left w:val="none" w:sz="0" w:space="0" w:color="auto"/>
            <w:bottom w:val="none" w:sz="0" w:space="0" w:color="auto"/>
            <w:right w:val="none" w:sz="0" w:space="0" w:color="auto"/>
          </w:divBdr>
        </w:div>
      </w:divsChild>
    </w:div>
    <w:div w:id="1412238468">
      <w:bodyDiv w:val="1"/>
      <w:marLeft w:val="0"/>
      <w:marRight w:val="0"/>
      <w:marTop w:val="0"/>
      <w:marBottom w:val="0"/>
      <w:divBdr>
        <w:top w:val="none" w:sz="0" w:space="0" w:color="auto"/>
        <w:left w:val="none" w:sz="0" w:space="0" w:color="auto"/>
        <w:bottom w:val="none" w:sz="0" w:space="0" w:color="auto"/>
        <w:right w:val="none" w:sz="0" w:space="0" w:color="auto"/>
      </w:divBdr>
      <w:divsChild>
        <w:div w:id="1093863737">
          <w:marLeft w:val="0"/>
          <w:marRight w:val="0"/>
          <w:marTop w:val="0"/>
          <w:marBottom w:val="0"/>
          <w:divBdr>
            <w:top w:val="none" w:sz="0" w:space="0" w:color="auto"/>
            <w:left w:val="none" w:sz="0" w:space="0" w:color="auto"/>
            <w:bottom w:val="none" w:sz="0" w:space="0" w:color="auto"/>
            <w:right w:val="none" w:sz="0" w:space="0" w:color="auto"/>
          </w:divBdr>
        </w:div>
      </w:divsChild>
    </w:div>
    <w:div w:id="1412309519">
      <w:bodyDiv w:val="1"/>
      <w:marLeft w:val="0"/>
      <w:marRight w:val="0"/>
      <w:marTop w:val="0"/>
      <w:marBottom w:val="0"/>
      <w:divBdr>
        <w:top w:val="none" w:sz="0" w:space="0" w:color="auto"/>
        <w:left w:val="none" w:sz="0" w:space="0" w:color="auto"/>
        <w:bottom w:val="none" w:sz="0" w:space="0" w:color="auto"/>
        <w:right w:val="none" w:sz="0" w:space="0" w:color="auto"/>
      </w:divBdr>
      <w:divsChild>
        <w:div w:id="1666398464">
          <w:marLeft w:val="0"/>
          <w:marRight w:val="0"/>
          <w:marTop w:val="0"/>
          <w:marBottom w:val="0"/>
          <w:divBdr>
            <w:top w:val="none" w:sz="0" w:space="0" w:color="auto"/>
            <w:left w:val="none" w:sz="0" w:space="0" w:color="auto"/>
            <w:bottom w:val="none" w:sz="0" w:space="0" w:color="auto"/>
            <w:right w:val="none" w:sz="0" w:space="0" w:color="auto"/>
          </w:divBdr>
        </w:div>
      </w:divsChild>
    </w:div>
    <w:div w:id="1438408321">
      <w:bodyDiv w:val="1"/>
      <w:marLeft w:val="0"/>
      <w:marRight w:val="0"/>
      <w:marTop w:val="0"/>
      <w:marBottom w:val="0"/>
      <w:divBdr>
        <w:top w:val="none" w:sz="0" w:space="0" w:color="auto"/>
        <w:left w:val="none" w:sz="0" w:space="0" w:color="auto"/>
        <w:bottom w:val="none" w:sz="0" w:space="0" w:color="auto"/>
        <w:right w:val="none" w:sz="0" w:space="0" w:color="auto"/>
      </w:divBdr>
      <w:divsChild>
        <w:div w:id="204606877">
          <w:marLeft w:val="0"/>
          <w:marRight w:val="0"/>
          <w:marTop w:val="0"/>
          <w:marBottom w:val="0"/>
          <w:divBdr>
            <w:top w:val="none" w:sz="0" w:space="0" w:color="auto"/>
            <w:left w:val="none" w:sz="0" w:space="0" w:color="auto"/>
            <w:bottom w:val="none" w:sz="0" w:space="0" w:color="auto"/>
            <w:right w:val="none" w:sz="0" w:space="0" w:color="auto"/>
          </w:divBdr>
        </w:div>
      </w:divsChild>
    </w:div>
    <w:div w:id="1442794637">
      <w:bodyDiv w:val="1"/>
      <w:marLeft w:val="0"/>
      <w:marRight w:val="0"/>
      <w:marTop w:val="0"/>
      <w:marBottom w:val="0"/>
      <w:divBdr>
        <w:top w:val="none" w:sz="0" w:space="0" w:color="auto"/>
        <w:left w:val="none" w:sz="0" w:space="0" w:color="auto"/>
        <w:bottom w:val="none" w:sz="0" w:space="0" w:color="auto"/>
        <w:right w:val="none" w:sz="0" w:space="0" w:color="auto"/>
      </w:divBdr>
      <w:divsChild>
        <w:div w:id="498883819">
          <w:marLeft w:val="0"/>
          <w:marRight w:val="0"/>
          <w:marTop w:val="0"/>
          <w:marBottom w:val="0"/>
          <w:divBdr>
            <w:top w:val="none" w:sz="0" w:space="0" w:color="auto"/>
            <w:left w:val="none" w:sz="0" w:space="0" w:color="auto"/>
            <w:bottom w:val="none" w:sz="0" w:space="0" w:color="auto"/>
            <w:right w:val="none" w:sz="0" w:space="0" w:color="auto"/>
          </w:divBdr>
        </w:div>
      </w:divsChild>
    </w:div>
    <w:div w:id="1446920621">
      <w:bodyDiv w:val="1"/>
      <w:marLeft w:val="360"/>
      <w:marRight w:val="360"/>
      <w:marTop w:val="360"/>
      <w:marBottom w:val="360"/>
      <w:divBdr>
        <w:top w:val="none" w:sz="0" w:space="0" w:color="auto"/>
        <w:left w:val="none" w:sz="0" w:space="0" w:color="auto"/>
        <w:bottom w:val="none" w:sz="0" w:space="0" w:color="auto"/>
        <w:right w:val="none" w:sz="0" w:space="0" w:color="auto"/>
      </w:divBdr>
    </w:div>
    <w:div w:id="1466971286">
      <w:bodyDiv w:val="1"/>
      <w:marLeft w:val="0"/>
      <w:marRight w:val="0"/>
      <w:marTop w:val="0"/>
      <w:marBottom w:val="0"/>
      <w:divBdr>
        <w:top w:val="none" w:sz="0" w:space="0" w:color="auto"/>
        <w:left w:val="none" w:sz="0" w:space="0" w:color="auto"/>
        <w:bottom w:val="none" w:sz="0" w:space="0" w:color="auto"/>
        <w:right w:val="none" w:sz="0" w:space="0" w:color="auto"/>
      </w:divBdr>
      <w:divsChild>
        <w:div w:id="1966305637">
          <w:marLeft w:val="0"/>
          <w:marRight w:val="0"/>
          <w:marTop w:val="0"/>
          <w:marBottom w:val="0"/>
          <w:divBdr>
            <w:top w:val="none" w:sz="0" w:space="0" w:color="auto"/>
            <w:left w:val="none" w:sz="0" w:space="0" w:color="auto"/>
            <w:bottom w:val="none" w:sz="0" w:space="0" w:color="auto"/>
            <w:right w:val="none" w:sz="0" w:space="0" w:color="auto"/>
          </w:divBdr>
        </w:div>
      </w:divsChild>
    </w:div>
    <w:div w:id="1475176920">
      <w:bodyDiv w:val="1"/>
      <w:marLeft w:val="0"/>
      <w:marRight w:val="0"/>
      <w:marTop w:val="0"/>
      <w:marBottom w:val="0"/>
      <w:divBdr>
        <w:top w:val="none" w:sz="0" w:space="0" w:color="auto"/>
        <w:left w:val="none" w:sz="0" w:space="0" w:color="auto"/>
        <w:bottom w:val="none" w:sz="0" w:space="0" w:color="auto"/>
        <w:right w:val="none" w:sz="0" w:space="0" w:color="auto"/>
      </w:divBdr>
      <w:divsChild>
        <w:div w:id="290980049">
          <w:marLeft w:val="0"/>
          <w:marRight w:val="0"/>
          <w:marTop w:val="0"/>
          <w:marBottom w:val="0"/>
          <w:divBdr>
            <w:top w:val="none" w:sz="0" w:space="0" w:color="auto"/>
            <w:left w:val="none" w:sz="0" w:space="0" w:color="auto"/>
            <w:bottom w:val="none" w:sz="0" w:space="0" w:color="auto"/>
            <w:right w:val="none" w:sz="0" w:space="0" w:color="auto"/>
          </w:divBdr>
        </w:div>
      </w:divsChild>
    </w:div>
    <w:div w:id="1480920748">
      <w:bodyDiv w:val="1"/>
      <w:marLeft w:val="0"/>
      <w:marRight w:val="0"/>
      <w:marTop w:val="0"/>
      <w:marBottom w:val="0"/>
      <w:divBdr>
        <w:top w:val="none" w:sz="0" w:space="0" w:color="auto"/>
        <w:left w:val="none" w:sz="0" w:space="0" w:color="auto"/>
        <w:bottom w:val="none" w:sz="0" w:space="0" w:color="auto"/>
        <w:right w:val="none" w:sz="0" w:space="0" w:color="auto"/>
      </w:divBdr>
      <w:divsChild>
        <w:div w:id="474103918">
          <w:marLeft w:val="0"/>
          <w:marRight w:val="0"/>
          <w:marTop w:val="0"/>
          <w:marBottom w:val="0"/>
          <w:divBdr>
            <w:top w:val="none" w:sz="0" w:space="0" w:color="auto"/>
            <w:left w:val="none" w:sz="0" w:space="0" w:color="auto"/>
            <w:bottom w:val="none" w:sz="0" w:space="0" w:color="auto"/>
            <w:right w:val="none" w:sz="0" w:space="0" w:color="auto"/>
          </w:divBdr>
        </w:div>
      </w:divsChild>
    </w:div>
    <w:div w:id="1491485444">
      <w:bodyDiv w:val="1"/>
      <w:marLeft w:val="0"/>
      <w:marRight w:val="0"/>
      <w:marTop w:val="0"/>
      <w:marBottom w:val="0"/>
      <w:divBdr>
        <w:top w:val="none" w:sz="0" w:space="0" w:color="auto"/>
        <w:left w:val="none" w:sz="0" w:space="0" w:color="auto"/>
        <w:bottom w:val="none" w:sz="0" w:space="0" w:color="auto"/>
        <w:right w:val="none" w:sz="0" w:space="0" w:color="auto"/>
      </w:divBdr>
      <w:divsChild>
        <w:div w:id="416636870">
          <w:marLeft w:val="0"/>
          <w:marRight w:val="0"/>
          <w:marTop w:val="0"/>
          <w:marBottom w:val="0"/>
          <w:divBdr>
            <w:top w:val="none" w:sz="0" w:space="0" w:color="auto"/>
            <w:left w:val="none" w:sz="0" w:space="0" w:color="auto"/>
            <w:bottom w:val="none" w:sz="0" w:space="0" w:color="auto"/>
            <w:right w:val="none" w:sz="0" w:space="0" w:color="auto"/>
          </w:divBdr>
        </w:div>
      </w:divsChild>
    </w:div>
    <w:div w:id="1492521305">
      <w:bodyDiv w:val="1"/>
      <w:marLeft w:val="0"/>
      <w:marRight w:val="0"/>
      <w:marTop w:val="0"/>
      <w:marBottom w:val="0"/>
      <w:divBdr>
        <w:top w:val="none" w:sz="0" w:space="0" w:color="auto"/>
        <w:left w:val="none" w:sz="0" w:space="0" w:color="auto"/>
        <w:bottom w:val="none" w:sz="0" w:space="0" w:color="auto"/>
        <w:right w:val="none" w:sz="0" w:space="0" w:color="auto"/>
      </w:divBdr>
      <w:divsChild>
        <w:div w:id="1977104190">
          <w:marLeft w:val="0"/>
          <w:marRight w:val="0"/>
          <w:marTop w:val="0"/>
          <w:marBottom w:val="0"/>
          <w:divBdr>
            <w:top w:val="none" w:sz="0" w:space="0" w:color="auto"/>
            <w:left w:val="none" w:sz="0" w:space="0" w:color="auto"/>
            <w:bottom w:val="none" w:sz="0" w:space="0" w:color="auto"/>
            <w:right w:val="none" w:sz="0" w:space="0" w:color="auto"/>
          </w:divBdr>
        </w:div>
      </w:divsChild>
    </w:div>
    <w:div w:id="1496259155">
      <w:bodyDiv w:val="1"/>
      <w:marLeft w:val="0"/>
      <w:marRight w:val="0"/>
      <w:marTop w:val="0"/>
      <w:marBottom w:val="0"/>
      <w:divBdr>
        <w:top w:val="none" w:sz="0" w:space="0" w:color="auto"/>
        <w:left w:val="none" w:sz="0" w:space="0" w:color="auto"/>
        <w:bottom w:val="none" w:sz="0" w:space="0" w:color="auto"/>
        <w:right w:val="none" w:sz="0" w:space="0" w:color="auto"/>
      </w:divBdr>
      <w:divsChild>
        <w:div w:id="1533809571">
          <w:marLeft w:val="0"/>
          <w:marRight w:val="0"/>
          <w:marTop w:val="0"/>
          <w:marBottom w:val="0"/>
          <w:divBdr>
            <w:top w:val="none" w:sz="0" w:space="0" w:color="auto"/>
            <w:left w:val="none" w:sz="0" w:space="0" w:color="auto"/>
            <w:bottom w:val="none" w:sz="0" w:space="0" w:color="auto"/>
            <w:right w:val="none" w:sz="0" w:space="0" w:color="auto"/>
          </w:divBdr>
        </w:div>
      </w:divsChild>
    </w:div>
    <w:div w:id="1499418897">
      <w:bodyDiv w:val="1"/>
      <w:marLeft w:val="0"/>
      <w:marRight w:val="0"/>
      <w:marTop w:val="0"/>
      <w:marBottom w:val="0"/>
      <w:divBdr>
        <w:top w:val="none" w:sz="0" w:space="0" w:color="auto"/>
        <w:left w:val="none" w:sz="0" w:space="0" w:color="auto"/>
        <w:bottom w:val="none" w:sz="0" w:space="0" w:color="auto"/>
        <w:right w:val="none" w:sz="0" w:space="0" w:color="auto"/>
      </w:divBdr>
      <w:divsChild>
        <w:div w:id="17972584">
          <w:marLeft w:val="0"/>
          <w:marRight w:val="0"/>
          <w:marTop w:val="0"/>
          <w:marBottom w:val="0"/>
          <w:divBdr>
            <w:top w:val="none" w:sz="0" w:space="0" w:color="auto"/>
            <w:left w:val="none" w:sz="0" w:space="0" w:color="auto"/>
            <w:bottom w:val="none" w:sz="0" w:space="0" w:color="auto"/>
            <w:right w:val="none" w:sz="0" w:space="0" w:color="auto"/>
          </w:divBdr>
          <w:divsChild>
            <w:div w:id="140202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850556">
      <w:bodyDiv w:val="1"/>
      <w:marLeft w:val="0"/>
      <w:marRight w:val="0"/>
      <w:marTop w:val="0"/>
      <w:marBottom w:val="0"/>
      <w:divBdr>
        <w:top w:val="none" w:sz="0" w:space="0" w:color="auto"/>
        <w:left w:val="none" w:sz="0" w:space="0" w:color="auto"/>
        <w:bottom w:val="none" w:sz="0" w:space="0" w:color="auto"/>
        <w:right w:val="none" w:sz="0" w:space="0" w:color="auto"/>
      </w:divBdr>
      <w:divsChild>
        <w:div w:id="536359285">
          <w:marLeft w:val="0"/>
          <w:marRight w:val="0"/>
          <w:marTop w:val="0"/>
          <w:marBottom w:val="0"/>
          <w:divBdr>
            <w:top w:val="none" w:sz="0" w:space="0" w:color="auto"/>
            <w:left w:val="none" w:sz="0" w:space="0" w:color="auto"/>
            <w:bottom w:val="none" w:sz="0" w:space="0" w:color="auto"/>
            <w:right w:val="none" w:sz="0" w:space="0" w:color="auto"/>
          </w:divBdr>
        </w:div>
      </w:divsChild>
    </w:div>
    <w:div w:id="1508326070">
      <w:bodyDiv w:val="1"/>
      <w:marLeft w:val="0"/>
      <w:marRight w:val="0"/>
      <w:marTop w:val="0"/>
      <w:marBottom w:val="0"/>
      <w:divBdr>
        <w:top w:val="none" w:sz="0" w:space="0" w:color="auto"/>
        <w:left w:val="none" w:sz="0" w:space="0" w:color="auto"/>
        <w:bottom w:val="none" w:sz="0" w:space="0" w:color="auto"/>
        <w:right w:val="none" w:sz="0" w:space="0" w:color="auto"/>
      </w:divBdr>
      <w:divsChild>
        <w:div w:id="1411268134">
          <w:marLeft w:val="0"/>
          <w:marRight w:val="0"/>
          <w:marTop w:val="0"/>
          <w:marBottom w:val="0"/>
          <w:divBdr>
            <w:top w:val="none" w:sz="0" w:space="0" w:color="auto"/>
            <w:left w:val="none" w:sz="0" w:space="0" w:color="auto"/>
            <w:bottom w:val="none" w:sz="0" w:space="0" w:color="auto"/>
            <w:right w:val="none" w:sz="0" w:space="0" w:color="auto"/>
          </w:divBdr>
        </w:div>
      </w:divsChild>
    </w:div>
    <w:div w:id="1511144423">
      <w:bodyDiv w:val="1"/>
      <w:marLeft w:val="0"/>
      <w:marRight w:val="0"/>
      <w:marTop w:val="0"/>
      <w:marBottom w:val="0"/>
      <w:divBdr>
        <w:top w:val="none" w:sz="0" w:space="0" w:color="auto"/>
        <w:left w:val="none" w:sz="0" w:space="0" w:color="auto"/>
        <w:bottom w:val="none" w:sz="0" w:space="0" w:color="auto"/>
        <w:right w:val="none" w:sz="0" w:space="0" w:color="auto"/>
      </w:divBdr>
      <w:divsChild>
        <w:div w:id="1867863522">
          <w:marLeft w:val="0"/>
          <w:marRight w:val="0"/>
          <w:marTop w:val="0"/>
          <w:marBottom w:val="0"/>
          <w:divBdr>
            <w:top w:val="none" w:sz="0" w:space="0" w:color="auto"/>
            <w:left w:val="none" w:sz="0" w:space="0" w:color="auto"/>
            <w:bottom w:val="none" w:sz="0" w:space="0" w:color="auto"/>
            <w:right w:val="none" w:sz="0" w:space="0" w:color="auto"/>
          </w:divBdr>
        </w:div>
      </w:divsChild>
    </w:div>
    <w:div w:id="1513640837">
      <w:bodyDiv w:val="1"/>
      <w:marLeft w:val="0"/>
      <w:marRight w:val="0"/>
      <w:marTop w:val="0"/>
      <w:marBottom w:val="0"/>
      <w:divBdr>
        <w:top w:val="none" w:sz="0" w:space="0" w:color="auto"/>
        <w:left w:val="none" w:sz="0" w:space="0" w:color="auto"/>
        <w:bottom w:val="none" w:sz="0" w:space="0" w:color="auto"/>
        <w:right w:val="none" w:sz="0" w:space="0" w:color="auto"/>
      </w:divBdr>
      <w:divsChild>
        <w:div w:id="1905752201">
          <w:marLeft w:val="0"/>
          <w:marRight w:val="0"/>
          <w:marTop w:val="0"/>
          <w:marBottom w:val="0"/>
          <w:divBdr>
            <w:top w:val="none" w:sz="0" w:space="0" w:color="auto"/>
            <w:left w:val="none" w:sz="0" w:space="0" w:color="auto"/>
            <w:bottom w:val="none" w:sz="0" w:space="0" w:color="auto"/>
            <w:right w:val="none" w:sz="0" w:space="0" w:color="auto"/>
          </w:divBdr>
        </w:div>
      </w:divsChild>
    </w:div>
    <w:div w:id="1524325284">
      <w:bodyDiv w:val="1"/>
      <w:marLeft w:val="0"/>
      <w:marRight w:val="0"/>
      <w:marTop w:val="0"/>
      <w:marBottom w:val="0"/>
      <w:divBdr>
        <w:top w:val="none" w:sz="0" w:space="0" w:color="auto"/>
        <w:left w:val="none" w:sz="0" w:space="0" w:color="auto"/>
        <w:bottom w:val="none" w:sz="0" w:space="0" w:color="auto"/>
        <w:right w:val="none" w:sz="0" w:space="0" w:color="auto"/>
      </w:divBdr>
      <w:divsChild>
        <w:div w:id="1656377115">
          <w:marLeft w:val="0"/>
          <w:marRight w:val="0"/>
          <w:marTop w:val="0"/>
          <w:marBottom w:val="0"/>
          <w:divBdr>
            <w:top w:val="none" w:sz="0" w:space="0" w:color="auto"/>
            <w:left w:val="none" w:sz="0" w:space="0" w:color="auto"/>
            <w:bottom w:val="none" w:sz="0" w:space="0" w:color="auto"/>
            <w:right w:val="none" w:sz="0" w:space="0" w:color="auto"/>
          </w:divBdr>
          <w:divsChild>
            <w:div w:id="1925645455">
              <w:marLeft w:val="0"/>
              <w:marRight w:val="0"/>
              <w:marTop w:val="0"/>
              <w:marBottom w:val="0"/>
              <w:divBdr>
                <w:top w:val="none" w:sz="0" w:space="0" w:color="auto"/>
                <w:left w:val="none" w:sz="0" w:space="0" w:color="auto"/>
                <w:bottom w:val="none" w:sz="0" w:space="0" w:color="auto"/>
                <w:right w:val="none" w:sz="0" w:space="0" w:color="auto"/>
              </w:divBdr>
              <w:divsChild>
                <w:div w:id="31217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887171">
      <w:bodyDiv w:val="1"/>
      <w:marLeft w:val="0"/>
      <w:marRight w:val="0"/>
      <w:marTop w:val="0"/>
      <w:marBottom w:val="0"/>
      <w:divBdr>
        <w:top w:val="none" w:sz="0" w:space="0" w:color="auto"/>
        <w:left w:val="none" w:sz="0" w:space="0" w:color="auto"/>
        <w:bottom w:val="none" w:sz="0" w:space="0" w:color="auto"/>
        <w:right w:val="none" w:sz="0" w:space="0" w:color="auto"/>
      </w:divBdr>
      <w:divsChild>
        <w:div w:id="979459645">
          <w:marLeft w:val="0"/>
          <w:marRight w:val="0"/>
          <w:marTop w:val="0"/>
          <w:marBottom w:val="0"/>
          <w:divBdr>
            <w:top w:val="none" w:sz="0" w:space="0" w:color="auto"/>
            <w:left w:val="none" w:sz="0" w:space="0" w:color="auto"/>
            <w:bottom w:val="none" w:sz="0" w:space="0" w:color="auto"/>
            <w:right w:val="none" w:sz="0" w:space="0" w:color="auto"/>
          </w:divBdr>
        </w:div>
      </w:divsChild>
    </w:div>
    <w:div w:id="1552496603">
      <w:bodyDiv w:val="1"/>
      <w:marLeft w:val="0"/>
      <w:marRight w:val="0"/>
      <w:marTop w:val="0"/>
      <w:marBottom w:val="0"/>
      <w:divBdr>
        <w:top w:val="none" w:sz="0" w:space="0" w:color="auto"/>
        <w:left w:val="none" w:sz="0" w:space="0" w:color="auto"/>
        <w:bottom w:val="none" w:sz="0" w:space="0" w:color="auto"/>
        <w:right w:val="none" w:sz="0" w:space="0" w:color="auto"/>
      </w:divBdr>
    </w:div>
    <w:div w:id="1555044806">
      <w:bodyDiv w:val="1"/>
      <w:marLeft w:val="0"/>
      <w:marRight w:val="0"/>
      <w:marTop w:val="0"/>
      <w:marBottom w:val="0"/>
      <w:divBdr>
        <w:top w:val="none" w:sz="0" w:space="0" w:color="auto"/>
        <w:left w:val="none" w:sz="0" w:space="0" w:color="auto"/>
        <w:bottom w:val="none" w:sz="0" w:space="0" w:color="auto"/>
        <w:right w:val="none" w:sz="0" w:space="0" w:color="auto"/>
      </w:divBdr>
    </w:div>
    <w:div w:id="1557619025">
      <w:bodyDiv w:val="1"/>
      <w:marLeft w:val="0"/>
      <w:marRight w:val="0"/>
      <w:marTop w:val="0"/>
      <w:marBottom w:val="0"/>
      <w:divBdr>
        <w:top w:val="none" w:sz="0" w:space="0" w:color="auto"/>
        <w:left w:val="none" w:sz="0" w:space="0" w:color="auto"/>
        <w:bottom w:val="none" w:sz="0" w:space="0" w:color="auto"/>
        <w:right w:val="none" w:sz="0" w:space="0" w:color="auto"/>
      </w:divBdr>
      <w:divsChild>
        <w:div w:id="1107848552">
          <w:marLeft w:val="0"/>
          <w:marRight w:val="0"/>
          <w:marTop w:val="0"/>
          <w:marBottom w:val="0"/>
          <w:divBdr>
            <w:top w:val="none" w:sz="0" w:space="0" w:color="auto"/>
            <w:left w:val="none" w:sz="0" w:space="0" w:color="auto"/>
            <w:bottom w:val="none" w:sz="0" w:space="0" w:color="auto"/>
            <w:right w:val="none" w:sz="0" w:space="0" w:color="auto"/>
          </w:divBdr>
        </w:div>
      </w:divsChild>
    </w:div>
    <w:div w:id="1582712834">
      <w:bodyDiv w:val="1"/>
      <w:marLeft w:val="0"/>
      <w:marRight w:val="0"/>
      <w:marTop w:val="0"/>
      <w:marBottom w:val="0"/>
      <w:divBdr>
        <w:top w:val="none" w:sz="0" w:space="0" w:color="auto"/>
        <w:left w:val="none" w:sz="0" w:space="0" w:color="auto"/>
        <w:bottom w:val="none" w:sz="0" w:space="0" w:color="auto"/>
        <w:right w:val="none" w:sz="0" w:space="0" w:color="auto"/>
      </w:divBdr>
      <w:divsChild>
        <w:div w:id="719718319">
          <w:marLeft w:val="0"/>
          <w:marRight w:val="0"/>
          <w:marTop w:val="0"/>
          <w:marBottom w:val="0"/>
          <w:divBdr>
            <w:top w:val="none" w:sz="0" w:space="0" w:color="auto"/>
            <w:left w:val="none" w:sz="0" w:space="0" w:color="auto"/>
            <w:bottom w:val="none" w:sz="0" w:space="0" w:color="auto"/>
            <w:right w:val="none" w:sz="0" w:space="0" w:color="auto"/>
          </w:divBdr>
        </w:div>
      </w:divsChild>
    </w:div>
    <w:div w:id="1594389041">
      <w:bodyDiv w:val="1"/>
      <w:marLeft w:val="0"/>
      <w:marRight w:val="0"/>
      <w:marTop w:val="0"/>
      <w:marBottom w:val="0"/>
      <w:divBdr>
        <w:top w:val="none" w:sz="0" w:space="0" w:color="auto"/>
        <w:left w:val="none" w:sz="0" w:space="0" w:color="auto"/>
        <w:bottom w:val="none" w:sz="0" w:space="0" w:color="auto"/>
        <w:right w:val="none" w:sz="0" w:space="0" w:color="auto"/>
      </w:divBdr>
      <w:divsChild>
        <w:div w:id="346254062">
          <w:marLeft w:val="0"/>
          <w:marRight w:val="0"/>
          <w:marTop w:val="0"/>
          <w:marBottom w:val="0"/>
          <w:divBdr>
            <w:top w:val="none" w:sz="0" w:space="0" w:color="auto"/>
            <w:left w:val="none" w:sz="0" w:space="0" w:color="auto"/>
            <w:bottom w:val="none" w:sz="0" w:space="0" w:color="auto"/>
            <w:right w:val="none" w:sz="0" w:space="0" w:color="auto"/>
          </w:divBdr>
        </w:div>
      </w:divsChild>
    </w:div>
    <w:div w:id="1614441827">
      <w:bodyDiv w:val="1"/>
      <w:marLeft w:val="0"/>
      <w:marRight w:val="0"/>
      <w:marTop w:val="0"/>
      <w:marBottom w:val="0"/>
      <w:divBdr>
        <w:top w:val="none" w:sz="0" w:space="0" w:color="auto"/>
        <w:left w:val="none" w:sz="0" w:space="0" w:color="auto"/>
        <w:bottom w:val="none" w:sz="0" w:space="0" w:color="auto"/>
        <w:right w:val="none" w:sz="0" w:space="0" w:color="auto"/>
      </w:divBdr>
      <w:divsChild>
        <w:div w:id="538738052">
          <w:marLeft w:val="0"/>
          <w:marRight w:val="0"/>
          <w:marTop w:val="0"/>
          <w:marBottom w:val="0"/>
          <w:divBdr>
            <w:top w:val="none" w:sz="0" w:space="0" w:color="auto"/>
            <w:left w:val="none" w:sz="0" w:space="0" w:color="auto"/>
            <w:bottom w:val="none" w:sz="0" w:space="0" w:color="auto"/>
            <w:right w:val="none" w:sz="0" w:space="0" w:color="auto"/>
          </w:divBdr>
        </w:div>
      </w:divsChild>
    </w:div>
    <w:div w:id="1615749496">
      <w:bodyDiv w:val="1"/>
      <w:marLeft w:val="0"/>
      <w:marRight w:val="0"/>
      <w:marTop w:val="0"/>
      <w:marBottom w:val="0"/>
      <w:divBdr>
        <w:top w:val="none" w:sz="0" w:space="0" w:color="auto"/>
        <w:left w:val="none" w:sz="0" w:space="0" w:color="auto"/>
        <w:bottom w:val="none" w:sz="0" w:space="0" w:color="auto"/>
        <w:right w:val="none" w:sz="0" w:space="0" w:color="auto"/>
      </w:divBdr>
    </w:div>
    <w:div w:id="1640110457">
      <w:bodyDiv w:val="1"/>
      <w:marLeft w:val="0"/>
      <w:marRight w:val="0"/>
      <w:marTop w:val="0"/>
      <w:marBottom w:val="0"/>
      <w:divBdr>
        <w:top w:val="none" w:sz="0" w:space="0" w:color="auto"/>
        <w:left w:val="none" w:sz="0" w:space="0" w:color="auto"/>
        <w:bottom w:val="none" w:sz="0" w:space="0" w:color="auto"/>
        <w:right w:val="none" w:sz="0" w:space="0" w:color="auto"/>
      </w:divBdr>
      <w:divsChild>
        <w:div w:id="2015329822">
          <w:marLeft w:val="0"/>
          <w:marRight w:val="0"/>
          <w:marTop w:val="0"/>
          <w:marBottom w:val="0"/>
          <w:divBdr>
            <w:top w:val="none" w:sz="0" w:space="0" w:color="auto"/>
            <w:left w:val="none" w:sz="0" w:space="0" w:color="auto"/>
            <w:bottom w:val="none" w:sz="0" w:space="0" w:color="auto"/>
            <w:right w:val="none" w:sz="0" w:space="0" w:color="auto"/>
          </w:divBdr>
        </w:div>
      </w:divsChild>
    </w:div>
    <w:div w:id="1642080849">
      <w:bodyDiv w:val="1"/>
      <w:marLeft w:val="0"/>
      <w:marRight w:val="0"/>
      <w:marTop w:val="0"/>
      <w:marBottom w:val="0"/>
      <w:divBdr>
        <w:top w:val="none" w:sz="0" w:space="0" w:color="auto"/>
        <w:left w:val="none" w:sz="0" w:space="0" w:color="auto"/>
        <w:bottom w:val="none" w:sz="0" w:space="0" w:color="auto"/>
        <w:right w:val="none" w:sz="0" w:space="0" w:color="auto"/>
      </w:divBdr>
      <w:divsChild>
        <w:div w:id="585576514">
          <w:marLeft w:val="0"/>
          <w:marRight w:val="0"/>
          <w:marTop w:val="0"/>
          <w:marBottom w:val="0"/>
          <w:divBdr>
            <w:top w:val="none" w:sz="0" w:space="0" w:color="auto"/>
            <w:left w:val="none" w:sz="0" w:space="0" w:color="auto"/>
            <w:bottom w:val="none" w:sz="0" w:space="0" w:color="auto"/>
            <w:right w:val="none" w:sz="0" w:space="0" w:color="auto"/>
          </w:divBdr>
        </w:div>
      </w:divsChild>
    </w:div>
    <w:div w:id="1644387700">
      <w:bodyDiv w:val="1"/>
      <w:marLeft w:val="0"/>
      <w:marRight w:val="0"/>
      <w:marTop w:val="0"/>
      <w:marBottom w:val="0"/>
      <w:divBdr>
        <w:top w:val="none" w:sz="0" w:space="0" w:color="auto"/>
        <w:left w:val="none" w:sz="0" w:space="0" w:color="auto"/>
        <w:bottom w:val="none" w:sz="0" w:space="0" w:color="auto"/>
        <w:right w:val="none" w:sz="0" w:space="0" w:color="auto"/>
      </w:divBdr>
      <w:divsChild>
        <w:div w:id="159081184">
          <w:marLeft w:val="0"/>
          <w:marRight w:val="0"/>
          <w:marTop w:val="0"/>
          <w:marBottom w:val="0"/>
          <w:divBdr>
            <w:top w:val="none" w:sz="0" w:space="0" w:color="auto"/>
            <w:left w:val="none" w:sz="0" w:space="0" w:color="auto"/>
            <w:bottom w:val="none" w:sz="0" w:space="0" w:color="auto"/>
            <w:right w:val="none" w:sz="0" w:space="0" w:color="auto"/>
          </w:divBdr>
        </w:div>
      </w:divsChild>
    </w:div>
    <w:div w:id="1650473309">
      <w:bodyDiv w:val="1"/>
      <w:marLeft w:val="0"/>
      <w:marRight w:val="0"/>
      <w:marTop w:val="0"/>
      <w:marBottom w:val="0"/>
      <w:divBdr>
        <w:top w:val="none" w:sz="0" w:space="0" w:color="auto"/>
        <w:left w:val="none" w:sz="0" w:space="0" w:color="auto"/>
        <w:bottom w:val="none" w:sz="0" w:space="0" w:color="auto"/>
        <w:right w:val="none" w:sz="0" w:space="0" w:color="auto"/>
      </w:divBdr>
    </w:div>
    <w:div w:id="1654412738">
      <w:bodyDiv w:val="1"/>
      <w:marLeft w:val="0"/>
      <w:marRight w:val="0"/>
      <w:marTop w:val="0"/>
      <w:marBottom w:val="0"/>
      <w:divBdr>
        <w:top w:val="none" w:sz="0" w:space="0" w:color="auto"/>
        <w:left w:val="none" w:sz="0" w:space="0" w:color="auto"/>
        <w:bottom w:val="none" w:sz="0" w:space="0" w:color="auto"/>
        <w:right w:val="none" w:sz="0" w:space="0" w:color="auto"/>
      </w:divBdr>
      <w:divsChild>
        <w:div w:id="20935000">
          <w:marLeft w:val="0"/>
          <w:marRight w:val="0"/>
          <w:marTop w:val="0"/>
          <w:marBottom w:val="0"/>
          <w:divBdr>
            <w:top w:val="none" w:sz="0" w:space="0" w:color="auto"/>
            <w:left w:val="none" w:sz="0" w:space="0" w:color="auto"/>
            <w:bottom w:val="none" w:sz="0" w:space="0" w:color="auto"/>
            <w:right w:val="none" w:sz="0" w:space="0" w:color="auto"/>
          </w:divBdr>
        </w:div>
      </w:divsChild>
    </w:div>
    <w:div w:id="1670597981">
      <w:bodyDiv w:val="1"/>
      <w:marLeft w:val="0"/>
      <w:marRight w:val="0"/>
      <w:marTop w:val="0"/>
      <w:marBottom w:val="0"/>
      <w:divBdr>
        <w:top w:val="none" w:sz="0" w:space="0" w:color="auto"/>
        <w:left w:val="none" w:sz="0" w:space="0" w:color="auto"/>
        <w:bottom w:val="none" w:sz="0" w:space="0" w:color="auto"/>
        <w:right w:val="none" w:sz="0" w:space="0" w:color="auto"/>
      </w:divBdr>
      <w:divsChild>
        <w:div w:id="66415870">
          <w:marLeft w:val="0"/>
          <w:marRight w:val="0"/>
          <w:marTop w:val="0"/>
          <w:marBottom w:val="0"/>
          <w:divBdr>
            <w:top w:val="none" w:sz="0" w:space="0" w:color="auto"/>
            <w:left w:val="none" w:sz="0" w:space="0" w:color="auto"/>
            <w:bottom w:val="none" w:sz="0" w:space="0" w:color="auto"/>
            <w:right w:val="none" w:sz="0" w:space="0" w:color="auto"/>
          </w:divBdr>
        </w:div>
      </w:divsChild>
    </w:div>
    <w:div w:id="1671837231">
      <w:bodyDiv w:val="1"/>
      <w:marLeft w:val="0"/>
      <w:marRight w:val="0"/>
      <w:marTop w:val="0"/>
      <w:marBottom w:val="0"/>
      <w:divBdr>
        <w:top w:val="none" w:sz="0" w:space="0" w:color="auto"/>
        <w:left w:val="none" w:sz="0" w:space="0" w:color="auto"/>
        <w:bottom w:val="none" w:sz="0" w:space="0" w:color="auto"/>
        <w:right w:val="none" w:sz="0" w:space="0" w:color="auto"/>
      </w:divBdr>
      <w:divsChild>
        <w:div w:id="1728840386">
          <w:marLeft w:val="0"/>
          <w:marRight w:val="0"/>
          <w:marTop w:val="0"/>
          <w:marBottom w:val="0"/>
          <w:divBdr>
            <w:top w:val="none" w:sz="0" w:space="0" w:color="auto"/>
            <w:left w:val="none" w:sz="0" w:space="0" w:color="auto"/>
            <w:bottom w:val="none" w:sz="0" w:space="0" w:color="auto"/>
            <w:right w:val="none" w:sz="0" w:space="0" w:color="auto"/>
          </w:divBdr>
        </w:div>
      </w:divsChild>
    </w:div>
    <w:div w:id="1673754805">
      <w:bodyDiv w:val="1"/>
      <w:marLeft w:val="0"/>
      <w:marRight w:val="0"/>
      <w:marTop w:val="0"/>
      <w:marBottom w:val="0"/>
      <w:divBdr>
        <w:top w:val="none" w:sz="0" w:space="0" w:color="auto"/>
        <w:left w:val="none" w:sz="0" w:space="0" w:color="auto"/>
        <w:bottom w:val="none" w:sz="0" w:space="0" w:color="auto"/>
        <w:right w:val="none" w:sz="0" w:space="0" w:color="auto"/>
      </w:divBdr>
      <w:divsChild>
        <w:div w:id="1786535041">
          <w:marLeft w:val="0"/>
          <w:marRight w:val="0"/>
          <w:marTop w:val="0"/>
          <w:marBottom w:val="0"/>
          <w:divBdr>
            <w:top w:val="none" w:sz="0" w:space="0" w:color="auto"/>
            <w:left w:val="none" w:sz="0" w:space="0" w:color="auto"/>
            <w:bottom w:val="none" w:sz="0" w:space="0" w:color="auto"/>
            <w:right w:val="none" w:sz="0" w:space="0" w:color="auto"/>
          </w:divBdr>
        </w:div>
      </w:divsChild>
    </w:div>
    <w:div w:id="1680161776">
      <w:bodyDiv w:val="1"/>
      <w:marLeft w:val="0"/>
      <w:marRight w:val="0"/>
      <w:marTop w:val="0"/>
      <w:marBottom w:val="0"/>
      <w:divBdr>
        <w:top w:val="none" w:sz="0" w:space="0" w:color="auto"/>
        <w:left w:val="none" w:sz="0" w:space="0" w:color="auto"/>
        <w:bottom w:val="none" w:sz="0" w:space="0" w:color="auto"/>
        <w:right w:val="none" w:sz="0" w:space="0" w:color="auto"/>
      </w:divBdr>
      <w:divsChild>
        <w:div w:id="1672027457">
          <w:marLeft w:val="0"/>
          <w:marRight w:val="0"/>
          <w:marTop w:val="0"/>
          <w:marBottom w:val="0"/>
          <w:divBdr>
            <w:top w:val="none" w:sz="0" w:space="0" w:color="auto"/>
            <w:left w:val="none" w:sz="0" w:space="0" w:color="auto"/>
            <w:bottom w:val="none" w:sz="0" w:space="0" w:color="auto"/>
            <w:right w:val="none" w:sz="0" w:space="0" w:color="auto"/>
          </w:divBdr>
        </w:div>
      </w:divsChild>
    </w:div>
    <w:div w:id="1705443931">
      <w:bodyDiv w:val="1"/>
      <w:marLeft w:val="0"/>
      <w:marRight w:val="0"/>
      <w:marTop w:val="0"/>
      <w:marBottom w:val="0"/>
      <w:divBdr>
        <w:top w:val="none" w:sz="0" w:space="0" w:color="auto"/>
        <w:left w:val="none" w:sz="0" w:space="0" w:color="auto"/>
        <w:bottom w:val="none" w:sz="0" w:space="0" w:color="auto"/>
        <w:right w:val="none" w:sz="0" w:space="0" w:color="auto"/>
      </w:divBdr>
    </w:div>
    <w:div w:id="1723207834">
      <w:bodyDiv w:val="1"/>
      <w:marLeft w:val="0"/>
      <w:marRight w:val="0"/>
      <w:marTop w:val="0"/>
      <w:marBottom w:val="0"/>
      <w:divBdr>
        <w:top w:val="none" w:sz="0" w:space="0" w:color="auto"/>
        <w:left w:val="none" w:sz="0" w:space="0" w:color="auto"/>
        <w:bottom w:val="none" w:sz="0" w:space="0" w:color="auto"/>
        <w:right w:val="none" w:sz="0" w:space="0" w:color="auto"/>
      </w:divBdr>
      <w:divsChild>
        <w:div w:id="2100906278">
          <w:marLeft w:val="0"/>
          <w:marRight w:val="0"/>
          <w:marTop w:val="0"/>
          <w:marBottom w:val="0"/>
          <w:divBdr>
            <w:top w:val="none" w:sz="0" w:space="0" w:color="auto"/>
            <w:left w:val="none" w:sz="0" w:space="0" w:color="auto"/>
            <w:bottom w:val="none" w:sz="0" w:space="0" w:color="auto"/>
            <w:right w:val="none" w:sz="0" w:space="0" w:color="auto"/>
          </w:divBdr>
        </w:div>
      </w:divsChild>
    </w:div>
    <w:div w:id="1742872123">
      <w:bodyDiv w:val="1"/>
      <w:marLeft w:val="0"/>
      <w:marRight w:val="0"/>
      <w:marTop w:val="0"/>
      <w:marBottom w:val="0"/>
      <w:divBdr>
        <w:top w:val="none" w:sz="0" w:space="0" w:color="auto"/>
        <w:left w:val="none" w:sz="0" w:space="0" w:color="auto"/>
        <w:bottom w:val="none" w:sz="0" w:space="0" w:color="auto"/>
        <w:right w:val="none" w:sz="0" w:space="0" w:color="auto"/>
      </w:divBdr>
      <w:divsChild>
        <w:div w:id="1559902988">
          <w:marLeft w:val="0"/>
          <w:marRight w:val="0"/>
          <w:marTop w:val="0"/>
          <w:marBottom w:val="0"/>
          <w:divBdr>
            <w:top w:val="none" w:sz="0" w:space="0" w:color="auto"/>
            <w:left w:val="none" w:sz="0" w:space="0" w:color="auto"/>
            <w:bottom w:val="none" w:sz="0" w:space="0" w:color="auto"/>
            <w:right w:val="none" w:sz="0" w:space="0" w:color="auto"/>
          </w:divBdr>
        </w:div>
      </w:divsChild>
    </w:div>
    <w:div w:id="1748653418">
      <w:bodyDiv w:val="1"/>
      <w:marLeft w:val="0"/>
      <w:marRight w:val="0"/>
      <w:marTop w:val="0"/>
      <w:marBottom w:val="0"/>
      <w:divBdr>
        <w:top w:val="none" w:sz="0" w:space="0" w:color="auto"/>
        <w:left w:val="none" w:sz="0" w:space="0" w:color="auto"/>
        <w:bottom w:val="none" w:sz="0" w:space="0" w:color="auto"/>
        <w:right w:val="none" w:sz="0" w:space="0" w:color="auto"/>
      </w:divBdr>
    </w:div>
    <w:div w:id="1771392657">
      <w:bodyDiv w:val="1"/>
      <w:marLeft w:val="0"/>
      <w:marRight w:val="0"/>
      <w:marTop w:val="0"/>
      <w:marBottom w:val="0"/>
      <w:divBdr>
        <w:top w:val="none" w:sz="0" w:space="0" w:color="auto"/>
        <w:left w:val="none" w:sz="0" w:space="0" w:color="auto"/>
        <w:bottom w:val="none" w:sz="0" w:space="0" w:color="auto"/>
        <w:right w:val="none" w:sz="0" w:space="0" w:color="auto"/>
      </w:divBdr>
      <w:divsChild>
        <w:div w:id="957879074">
          <w:marLeft w:val="0"/>
          <w:marRight w:val="0"/>
          <w:marTop w:val="0"/>
          <w:marBottom w:val="0"/>
          <w:divBdr>
            <w:top w:val="none" w:sz="0" w:space="0" w:color="auto"/>
            <w:left w:val="none" w:sz="0" w:space="0" w:color="auto"/>
            <w:bottom w:val="none" w:sz="0" w:space="0" w:color="auto"/>
            <w:right w:val="none" w:sz="0" w:space="0" w:color="auto"/>
          </w:divBdr>
        </w:div>
        <w:div w:id="267544229">
          <w:marLeft w:val="0"/>
          <w:marRight w:val="0"/>
          <w:marTop w:val="0"/>
          <w:marBottom w:val="0"/>
          <w:divBdr>
            <w:top w:val="none" w:sz="0" w:space="0" w:color="auto"/>
            <w:left w:val="none" w:sz="0" w:space="0" w:color="auto"/>
            <w:bottom w:val="none" w:sz="0" w:space="0" w:color="auto"/>
            <w:right w:val="none" w:sz="0" w:space="0" w:color="auto"/>
          </w:divBdr>
        </w:div>
      </w:divsChild>
    </w:div>
    <w:div w:id="1792895831">
      <w:bodyDiv w:val="1"/>
      <w:marLeft w:val="0"/>
      <w:marRight w:val="0"/>
      <w:marTop w:val="0"/>
      <w:marBottom w:val="0"/>
      <w:divBdr>
        <w:top w:val="none" w:sz="0" w:space="0" w:color="auto"/>
        <w:left w:val="none" w:sz="0" w:space="0" w:color="auto"/>
        <w:bottom w:val="none" w:sz="0" w:space="0" w:color="auto"/>
        <w:right w:val="none" w:sz="0" w:space="0" w:color="auto"/>
      </w:divBdr>
      <w:divsChild>
        <w:div w:id="1935548718">
          <w:marLeft w:val="0"/>
          <w:marRight w:val="0"/>
          <w:marTop w:val="0"/>
          <w:marBottom w:val="0"/>
          <w:divBdr>
            <w:top w:val="none" w:sz="0" w:space="0" w:color="auto"/>
            <w:left w:val="none" w:sz="0" w:space="0" w:color="auto"/>
            <w:bottom w:val="none" w:sz="0" w:space="0" w:color="auto"/>
            <w:right w:val="none" w:sz="0" w:space="0" w:color="auto"/>
          </w:divBdr>
        </w:div>
      </w:divsChild>
    </w:div>
    <w:div w:id="1800562380">
      <w:bodyDiv w:val="1"/>
      <w:marLeft w:val="0"/>
      <w:marRight w:val="0"/>
      <w:marTop w:val="0"/>
      <w:marBottom w:val="0"/>
      <w:divBdr>
        <w:top w:val="none" w:sz="0" w:space="0" w:color="auto"/>
        <w:left w:val="none" w:sz="0" w:space="0" w:color="auto"/>
        <w:bottom w:val="none" w:sz="0" w:space="0" w:color="auto"/>
        <w:right w:val="none" w:sz="0" w:space="0" w:color="auto"/>
      </w:divBdr>
    </w:div>
    <w:div w:id="1802115822">
      <w:bodyDiv w:val="1"/>
      <w:marLeft w:val="0"/>
      <w:marRight w:val="0"/>
      <w:marTop w:val="0"/>
      <w:marBottom w:val="0"/>
      <w:divBdr>
        <w:top w:val="none" w:sz="0" w:space="0" w:color="auto"/>
        <w:left w:val="none" w:sz="0" w:space="0" w:color="auto"/>
        <w:bottom w:val="none" w:sz="0" w:space="0" w:color="auto"/>
        <w:right w:val="none" w:sz="0" w:space="0" w:color="auto"/>
      </w:divBdr>
      <w:divsChild>
        <w:div w:id="1535582560">
          <w:marLeft w:val="0"/>
          <w:marRight w:val="0"/>
          <w:marTop w:val="0"/>
          <w:marBottom w:val="0"/>
          <w:divBdr>
            <w:top w:val="none" w:sz="0" w:space="0" w:color="auto"/>
            <w:left w:val="none" w:sz="0" w:space="0" w:color="auto"/>
            <w:bottom w:val="none" w:sz="0" w:space="0" w:color="auto"/>
            <w:right w:val="none" w:sz="0" w:space="0" w:color="auto"/>
          </w:divBdr>
        </w:div>
      </w:divsChild>
    </w:div>
    <w:div w:id="1818494829">
      <w:bodyDiv w:val="1"/>
      <w:marLeft w:val="0"/>
      <w:marRight w:val="0"/>
      <w:marTop w:val="0"/>
      <w:marBottom w:val="0"/>
      <w:divBdr>
        <w:top w:val="none" w:sz="0" w:space="0" w:color="auto"/>
        <w:left w:val="none" w:sz="0" w:space="0" w:color="auto"/>
        <w:bottom w:val="none" w:sz="0" w:space="0" w:color="auto"/>
        <w:right w:val="none" w:sz="0" w:space="0" w:color="auto"/>
      </w:divBdr>
    </w:div>
    <w:div w:id="1826897632">
      <w:bodyDiv w:val="1"/>
      <w:marLeft w:val="0"/>
      <w:marRight w:val="0"/>
      <w:marTop w:val="0"/>
      <w:marBottom w:val="0"/>
      <w:divBdr>
        <w:top w:val="none" w:sz="0" w:space="0" w:color="auto"/>
        <w:left w:val="none" w:sz="0" w:space="0" w:color="auto"/>
        <w:bottom w:val="none" w:sz="0" w:space="0" w:color="auto"/>
        <w:right w:val="none" w:sz="0" w:space="0" w:color="auto"/>
      </w:divBdr>
      <w:divsChild>
        <w:div w:id="718893530">
          <w:marLeft w:val="0"/>
          <w:marRight w:val="0"/>
          <w:marTop w:val="0"/>
          <w:marBottom w:val="0"/>
          <w:divBdr>
            <w:top w:val="none" w:sz="0" w:space="0" w:color="auto"/>
            <w:left w:val="none" w:sz="0" w:space="0" w:color="auto"/>
            <w:bottom w:val="none" w:sz="0" w:space="0" w:color="auto"/>
            <w:right w:val="none" w:sz="0" w:space="0" w:color="auto"/>
          </w:divBdr>
        </w:div>
      </w:divsChild>
    </w:div>
    <w:div w:id="1852866390">
      <w:bodyDiv w:val="1"/>
      <w:marLeft w:val="0"/>
      <w:marRight w:val="0"/>
      <w:marTop w:val="0"/>
      <w:marBottom w:val="0"/>
      <w:divBdr>
        <w:top w:val="none" w:sz="0" w:space="0" w:color="auto"/>
        <w:left w:val="none" w:sz="0" w:space="0" w:color="auto"/>
        <w:bottom w:val="none" w:sz="0" w:space="0" w:color="auto"/>
        <w:right w:val="none" w:sz="0" w:space="0" w:color="auto"/>
      </w:divBdr>
      <w:divsChild>
        <w:div w:id="1101803856">
          <w:marLeft w:val="0"/>
          <w:marRight w:val="0"/>
          <w:marTop w:val="0"/>
          <w:marBottom w:val="0"/>
          <w:divBdr>
            <w:top w:val="none" w:sz="0" w:space="0" w:color="auto"/>
            <w:left w:val="none" w:sz="0" w:space="0" w:color="auto"/>
            <w:bottom w:val="none" w:sz="0" w:space="0" w:color="auto"/>
            <w:right w:val="none" w:sz="0" w:space="0" w:color="auto"/>
          </w:divBdr>
        </w:div>
      </w:divsChild>
    </w:div>
    <w:div w:id="1863471155">
      <w:bodyDiv w:val="1"/>
      <w:marLeft w:val="0"/>
      <w:marRight w:val="0"/>
      <w:marTop w:val="0"/>
      <w:marBottom w:val="0"/>
      <w:divBdr>
        <w:top w:val="none" w:sz="0" w:space="0" w:color="auto"/>
        <w:left w:val="none" w:sz="0" w:space="0" w:color="auto"/>
        <w:bottom w:val="none" w:sz="0" w:space="0" w:color="auto"/>
        <w:right w:val="none" w:sz="0" w:space="0" w:color="auto"/>
      </w:divBdr>
      <w:divsChild>
        <w:div w:id="1876917847">
          <w:marLeft w:val="0"/>
          <w:marRight w:val="0"/>
          <w:marTop w:val="0"/>
          <w:marBottom w:val="0"/>
          <w:divBdr>
            <w:top w:val="none" w:sz="0" w:space="0" w:color="auto"/>
            <w:left w:val="none" w:sz="0" w:space="0" w:color="auto"/>
            <w:bottom w:val="none" w:sz="0" w:space="0" w:color="auto"/>
            <w:right w:val="none" w:sz="0" w:space="0" w:color="auto"/>
          </w:divBdr>
        </w:div>
      </w:divsChild>
    </w:div>
    <w:div w:id="1867254527">
      <w:bodyDiv w:val="1"/>
      <w:marLeft w:val="0"/>
      <w:marRight w:val="0"/>
      <w:marTop w:val="0"/>
      <w:marBottom w:val="0"/>
      <w:divBdr>
        <w:top w:val="none" w:sz="0" w:space="0" w:color="auto"/>
        <w:left w:val="none" w:sz="0" w:space="0" w:color="auto"/>
        <w:bottom w:val="none" w:sz="0" w:space="0" w:color="auto"/>
        <w:right w:val="none" w:sz="0" w:space="0" w:color="auto"/>
      </w:divBdr>
      <w:divsChild>
        <w:div w:id="334648821">
          <w:marLeft w:val="0"/>
          <w:marRight w:val="0"/>
          <w:marTop w:val="0"/>
          <w:marBottom w:val="0"/>
          <w:divBdr>
            <w:top w:val="none" w:sz="0" w:space="0" w:color="auto"/>
            <w:left w:val="none" w:sz="0" w:space="0" w:color="auto"/>
            <w:bottom w:val="none" w:sz="0" w:space="0" w:color="auto"/>
            <w:right w:val="none" w:sz="0" w:space="0" w:color="auto"/>
          </w:divBdr>
        </w:div>
        <w:div w:id="1118717781">
          <w:marLeft w:val="0"/>
          <w:marRight w:val="0"/>
          <w:marTop w:val="0"/>
          <w:marBottom w:val="0"/>
          <w:divBdr>
            <w:top w:val="none" w:sz="0" w:space="0" w:color="auto"/>
            <w:left w:val="none" w:sz="0" w:space="0" w:color="auto"/>
            <w:bottom w:val="none" w:sz="0" w:space="0" w:color="auto"/>
            <w:right w:val="none" w:sz="0" w:space="0" w:color="auto"/>
          </w:divBdr>
        </w:div>
        <w:div w:id="897283177">
          <w:marLeft w:val="0"/>
          <w:marRight w:val="0"/>
          <w:marTop w:val="0"/>
          <w:marBottom w:val="0"/>
          <w:divBdr>
            <w:top w:val="none" w:sz="0" w:space="0" w:color="auto"/>
            <w:left w:val="none" w:sz="0" w:space="0" w:color="auto"/>
            <w:bottom w:val="none" w:sz="0" w:space="0" w:color="auto"/>
            <w:right w:val="none" w:sz="0" w:space="0" w:color="auto"/>
          </w:divBdr>
        </w:div>
        <w:div w:id="2057852966">
          <w:marLeft w:val="0"/>
          <w:marRight w:val="0"/>
          <w:marTop w:val="0"/>
          <w:marBottom w:val="0"/>
          <w:divBdr>
            <w:top w:val="none" w:sz="0" w:space="0" w:color="auto"/>
            <w:left w:val="none" w:sz="0" w:space="0" w:color="auto"/>
            <w:bottom w:val="none" w:sz="0" w:space="0" w:color="auto"/>
            <w:right w:val="none" w:sz="0" w:space="0" w:color="auto"/>
          </w:divBdr>
        </w:div>
        <w:div w:id="999503246">
          <w:marLeft w:val="0"/>
          <w:marRight w:val="0"/>
          <w:marTop w:val="0"/>
          <w:marBottom w:val="0"/>
          <w:divBdr>
            <w:top w:val="none" w:sz="0" w:space="0" w:color="auto"/>
            <w:left w:val="none" w:sz="0" w:space="0" w:color="auto"/>
            <w:bottom w:val="none" w:sz="0" w:space="0" w:color="auto"/>
            <w:right w:val="none" w:sz="0" w:space="0" w:color="auto"/>
          </w:divBdr>
        </w:div>
        <w:div w:id="407076359">
          <w:marLeft w:val="0"/>
          <w:marRight w:val="0"/>
          <w:marTop w:val="0"/>
          <w:marBottom w:val="0"/>
          <w:divBdr>
            <w:top w:val="none" w:sz="0" w:space="0" w:color="auto"/>
            <w:left w:val="none" w:sz="0" w:space="0" w:color="auto"/>
            <w:bottom w:val="none" w:sz="0" w:space="0" w:color="auto"/>
            <w:right w:val="none" w:sz="0" w:space="0" w:color="auto"/>
          </w:divBdr>
        </w:div>
        <w:div w:id="169223780">
          <w:marLeft w:val="0"/>
          <w:marRight w:val="0"/>
          <w:marTop w:val="0"/>
          <w:marBottom w:val="0"/>
          <w:divBdr>
            <w:top w:val="none" w:sz="0" w:space="0" w:color="auto"/>
            <w:left w:val="none" w:sz="0" w:space="0" w:color="auto"/>
            <w:bottom w:val="none" w:sz="0" w:space="0" w:color="auto"/>
            <w:right w:val="none" w:sz="0" w:space="0" w:color="auto"/>
          </w:divBdr>
        </w:div>
        <w:div w:id="1786315111">
          <w:marLeft w:val="0"/>
          <w:marRight w:val="0"/>
          <w:marTop w:val="0"/>
          <w:marBottom w:val="0"/>
          <w:divBdr>
            <w:top w:val="none" w:sz="0" w:space="0" w:color="auto"/>
            <w:left w:val="none" w:sz="0" w:space="0" w:color="auto"/>
            <w:bottom w:val="none" w:sz="0" w:space="0" w:color="auto"/>
            <w:right w:val="none" w:sz="0" w:space="0" w:color="auto"/>
          </w:divBdr>
        </w:div>
        <w:div w:id="1287204000">
          <w:marLeft w:val="0"/>
          <w:marRight w:val="0"/>
          <w:marTop w:val="0"/>
          <w:marBottom w:val="0"/>
          <w:divBdr>
            <w:top w:val="none" w:sz="0" w:space="0" w:color="auto"/>
            <w:left w:val="none" w:sz="0" w:space="0" w:color="auto"/>
            <w:bottom w:val="none" w:sz="0" w:space="0" w:color="auto"/>
            <w:right w:val="none" w:sz="0" w:space="0" w:color="auto"/>
          </w:divBdr>
        </w:div>
        <w:div w:id="231429135">
          <w:marLeft w:val="0"/>
          <w:marRight w:val="0"/>
          <w:marTop w:val="0"/>
          <w:marBottom w:val="0"/>
          <w:divBdr>
            <w:top w:val="none" w:sz="0" w:space="0" w:color="auto"/>
            <w:left w:val="none" w:sz="0" w:space="0" w:color="auto"/>
            <w:bottom w:val="none" w:sz="0" w:space="0" w:color="auto"/>
            <w:right w:val="none" w:sz="0" w:space="0" w:color="auto"/>
          </w:divBdr>
        </w:div>
        <w:div w:id="1690445487">
          <w:marLeft w:val="0"/>
          <w:marRight w:val="0"/>
          <w:marTop w:val="0"/>
          <w:marBottom w:val="0"/>
          <w:divBdr>
            <w:top w:val="none" w:sz="0" w:space="0" w:color="auto"/>
            <w:left w:val="none" w:sz="0" w:space="0" w:color="auto"/>
            <w:bottom w:val="none" w:sz="0" w:space="0" w:color="auto"/>
            <w:right w:val="none" w:sz="0" w:space="0" w:color="auto"/>
          </w:divBdr>
        </w:div>
        <w:div w:id="192688993">
          <w:marLeft w:val="0"/>
          <w:marRight w:val="0"/>
          <w:marTop w:val="0"/>
          <w:marBottom w:val="0"/>
          <w:divBdr>
            <w:top w:val="none" w:sz="0" w:space="0" w:color="auto"/>
            <w:left w:val="none" w:sz="0" w:space="0" w:color="auto"/>
            <w:bottom w:val="none" w:sz="0" w:space="0" w:color="auto"/>
            <w:right w:val="none" w:sz="0" w:space="0" w:color="auto"/>
          </w:divBdr>
        </w:div>
        <w:div w:id="382948156">
          <w:marLeft w:val="0"/>
          <w:marRight w:val="0"/>
          <w:marTop w:val="0"/>
          <w:marBottom w:val="0"/>
          <w:divBdr>
            <w:top w:val="none" w:sz="0" w:space="0" w:color="auto"/>
            <w:left w:val="none" w:sz="0" w:space="0" w:color="auto"/>
            <w:bottom w:val="none" w:sz="0" w:space="0" w:color="auto"/>
            <w:right w:val="none" w:sz="0" w:space="0" w:color="auto"/>
          </w:divBdr>
        </w:div>
        <w:div w:id="983462834">
          <w:marLeft w:val="0"/>
          <w:marRight w:val="0"/>
          <w:marTop w:val="0"/>
          <w:marBottom w:val="0"/>
          <w:divBdr>
            <w:top w:val="none" w:sz="0" w:space="0" w:color="auto"/>
            <w:left w:val="none" w:sz="0" w:space="0" w:color="auto"/>
            <w:bottom w:val="none" w:sz="0" w:space="0" w:color="auto"/>
            <w:right w:val="none" w:sz="0" w:space="0" w:color="auto"/>
          </w:divBdr>
        </w:div>
        <w:div w:id="462306621">
          <w:marLeft w:val="0"/>
          <w:marRight w:val="0"/>
          <w:marTop w:val="0"/>
          <w:marBottom w:val="0"/>
          <w:divBdr>
            <w:top w:val="none" w:sz="0" w:space="0" w:color="auto"/>
            <w:left w:val="none" w:sz="0" w:space="0" w:color="auto"/>
            <w:bottom w:val="none" w:sz="0" w:space="0" w:color="auto"/>
            <w:right w:val="none" w:sz="0" w:space="0" w:color="auto"/>
          </w:divBdr>
        </w:div>
        <w:div w:id="1905749678">
          <w:marLeft w:val="0"/>
          <w:marRight w:val="0"/>
          <w:marTop w:val="0"/>
          <w:marBottom w:val="0"/>
          <w:divBdr>
            <w:top w:val="none" w:sz="0" w:space="0" w:color="auto"/>
            <w:left w:val="none" w:sz="0" w:space="0" w:color="auto"/>
            <w:bottom w:val="none" w:sz="0" w:space="0" w:color="auto"/>
            <w:right w:val="none" w:sz="0" w:space="0" w:color="auto"/>
          </w:divBdr>
        </w:div>
        <w:div w:id="880945795">
          <w:marLeft w:val="0"/>
          <w:marRight w:val="0"/>
          <w:marTop w:val="0"/>
          <w:marBottom w:val="0"/>
          <w:divBdr>
            <w:top w:val="none" w:sz="0" w:space="0" w:color="auto"/>
            <w:left w:val="none" w:sz="0" w:space="0" w:color="auto"/>
            <w:bottom w:val="none" w:sz="0" w:space="0" w:color="auto"/>
            <w:right w:val="none" w:sz="0" w:space="0" w:color="auto"/>
          </w:divBdr>
        </w:div>
        <w:div w:id="156457832">
          <w:marLeft w:val="0"/>
          <w:marRight w:val="0"/>
          <w:marTop w:val="0"/>
          <w:marBottom w:val="0"/>
          <w:divBdr>
            <w:top w:val="none" w:sz="0" w:space="0" w:color="auto"/>
            <w:left w:val="none" w:sz="0" w:space="0" w:color="auto"/>
            <w:bottom w:val="none" w:sz="0" w:space="0" w:color="auto"/>
            <w:right w:val="none" w:sz="0" w:space="0" w:color="auto"/>
          </w:divBdr>
        </w:div>
        <w:div w:id="997926145">
          <w:marLeft w:val="0"/>
          <w:marRight w:val="0"/>
          <w:marTop w:val="0"/>
          <w:marBottom w:val="0"/>
          <w:divBdr>
            <w:top w:val="none" w:sz="0" w:space="0" w:color="auto"/>
            <w:left w:val="none" w:sz="0" w:space="0" w:color="auto"/>
            <w:bottom w:val="none" w:sz="0" w:space="0" w:color="auto"/>
            <w:right w:val="none" w:sz="0" w:space="0" w:color="auto"/>
          </w:divBdr>
        </w:div>
        <w:div w:id="527184927">
          <w:marLeft w:val="0"/>
          <w:marRight w:val="0"/>
          <w:marTop w:val="0"/>
          <w:marBottom w:val="0"/>
          <w:divBdr>
            <w:top w:val="none" w:sz="0" w:space="0" w:color="auto"/>
            <w:left w:val="none" w:sz="0" w:space="0" w:color="auto"/>
            <w:bottom w:val="none" w:sz="0" w:space="0" w:color="auto"/>
            <w:right w:val="none" w:sz="0" w:space="0" w:color="auto"/>
          </w:divBdr>
        </w:div>
        <w:div w:id="306667276">
          <w:marLeft w:val="0"/>
          <w:marRight w:val="0"/>
          <w:marTop w:val="0"/>
          <w:marBottom w:val="0"/>
          <w:divBdr>
            <w:top w:val="none" w:sz="0" w:space="0" w:color="auto"/>
            <w:left w:val="none" w:sz="0" w:space="0" w:color="auto"/>
            <w:bottom w:val="none" w:sz="0" w:space="0" w:color="auto"/>
            <w:right w:val="none" w:sz="0" w:space="0" w:color="auto"/>
          </w:divBdr>
        </w:div>
        <w:div w:id="1887718841">
          <w:marLeft w:val="0"/>
          <w:marRight w:val="0"/>
          <w:marTop w:val="0"/>
          <w:marBottom w:val="0"/>
          <w:divBdr>
            <w:top w:val="none" w:sz="0" w:space="0" w:color="auto"/>
            <w:left w:val="none" w:sz="0" w:space="0" w:color="auto"/>
            <w:bottom w:val="none" w:sz="0" w:space="0" w:color="auto"/>
            <w:right w:val="none" w:sz="0" w:space="0" w:color="auto"/>
          </w:divBdr>
        </w:div>
        <w:div w:id="1048644997">
          <w:marLeft w:val="0"/>
          <w:marRight w:val="0"/>
          <w:marTop w:val="0"/>
          <w:marBottom w:val="0"/>
          <w:divBdr>
            <w:top w:val="none" w:sz="0" w:space="0" w:color="auto"/>
            <w:left w:val="none" w:sz="0" w:space="0" w:color="auto"/>
            <w:bottom w:val="none" w:sz="0" w:space="0" w:color="auto"/>
            <w:right w:val="none" w:sz="0" w:space="0" w:color="auto"/>
          </w:divBdr>
        </w:div>
        <w:div w:id="878663056">
          <w:marLeft w:val="0"/>
          <w:marRight w:val="0"/>
          <w:marTop w:val="0"/>
          <w:marBottom w:val="0"/>
          <w:divBdr>
            <w:top w:val="none" w:sz="0" w:space="0" w:color="auto"/>
            <w:left w:val="none" w:sz="0" w:space="0" w:color="auto"/>
            <w:bottom w:val="none" w:sz="0" w:space="0" w:color="auto"/>
            <w:right w:val="none" w:sz="0" w:space="0" w:color="auto"/>
          </w:divBdr>
        </w:div>
        <w:div w:id="554008255">
          <w:marLeft w:val="0"/>
          <w:marRight w:val="0"/>
          <w:marTop w:val="0"/>
          <w:marBottom w:val="0"/>
          <w:divBdr>
            <w:top w:val="none" w:sz="0" w:space="0" w:color="auto"/>
            <w:left w:val="none" w:sz="0" w:space="0" w:color="auto"/>
            <w:bottom w:val="none" w:sz="0" w:space="0" w:color="auto"/>
            <w:right w:val="none" w:sz="0" w:space="0" w:color="auto"/>
          </w:divBdr>
        </w:div>
        <w:div w:id="470442030">
          <w:marLeft w:val="0"/>
          <w:marRight w:val="0"/>
          <w:marTop w:val="0"/>
          <w:marBottom w:val="0"/>
          <w:divBdr>
            <w:top w:val="none" w:sz="0" w:space="0" w:color="auto"/>
            <w:left w:val="none" w:sz="0" w:space="0" w:color="auto"/>
            <w:bottom w:val="none" w:sz="0" w:space="0" w:color="auto"/>
            <w:right w:val="none" w:sz="0" w:space="0" w:color="auto"/>
          </w:divBdr>
        </w:div>
        <w:div w:id="1499226849">
          <w:marLeft w:val="0"/>
          <w:marRight w:val="0"/>
          <w:marTop w:val="0"/>
          <w:marBottom w:val="0"/>
          <w:divBdr>
            <w:top w:val="none" w:sz="0" w:space="0" w:color="auto"/>
            <w:left w:val="none" w:sz="0" w:space="0" w:color="auto"/>
            <w:bottom w:val="none" w:sz="0" w:space="0" w:color="auto"/>
            <w:right w:val="none" w:sz="0" w:space="0" w:color="auto"/>
          </w:divBdr>
        </w:div>
        <w:div w:id="1845244280">
          <w:marLeft w:val="0"/>
          <w:marRight w:val="0"/>
          <w:marTop w:val="0"/>
          <w:marBottom w:val="0"/>
          <w:divBdr>
            <w:top w:val="none" w:sz="0" w:space="0" w:color="auto"/>
            <w:left w:val="none" w:sz="0" w:space="0" w:color="auto"/>
            <w:bottom w:val="none" w:sz="0" w:space="0" w:color="auto"/>
            <w:right w:val="none" w:sz="0" w:space="0" w:color="auto"/>
          </w:divBdr>
        </w:div>
        <w:div w:id="1658609149">
          <w:marLeft w:val="0"/>
          <w:marRight w:val="0"/>
          <w:marTop w:val="0"/>
          <w:marBottom w:val="0"/>
          <w:divBdr>
            <w:top w:val="none" w:sz="0" w:space="0" w:color="auto"/>
            <w:left w:val="none" w:sz="0" w:space="0" w:color="auto"/>
            <w:bottom w:val="none" w:sz="0" w:space="0" w:color="auto"/>
            <w:right w:val="none" w:sz="0" w:space="0" w:color="auto"/>
          </w:divBdr>
        </w:div>
        <w:div w:id="1361126029">
          <w:marLeft w:val="0"/>
          <w:marRight w:val="0"/>
          <w:marTop w:val="0"/>
          <w:marBottom w:val="0"/>
          <w:divBdr>
            <w:top w:val="none" w:sz="0" w:space="0" w:color="auto"/>
            <w:left w:val="none" w:sz="0" w:space="0" w:color="auto"/>
            <w:bottom w:val="none" w:sz="0" w:space="0" w:color="auto"/>
            <w:right w:val="none" w:sz="0" w:space="0" w:color="auto"/>
          </w:divBdr>
        </w:div>
        <w:div w:id="57093267">
          <w:marLeft w:val="0"/>
          <w:marRight w:val="0"/>
          <w:marTop w:val="0"/>
          <w:marBottom w:val="0"/>
          <w:divBdr>
            <w:top w:val="none" w:sz="0" w:space="0" w:color="auto"/>
            <w:left w:val="none" w:sz="0" w:space="0" w:color="auto"/>
            <w:bottom w:val="none" w:sz="0" w:space="0" w:color="auto"/>
            <w:right w:val="none" w:sz="0" w:space="0" w:color="auto"/>
          </w:divBdr>
        </w:div>
        <w:div w:id="283469356">
          <w:marLeft w:val="0"/>
          <w:marRight w:val="0"/>
          <w:marTop w:val="0"/>
          <w:marBottom w:val="0"/>
          <w:divBdr>
            <w:top w:val="none" w:sz="0" w:space="0" w:color="auto"/>
            <w:left w:val="none" w:sz="0" w:space="0" w:color="auto"/>
            <w:bottom w:val="none" w:sz="0" w:space="0" w:color="auto"/>
            <w:right w:val="none" w:sz="0" w:space="0" w:color="auto"/>
          </w:divBdr>
        </w:div>
        <w:div w:id="1513300575">
          <w:marLeft w:val="0"/>
          <w:marRight w:val="0"/>
          <w:marTop w:val="0"/>
          <w:marBottom w:val="0"/>
          <w:divBdr>
            <w:top w:val="none" w:sz="0" w:space="0" w:color="auto"/>
            <w:left w:val="none" w:sz="0" w:space="0" w:color="auto"/>
            <w:bottom w:val="none" w:sz="0" w:space="0" w:color="auto"/>
            <w:right w:val="none" w:sz="0" w:space="0" w:color="auto"/>
          </w:divBdr>
        </w:div>
        <w:div w:id="384763836">
          <w:marLeft w:val="0"/>
          <w:marRight w:val="0"/>
          <w:marTop w:val="0"/>
          <w:marBottom w:val="0"/>
          <w:divBdr>
            <w:top w:val="none" w:sz="0" w:space="0" w:color="auto"/>
            <w:left w:val="none" w:sz="0" w:space="0" w:color="auto"/>
            <w:bottom w:val="none" w:sz="0" w:space="0" w:color="auto"/>
            <w:right w:val="none" w:sz="0" w:space="0" w:color="auto"/>
          </w:divBdr>
        </w:div>
        <w:div w:id="1303970920">
          <w:marLeft w:val="0"/>
          <w:marRight w:val="0"/>
          <w:marTop w:val="0"/>
          <w:marBottom w:val="0"/>
          <w:divBdr>
            <w:top w:val="none" w:sz="0" w:space="0" w:color="auto"/>
            <w:left w:val="none" w:sz="0" w:space="0" w:color="auto"/>
            <w:bottom w:val="none" w:sz="0" w:space="0" w:color="auto"/>
            <w:right w:val="none" w:sz="0" w:space="0" w:color="auto"/>
          </w:divBdr>
        </w:div>
        <w:div w:id="592248999">
          <w:marLeft w:val="0"/>
          <w:marRight w:val="0"/>
          <w:marTop w:val="0"/>
          <w:marBottom w:val="0"/>
          <w:divBdr>
            <w:top w:val="none" w:sz="0" w:space="0" w:color="auto"/>
            <w:left w:val="none" w:sz="0" w:space="0" w:color="auto"/>
            <w:bottom w:val="none" w:sz="0" w:space="0" w:color="auto"/>
            <w:right w:val="none" w:sz="0" w:space="0" w:color="auto"/>
          </w:divBdr>
        </w:div>
        <w:div w:id="279412493">
          <w:marLeft w:val="0"/>
          <w:marRight w:val="0"/>
          <w:marTop w:val="0"/>
          <w:marBottom w:val="0"/>
          <w:divBdr>
            <w:top w:val="none" w:sz="0" w:space="0" w:color="auto"/>
            <w:left w:val="none" w:sz="0" w:space="0" w:color="auto"/>
            <w:bottom w:val="none" w:sz="0" w:space="0" w:color="auto"/>
            <w:right w:val="none" w:sz="0" w:space="0" w:color="auto"/>
          </w:divBdr>
        </w:div>
        <w:div w:id="1227914280">
          <w:marLeft w:val="0"/>
          <w:marRight w:val="0"/>
          <w:marTop w:val="0"/>
          <w:marBottom w:val="0"/>
          <w:divBdr>
            <w:top w:val="none" w:sz="0" w:space="0" w:color="auto"/>
            <w:left w:val="none" w:sz="0" w:space="0" w:color="auto"/>
            <w:bottom w:val="none" w:sz="0" w:space="0" w:color="auto"/>
            <w:right w:val="none" w:sz="0" w:space="0" w:color="auto"/>
          </w:divBdr>
        </w:div>
        <w:div w:id="653264587">
          <w:marLeft w:val="0"/>
          <w:marRight w:val="0"/>
          <w:marTop w:val="0"/>
          <w:marBottom w:val="0"/>
          <w:divBdr>
            <w:top w:val="none" w:sz="0" w:space="0" w:color="auto"/>
            <w:left w:val="none" w:sz="0" w:space="0" w:color="auto"/>
            <w:bottom w:val="none" w:sz="0" w:space="0" w:color="auto"/>
            <w:right w:val="none" w:sz="0" w:space="0" w:color="auto"/>
          </w:divBdr>
        </w:div>
        <w:div w:id="295990129">
          <w:marLeft w:val="0"/>
          <w:marRight w:val="0"/>
          <w:marTop w:val="0"/>
          <w:marBottom w:val="0"/>
          <w:divBdr>
            <w:top w:val="none" w:sz="0" w:space="0" w:color="auto"/>
            <w:left w:val="none" w:sz="0" w:space="0" w:color="auto"/>
            <w:bottom w:val="none" w:sz="0" w:space="0" w:color="auto"/>
            <w:right w:val="none" w:sz="0" w:space="0" w:color="auto"/>
          </w:divBdr>
        </w:div>
        <w:div w:id="1440643457">
          <w:marLeft w:val="0"/>
          <w:marRight w:val="0"/>
          <w:marTop w:val="0"/>
          <w:marBottom w:val="0"/>
          <w:divBdr>
            <w:top w:val="none" w:sz="0" w:space="0" w:color="auto"/>
            <w:left w:val="none" w:sz="0" w:space="0" w:color="auto"/>
            <w:bottom w:val="none" w:sz="0" w:space="0" w:color="auto"/>
            <w:right w:val="none" w:sz="0" w:space="0" w:color="auto"/>
          </w:divBdr>
        </w:div>
        <w:div w:id="7563288">
          <w:marLeft w:val="0"/>
          <w:marRight w:val="0"/>
          <w:marTop w:val="0"/>
          <w:marBottom w:val="0"/>
          <w:divBdr>
            <w:top w:val="none" w:sz="0" w:space="0" w:color="auto"/>
            <w:left w:val="none" w:sz="0" w:space="0" w:color="auto"/>
            <w:bottom w:val="none" w:sz="0" w:space="0" w:color="auto"/>
            <w:right w:val="none" w:sz="0" w:space="0" w:color="auto"/>
          </w:divBdr>
        </w:div>
        <w:div w:id="199712219">
          <w:marLeft w:val="0"/>
          <w:marRight w:val="0"/>
          <w:marTop w:val="0"/>
          <w:marBottom w:val="0"/>
          <w:divBdr>
            <w:top w:val="none" w:sz="0" w:space="0" w:color="auto"/>
            <w:left w:val="none" w:sz="0" w:space="0" w:color="auto"/>
            <w:bottom w:val="none" w:sz="0" w:space="0" w:color="auto"/>
            <w:right w:val="none" w:sz="0" w:space="0" w:color="auto"/>
          </w:divBdr>
        </w:div>
        <w:div w:id="1039286011">
          <w:marLeft w:val="0"/>
          <w:marRight w:val="0"/>
          <w:marTop w:val="0"/>
          <w:marBottom w:val="0"/>
          <w:divBdr>
            <w:top w:val="none" w:sz="0" w:space="0" w:color="auto"/>
            <w:left w:val="none" w:sz="0" w:space="0" w:color="auto"/>
            <w:bottom w:val="none" w:sz="0" w:space="0" w:color="auto"/>
            <w:right w:val="none" w:sz="0" w:space="0" w:color="auto"/>
          </w:divBdr>
        </w:div>
        <w:div w:id="795487440">
          <w:marLeft w:val="0"/>
          <w:marRight w:val="0"/>
          <w:marTop w:val="0"/>
          <w:marBottom w:val="0"/>
          <w:divBdr>
            <w:top w:val="none" w:sz="0" w:space="0" w:color="auto"/>
            <w:left w:val="none" w:sz="0" w:space="0" w:color="auto"/>
            <w:bottom w:val="none" w:sz="0" w:space="0" w:color="auto"/>
            <w:right w:val="none" w:sz="0" w:space="0" w:color="auto"/>
          </w:divBdr>
        </w:div>
        <w:div w:id="1289971631">
          <w:marLeft w:val="0"/>
          <w:marRight w:val="0"/>
          <w:marTop w:val="0"/>
          <w:marBottom w:val="0"/>
          <w:divBdr>
            <w:top w:val="none" w:sz="0" w:space="0" w:color="auto"/>
            <w:left w:val="none" w:sz="0" w:space="0" w:color="auto"/>
            <w:bottom w:val="none" w:sz="0" w:space="0" w:color="auto"/>
            <w:right w:val="none" w:sz="0" w:space="0" w:color="auto"/>
          </w:divBdr>
        </w:div>
        <w:div w:id="1394348602">
          <w:marLeft w:val="0"/>
          <w:marRight w:val="0"/>
          <w:marTop w:val="0"/>
          <w:marBottom w:val="0"/>
          <w:divBdr>
            <w:top w:val="none" w:sz="0" w:space="0" w:color="auto"/>
            <w:left w:val="none" w:sz="0" w:space="0" w:color="auto"/>
            <w:bottom w:val="none" w:sz="0" w:space="0" w:color="auto"/>
            <w:right w:val="none" w:sz="0" w:space="0" w:color="auto"/>
          </w:divBdr>
        </w:div>
        <w:div w:id="1443763083">
          <w:marLeft w:val="0"/>
          <w:marRight w:val="0"/>
          <w:marTop w:val="0"/>
          <w:marBottom w:val="0"/>
          <w:divBdr>
            <w:top w:val="none" w:sz="0" w:space="0" w:color="auto"/>
            <w:left w:val="none" w:sz="0" w:space="0" w:color="auto"/>
            <w:bottom w:val="none" w:sz="0" w:space="0" w:color="auto"/>
            <w:right w:val="none" w:sz="0" w:space="0" w:color="auto"/>
          </w:divBdr>
        </w:div>
        <w:div w:id="938367379">
          <w:marLeft w:val="0"/>
          <w:marRight w:val="0"/>
          <w:marTop w:val="0"/>
          <w:marBottom w:val="0"/>
          <w:divBdr>
            <w:top w:val="none" w:sz="0" w:space="0" w:color="auto"/>
            <w:left w:val="none" w:sz="0" w:space="0" w:color="auto"/>
            <w:bottom w:val="none" w:sz="0" w:space="0" w:color="auto"/>
            <w:right w:val="none" w:sz="0" w:space="0" w:color="auto"/>
          </w:divBdr>
        </w:div>
        <w:div w:id="73205095">
          <w:marLeft w:val="0"/>
          <w:marRight w:val="0"/>
          <w:marTop w:val="0"/>
          <w:marBottom w:val="0"/>
          <w:divBdr>
            <w:top w:val="none" w:sz="0" w:space="0" w:color="auto"/>
            <w:left w:val="none" w:sz="0" w:space="0" w:color="auto"/>
            <w:bottom w:val="none" w:sz="0" w:space="0" w:color="auto"/>
            <w:right w:val="none" w:sz="0" w:space="0" w:color="auto"/>
          </w:divBdr>
        </w:div>
        <w:div w:id="989477128">
          <w:marLeft w:val="0"/>
          <w:marRight w:val="0"/>
          <w:marTop w:val="0"/>
          <w:marBottom w:val="0"/>
          <w:divBdr>
            <w:top w:val="none" w:sz="0" w:space="0" w:color="auto"/>
            <w:left w:val="none" w:sz="0" w:space="0" w:color="auto"/>
            <w:bottom w:val="none" w:sz="0" w:space="0" w:color="auto"/>
            <w:right w:val="none" w:sz="0" w:space="0" w:color="auto"/>
          </w:divBdr>
        </w:div>
        <w:div w:id="1868790216">
          <w:marLeft w:val="0"/>
          <w:marRight w:val="0"/>
          <w:marTop w:val="0"/>
          <w:marBottom w:val="0"/>
          <w:divBdr>
            <w:top w:val="none" w:sz="0" w:space="0" w:color="auto"/>
            <w:left w:val="none" w:sz="0" w:space="0" w:color="auto"/>
            <w:bottom w:val="none" w:sz="0" w:space="0" w:color="auto"/>
            <w:right w:val="none" w:sz="0" w:space="0" w:color="auto"/>
          </w:divBdr>
        </w:div>
        <w:div w:id="262156670">
          <w:marLeft w:val="0"/>
          <w:marRight w:val="0"/>
          <w:marTop w:val="0"/>
          <w:marBottom w:val="0"/>
          <w:divBdr>
            <w:top w:val="none" w:sz="0" w:space="0" w:color="auto"/>
            <w:left w:val="none" w:sz="0" w:space="0" w:color="auto"/>
            <w:bottom w:val="none" w:sz="0" w:space="0" w:color="auto"/>
            <w:right w:val="none" w:sz="0" w:space="0" w:color="auto"/>
          </w:divBdr>
        </w:div>
        <w:div w:id="927495940">
          <w:marLeft w:val="0"/>
          <w:marRight w:val="0"/>
          <w:marTop w:val="0"/>
          <w:marBottom w:val="0"/>
          <w:divBdr>
            <w:top w:val="none" w:sz="0" w:space="0" w:color="auto"/>
            <w:left w:val="none" w:sz="0" w:space="0" w:color="auto"/>
            <w:bottom w:val="none" w:sz="0" w:space="0" w:color="auto"/>
            <w:right w:val="none" w:sz="0" w:space="0" w:color="auto"/>
          </w:divBdr>
        </w:div>
        <w:div w:id="52389481">
          <w:marLeft w:val="0"/>
          <w:marRight w:val="0"/>
          <w:marTop w:val="0"/>
          <w:marBottom w:val="0"/>
          <w:divBdr>
            <w:top w:val="none" w:sz="0" w:space="0" w:color="auto"/>
            <w:left w:val="none" w:sz="0" w:space="0" w:color="auto"/>
            <w:bottom w:val="none" w:sz="0" w:space="0" w:color="auto"/>
            <w:right w:val="none" w:sz="0" w:space="0" w:color="auto"/>
          </w:divBdr>
        </w:div>
        <w:div w:id="1929462453">
          <w:marLeft w:val="0"/>
          <w:marRight w:val="0"/>
          <w:marTop w:val="0"/>
          <w:marBottom w:val="0"/>
          <w:divBdr>
            <w:top w:val="none" w:sz="0" w:space="0" w:color="auto"/>
            <w:left w:val="none" w:sz="0" w:space="0" w:color="auto"/>
            <w:bottom w:val="none" w:sz="0" w:space="0" w:color="auto"/>
            <w:right w:val="none" w:sz="0" w:space="0" w:color="auto"/>
          </w:divBdr>
        </w:div>
        <w:div w:id="764690412">
          <w:marLeft w:val="0"/>
          <w:marRight w:val="0"/>
          <w:marTop w:val="0"/>
          <w:marBottom w:val="0"/>
          <w:divBdr>
            <w:top w:val="none" w:sz="0" w:space="0" w:color="auto"/>
            <w:left w:val="none" w:sz="0" w:space="0" w:color="auto"/>
            <w:bottom w:val="none" w:sz="0" w:space="0" w:color="auto"/>
            <w:right w:val="none" w:sz="0" w:space="0" w:color="auto"/>
          </w:divBdr>
        </w:div>
        <w:div w:id="1764914042">
          <w:marLeft w:val="0"/>
          <w:marRight w:val="0"/>
          <w:marTop w:val="0"/>
          <w:marBottom w:val="0"/>
          <w:divBdr>
            <w:top w:val="none" w:sz="0" w:space="0" w:color="auto"/>
            <w:left w:val="none" w:sz="0" w:space="0" w:color="auto"/>
            <w:bottom w:val="none" w:sz="0" w:space="0" w:color="auto"/>
            <w:right w:val="none" w:sz="0" w:space="0" w:color="auto"/>
          </w:divBdr>
        </w:div>
        <w:div w:id="1112821898">
          <w:marLeft w:val="0"/>
          <w:marRight w:val="0"/>
          <w:marTop w:val="0"/>
          <w:marBottom w:val="0"/>
          <w:divBdr>
            <w:top w:val="none" w:sz="0" w:space="0" w:color="auto"/>
            <w:left w:val="none" w:sz="0" w:space="0" w:color="auto"/>
            <w:bottom w:val="none" w:sz="0" w:space="0" w:color="auto"/>
            <w:right w:val="none" w:sz="0" w:space="0" w:color="auto"/>
          </w:divBdr>
        </w:div>
        <w:div w:id="1445034302">
          <w:marLeft w:val="0"/>
          <w:marRight w:val="0"/>
          <w:marTop w:val="0"/>
          <w:marBottom w:val="0"/>
          <w:divBdr>
            <w:top w:val="none" w:sz="0" w:space="0" w:color="auto"/>
            <w:left w:val="none" w:sz="0" w:space="0" w:color="auto"/>
            <w:bottom w:val="none" w:sz="0" w:space="0" w:color="auto"/>
            <w:right w:val="none" w:sz="0" w:space="0" w:color="auto"/>
          </w:divBdr>
        </w:div>
        <w:div w:id="2090617649">
          <w:marLeft w:val="0"/>
          <w:marRight w:val="0"/>
          <w:marTop w:val="0"/>
          <w:marBottom w:val="0"/>
          <w:divBdr>
            <w:top w:val="none" w:sz="0" w:space="0" w:color="auto"/>
            <w:left w:val="none" w:sz="0" w:space="0" w:color="auto"/>
            <w:bottom w:val="none" w:sz="0" w:space="0" w:color="auto"/>
            <w:right w:val="none" w:sz="0" w:space="0" w:color="auto"/>
          </w:divBdr>
        </w:div>
        <w:div w:id="1064913550">
          <w:marLeft w:val="0"/>
          <w:marRight w:val="0"/>
          <w:marTop w:val="0"/>
          <w:marBottom w:val="0"/>
          <w:divBdr>
            <w:top w:val="none" w:sz="0" w:space="0" w:color="auto"/>
            <w:left w:val="none" w:sz="0" w:space="0" w:color="auto"/>
            <w:bottom w:val="none" w:sz="0" w:space="0" w:color="auto"/>
            <w:right w:val="none" w:sz="0" w:space="0" w:color="auto"/>
          </w:divBdr>
        </w:div>
        <w:div w:id="1249927813">
          <w:marLeft w:val="0"/>
          <w:marRight w:val="0"/>
          <w:marTop w:val="0"/>
          <w:marBottom w:val="0"/>
          <w:divBdr>
            <w:top w:val="none" w:sz="0" w:space="0" w:color="auto"/>
            <w:left w:val="none" w:sz="0" w:space="0" w:color="auto"/>
            <w:bottom w:val="none" w:sz="0" w:space="0" w:color="auto"/>
            <w:right w:val="none" w:sz="0" w:space="0" w:color="auto"/>
          </w:divBdr>
        </w:div>
        <w:div w:id="703285787">
          <w:marLeft w:val="0"/>
          <w:marRight w:val="0"/>
          <w:marTop w:val="0"/>
          <w:marBottom w:val="0"/>
          <w:divBdr>
            <w:top w:val="none" w:sz="0" w:space="0" w:color="auto"/>
            <w:left w:val="none" w:sz="0" w:space="0" w:color="auto"/>
            <w:bottom w:val="none" w:sz="0" w:space="0" w:color="auto"/>
            <w:right w:val="none" w:sz="0" w:space="0" w:color="auto"/>
          </w:divBdr>
        </w:div>
        <w:div w:id="5835691">
          <w:marLeft w:val="0"/>
          <w:marRight w:val="0"/>
          <w:marTop w:val="0"/>
          <w:marBottom w:val="0"/>
          <w:divBdr>
            <w:top w:val="none" w:sz="0" w:space="0" w:color="auto"/>
            <w:left w:val="none" w:sz="0" w:space="0" w:color="auto"/>
            <w:bottom w:val="none" w:sz="0" w:space="0" w:color="auto"/>
            <w:right w:val="none" w:sz="0" w:space="0" w:color="auto"/>
          </w:divBdr>
        </w:div>
        <w:div w:id="734012127">
          <w:marLeft w:val="0"/>
          <w:marRight w:val="0"/>
          <w:marTop w:val="0"/>
          <w:marBottom w:val="0"/>
          <w:divBdr>
            <w:top w:val="none" w:sz="0" w:space="0" w:color="auto"/>
            <w:left w:val="none" w:sz="0" w:space="0" w:color="auto"/>
            <w:bottom w:val="none" w:sz="0" w:space="0" w:color="auto"/>
            <w:right w:val="none" w:sz="0" w:space="0" w:color="auto"/>
          </w:divBdr>
        </w:div>
        <w:div w:id="1267925169">
          <w:marLeft w:val="0"/>
          <w:marRight w:val="0"/>
          <w:marTop w:val="0"/>
          <w:marBottom w:val="0"/>
          <w:divBdr>
            <w:top w:val="none" w:sz="0" w:space="0" w:color="auto"/>
            <w:left w:val="none" w:sz="0" w:space="0" w:color="auto"/>
            <w:bottom w:val="none" w:sz="0" w:space="0" w:color="auto"/>
            <w:right w:val="none" w:sz="0" w:space="0" w:color="auto"/>
          </w:divBdr>
        </w:div>
        <w:div w:id="392434321">
          <w:marLeft w:val="0"/>
          <w:marRight w:val="0"/>
          <w:marTop w:val="0"/>
          <w:marBottom w:val="0"/>
          <w:divBdr>
            <w:top w:val="none" w:sz="0" w:space="0" w:color="auto"/>
            <w:left w:val="none" w:sz="0" w:space="0" w:color="auto"/>
            <w:bottom w:val="none" w:sz="0" w:space="0" w:color="auto"/>
            <w:right w:val="none" w:sz="0" w:space="0" w:color="auto"/>
          </w:divBdr>
        </w:div>
        <w:div w:id="1495146251">
          <w:marLeft w:val="0"/>
          <w:marRight w:val="0"/>
          <w:marTop w:val="0"/>
          <w:marBottom w:val="0"/>
          <w:divBdr>
            <w:top w:val="none" w:sz="0" w:space="0" w:color="auto"/>
            <w:left w:val="none" w:sz="0" w:space="0" w:color="auto"/>
            <w:bottom w:val="none" w:sz="0" w:space="0" w:color="auto"/>
            <w:right w:val="none" w:sz="0" w:space="0" w:color="auto"/>
          </w:divBdr>
        </w:div>
        <w:div w:id="1745957270">
          <w:marLeft w:val="0"/>
          <w:marRight w:val="0"/>
          <w:marTop w:val="0"/>
          <w:marBottom w:val="0"/>
          <w:divBdr>
            <w:top w:val="none" w:sz="0" w:space="0" w:color="auto"/>
            <w:left w:val="none" w:sz="0" w:space="0" w:color="auto"/>
            <w:bottom w:val="none" w:sz="0" w:space="0" w:color="auto"/>
            <w:right w:val="none" w:sz="0" w:space="0" w:color="auto"/>
          </w:divBdr>
        </w:div>
        <w:div w:id="1689720638">
          <w:marLeft w:val="0"/>
          <w:marRight w:val="0"/>
          <w:marTop w:val="0"/>
          <w:marBottom w:val="0"/>
          <w:divBdr>
            <w:top w:val="none" w:sz="0" w:space="0" w:color="auto"/>
            <w:left w:val="none" w:sz="0" w:space="0" w:color="auto"/>
            <w:bottom w:val="none" w:sz="0" w:space="0" w:color="auto"/>
            <w:right w:val="none" w:sz="0" w:space="0" w:color="auto"/>
          </w:divBdr>
        </w:div>
        <w:div w:id="1178615481">
          <w:marLeft w:val="0"/>
          <w:marRight w:val="0"/>
          <w:marTop w:val="0"/>
          <w:marBottom w:val="0"/>
          <w:divBdr>
            <w:top w:val="none" w:sz="0" w:space="0" w:color="auto"/>
            <w:left w:val="none" w:sz="0" w:space="0" w:color="auto"/>
            <w:bottom w:val="none" w:sz="0" w:space="0" w:color="auto"/>
            <w:right w:val="none" w:sz="0" w:space="0" w:color="auto"/>
          </w:divBdr>
        </w:div>
        <w:div w:id="1512914391">
          <w:marLeft w:val="0"/>
          <w:marRight w:val="0"/>
          <w:marTop w:val="0"/>
          <w:marBottom w:val="0"/>
          <w:divBdr>
            <w:top w:val="none" w:sz="0" w:space="0" w:color="auto"/>
            <w:left w:val="none" w:sz="0" w:space="0" w:color="auto"/>
            <w:bottom w:val="none" w:sz="0" w:space="0" w:color="auto"/>
            <w:right w:val="none" w:sz="0" w:space="0" w:color="auto"/>
          </w:divBdr>
        </w:div>
        <w:div w:id="2060009896">
          <w:marLeft w:val="0"/>
          <w:marRight w:val="0"/>
          <w:marTop w:val="0"/>
          <w:marBottom w:val="0"/>
          <w:divBdr>
            <w:top w:val="none" w:sz="0" w:space="0" w:color="auto"/>
            <w:left w:val="none" w:sz="0" w:space="0" w:color="auto"/>
            <w:bottom w:val="none" w:sz="0" w:space="0" w:color="auto"/>
            <w:right w:val="none" w:sz="0" w:space="0" w:color="auto"/>
          </w:divBdr>
        </w:div>
        <w:div w:id="1793208523">
          <w:marLeft w:val="0"/>
          <w:marRight w:val="0"/>
          <w:marTop w:val="0"/>
          <w:marBottom w:val="0"/>
          <w:divBdr>
            <w:top w:val="none" w:sz="0" w:space="0" w:color="auto"/>
            <w:left w:val="none" w:sz="0" w:space="0" w:color="auto"/>
            <w:bottom w:val="none" w:sz="0" w:space="0" w:color="auto"/>
            <w:right w:val="none" w:sz="0" w:space="0" w:color="auto"/>
          </w:divBdr>
        </w:div>
        <w:div w:id="1894265162">
          <w:marLeft w:val="0"/>
          <w:marRight w:val="0"/>
          <w:marTop w:val="0"/>
          <w:marBottom w:val="0"/>
          <w:divBdr>
            <w:top w:val="none" w:sz="0" w:space="0" w:color="auto"/>
            <w:left w:val="none" w:sz="0" w:space="0" w:color="auto"/>
            <w:bottom w:val="none" w:sz="0" w:space="0" w:color="auto"/>
            <w:right w:val="none" w:sz="0" w:space="0" w:color="auto"/>
          </w:divBdr>
        </w:div>
        <w:div w:id="1734431052">
          <w:marLeft w:val="0"/>
          <w:marRight w:val="0"/>
          <w:marTop w:val="0"/>
          <w:marBottom w:val="0"/>
          <w:divBdr>
            <w:top w:val="none" w:sz="0" w:space="0" w:color="auto"/>
            <w:left w:val="none" w:sz="0" w:space="0" w:color="auto"/>
            <w:bottom w:val="none" w:sz="0" w:space="0" w:color="auto"/>
            <w:right w:val="none" w:sz="0" w:space="0" w:color="auto"/>
          </w:divBdr>
        </w:div>
        <w:div w:id="2060281411">
          <w:marLeft w:val="0"/>
          <w:marRight w:val="0"/>
          <w:marTop w:val="0"/>
          <w:marBottom w:val="0"/>
          <w:divBdr>
            <w:top w:val="none" w:sz="0" w:space="0" w:color="auto"/>
            <w:left w:val="none" w:sz="0" w:space="0" w:color="auto"/>
            <w:bottom w:val="none" w:sz="0" w:space="0" w:color="auto"/>
            <w:right w:val="none" w:sz="0" w:space="0" w:color="auto"/>
          </w:divBdr>
        </w:div>
        <w:div w:id="1179006259">
          <w:marLeft w:val="0"/>
          <w:marRight w:val="0"/>
          <w:marTop w:val="0"/>
          <w:marBottom w:val="0"/>
          <w:divBdr>
            <w:top w:val="none" w:sz="0" w:space="0" w:color="auto"/>
            <w:left w:val="none" w:sz="0" w:space="0" w:color="auto"/>
            <w:bottom w:val="none" w:sz="0" w:space="0" w:color="auto"/>
            <w:right w:val="none" w:sz="0" w:space="0" w:color="auto"/>
          </w:divBdr>
        </w:div>
        <w:div w:id="1867255672">
          <w:marLeft w:val="0"/>
          <w:marRight w:val="0"/>
          <w:marTop w:val="0"/>
          <w:marBottom w:val="0"/>
          <w:divBdr>
            <w:top w:val="none" w:sz="0" w:space="0" w:color="auto"/>
            <w:left w:val="none" w:sz="0" w:space="0" w:color="auto"/>
            <w:bottom w:val="none" w:sz="0" w:space="0" w:color="auto"/>
            <w:right w:val="none" w:sz="0" w:space="0" w:color="auto"/>
          </w:divBdr>
        </w:div>
        <w:div w:id="88041211">
          <w:marLeft w:val="0"/>
          <w:marRight w:val="0"/>
          <w:marTop w:val="0"/>
          <w:marBottom w:val="0"/>
          <w:divBdr>
            <w:top w:val="none" w:sz="0" w:space="0" w:color="auto"/>
            <w:left w:val="none" w:sz="0" w:space="0" w:color="auto"/>
            <w:bottom w:val="none" w:sz="0" w:space="0" w:color="auto"/>
            <w:right w:val="none" w:sz="0" w:space="0" w:color="auto"/>
          </w:divBdr>
        </w:div>
        <w:div w:id="1584803283">
          <w:marLeft w:val="0"/>
          <w:marRight w:val="0"/>
          <w:marTop w:val="0"/>
          <w:marBottom w:val="0"/>
          <w:divBdr>
            <w:top w:val="none" w:sz="0" w:space="0" w:color="auto"/>
            <w:left w:val="none" w:sz="0" w:space="0" w:color="auto"/>
            <w:bottom w:val="none" w:sz="0" w:space="0" w:color="auto"/>
            <w:right w:val="none" w:sz="0" w:space="0" w:color="auto"/>
          </w:divBdr>
        </w:div>
        <w:div w:id="284623275">
          <w:marLeft w:val="0"/>
          <w:marRight w:val="0"/>
          <w:marTop w:val="0"/>
          <w:marBottom w:val="0"/>
          <w:divBdr>
            <w:top w:val="none" w:sz="0" w:space="0" w:color="auto"/>
            <w:left w:val="none" w:sz="0" w:space="0" w:color="auto"/>
            <w:bottom w:val="none" w:sz="0" w:space="0" w:color="auto"/>
            <w:right w:val="none" w:sz="0" w:space="0" w:color="auto"/>
          </w:divBdr>
        </w:div>
        <w:div w:id="2122456495">
          <w:marLeft w:val="0"/>
          <w:marRight w:val="0"/>
          <w:marTop w:val="0"/>
          <w:marBottom w:val="0"/>
          <w:divBdr>
            <w:top w:val="none" w:sz="0" w:space="0" w:color="auto"/>
            <w:left w:val="none" w:sz="0" w:space="0" w:color="auto"/>
            <w:bottom w:val="none" w:sz="0" w:space="0" w:color="auto"/>
            <w:right w:val="none" w:sz="0" w:space="0" w:color="auto"/>
          </w:divBdr>
        </w:div>
        <w:div w:id="1383748234">
          <w:marLeft w:val="0"/>
          <w:marRight w:val="0"/>
          <w:marTop w:val="0"/>
          <w:marBottom w:val="0"/>
          <w:divBdr>
            <w:top w:val="none" w:sz="0" w:space="0" w:color="auto"/>
            <w:left w:val="none" w:sz="0" w:space="0" w:color="auto"/>
            <w:bottom w:val="none" w:sz="0" w:space="0" w:color="auto"/>
            <w:right w:val="none" w:sz="0" w:space="0" w:color="auto"/>
          </w:divBdr>
        </w:div>
        <w:div w:id="116726431">
          <w:marLeft w:val="0"/>
          <w:marRight w:val="0"/>
          <w:marTop w:val="0"/>
          <w:marBottom w:val="0"/>
          <w:divBdr>
            <w:top w:val="none" w:sz="0" w:space="0" w:color="auto"/>
            <w:left w:val="none" w:sz="0" w:space="0" w:color="auto"/>
            <w:bottom w:val="none" w:sz="0" w:space="0" w:color="auto"/>
            <w:right w:val="none" w:sz="0" w:space="0" w:color="auto"/>
          </w:divBdr>
        </w:div>
        <w:div w:id="1162745141">
          <w:marLeft w:val="0"/>
          <w:marRight w:val="0"/>
          <w:marTop w:val="0"/>
          <w:marBottom w:val="0"/>
          <w:divBdr>
            <w:top w:val="none" w:sz="0" w:space="0" w:color="auto"/>
            <w:left w:val="none" w:sz="0" w:space="0" w:color="auto"/>
            <w:bottom w:val="none" w:sz="0" w:space="0" w:color="auto"/>
            <w:right w:val="none" w:sz="0" w:space="0" w:color="auto"/>
          </w:divBdr>
        </w:div>
        <w:div w:id="609164138">
          <w:marLeft w:val="0"/>
          <w:marRight w:val="0"/>
          <w:marTop w:val="0"/>
          <w:marBottom w:val="0"/>
          <w:divBdr>
            <w:top w:val="none" w:sz="0" w:space="0" w:color="auto"/>
            <w:left w:val="none" w:sz="0" w:space="0" w:color="auto"/>
            <w:bottom w:val="none" w:sz="0" w:space="0" w:color="auto"/>
            <w:right w:val="none" w:sz="0" w:space="0" w:color="auto"/>
          </w:divBdr>
        </w:div>
        <w:div w:id="1030490199">
          <w:marLeft w:val="0"/>
          <w:marRight w:val="0"/>
          <w:marTop w:val="0"/>
          <w:marBottom w:val="0"/>
          <w:divBdr>
            <w:top w:val="none" w:sz="0" w:space="0" w:color="auto"/>
            <w:left w:val="none" w:sz="0" w:space="0" w:color="auto"/>
            <w:bottom w:val="none" w:sz="0" w:space="0" w:color="auto"/>
            <w:right w:val="none" w:sz="0" w:space="0" w:color="auto"/>
          </w:divBdr>
        </w:div>
        <w:div w:id="2132895967">
          <w:marLeft w:val="0"/>
          <w:marRight w:val="0"/>
          <w:marTop w:val="0"/>
          <w:marBottom w:val="0"/>
          <w:divBdr>
            <w:top w:val="none" w:sz="0" w:space="0" w:color="auto"/>
            <w:left w:val="none" w:sz="0" w:space="0" w:color="auto"/>
            <w:bottom w:val="none" w:sz="0" w:space="0" w:color="auto"/>
            <w:right w:val="none" w:sz="0" w:space="0" w:color="auto"/>
          </w:divBdr>
        </w:div>
        <w:div w:id="1745757419">
          <w:marLeft w:val="0"/>
          <w:marRight w:val="0"/>
          <w:marTop w:val="0"/>
          <w:marBottom w:val="0"/>
          <w:divBdr>
            <w:top w:val="none" w:sz="0" w:space="0" w:color="auto"/>
            <w:left w:val="none" w:sz="0" w:space="0" w:color="auto"/>
            <w:bottom w:val="none" w:sz="0" w:space="0" w:color="auto"/>
            <w:right w:val="none" w:sz="0" w:space="0" w:color="auto"/>
          </w:divBdr>
        </w:div>
        <w:div w:id="1721703667">
          <w:marLeft w:val="0"/>
          <w:marRight w:val="0"/>
          <w:marTop w:val="0"/>
          <w:marBottom w:val="0"/>
          <w:divBdr>
            <w:top w:val="none" w:sz="0" w:space="0" w:color="auto"/>
            <w:left w:val="none" w:sz="0" w:space="0" w:color="auto"/>
            <w:bottom w:val="none" w:sz="0" w:space="0" w:color="auto"/>
            <w:right w:val="none" w:sz="0" w:space="0" w:color="auto"/>
          </w:divBdr>
        </w:div>
        <w:div w:id="757596772">
          <w:marLeft w:val="0"/>
          <w:marRight w:val="0"/>
          <w:marTop w:val="0"/>
          <w:marBottom w:val="0"/>
          <w:divBdr>
            <w:top w:val="none" w:sz="0" w:space="0" w:color="auto"/>
            <w:left w:val="none" w:sz="0" w:space="0" w:color="auto"/>
            <w:bottom w:val="none" w:sz="0" w:space="0" w:color="auto"/>
            <w:right w:val="none" w:sz="0" w:space="0" w:color="auto"/>
          </w:divBdr>
        </w:div>
        <w:div w:id="1213808978">
          <w:marLeft w:val="0"/>
          <w:marRight w:val="0"/>
          <w:marTop w:val="0"/>
          <w:marBottom w:val="0"/>
          <w:divBdr>
            <w:top w:val="none" w:sz="0" w:space="0" w:color="auto"/>
            <w:left w:val="none" w:sz="0" w:space="0" w:color="auto"/>
            <w:bottom w:val="none" w:sz="0" w:space="0" w:color="auto"/>
            <w:right w:val="none" w:sz="0" w:space="0" w:color="auto"/>
          </w:divBdr>
        </w:div>
        <w:div w:id="1899784428">
          <w:marLeft w:val="0"/>
          <w:marRight w:val="0"/>
          <w:marTop w:val="0"/>
          <w:marBottom w:val="0"/>
          <w:divBdr>
            <w:top w:val="none" w:sz="0" w:space="0" w:color="auto"/>
            <w:left w:val="none" w:sz="0" w:space="0" w:color="auto"/>
            <w:bottom w:val="none" w:sz="0" w:space="0" w:color="auto"/>
            <w:right w:val="none" w:sz="0" w:space="0" w:color="auto"/>
          </w:divBdr>
        </w:div>
        <w:div w:id="1361130999">
          <w:marLeft w:val="0"/>
          <w:marRight w:val="0"/>
          <w:marTop w:val="0"/>
          <w:marBottom w:val="0"/>
          <w:divBdr>
            <w:top w:val="none" w:sz="0" w:space="0" w:color="auto"/>
            <w:left w:val="none" w:sz="0" w:space="0" w:color="auto"/>
            <w:bottom w:val="none" w:sz="0" w:space="0" w:color="auto"/>
            <w:right w:val="none" w:sz="0" w:space="0" w:color="auto"/>
          </w:divBdr>
        </w:div>
        <w:div w:id="1351024686">
          <w:marLeft w:val="0"/>
          <w:marRight w:val="0"/>
          <w:marTop w:val="0"/>
          <w:marBottom w:val="0"/>
          <w:divBdr>
            <w:top w:val="none" w:sz="0" w:space="0" w:color="auto"/>
            <w:left w:val="none" w:sz="0" w:space="0" w:color="auto"/>
            <w:bottom w:val="none" w:sz="0" w:space="0" w:color="auto"/>
            <w:right w:val="none" w:sz="0" w:space="0" w:color="auto"/>
          </w:divBdr>
        </w:div>
        <w:div w:id="1790121474">
          <w:marLeft w:val="0"/>
          <w:marRight w:val="0"/>
          <w:marTop w:val="0"/>
          <w:marBottom w:val="0"/>
          <w:divBdr>
            <w:top w:val="none" w:sz="0" w:space="0" w:color="auto"/>
            <w:left w:val="none" w:sz="0" w:space="0" w:color="auto"/>
            <w:bottom w:val="none" w:sz="0" w:space="0" w:color="auto"/>
            <w:right w:val="none" w:sz="0" w:space="0" w:color="auto"/>
          </w:divBdr>
        </w:div>
        <w:div w:id="1207566872">
          <w:marLeft w:val="0"/>
          <w:marRight w:val="0"/>
          <w:marTop w:val="0"/>
          <w:marBottom w:val="0"/>
          <w:divBdr>
            <w:top w:val="none" w:sz="0" w:space="0" w:color="auto"/>
            <w:left w:val="none" w:sz="0" w:space="0" w:color="auto"/>
            <w:bottom w:val="none" w:sz="0" w:space="0" w:color="auto"/>
            <w:right w:val="none" w:sz="0" w:space="0" w:color="auto"/>
          </w:divBdr>
        </w:div>
        <w:div w:id="1234393984">
          <w:marLeft w:val="0"/>
          <w:marRight w:val="0"/>
          <w:marTop w:val="0"/>
          <w:marBottom w:val="0"/>
          <w:divBdr>
            <w:top w:val="none" w:sz="0" w:space="0" w:color="auto"/>
            <w:left w:val="none" w:sz="0" w:space="0" w:color="auto"/>
            <w:bottom w:val="none" w:sz="0" w:space="0" w:color="auto"/>
            <w:right w:val="none" w:sz="0" w:space="0" w:color="auto"/>
          </w:divBdr>
        </w:div>
        <w:div w:id="1867715477">
          <w:marLeft w:val="0"/>
          <w:marRight w:val="0"/>
          <w:marTop w:val="0"/>
          <w:marBottom w:val="0"/>
          <w:divBdr>
            <w:top w:val="none" w:sz="0" w:space="0" w:color="auto"/>
            <w:left w:val="none" w:sz="0" w:space="0" w:color="auto"/>
            <w:bottom w:val="none" w:sz="0" w:space="0" w:color="auto"/>
            <w:right w:val="none" w:sz="0" w:space="0" w:color="auto"/>
          </w:divBdr>
        </w:div>
        <w:div w:id="984818070">
          <w:marLeft w:val="0"/>
          <w:marRight w:val="0"/>
          <w:marTop w:val="0"/>
          <w:marBottom w:val="0"/>
          <w:divBdr>
            <w:top w:val="none" w:sz="0" w:space="0" w:color="auto"/>
            <w:left w:val="none" w:sz="0" w:space="0" w:color="auto"/>
            <w:bottom w:val="none" w:sz="0" w:space="0" w:color="auto"/>
            <w:right w:val="none" w:sz="0" w:space="0" w:color="auto"/>
          </w:divBdr>
        </w:div>
        <w:div w:id="138884282">
          <w:marLeft w:val="0"/>
          <w:marRight w:val="0"/>
          <w:marTop w:val="0"/>
          <w:marBottom w:val="0"/>
          <w:divBdr>
            <w:top w:val="none" w:sz="0" w:space="0" w:color="auto"/>
            <w:left w:val="none" w:sz="0" w:space="0" w:color="auto"/>
            <w:bottom w:val="none" w:sz="0" w:space="0" w:color="auto"/>
            <w:right w:val="none" w:sz="0" w:space="0" w:color="auto"/>
          </w:divBdr>
        </w:div>
        <w:div w:id="1525632137">
          <w:marLeft w:val="0"/>
          <w:marRight w:val="0"/>
          <w:marTop w:val="0"/>
          <w:marBottom w:val="0"/>
          <w:divBdr>
            <w:top w:val="none" w:sz="0" w:space="0" w:color="auto"/>
            <w:left w:val="none" w:sz="0" w:space="0" w:color="auto"/>
            <w:bottom w:val="none" w:sz="0" w:space="0" w:color="auto"/>
            <w:right w:val="none" w:sz="0" w:space="0" w:color="auto"/>
          </w:divBdr>
        </w:div>
        <w:div w:id="798569702">
          <w:marLeft w:val="0"/>
          <w:marRight w:val="0"/>
          <w:marTop w:val="0"/>
          <w:marBottom w:val="0"/>
          <w:divBdr>
            <w:top w:val="none" w:sz="0" w:space="0" w:color="auto"/>
            <w:left w:val="none" w:sz="0" w:space="0" w:color="auto"/>
            <w:bottom w:val="none" w:sz="0" w:space="0" w:color="auto"/>
            <w:right w:val="none" w:sz="0" w:space="0" w:color="auto"/>
          </w:divBdr>
        </w:div>
        <w:div w:id="2105570143">
          <w:marLeft w:val="0"/>
          <w:marRight w:val="0"/>
          <w:marTop w:val="0"/>
          <w:marBottom w:val="0"/>
          <w:divBdr>
            <w:top w:val="none" w:sz="0" w:space="0" w:color="auto"/>
            <w:left w:val="none" w:sz="0" w:space="0" w:color="auto"/>
            <w:bottom w:val="none" w:sz="0" w:space="0" w:color="auto"/>
            <w:right w:val="none" w:sz="0" w:space="0" w:color="auto"/>
          </w:divBdr>
        </w:div>
        <w:div w:id="876166510">
          <w:marLeft w:val="0"/>
          <w:marRight w:val="0"/>
          <w:marTop w:val="0"/>
          <w:marBottom w:val="0"/>
          <w:divBdr>
            <w:top w:val="none" w:sz="0" w:space="0" w:color="auto"/>
            <w:left w:val="none" w:sz="0" w:space="0" w:color="auto"/>
            <w:bottom w:val="none" w:sz="0" w:space="0" w:color="auto"/>
            <w:right w:val="none" w:sz="0" w:space="0" w:color="auto"/>
          </w:divBdr>
        </w:div>
        <w:div w:id="845024143">
          <w:marLeft w:val="0"/>
          <w:marRight w:val="0"/>
          <w:marTop w:val="0"/>
          <w:marBottom w:val="0"/>
          <w:divBdr>
            <w:top w:val="none" w:sz="0" w:space="0" w:color="auto"/>
            <w:left w:val="none" w:sz="0" w:space="0" w:color="auto"/>
            <w:bottom w:val="none" w:sz="0" w:space="0" w:color="auto"/>
            <w:right w:val="none" w:sz="0" w:space="0" w:color="auto"/>
          </w:divBdr>
        </w:div>
        <w:div w:id="1936589588">
          <w:marLeft w:val="0"/>
          <w:marRight w:val="0"/>
          <w:marTop w:val="0"/>
          <w:marBottom w:val="0"/>
          <w:divBdr>
            <w:top w:val="none" w:sz="0" w:space="0" w:color="auto"/>
            <w:left w:val="none" w:sz="0" w:space="0" w:color="auto"/>
            <w:bottom w:val="none" w:sz="0" w:space="0" w:color="auto"/>
            <w:right w:val="none" w:sz="0" w:space="0" w:color="auto"/>
          </w:divBdr>
        </w:div>
        <w:div w:id="770469972">
          <w:marLeft w:val="0"/>
          <w:marRight w:val="0"/>
          <w:marTop w:val="0"/>
          <w:marBottom w:val="0"/>
          <w:divBdr>
            <w:top w:val="none" w:sz="0" w:space="0" w:color="auto"/>
            <w:left w:val="none" w:sz="0" w:space="0" w:color="auto"/>
            <w:bottom w:val="none" w:sz="0" w:space="0" w:color="auto"/>
            <w:right w:val="none" w:sz="0" w:space="0" w:color="auto"/>
          </w:divBdr>
        </w:div>
        <w:div w:id="2041391713">
          <w:marLeft w:val="0"/>
          <w:marRight w:val="0"/>
          <w:marTop w:val="0"/>
          <w:marBottom w:val="0"/>
          <w:divBdr>
            <w:top w:val="none" w:sz="0" w:space="0" w:color="auto"/>
            <w:left w:val="none" w:sz="0" w:space="0" w:color="auto"/>
            <w:bottom w:val="none" w:sz="0" w:space="0" w:color="auto"/>
            <w:right w:val="none" w:sz="0" w:space="0" w:color="auto"/>
          </w:divBdr>
        </w:div>
        <w:div w:id="1457723568">
          <w:marLeft w:val="0"/>
          <w:marRight w:val="0"/>
          <w:marTop w:val="0"/>
          <w:marBottom w:val="0"/>
          <w:divBdr>
            <w:top w:val="none" w:sz="0" w:space="0" w:color="auto"/>
            <w:left w:val="none" w:sz="0" w:space="0" w:color="auto"/>
            <w:bottom w:val="none" w:sz="0" w:space="0" w:color="auto"/>
            <w:right w:val="none" w:sz="0" w:space="0" w:color="auto"/>
          </w:divBdr>
        </w:div>
        <w:div w:id="887691924">
          <w:marLeft w:val="0"/>
          <w:marRight w:val="0"/>
          <w:marTop w:val="0"/>
          <w:marBottom w:val="0"/>
          <w:divBdr>
            <w:top w:val="none" w:sz="0" w:space="0" w:color="auto"/>
            <w:left w:val="none" w:sz="0" w:space="0" w:color="auto"/>
            <w:bottom w:val="none" w:sz="0" w:space="0" w:color="auto"/>
            <w:right w:val="none" w:sz="0" w:space="0" w:color="auto"/>
          </w:divBdr>
        </w:div>
        <w:div w:id="648175975">
          <w:marLeft w:val="0"/>
          <w:marRight w:val="0"/>
          <w:marTop w:val="0"/>
          <w:marBottom w:val="0"/>
          <w:divBdr>
            <w:top w:val="none" w:sz="0" w:space="0" w:color="auto"/>
            <w:left w:val="none" w:sz="0" w:space="0" w:color="auto"/>
            <w:bottom w:val="none" w:sz="0" w:space="0" w:color="auto"/>
            <w:right w:val="none" w:sz="0" w:space="0" w:color="auto"/>
          </w:divBdr>
        </w:div>
        <w:div w:id="1587422087">
          <w:marLeft w:val="0"/>
          <w:marRight w:val="0"/>
          <w:marTop w:val="0"/>
          <w:marBottom w:val="0"/>
          <w:divBdr>
            <w:top w:val="none" w:sz="0" w:space="0" w:color="auto"/>
            <w:left w:val="none" w:sz="0" w:space="0" w:color="auto"/>
            <w:bottom w:val="none" w:sz="0" w:space="0" w:color="auto"/>
            <w:right w:val="none" w:sz="0" w:space="0" w:color="auto"/>
          </w:divBdr>
        </w:div>
        <w:div w:id="43722684">
          <w:marLeft w:val="0"/>
          <w:marRight w:val="0"/>
          <w:marTop w:val="0"/>
          <w:marBottom w:val="0"/>
          <w:divBdr>
            <w:top w:val="none" w:sz="0" w:space="0" w:color="auto"/>
            <w:left w:val="none" w:sz="0" w:space="0" w:color="auto"/>
            <w:bottom w:val="none" w:sz="0" w:space="0" w:color="auto"/>
            <w:right w:val="none" w:sz="0" w:space="0" w:color="auto"/>
          </w:divBdr>
        </w:div>
        <w:div w:id="1476750890">
          <w:marLeft w:val="0"/>
          <w:marRight w:val="0"/>
          <w:marTop w:val="0"/>
          <w:marBottom w:val="0"/>
          <w:divBdr>
            <w:top w:val="none" w:sz="0" w:space="0" w:color="auto"/>
            <w:left w:val="none" w:sz="0" w:space="0" w:color="auto"/>
            <w:bottom w:val="none" w:sz="0" w:space="0" w:color="auto"/>
            <w:right w:val="none" w:sz="0" w:space="0" w:color="auto"/>
          </w:divBdr>
        </w:div>
        <w:div w:id="1505585162">
          <w:marLeft w:val="0"/>
          <w:marRight w:val="0"/>
          <w:marTop w:val="0"/>
          <w:marBottom w:val="0"/>
          <w:divBdr>
            <w:top w:val="none" w:sz="0" w:space="0" w:color="auto"/>
            <w:left w:val="none" w:sz="0" w:space="0" w:color="auto"/>
            <w:bottom w:val="none" w:sz="0" w:space="0" w:color="auto"/>
            <w:right w:val="none" w:sz="0" w:space="0" w:color="auto"/>
          </w:divBdr>
        </w:div>
        <w:div w:id="2147163088">
          <w:marLeft w:val="0"/>
          <w:marRight w:val="0"/>
          <w:marTop w:val="0"/>
          <w:marBottom w:val="0"/>
          <w:divBdr>
            <w:top w:val="none" w:sz="0" w:space="0" w:color="auto"/>
            <w:left w:val="none" w:sz="0" w:space="0" w:color="auto"/>
            <w:bottom w:val="none" w:sz="0" w:space="0" w:color="auto"/>
            <w:right w:val="none" w:sz="0" w:space="0" w:color="auto"/>
          </w:divBdr>
        </w:div>
        <w:div w:id="2103063198">
          <w:marLeft w:val="0"/>
          <w:marRight w:val="0"/>
          <w:marTop w:val="0"/>
          <w:marBottom w:val="0"/>
          <w:divBdr>
            <w:top w:val="none" w:sz="0" w:space="0" w:color="auto"/>
            <w:left w:val="none" w:sz="0" w:space="0" w:color="auto"/>
            <w:bottom w:val="none" w:sz="0" w:space="0" w:color="auto"/>
            <w:right w:val="none" w:sz="0" w:space="0" w:color="auto"/>
          </w:divBdr>
        </w:div>
        <w:div w:id="1775975298">
          <w:marLeft w:val="0"/>
          <w:marRight w:val="0"/>
          <w:marTop w:val="0"/>
          <w:marBottom w:val="0"/>
          <w:divBdr>
            <w:top w:val="none" w:sz="0" w:space="0" w:color="auto"/>
            <w:left w:val="none" w:sz="0" w:space="0" w:color="auto"/>
            <w:bottom w:val="none" w:sz="0" w:space="0" w:color="auto"/>
            <w:right w:val="none" w:sz="0" w:space="0" w:color="auto"/>
          </w:divBdr>
        </w:div>
        <w:div w:id="35470127">
          <w:marLeft w:val="0"/>
          <w:marRight w:val="0"/>
          <w:marTop w:val="0"/>
          <w:marBottom w:val="0"/>
          <w:divBdr>
            <w:top w:val="none" w:sz="0" w:space="0" w:color="auto"/>
            <w:left w:val="none" w:sz="0" w:space="0" w:color="auto"/>
            <w:bottom w:val="none" w:sz="0" w:space="0" w:color="auto"/>
            <w:right w:val="none" w:sz="0" w:space="0" w:color="auto"/>
          </w:divBdr>
        </w:div>
        <w:div w:id="230425949">
          <w:marLeft w:val="0"/>
          <w:marRight w:val="0"/>
          <w:marTop w:val="0"/>
          <w:marBottom w:val="0"/>
          <w:divBdr>
            <w:top w:val="none" w:sz="0" w:space="0" w:color="auto"/>
            <w:left w:val="none" w:sz="0" w:space="0" w:color="auto"/>
            <w:bottom w:val="none" w:sz="0" w:space="0" w:color="auto"/>
            <w:right w:val="none" w:sz="0" w:space="0" w:color="auto"/>
          </w:divBdr>
        </w:div>
        <w:div w:id="1257710845">
          <w:marLeft w:val="0"/>
          <w:marRight w:val="0"/>
          <w:marTop w:val="0"/>
          <w:marBottom w:val="0"/>
          <w:divBdr>
            <w:top w:val="none" w:sz="0" w:space="0" w:color="auto"/>
            <w:left w:val="none" w:sz="0" w:space="0" w:color="auto"/>
            <w:bottom w:val="none" w:sz="0" w:space="0" w:color="auto"/>
            <w:right w:val="none" w:sz="0" w:space="0" w:color="auto"/>
          </w:divBdr>
        </w:div>
        <w:div w:id="375398775">
          <w:marLeft w:val="0"/>
          <w:marRight w:val="0"/>
          <w:marTop w:val="0"/>
          <w:marBottom w:val="0"/>
          <w:divBdr>
            <w:top w:val="none" w:sz="0" w:space="0" w:color="auto"/>
            <w:left w:val="none" w:sz="0" w:space="0" w:color="auto"/>
            <w:bottom w:val="none" w:sz="0" w:space="0" w:color="auto"/>
            <w:right w:val="none" w:sz="0" w:space="0" w:color="auto"/>
          </w:divBdr>
        </w:div>
        <w:div w:id="1613173266">
          <w:marLeft w:val="0"/>
          <w:marRight w:val="0"/>
          <w:marTop w:val="0"/>
          <w:marBottom w:val="0"/>
          <w:divBdr>
            <w:top w:val="none" w:sz="0" w:space="0" w:color="auto"/>
            <w:left w:val="none" w:sz="0" w:space="0" w:color="auto"/>
            <w:bottom w:val="none" w:sz="0" w:space="0" w:color="auto"/>
            <w:right w:val="none" w:sz="0" w:space="0" w:color="auto"/>
          </w:divBdr>
        </w:div>
        <w:div w:id="1295983653">
          <w:marLeft w:val="0"/>
          <w:marRight w:val="0"/>
          <w:marTop w:val="0"/>
          <w:marBottom w:val="0"/>
          <w:divBdr>
            <w:top w:val="none" w:sz="0" w:space="0" w:color="auto"/>
            <w:left w:val="none" w:sz="0" w:space="0" w:color="auto"/>
            <w:bottom w:val="none" w:sz="0" w:space="0" w:color="auto"/>
            <w:right w:val="none" w:sz="0" w:space="0" w:color="auto"/>
          </w:divBdr>
        </w:div>
        <w:div w:id="1154683149">
          <w:marLeft w:val="0"/>
          <w:marRight w:val="0"/>
          <w:marTop w:val="0"/>
          <w:marBottom w:val="0"/>
          <w:divBdr>
            <w:top w:val="none" w:sz="0" w:space="0" w:color="auto"/>
            <w:left w:val="none" w:sz="0" w:space="0" w:color="auto"/>
            <w:bottom w:val="none" w:sz="0" w:space="0" w:color="auto"/>
            <w:right w:val="none" w:sz="0" w:space="0" w:color="auto"/>
          </w:divBdr>
        </w:div>
        <w:div w:id="432558485">
          <w:marLeft w:val="0"/>
          <w:marRight w:val="0"/>
          <w:marTop w:val="0"/>
          <w:marBottom w:val="0"/>
          <w:divBdr>
            <w:top w:val="none" w:sz="0" w:space="0" w:color="auto"/>
            <w:left w:val="none" w:sz="0" w:space="0" w:color="auto"/>
            <w:bottom w:val="none" w:sz="0" w:space="0" w:color="auto"/>
            <w:right w:val="none" w:sz="0" w:space="0" w:color="auto"/>
          </w:divBdr>
        </w:div>
        <w:div w:id="1324695734">
          <w:marLeft w:val="0"/>
          <w:marRight w:val="0"/>
          <w:marTop w:val="0"/>
          <w:marBottom w:val="0"/>
          <w:divBdr>
            <w:top w:val="none" w:sz="0" w:space="0" w:color="auto"/>
            <w:left w:val="none" w:sz="0" w:space="0" w:color="auto"/>
            <w:bottom w:val="none" w:sz="0" w:space="0" w:color="auto"/>
            <w:right w:val="none" w:sz="0" w:space="0" w:color="auto"/>
          </w:divBdr>
        </w:div>
        <w:div w:id="474563840">
          <w:marLeft w:val="0"/>
          <w:marRight w:val="0"/>
          <w:marTop w:val="0"/>
          <w:marBottom w:val="0"/>
          <w:divBdr>
            <w:top w:val="none" w:sz="0" w:space="0" w:color="auto"/>
            <w:left w:val="none" w:sz="0" w:space="0" w:color="auto"/>
            <w:bottom w:val="none" w:sz="0" w:space="0" w:color="auto"/>
            <w:right w:val="none" w:sz="0" w:space="0" w:color="auto"/>
          </w:divBdr>
        </w:div>
        <w:div w:id="821240379">
          <w:marLeft w:val="0"/>
          <w:marRight w:val="0"/>
          <w:marTop w:val="0"/>
          <w:marBottom w:val="0"/>
          <w:divBdr>
            <w:top w:val="none" w:sz="0" w:space="0" w:color="auto"/>
            <w:left w:val="none" w:sz="0" w:space="0" w:color="auto"/>
            <w:bottom w:val="none" w:sz="0" w:space="0" w:color="auto"/>
            <w:right w:val="none" w:sz="0" w:space="0" w:color="auto"/>
          </w:divBdr>
        </w:div>
        <w:div w:id="1006202676">
          <w:marLeft w:val="0"/>
          <w:marRight w:val="0"/>
          <w:marTop w:val="0"/>
          <w:marBottom w:val="0"/>
          <w:divBdr>
            <w:top w:val="none" w:sz="0" w:space="0" w:color="auto"/>
            <w:left w:val="none" w:sz="0" w:space="0" w:color="auto"/>
            <w:bottom w:val="none" w:sz="0" w:space="0" w:color="auto"/>
            <w:right w:val="none" w:sz="0" w:space="0" w:color="auto"/>
          </w:divBdr>
        </w:div>
        <w:div w:id="1334264712">
          <w:marLeft w:val="0"/>
          <w:marRight w:val="0"/>
          <w:marTop w:val="0"/>
          <w:marBottom w:val="0"/>
          <w:divBdr>
            <w:top w:val="none" w:sz="0" w:space="0" w:color="auto"/>
            <w:left w:val="none" w:sz="0" w:space="0" w:color="auto"/>
            <w:bottom w:val="none" w:sz="0" w:space="0" w:color="auto"/>
            <w:right w:val="none" w:sz="0" w:space="0" w:color="auto"/>
          </w:divBdr>
        </w:div>
        <w:div w:id="1499079849">
          <w:marLeft w:val="0"/>
          <w:marRight w:val="0"/>
          <w:marTop w:val="0"/>
          <w:marBottom w:val="0"/>
          <w:divBdr>
            <w:top w:val="none" w:sz="0" w:space="0" w:color="auto"/>
            <w:left w:val="none" w:sz="0" w:space="0" w:color="auto"/>
            <w:bottom w:val="none" w:sz="0" w:space="0" w:color="auto"/>
            <w:right w:val="none" w:sz="0" w:space="0" w:color="auto"/>
          </w:divBdr>
        </w:div>
        <w:div w:id="166747182">
          <w:marLeft w:val="0"/>
          <w:marRight w:val="0"/>
          <w:marTop w:val="0"/>
          <w:marBottom w:val="0"/>
          <w:divBdr>
            <w:top w:val="none" w:sz="0" w:space="0" w:color="auto"/>
            <w:left w:val="none" w:sz="0" w:space="0" w:color="auto"/>
            <w:bottom w:val="none" w:sz="0" w:space="0" w:color="auto"/>
            <w:right w:val="none" w:sz="0" w:space="0" w:color="auto"/>
          </w:divBdr>
        </w:div>
        <w:div w:id="2005158920">
          <w:marLeft w:val="0"/>
          <w:marRight w:val="0"/>
          <w:marTop w:val="0"/>
          <w:marBottom w:val="0"/>
          <w:divBdr>
            <w:top w:val="none" w:sz="0" w:space="0" w:color="auto"/>
            <w:left w:val="none" w:sz="0" w:space="0" w:color="auto"/>
            <w:bottom w:val="none" w:sz="0" w:space="0" w:color="auto"/>
            <w:right w:val="none" w:sz="0" w:space="0" w:color="auto"/>
          </w:divBdr>
        </w:div>
        <w:div w:id="1872300522">
          <w:marLeft w:val="0"/>
          <w:marRight w:val="0"/>
          <w:marTop w:val="0"/>
          <w:marBottom w:val="0"/>
          <w:divBdr>
            <w:top w:val="none" w:sz="0" w:space="0" w:color="auto"/>
            <w:left w:val="none" w:sz="0" w:space="0" w:color="auto"/>
            <w:bottom w:val="none" w:sz="0" w:space="0" w:color="auto"/>
            <w:right w:val="none" w:sz="0" w:space="0" w:color="auto"/>
          </w:divBdr>
        </w:div>
        <w:div w:id="1860315246">
          <w:marLeft w:val="0"/>
          <w:marRight w:val="0"/>
          <w:marTop w:val="0"/>
          <w:marBottom w:val="0"/>
          <w:divBdr>
            <w:top w:val="none" w:sz="0" w:space="0" w:color="auto"/>
            <w:left w:val="none" w:sz="0" w:space="0" w:color="auto"/>
            <w:bottom w:val="none" w:sz="0" w:space="0" w:color="auto"/>
            <w:right w:val="none" w:sz="0" w:space="0" w:color="auto"/>
          </w:divBdr>
        </w:div>
        <w:div w:id="465779327">
          <w:marLeft w:val="0"/>
          <w:marRight w:val="0"/>
          <w:marTop w:val="0"/>
          <w:marBottom w:val="0"/>
          <w:divBdr>
            <w:top w:val="none" w:sz="0" w:space="0" w:color="auto"/>
            <w:left w:val="none" w:sz="0" w:space="0" w:color="auto"/>
            <w:bottom w:val="none" w:sz="0" w:space="0" w:color="auto"/>
            <w:right w:val="none" w:sz="0" w:space="0" w:color="auto"/>
          </w:divBdr>
        </w:div>
        <w:div w:id="621347595">
          <w:marLeft w:val="0"/>
          <w:marRight w:val="0"/>
          <w:marTop w:val="0"/>
          <w:marBottom w:val="0"/>
          <w:divBdr>
            <w:top w:val="none" w:sz="0" w:space="0" w:color="auto"/>
            <w:left w:val="none" w:sz="0" w:space="0" w:color="auto"/>
            <w:bottom w:val="none" w:sz="0" w:space="0" w:color="auto"/>
            <w:right w:val="none" w:sz="0" w:space="0" w:color="auto"/>
          </w:divBdr>
        </w:div>
        <w:div w:id="1487623224">
          <w:marLeft w:val="0"/>
          <w:marRight w:val="0"/>
          <w:marTop w:val="0"/>
          <w:marBottom w:val="0"/>
          <w:divBdr>
            <w:top w:val="none" w:sz="0" w:space="0" w:color="auto"/>
            <w:left w:val="none" w:sz="0" w:space="0" w:color="auto"/>
            <w:bottom w:val="none" w:sz="0" w:space="0" w:color="auto"/>
            <w:right w:val="none" w:sz="0" w:space="0" w:color="auto"/>
          </w:divBdr>
        </w:div>
        <w:div w:id="181016698">
          <w:marLeft w:val="0"/>
          <w:marRight w:val="0"/>
          <w:marTop w:val="0"/>
          <w:marBottom w:val="0"/>
          <w:divBdr>
            <w:top w:val="none" w:sz="0" w:space="0" w:color="auto"/>
            <w:left w:val="none" w:sz="0" w:space="0" w:color="auto"/>
            <w:bottom w:val="none" w:sz="0" w:space="0" w:color="auto"/>
            <w:right w:val="none" w:sz="0" w:space="0" w:color="auto"/>
          </w:divBdr>
        </w:div>
        <w:div w:id="579558572">
          <w:marLeft w:val="0"/>
          <w:marRight w:val="0"/>
          <w:marTop w:val="0"/>
          <w:marBottom w:val="0"/>
          <w:divBdr>
            <w:top w:val="none" w:sz="0" w:space="0" w:color="auto"/>
            <w:left w:val="none" w:sz="0" w:space="0" w:color="auto"/>
            <w:bottom w:val="none" w:sz="0" w:space="0" w:color="auto"/>
            <w:right w:val="none" w:sz="0" w:space="0" w:color="auto"/>
          </w:divBdr>
        </w:div>
        <w:div w:id="1590384512">
          <w:marLeft w:val="0"/>
          <w:marRight w:val="0"/>
          <w:marTop w:val="0"/>
          <w:marBottom w:val="0"/>
          <w:divBdr>
            <w:top w:val="none" w:sz="0" w:space="0" w:color="auto"/>
            <w:left w:val="none" w:sz="0" w:space="0" w:color="auto"/>
            <w:bottom w:val="none" w:sz="0" w:space="0" w:color="auto"/>
            <w:right w:val="none" w:sz="0" w:space="0" w:color="auto"/>
          </w:divBdr>
        </w:div>
        <w:div w:id="2085447977">
          <w:marLeft w:val="0"/>
          <w:marRight w:val="0"/>
          <w:marTop w:val="0"/>
          <w:marBottom w:val="0"/>
          <w:divBdr>
            <w:top w:val="none" w:sz="0" w:space="0" w:color="auto"/>
            <w:left w:val="none" w:sz="0" w:space="0" w:color="auto"/>
            <w:bottom w:val="none" w:sz="0" w:space="0" w:color="auto"/>
            <w:right w:val="none" w:sz="0" w:space="0" w:color="auto"/>
          </w:divBdr>
        </w:div>
        <w:div w:id="1796945921">
          <w:marLeft w:val="0"/>
          <w:marRight w:val="0"/>
          <w:marTop w:val="0"/>
          <w:marBottom w:val="0"/>
          <w:divBdr>
            <w:top w:val="none" w:sz="0" w:space="0" w:color="auto"/>
            <w:left w:val="none" w:sz="0" w:space="0" w:color="auto"/>
            <w:bottom w:val="none" w:sz="0" w:space="0" w:color="auto"/>
            <w:right w:val="none" w:sz="0" w:space="0" w:color="auto"/>
          </w:divBdr>
        </w:div>
        <w:div w:id="562913381">
          <w:marLeft w:val="0"/>
          <w:marRight w:val="0"/>
          <w:marTop w:val="0"/>
          <w:marBottom w:val="0"/>
          <w:divBdr>
            <w:top w:val="none" w:sz="0" w:space="0" w:color="auto"/>
            <w:left w:val="none" w:sz="0" w:space="0" w:color="auto"/>
            <w:bottom w:val="none" w:sz="0" w:space="0" w:color="auto"/>
            <w:right w:val="none" w:sz="0" w:space="0" w:color="auto"/>
          </w:divBdr>
        </w:div>
        <w:div w:id="566262068">
          <w:marLeft w:val="0"/>
          <w:marRight w:val="0"/>
          <w:marTop w:val="0"/>
          <w:marBottom w:val="0"/>
          <w:divBdr>
            <w:top w:val="none" w:sz="0" w:space="0" w:color="auto"/>
            <w:left w:val="none" w:sz="0" w:space="0" w:color="auto"/>
            <w:bottom w:val="none" w:sz="0" w:space="0" w:color="auto"/>
            <w:right w:val="none" w:sz="0" w:space="0" w:color="auto"/>
          </w:divBdr>
        </w:div>
        <w:div w:id="2013989820">
          <w:marLeft w:val="0"/>
          <w:marRight w:val="0"/>
          <w:marTop w:val="0"/>
          <w:marBottom w:val="0"/>
          <w:divBdr>
            <w:top w:val="none" w:sz="0" w:space="0" w:color="auto"/>
            <w:left w:val="none" w:sz="0" w:space="0" w:color="auto"/>
            <w:bottom w:val="none" w:sz="0" w:space="0" w:color="auto"/>
            <w:right w:val="none" w:sz="0" w:space="0" w:color="auto"/>
          </w:divBdr>
        </w:div>
        <w:div w:id="966280247">
          <w:marLeft w:val="0"/>
          <w:marRight w:val="0"/>
          <w:marTop w:val="0"/>
          <w:marBottom w:val="0"/>
          <w:divBdr>
            <w:top w:val="none" w:sz="0" w:space="0" w:color="auto"/>
            <w:left w:val="none" w:sz="0" w:space="0" w:color="auto"/>
            <w:bottom w:val="none" w:sz="0" w:space="0" w:color="auto"/>
            <w:right w:val="none" w:sz="0" w:space="0" w:color="auto"/>
          </w:divBdr>
        </w:div>
        <w:div w:id="196360609">
          <w:marLeft w:val="0"/>
          <w:marRight w:val="0"/>
          <w:marTop w:val="0"/>
          <w:marBottom w:val="0"/>
          <w:divBdr>
            <w:top w:val="none" w:sz="0" w:space="0" w:color="auto"/>
            <w:left w:val="none" w:sz="0" w:space="0" w:color="auto"/>
            <w:bottom w:val="none" w:sz="0" w:space="0" w:color="auto"/>
            <w:right w:val="none" w:sz="0" w:space="0" w:color="auto"/>
          </w:divBdr>
        </w:div>
        <w:div w:id="1555433629">
          <w:marLeft w:val="0"/>
          <w:marRight w:val="0"/>
          <w:marTop w:val="0"/>
          <w:marBottom w:val="0"/>
          <w:divBdr>
            <w:top w:val="none" w:sz="0" w:space="0" w:color="auto"/>
            <w:left w:val="none" w:sz="0" w:space="0" w:color="auto"/>
            <w:bottom w:val="none" w:sz="0" w:space="0" w:color="auto"/>
            <w:right w:val="none" w:sz="0" w:space="0" w:color="auto"/>
          </w:divBdr>
        </w:div>
        <w:div w:id="2053187111">
          <w:marLeft w:val="0"/>
          <w:marRight w:val="0"/>
          <w:marTop w:val="0"/>
          <w:marBottom w:val="0"/>
          <w:divBdr>
            <w:top w:val="none" w:sz="0" w:space="0" w:color="auto"/>
            <w:left w:val="none" w:sz="0" w:space="0" w:color="auto"/>
            <w:bottom w:val="none" w:sz="0" w:space="0" w:color="auto"/>
            <w:right w:val="none" w:sz="0" w:space="0" w:color="auto"/>
          </w:divBdr>
        </w:div>
        <w:div w:id="1053386121">
          <w:marLeft w:val="0"/>
          <w:marRight w:val="0"/>
          <w:marTop w:val="0"/>
          <w:marBottom w:val="0"/>
          <w:divBdr>
            <w:top w:val="none" w:sz="0" w:space="0" w:color="auto"/>
            <w:left w:val="none" w:sz="0" w:space="0" w:color="auto"/>
            <w:bottom w:val="none" w:sz="0" w:space="0" w:color="auto"/>
            <w:right w:val="none" w:sz="0" w:space="0" w:color="auto"/>
          </w:divBdr>
        </w:div>
        <w:div w:id="1549368663">
          <w:marLeft w:val="0"/>
          <w:marRight w:val="0"/>
          <w:marTop w:val="0"/>
          <w:marBottom w:val="0"/>
          <w:divBdr>
            <w:top w:val="none" w:sz="0" w:space="0" w:color="auto"/>
            <w:left w:val="none" w:sz="0" w:space="0" w:color="auto"/>
            <w:bottom w:val="none" w:sz="0" w:space="0" w:color="auto"/>
            <w:right w:val="none" w:sz="0" w:space="0" w:color="auto"/>
          </w:divBdr>
        </w:div>
        <w:div w:id="278876540">
          <w:marLeft w:val="0"/>
          <w:marRight w:val="0"/>
          <w:marTop w:val="0"/>
          <w:marBottom w:val="0"/>
          <w:divBdr>
            <w:top w:val="none" w:sz="0" w:space="0" w:color="auto"/>
            <w:left w:val="none" w:sz="0" w:space="0" w:color="auto"/>
            <w:bottom w:val="none" w:sz="0" w:space="0" w:color="auto"/>
            <w:right w:val="none" w:sz="0" w:space="0" w:color="auto"/>
          </w:divBdr>
        </w:div>
        <w:div w:id="644316261">
          <w:marLeft w:val="0"/>
          <w:marRight w:val="0"/>
          <w:marTop w:val="0"/>
          <w:marBottom w:val="0"/>
          <w:divBdr>
            <w:top w:val="none" w:sz="0" w:space="0" w:color="auto"/>
            <w:left w:val="none" w:sz="0" w:space="0" w:color="auto"/>
            <w:bottom w:val="none" w:sz="0" w:space="0" w:color="auto"/>
            <w:right w:val="none" w:sz="0" w:space="0" w:color="auto"/>
          </w:divBdr>
        </w:div>
        <w:div w:id="1430657707">
          <w:marLeft w:val="0"/>
          <w:marRight w:val="0"/>
          <w:marTop w:val="0"/>
          <w:marBottom w:val="0"/>
          <w:divBdr>
            <w:top w:val="none" w:sz="0" w:space="0" w:color="auto"/>
            <w:left w:val="none" w:sz="0" w:space="0" w:color="auto"/>
            <w:bottom w:val="none" w:sz="0" w:space="0" w:color="auto"/>
            <w:right w:val="none" w:sz="0" w:space="0" w:color="auto"/>
          </w:divBdr>
        </w:div>
        <w:div w:id="343820091">
          <w:marLeft w:val="0"/>
          <w:marRight w:val="0"/>
          <w:marTop w:val="0"/>
          <w:marBottom w:val="0"/>
          <w:divBdr>
            <w:top w:val="none" w:sz="0" w:space="0" w:color="auto"/>
            <w:left w:val="none" w:sz="0" w:space="0" w:color="auto"/>
            <w:bottom w:val="none" w:sz="0" w:space="0" w:color="auto"/>
            <w:right w:val="none" w:sz="0" w:space="0" w:color="auto"/>
          </w:divBdr>
        </w:div>
        <w:div w:id="1216888984">
          <w:marLeft w:val="0"/>
          <w:marRight w:val="0"/>
          <w:marTop w:val="0"/>
          <w:marBottom w:val="0"/>
          <w:divBdr>
            <w:top w:val="none" w:sz="0" w:space="0" w:color="auto"/>
            <w:left w:val="none" w:sz="0" w:space="0" w:color="auto"/>
            <w:bottom w:val="none" w:sz="0" w:space="0" w:color="auto"/>
            <w:right w:val="none" w:sz="0" w:space="0" w:color="auto"/>
          </w:divBdr>
        </w:div>
        <w:div w:id="643898332">
          <w:marLeft w:val="0"/>
          <w:marRight w:val="0"/>
          <w:marTop w:val="0"/>
          <w:marBottom w:val="0"/>
          <w:divBdr>
            <w:top w:val="none" w:sz="0" w:space="0" w:color="auto"/>
            <w:left w:val="none" w:sz="0" w:space="0" w:color="auto"/>
            <w:bottom w:val="none" w:sz="0" w:space="0" w:color="auto"/>
            <w:right w:val="none" w:sz="0" w:space="0" w:color="auto"/>
          </w:divBdr>
        </w:div>
        <w:div w:id="1399474684">
          <w:marLeft w:val="0"/>
          <w:marRight w:val="0"/>
          <w:marTop w:val="0"/>
          <w:marBottom w:val="0"/>
          <w:divBdr>
            <w:top w:val="none" w:sz="0" w:space="0" w:color="auto"/>
            <w:left w:val="none" w:sz="0" w:space="0" w:color="auto"/>
            <w:bottom w:val="none" w:sz="0" w:space="0" w:color="auto"/>
            <w:right w:val="none" w:sz="0" w:space="0" w:color="auto"/>
          </w:divBdr>
        </w:div>
        <w:div w:id="1727948624">
          <w:marLeft w:val="0"/>
          <w:marRight w:val="0"/>
          <w:marTop w:val="0"/>
          <w:marBottom w:val="0"/>
          <w:divBdr>
            <w:top w:val="none" w:sz="0" w:space="0" w:color="auto"/>
            <w:left w:val="none" w:sz="0" w:space="0" w:color="auto"/>
            <w:bottom w:val="none" w:sz="0" w:space="0" w:color="auto"/>
            <w:right w:val="none" w:sz="0" w:space="0" w:color="auto"/>
          </w:divBdr>
        </w:div>
        <w:div w:id="553464674">
          <w:marLeft w:val="0"/>
          <w:marRight w:val="0"/>
          <w:marTop w:val="0"/>
          <w:marBottom w:val="0"/>
          <w:divBdr>
            <w:top w:val="none" w:sz="0" w:space="0" w:color="auto"/>
            <w:left w:val="none" w:sz="0" w:space="0" w:color="auto"/>
            <w:bottom w:val="none" w:sz="0" w:space="0" w:color="auto"/>
            <w:right w:val="none" w:sz="0" w:space="0" w:color="auto"/>
          </w:divBdr>
        </w:div>
        <w:div w:id="1001009892">
          <w:marLeft w:val="0"/>
          <w:marRight w:val="0"/>
          <w:marTop w:val="0"/>
          <w:marBottom w:val="0"/>
          <w:divBdr>
            <w:top w:val="none" w:sz="0" w:space="0" w:color="auto"/>
            <w:left w:val="none" w:sz="0" w:space="0" w:color="auto"/>
            <w:bottom w:val="none" w:sz="0" w:space="0" w:color="auto"/>
            <w:right w:val="none" w:sz="0" w:space="0" w:color="auto"/>
          </w:divBdr>
        </w:div>
        <w:div w:id="1714307739">
          <w:marLeft w:val="0"/>
          <w:marRight w:val="0"/>
          <w:marTop w:val="0"/>
          <w:marBottom w:val="0"/>
          <w:divBdr>
            <w:top w:val="none" w:sz="0" w:space="0" w:color="auto"/>
            <w:left w:val="none" w:sz="0" w:space="0" w:color="auto"/>
            <w:bottom w:val="none" w:sz="0" w:space="0" w:color="auto"/>
            <w:right w:val="none" w:sz="0" w:space="0" w:color="auto"/>
          </w:divBdr>
        </w:div>
        <w:div w:id="1496608984">
          <w:marLeft w:val="0"/>
          <w:marRight w:val="0"/>
          <w:marTop w:val="0"/>
          <w:marBottom w:val="0"/>
          <w:divBdr>
            <w:top w:val="none" w:sz="0" w:space="0" w:color="auto"/>
            <w:left w:val="none" w:sz="0" w:space="0" w:color="auto"/>
            <w:bottom w:val="none" w:sz="0" w:space="0" w:color="auto"/>
            <w:right w:val="none" w:sz="0" w:space="0" w:color="auto"/>
          </w:divBdr>
        </w:div>
        <w:div w:id="1214275105">
          <w:marLeft w:val="0"/>
          <w:marRight w:val="0"/>
          <w:marTop w:val="0"/>
          <w:marBottom w:val="0"/>
          <w:divBdr>
            <w:top w:val="none" w:sz="0" w:space="0" w:color="auto"/>
            <w:left w:val="none" w:sz="0" w:space="0" w:color="auto"/>
            <w:bottom w:val="none" w:sz="0" w:space="0" w:color="auto"/>
            <w:right w:val="none" w:sz="0" w:space="0" w:color="auto"/>
          </w:divBdr>
        </w:div>
        <w:div w:id="1063606230">
          <w:marLeft w:val="0"/>
          <w:marRight w:val="0"/>
          <w:marTop w:val="0"/>
          <w:marBottom w:val="0"/>
          <w:divBdr>
            <w:top w:val="none" w:sz="0" w:space="0" w:color="auto"/>
            <w:left w:val="none" w:sz="0" w:space="0" w:color="auto"/>
            <w:bottom w:val="none" w:sz="0" w:space="0" w:color="auto"/>
            <w:right w:val="none" w:sz="0" w:space="0" w:color="auto"/>
          </w:divBdr>
        </w:div>
        <w:div w:id="1485005215">
          <w:marLeft w:val="0"/>
          <w:marRight w:val="0"/>
          <w:marTop w:val="0"/>
          <w:marBottom w:val="0"/>
          <w:divBdr>
            <w:top w:val="none" w:sz="0" w:space="0" w:color="auto"/>
            <w:left w:val="none" w:sz="0" w:space="0" w:color="auto"/>
            <w:bottom w:val="none" w:sz="0" w:space="0" w:color="auto"/>
            <w:right w:val="none" w:sz="0" w:space="0" w:color="auto"/>
          </w:divBdr>
        </w:div>
        <w:div w:id="1188178449">
          <w:marLeft w:val="0"/>
          <w:marRight w:val="0"/>
          <w:marTop w:val="0"/>
          <w:marBottom w:val="0"/>
          <w:divBdr>
            <w:top w:val="none" w:sz="0" w:space="0" w:color="auto"/>
            <w:left w:val="none" w:sz="0" w:space="0" w:color="auto"/>
            <w:bottom w:val="none" w:sz="0" w:space="0" w:color="auto"/>
            <w:right w:val="none" w:sz="0" w:space="0" w:color="auto"/>
          </w:divBdr>
        </w:div>
        <w:div w:id="1362508580">
          <w:marLeft w:val="0"/>
          <w:marRight w:val="0"/>
          <w:marTop w:val="0"/>
          <w:marBottom w:val="0"/>
          <w:divBdr>
            <w:top w:val="none" w:sz="0" w:space="0" w:color="auto"/>
            <w:left w:val="none" w:sz="0" w:space="0" w:color="auto"/>
            <w:bottom w:val="none" w:sz="0" w:space="0" w:color="auto"/>
            <w:right w:val="none" w:sz="0" w:space="0" w:color="auto"/>
          </w:divBdr>
        </w:div>
        <w:div w:id="1652711537">
          <w:marLeft w:val="0"/>
          <w:marRight w:val="0"/>
          <w:marTop w:val="0"/>
          <w:marBottom w:val="0"/>
          <w:divBdr>
            <w:top w:val="none" w:sz="0" w:space="0" w:color="auto"/>
            <w:left w:val="none" w:sz="0" w:space="0" w:color="auto"/>
            <w:bottom w:val="none" w:sz="0" w:space="0" w:color="auto"/>
            <w:right w:val="none" w:sz="0" w:space="0" w:color="auto"/>
          </w:divBdr>
        </w:div>
        <w:div w:id="1626736752">
          <w:marLeft w:val="0"/>
          <w:marRight w:val="0"/>
          <w:marTop w:val="0"/>
          <w:marBottom w:val="0"/>
          <w:divBdr>
            <w:top w:val="none" w:sz="0" w:space="0" w:color="auto"/>
            <w:left w:val="none" w:sz="0" w:space="0" w:color="auto"/>
            <w:bottom w:val="none" w:sz="0" w:space="0" w:color="auto"/>
            <w:right w:val="none" w:sz="0" w:space="0" w:color="auto"/>
          </w:divBdr>
        </w:div>
        <w:div w:id="1049573146">
          <w:marLeft w:val="0"/>
          <w:marRight w:val="0"/>
          <w:marTop w:val="0"/>
          <w:marBottom w:val="0"/>
          <w:divBdr>
            <w:top w:val="none" w:sz="0" w:space="0" w:color="auto"/>
            <w:left w:val="none" w:sz="0" w:space="0" w:color="auto"/>
            <w:bottom w:val="none" w:sz="0" w:space="0" w:color="auto"/>
            <w:right w:val="none" w:sz="0" w:space="0" w:color="auto"/>
          </w:divBdr>
        </w:div>
        <w:div w:id="1712656929">
          <w:marLeft w:val="0"/>
          <w:marRight w:val="0"/>
          <w:marTop w:val="0"/>
          <w:marBottom w:val="0"/>
          <w:divBdr>
            <w:top w:val="none" w:sz="0" w:space="0" w:color="auto"/>
            <w:left w:val="none" w:sz="0" w:space="0" w:color="auto"/>
            <w:bottom w:val="none" w:sz="0" w:space="0" w:color="auto"/>
            <w:right w:val="none" w:sz="0" w:space="0" w:color="auto"/>
          </w:divBdr>
        </w:div>
        <w:div w:id="2121803704">
          <w:marLeft w:val="0"/>
          <w:marRight w:val="0"/>
          <w:marTop w:val="0"/>
          <w:marBottom w:val="0"/>
          <w:divBdr>
            <w:top w:val="none" w:sz="0" w:space="0" w:color="auto"/>
            <w:left w:val="none" w:sz="0" w:space="0" w:color="auto"/>
            <w:bottom w:val="none" w:sz="0" w:space="0" w:color="auto"/>
            <w:right w:val="none" w:sz="0" w:space="0" w:color="auto"/>
          </w:divBdr>
        </w:div>
        <w:div w:id="1086456432">
          <w:marLeft w:val="0"/>
          <w:marRight w:val="0"/>
          <w:marTop w:val="0"/>
          <w:marBottom w:val="0"/>
          <w:divBdr>
            <w:top w:val="none" w:sz="0" w:space="0" w:color="auto"/>
            <w:left w:val="none" w:sz="0" w:space="0" w:color="auto"/>
            <w:bottom w:val="none" w:sz="0" w:space="0" w:color="auto"/>
            <w:right w:val="none" w:sz="0" w:space="0" w:color="auto"/>
          </w:divBdr>
        </w:div>
        <w:div w:id="400562831">
          <w:marLeft w:val="0"/>
          <w:marRight w:val="0"/>
          <w:marTop w:val="0"/>
          <w:marBottom w:val="0"/>
          <w:divBdr>
            <w:top w:val="none" w:sz="0" w:space="0" w:color="auto"/>
            <w:left w:val="none" w:sz="0" w:space="0" w:color="auto"/>
            <w:bottom w:val="none" w:sz="0" w:space="0" w:color="auto"/>
            <w:right w:val="none" w:sz="0" w:space="0" w:color="auto"/>
          </w:divBdr>
        </w:div>
        <w:div w:id="1723169605">
          <w:marLeft w:val="0"/>
          <w:marRight w:val="0"/>
          <w:marTop w:val="0"/>
          <w:marBottom w:val="0"/>
          <w:divBdr>
            <w:top w:val="none" w:sz="0" w:space="0" w:color="auto"/>
            <w:left w:val="none" w:sz="0" w:space="0" w:color="auto"/>
            <w:bottom w:val="none" w:sz="0" w:space="0" w:color="auto"/>
            <w:right w:val="none" w:sz="0" w:space="0" w:color="auto"/>
          </w:divBdr>
        </w:div>
        <w:div w:id="724909942">
          <w:marLeft w:val="0"/>
          <w:marRight w:val="0"/>
          <w:marTop w:val="0"/>
          <w:marBottom w:val="0"/>
          <w:divBdr>
            <w:top w:val="none" w:sz="0" w:space="0" w:color="auto"/>
            <w:left w:val="none" w:sz="0" w:space="0" w:color="auto"/>
            <w:bottom w:val="none" w:sz="0" w:space="0" w:color="auto"/>
            <w:right w:val="none" w:sz="0" w:space="0" w:color="auto"/>
          </w:divBdr>
        </w:div>
        <w:div w:id="486946805">
          <w:marLeft w:val="0"/>
          <w:marRight w:val="0"/>
          <w:marTop w:val="0"/>
          <w:marBottom w:val="0"/>
          <w:divBdr>
            <w:top w:val="none" w:sz="0" w:space="0" w:color="auto"/>
            <w:left w:val="none" w:sz="0" w:space="0" w:color="auto"/>
            <w:bottom w:val="none" w:sz="0" w:space="0" w:color="auto"/>
            <w:right w:val="none" w:sz="0" w:space="0" w:color="auto"/>
          </w:divBdr>
        </w:div>
        <w:div w:id="1457142464">
          <w:marLeft w:val="0"/>
          <w:marRight w:val="0"/>
          <w:marTop w:val="0"/>
          <w:marBottom w:val="0"/>
          <w:divBdr>
            <w:top w:val="none" w:sz="0" w:space="0" w:color="auto"/>
            <w:left w:val="none" w:sz="0" w:space="0" w:color="auto"/>
            <w:bottom w:val="none" w:sz="0" w:space="0" w:color="auto"/>
            <w:right w:val="none" w:sz="0" w:space="0" w:color="auto"/>
          </w:divBdr>
        </w:div>
        <w:div w:id="1758289575">
          <w:marLeft w:val="0"/>
          <w:marRight w:val="0"/>
          <w:marTop w:val="0"/>
          <w:marBottom w:val="0"/>
          <w:divBdr>
            <w:top w:val="none" w:sz="0" w:space="0" w:color="auto"/>
            <w:left w:val="none" w:sz="0" w:space="0" w:color="auto"/>
            <w:bottom w:val="none" w:sz="0" w:space="0" w:color="auto"/>
            <w:right w:val="none" w:sz="0" w:space="0" w:color="auto"/>
          </w:divBdr>
        </w:div>
        <w:div w:id="1374189927">
          <w:marLeft w:val="0"/>
          <w:marRight w:val="0"/>
          <w:marTop w:val="0"/>
          <w:marBottom w:val="0"/>
          <w:divBdr>
            <w:top w:val="none" w:sz="0" w:space="0" w:color="auto"/>
            <w:left w:val="none" w:sz="0" w:space="0" w:color="auto"/>
            <w:bottom w:val="none" w:sz="0" w:space="0" w:color="auto"/>
            <w:right w:val="none" w:sz="0" w:space="0" w:color="auto"/>
          </w:divBdr>
        </w:div>
        <w:div w:id="32468481">
          <w:marLeft w:val="0"/>
          <w:marRight w:val="0"/>
          <w:marTop w:val="0"/>
          <w:marBottom w:val="0"/>
          <w:divBdr>
            <w:top w:val="none" w:sz="0" w:space="0" w:color="auto"/>
            <w:left w:val="none" w:sz="0" w:space="0" w:color="auto"/>
            <w:bottom w:val="none" w:sz="0" w:space="0" w:color="auto"/>
            <w:right w:val="none" w:sz="0" w:space="0" w:color="auto"/>
          </w:divBdr>
        </w:div>
        <w:div w:id="1228876993">
          <w:marLeft w:val="0"/>
          <w:marRight w:val="0"/>
          <w:marTop w:val="0"/>
          <w:marBottom w:val="0"/>
          <w:divBdr>
            <w:top w:val="none" w:sz="0" w:space="0" w:color="auto"/>
            <w:left w:val="none" w:sz="0" w:space="0" w:color="auto"/>
            <w:bottom w:val="none" w:sz="0" w:space="0" w:color="auto"/>
            <w:right w:val="none" w:sz="0" w:space="0" w:color="auto"/>
          </w:divBdr>
        </w:div>
        <w:div w:id="1819496226">
          <w:marLeft w:val="0"/>
          <w:marRight w:val="0"/>
          <w:marTop w:val="0"/>
          <w:marBottom w:val="0"/>
          <w:divBdr>
            <w:top w:val="none" w:sz="0" w:space="0" w:color="auto"/>
            <w:left w:val="none" w:sz="0" w:space="0" w:color="auto"/>
            <w:bottom w:val="none" w:sz="0" w:space="0" w:color="auto"/>
            <w:right w:val="none" w:sz="0" w:space="0" w:color="auto"/>
          </w:divBdr>
        </w:div>
        <w:div w:id="1677730081">
          <w:marLeft w:val="0"/>
          <w:marRight w:val="0"/>
          <w:marTop w:val="0"/>
          <w:marBottom w:val="0"/>
          <w:divBdr>
            <w:top w:val="none" w:sz="0" w:space="0" w:color="auto"/>
            <w:left w:val="none" w:sz="0" w:space="0" w:color="auto"/>
            <w:bottom w:val="none" w:sz="0" w:space="0" w:color="auto"/>
            <w:right w:val="none" w:sz="0" w:space="0" w:color="auto"/>
          </w:divBdr>
        </w:div>
        <w:div w:id="69929462">
          <w:marLeft w:val="0"/>
          <w:marRight w:val="0"/>
          <w:marTop w:val="0"/>
          <w:marBottom w:val="0"/>
          <w:divBdr>
            <w:top w:val="none" w:sz="0" w:space="0" w:color="auto"/>
            <w:left w:val="none" w:sz="0" w:space="0" w:color="auto"/>
            <w:bottom w:val="none" w:sz="0" w:space="0" w:color="auto"/>
            <w:right w:val="none" w:sz="0" w:space="0" w:color="auto"/>
          </w:divBdr>
        </w:div>
        <w:div w:id="461465852">
          <w:marLeft w:val="0"/>
          <w:marRight w:val="0"/>
          <w:marTop w:val="0"/>
          <w:marBottom w:val="0"/>
          <w:divBdr>
            <w:top w:val="none" w:sz="0" w:space="0" w:color="auto"/>
            <w:left w:val="none" w:sz="0" w:space="0" w:color="auto"/>
            <w:bottom w:val="none" w:sz="0" w:space="0" w:color="auto"/>
            <w:right w:val="none" w:sz="0" w:space="0" w:color="auto"/>
          </w:divBdr>
        </w:div>
        <w:div w:id="847913576">
          <w:marLeft w:val="0"/>
          <w:marRight w:val="0"/>
          <w:marTop w:val="0"/>
          <w:marBottom w:val="0"/>
          <w:divBdr>
            <w:top w:val="none" w:sz="0" w:space="0" w:color="auto"/>
            <w:left w:val="none" w:sz="0" w:space="0" w:color="auto"/>
            <w:bottom w:val="none" w:sz="0" w:space="0" w:color="auto"/>
            <w:right w:val="none" w:sz="0" w:space="0" w:color="auto"/>
          </w:divBdr>
        </w:div>
        <w:div w:id="1924140030">
          <w:marLeft w:val="0"/>
          <w:marRight w:val="0"/>
          <w:marTop w:val="0"/>
          <w:marBottom w:val="0"/>
          <w:divBdr>
            <w:top w:val="none" w:sz="0" w:space="0" w:color="auto"/>
            <w:left w:val="none" w:sz="0" w:space="0" w:color="auto"/>
            <w:bottom w:val="none" w:sz="0" w:space="0" w:color="auto"/>
            <w:right w:val="none" w:sz="0" w:space="0" w:color="auto"/>
          </w:divBdr>
        </w:div>
        <w:div w:id="217861528">
          <w:marLeft w:val="0"/>
          <w:marRight w:val="0"/>
          <w:marTop w:val="0"/>
          <w:marBottom w:val="0"/>
          <w:divBdr>
            <w:top w:val="none" w:sz="0" w:space="0" w:color="auto"/>
            <w:left w:val="none" w:sz="0" w:space="0" w:color="auto"/>
            <w:bottom w:val="none" w:sz="0" w:space="0" w:color="auto"/>
            <w:right w:val="none" w:sz="0" w:space="0" w:color="auto"/>
          </w:divBdr>
        </w:div>
        <w:div w:id="1665737635">
          <w:marLeft w:val="0"/>
          <w:marRight w:val="0"/>
          <w:marTop w:val="0"/>
          <w:marBottom w:val="0"/>
          <w:divBdr>
            <w:top w:val="none" w:sz="0" w:space="0" w:color="auto"/>
            <w:left w:val="none" w:sz="0" w:space="0" w:color="auto"/>
            <w:bottom w:val="none" w:sz="0" w:space="0" w:color="auto"/>
            <w:right w:val="none" w:sz="0" w:space="0" w:color="auto"/>
          </w:divBdr>
        </w:div>
        <w:div w:id="825123500">
          <w:marLeft w:val="0"/>
          <w:marRight w:val="0"/>
          <w:marTop w:val="0"/>
          <w:marBottom w:val="0"/>
          <w:divBdr>
            <w:top w:val="none" w:sz="0" w:space="0" w:color="auto"/>
            <w:left w:val="none" w:sz="0" w:space="0" w:color="auto"/>
            <w:bottom w:val="none" w:sz="0" w:space="0" w:color="auto"/>
            <w:right w:val="none" w:sz="0" w:space="0" w:color="auto"/>
          </w:divBdr>
        </w:div>
        <w:div w:id="289475465">
          <w:marLeft w:val="0"/>
          <w:marRight w:val="0"/>
          <w:marTop w:val="0"/>
          <w:marBottom w:val="0"/>
          <w:divBdr>
            <w:top w:val="none" w:sz="0" w:space="0" w:color="auto"/>
            <w:left w:val="none" w:sz="0" w:space="0" w:color="auto"/>
            <w:bottom w:val="none" w:sz="0" w:space="0" w:color="auto"/>
            <w:right w:val="none" w:sz="0" w:space="0" w:color="auto"/>
          </w:divBdr>
        </w:div>
        <w:div w:id="287320439">
          <w:marLeft w:val="0"/>
          <w:marRight w:val="0"/>
          <w:marTop w:val="0"/>
          <w:marBottom w:val="0"/>
          <w:divBdr>
            <w:top w:val="none" w:sz="0" w:space="0" w:color="auto"/>
            <w:left w:val="none" w:sz="0" w:space="0" w:color="auto"/>
            <w:bottom w:val="none" w:sz="0" w:space="0" w:color="auto"/>
            <w:right w:val="none" w:sz="0" w:space="0" w:color="auto"/>
          </w:divBdr>
        </w:div>
        <w:div w:id="1454249324">
          <w:marLeft w:val="0"/>
          <w:marRight w:val="0"/>
          <w:marTop w:val="0"/>
          <w:marBottom w:val="0"/>
          <w:divBdr>
            <w:top w:val="none" w:sz="0" w:space="0" w:color="auto"/>
            <w:left w:val="none" w:sz="0" w:space="0" w:color="auto"/>
            <w:bottom w:val="none" w:sz="0" w:space="0" w:color="auto"/>
            <w:right w:val="none" w:sz="0" w:space="0" w:color="auto"/>
          </w:divBdr>
        </w:div>
      </w:divsChild>
    </w:div>
    <w:div w:id="1873686749">
      <w:bodyDiv w:val="1"/>
      <w:marLeft w:val="0"/>
      <w:marRight w:val="0"/>
      <w:marTop w:val="0"/>
      <w:marBottom w:val="0"/>
      <w:divBdr>
        <w:top w:val="none" w:sz="0" w:space="0" w:color="auto"/>
        <w:left w:val="none" w:sz="0" w:space="0" w:color="auto"/>
        <w:bottom w:val="none" w:sz="0" w:space="0" w:color="auto"/>
        <w:right w:val="none" w:sz="0" w:space="0" w:color="auto"/>
      </w:divBdr>
      <w:divsChild>
        <w:div w:id="258946318">
          <w:marLeft w:val="0"/>
          <w:marRight w:val="0"/>
          <w:marTop w:val="0"/>
          <w:marBottom w:val="0"/>
          <w:divBdr>
            <w:top w:val="none" w:sz="0" w:space="0" w:color="auto"/>
            <w:left w:val="none" w:sz="0" w:space="0" w:color="auto"/>
            <w:bottom w:val="none" w:sz="0" w:space="0" w:color="auto"/>
            <w:right w:val="none" w:sz="0" w:space="0" w:color="auto"/>
          </w:divBdr>
        </w:div>
      </w:divsChild>
    </w:div>
    <w:div w:id="1882208824">
      <w:bodyDiv w:val="1"/>
      <w:marLeft w:val="0"/>
      <w:marRight w:val="0"/>
      <w:marTop w:val="0"/>
      <w:marBottom w:val="0"/>
      <w:divBdr>
        <w:top w:val="none" w:sz="0" w:space="0" w:color="auto"/>
        <w:left w:val="none" w:sz="0" w:space="0" w:color="auto"/>
        <w:bottom w:val="none" w:sz="0" w:space="0" w:color="auto"/>
        <w:right w:val="none" w:sz="0" w:space="0" w:color="auto"/>
      </w:divBdr>
      <w:divsChild>
        <w:div w:id="747383270">
          <w:marLeft w:val="0"/>
          <w:marRight w:val="0"/>
          <w:marTop w:val="0"/>
          <w:marBottom w:val="0"/>
          <w:divBdr>
            <w:top w:val="none" w:sz="0" w:space="0" w:color="auto"/>
            <w:left w:val="none" w:sz="0" w:space="0" w:color="auto"/>
            <w:bottom w:val="none" w:sz="0" w:space="0" w:color="auto"/>
            <w:right w:val="none" w:sz="0" w:space="0" w:color="auto"/>
          </w:divBdr>
        </w:div>
      </w:divsChild>
    </w:div>
    <w:div w:id="1882787455">
      <w:bodyDiv w:val="1"/>
      <w:marLeft w:val="0"/>
      <w:marRight w:val="0"/>
      <w:marTop w:val="0"/>
      <w:marBottom w:val="0"/>
      <w:divBdr>
        <w:top w:val="none" w:sz="0" w:space="0" w:color="auto"/>
        <w:left w:val="none" w:sz="0" w:space="0" w:color="auto"/>
        <w:bottom w:val="none" w:sz="0" w:space="0" w:color="auto"/>
        <w:right w:val="none" w:sz="0" w:space="0" w:color="auto"/>
      </w:divBdr>
      <w:divsChild>
        <w:div w:id="1463766988">
          <w:marLeft w:val="0"/>
          <w:marRight w:val="0"/>
          <w:marTop w:val="0"/>
          <w:marBottom w:val="0"/>
          <w:divBdr>
            <w:top w:val="none" w:sz="0" w:space="0" w:color="auto"/>
            <w:left w:val="none" w:sz="0" w:space="0" w:color="auto"/>
            <w:bottom w:val="none" w:sz="0" w:space="0" w:color="auto"/>
            <w:right w:val="none" w:sz="0" w:space="0" w:color="auto"/>
          </w:divBdr>
        </w:div>
      </w:divsChild>
    </w:div>
    <w:div w:id="1888950326">
      <w:bodyDiv w:val="1"/>
      <w:marLeft w:val="0"/>
      <w:marRight w:val="0"/>
      <w:marTop w:val="0"/>
      <w:marBottom w:val="0"/>
      <w:divBdr>
        <w:top w:val="none" w:sz="0" w:space="0" w:color="auto"/>
        <w:left w:val="none" w:sz="0" w:space="0" w:color="auto"/>
        <w:bottom w:val="none" w:sz="0" w:space="0" w:color="auto"/>
        <w:right w:val="none" w:sz="0" w:space="0" w:color="auto"/>
      </w:divBdr>
      <w:divsChild>
        <w:div w:id="15468227">
          <w:marLeft w:val="0"/>
          <w:marRight w:val="0"/>
          <w:marTop w:val="0"/>
          <w:marBottom w:val="0"/>
          <w:divBdr>
            <w:top w:val="none" w:sz="0" w:space="0" w:color="auto"/>
            <w:left w:val="none" w:sz="0" w:space="0" w:color="auto"/>
            <w:bottom w:val="none" w:sz="0" w:space="0" w:color="auto"/>
            <w:right w:val="none" w:sz="0" w:space="0" w:color="auto"/>
          </w:divBdr>
        </w:div>
      </w:divsChild>
    </w:div>
    <w:div w:id="1904178497">
      <w:bodyDiv w:val="1"/>
      <w:marLeft w:val="0"/>
      <w:marRight w:val="0"/>
      <w:marTop w:val="0"/>
      <w:marBottom w:val="0"/>
      <w:divBdr>
        <w:top w:val="none" w:sz="0" w:space="0" w:color="auto"/>
        <w:left w:val="none" w:sz="0" w:space="0" w:color="auto"/>
        <w:bottom w:val="none" w:sz="0" w:space="0" w:color="auto"/>
        <w:right w:val="none" w:sz="0" w:space="0" w:color="auto"/>
      </w:divBdr>
      <w:divsChild>
        <w:div w:id="249505848">
          <w:marLeft w:val="0"/>
          <w:marRight w:val="0"/>
          <w:marTop w:val="0"/>
          <w:marBottom w:val="0"/>
          <w:divBdr>
            <w:top w:val="none" w:sz="0" w:space="0" w:color="auto"/>
            <w:left w:val="none" w:sz="0" w:space="0" w:color="auto"/>
            <w:bottom w:val="none" w:sz="0" w:space="0" w:color="auto"/>
            <w:right w:val="none" w:sz="0" w:space="0" w:color="auto"/>
          </w:divBdr>
        </w:div>
      </w:divsChild>
    </w:div>
    <w:div w:id="1948268007">
      <w:bodyDiv w:val="1"/>
      <w:marLeft w:val="0"/>
      <w:marRight w:val="0"/>
      <w:marTop w:val="0"/>
      <w:marBottom w:val="0"/>
      <w:divBdr>
        <w:top w:val="none" w:sz="0" w:space="0" w:color="auto"/>
        <w:left w:val="none" w:sz="0" w:space="0" w:color="auto"/>
        <w:bottom w:val="none" w:sz="0" w:space="0" w:color="auto"/>
        <w:right w:val="none" w:sz="0" w:space="0" w:color="auto"/>
      </w:divBdr>
      <w:divsChild>
        <w:div w:id="1769158356">
          <w:marLeft w:val="0"/>
          <w:marRight w:val="0"/>
          <w:marTop w:val="0"/>
          <w:marBottom w:val="0"/>
          <w:divBdr>
            <w:top w:val="none" w:sz="0" w:space="0" w:color="auto"/>
            <w:left w:val="none" w:sz="0" w:space="0" w:color="auto"/>
            <w:bottom w:val="none" w:sz="0" w:space="0" w:color="auto"/>
            <w:right w:val="none" w:sz="0" w:space="0" w:color="auto"/>
          </w:divBdr>
        </w:div>
      </w:divsChild>
    </w:div>
    <w:div w:id="1989893545">
      <w:bodyDiv w:val="1"/>
      <w:marLeft w:val="0"/>
      <w:marRight w:val="0"/>
      <w:marTop w:val="0"/>
      <w:marBottom w:val="0"/>
      <w:divBdr>
        <w:top w:val="none" w:sz="0" w:space="0" w:color="auto"/>
        <w:left w:val="none" w:sz="0" w:space="0" w:color="auto"/>
        <w:bottom w:val="none" w:sz="0" w:space="0" w:color="auto"/>
        <w:right w:val="none" w:sz="0" w:space="0" w:color="auto"/>
      </w:divBdr>
      <w:divsChild>
        <w:div w:id="262107887">
          <w:marLeft w:val="0"/>
          <w:marRight w:val="0"/>
          <w:marTop w:val="0"/>
          <w:marBottom w:val="0"/>
          <w:divBdr>
            <w:top w:val="none" w:sz="0" w:space="0" w:color="auto"/>
            <w:left w:val="none" w:sz="0" w:space="0" w:color="auto"/>
            <w:bottom w:val="none" w:sz="0" w:space="0" w:color="auto"/>
            <w:right w:val="none" w:sz="0" w:space="0" w:color="auto"/>
          </w:divBdr>
        </w:div>
      </w:divsChild>
    </w:div>
    <w:div w:id="1995445921">
      <w:bodyDiv w:val="1"/>
      <w:marLeft w:val="0"/>
      <w:marRight w:val="0"/>
      <w:marTop w:val="0"/>
      <w:marBottom w:val="0"/>
      <w:divBdr>
        <w:top w:val="none" w:sz="0" w:space="0" w:color="auto"/>
        <w:left w:val="none" w:sz="0" w:space="0" w:color="auto"/>
        <w:bottom w:val="none" w:sz="0" w:space="0" w:color="auto"/>
        <w:right w:val="none" w:sz="0" w:space="0" w:color="auto"/>
      </w:divBdr>
      <w:divsChild>
        <w:div w:id="326516043">
          <w:marLeft w:val="0"/>
          <w:marRight w:val="0"/>
          <w:marTop w:val="0"/>
          <w:marBottom w:val="0"/>
          <w:divBdr>
            <w:top w:val="none" w:sz="0" w:space="0" w:color="auto"/>
            <w:left w:val="none" w:sz="0" w:space="0" w:color="auto"/>
            <w:bottom w:val="none" w:sz="0" w:space="0" w:color="auto"/>
            <w:right w:val="none" w:sz="0" w:space="0" w:color="auto"/>
          </w:divBdr>
        </w:div>
      </w:divsChild>
    </w:div>
    <w:div w:id="2008168718">
      <w:bodyDiv w:val="1"/>
      <w:marLeft w:val="0"/>
      <w:marRight w:val="0"/>
      <w:marTop w:val="0"/>
      <w:marBottom w:val="0"/>
      <w:divBdr>
        <w:top w:val="none" w:sz="0" w:space="0" w:color="auto"/>
        <w:left w:val="none" w:sz="0" w:space="0" w:color="auto"/>
        <w:bottom w:val="none" w:sz="0" w:space="0" w:color="auto"/>
        <w:right w:val="none" w:sz="0" w:space="0" w:color="auto"/>
      </w:divBdr>
      <w:divsChild>
        <w:div w:id="896552054">
          <w:marLeft w:val="0"/>
          <w:marRight w:val="0"/>
          <w:marTop w:val="0"/>
          <w:marBottom w:val="0"/>
          <w:divBdr>
            <w:top w:val="none" w:sz="0" w:space="0" w:color="auto"/>
            <w:left w:val="none" w:sz="0" w:space="0" w:color="auto"/>
            <w:bottom w:val="none" w:sz="0" w:space="0" w:color="auto"/>
            <w:right w:val="none" w:sz="0" w:space="0" w:color="auto"/>
          </w:divBdr>
        </w:div>
      </w:divsChild>
    </w:div>
    <w:div w:id="2008899630">
      <w:bodyDiv w:val="1"/>
      <w:marLeft w:val="0"/>
      <w:marRight w:val="0"/>
      <w:marTop w:val="0"/>
      <w:marBottom w:val="0"/>
      <w:divBdr>
        <w:top w:val="none" w:sz="0" w:space="0" w:color="auto"/>
        <w:left w:val="none" w:sz="0" w:space="0" w:color="auto"/>
        <w:bottom w:val="none" w:sz="0" w:space="0" w:color="auto"/>
        <w:right w:val="none" w:sz="0" w:space="0" w:color="auto"/>
      </w:divBdr>
      <w:divsChild>
        <w:div w:id="1567185019">
          <w:marLeft w:val="0"/>
          <w:marRight w:val="0"/>
          <w:marTop w:val="0"/>
          <w:marBottom w:val="0"/>
          <w:divBdr>
            <w:top w:val="none" w:sz="0" w:space="0" w:color="auto"/>
            <w:left w:val="none" w:sz="0" w:space="0" w:color="auto"/>
            <w:bottom w:val="none" w:sz="0" w:space="0" w:color="auto"/>
            <w:right w:val="none" w:sz="0" w:space="0" w:color="auto"/>
          </w:divBdr>
        </w:div>
      </w:divsChild>
    </w:div>
    <w:div w:id="2019958966">
      <w:bodyDiv w:val="1"/>
      <w:marLeft w:val="0"/>
      <w:marRight w:val="0"/>
      <w:marTop w:val="0"/>
      <w:marBottom w:val="0"/>
      <w:divBdr>
        <w:top w:val="none" w:sz="0" w:space="0" w:color="auto"/>
        <w:left w:val="none" w:sz="0" w:space="0" w:color="auto"/>
        <w:bottom w:val="none" w:sz="0" w:space="0" w:color="auto"/>
        <w:right w:val="none" w:sz="0" w:space="0" w:color="auto"/>
      </w:divBdr>
      <w:divsChild>
        <w:div w:id="545797974">
          <w:marLeft w:val="0"/>
          <w:marRight w:val="0"/>
          <w:marTop w:val="0"/>
          <w:marBottom w:val="0"/>
          <w:divBdr>
            <w:top w:val="none" w:sz="0" w:space="0" w:color="auto"/>
            <w:left w:val="none" w:sz="0" w:space="0" w:color="auto"/>
            <w:bottom w:val="none" w:sz="0" w:space="0" w:color="auto"/>
            <w:right w:val="none" w:sz="0" w:space="0" w:color="auto"/>
          </w:divBdr>
        </w:div>
      </w:divsChild>
    </w:div>
    <w:div w:id="2020422275">
      <w:bodyDiv w:val="1"/>
      <w:marLeft w:val="0"/>
      <w:marRight w:val="0"/>
      <w:marTop w:val="0"/>
      <w:marBottom w:val="0"/>
      <w:divBdr>
        <w:top w:val="none" w:sz="0" w:space="0" w:color="auto"/>
        <w:left w:val="none" w:sz="0" w:space="0" w:color="auto"/>
        <w:bottom w:val="none" w:sz="0" w:space="0" w:color="auto"/>
        <w:right w:val="none" w:sz="0" w:space="0" w:color="auto"/>
      </w:divBdr>
      <w:divsChild>
        <w:div w:id="140586794">
          <w:marLeft w:val="0"/>
          <w:marRight w:val="0"/>
          <w:marTop w:val="0"/>
          <w:marBottom w:val="0"/>
          <w:divBdr>
            <w:top w:val="none" w:sz="0" w:space="0" w:color="auto"/>
            <w:left w:val="none" w:sz="0" w:space="0" w:color="auto"/>
            <w:bottom w:val="none" w:sz="0" w:space="0" w:color="auto"/>
            <w:right w:val="none" w:sz="0" w:space="0" w:color="auto"/>
          </w:divBdr>
        </w:div>
      </w:divsChild>
    </w:div>
    <w:div w:id="2027487401">
      <w:bodyDiv w:val="1"/>
      <w:marLeft w:val="0"/>
      <w:marRight w:val="0"/>
      <w:marTop w:val="0"/>
      <w:marBottom w:val="0"/>
      <w:divBdr>
        <w:top w:val="none" w:sz="0" w:space="0" w:color="auto"/>
        <w:left w:val="none" w:sz="0" w:space="0" w:color="auto"/>
        <w:bottom w:val="none" w:sz="0" w:space="0" w:color="auto"/>
        <w:right w:val="none" w:sz="0" w:space="0" w:color="auto"/>
      </w:divBdr>
      <w:divsChild>
        <w:div w:id="1058286621">
          <w:marLeft w:val="0"/>
          <w:marRight w:val="0"/>
          <w:marTop w:val="0"/>
          <w:marBottom w:val="0"/>
          <w:divBdr>
            <w:top w:val="none" w:sz="0" w:space="0" w:color="auto"/>
            <w:left w:val="none" w:sz="0" w:space="0" w:color="auto"/>
            <w:bottom w:val="none" w:sz="0" w:space="0" w:color="auto"/>
            <w:right w:val="none" w:sz="0" w:space="0" w:color="auto"/>
          </w:divBdr>
        </w:div>
      </w:divsChild>
    </w:div>
    <w:div w:id="2035644408">
      <w:bodyDiv w:val="1"/>
      <w:marLeft w:val="0"/>
      <w:marRight w:val="0"/>
      <w:marTop w:val="0"/>
      <w:marBottom w:val="0"/>
      <w:divBdr>
        <w:top w:val="none" w:sz="0" w:space="0" w:color="auto"/>
        <w:left w:val="none" w:sz="0" w:space="0" w:color="auto"/>
        <w:bottom w:val="none" w:sz="0" w:space="0" w:color="auto"/>
        <w:right w:val="none" w:sz="0" w:space="0" w:color="auto"/>
      </w:divBdr>
      <w:divsChild>
        <w:div w:id="1380207754">
          <w:marLeft w:val="0"/>
          <w:marRight w:val="0"/>
          <w:marTop w:val="0"/>
          <w:marBottom w:val="0"/>
          <w:divBdr>
            <w:top w:val="none" w:sz="0" w:space="0" w:color="auto"/>
            <w:left w:val="none" w:sz="0" w:space="0" w:color="auto"/>
            <w:bottom w:val="none" w:sz="0" w:space="0" w:color="auto"/>
            <w:right w:val="none" w:sz="0" w:space="0" w:color="auto"/>
          </w:divBdr>
        </w:div>
      </w:divsChild>
    </w:div>
    <w:div w:id="2036081098">
      <w:bodyDiv w:val="1"/>
      <w:marLeft w:val="0"/>
      <w:marRight w:val="0"/>
      <w:marTop w:val="0"/>
      <w:marBottom w:val="0"/>
      <w:divBdr>
        <w:top w:val="none" w:sz="0" w:space="0" w:color="auto"/>
        <w:left w:val="none" w:sz="0" w:space="0" w:color="auto"/>
        <w:bottom w:val="none" w:sz="0" w:space="0" w:color="auto"/>
        <w:right w:val="none" w:sz="0" w:space="0" w:color="auto"/>
      </w:divBdr>
      <w:divsChild>
        <w:div w:id="1708942980">
          <w:marLeft w:val="0"/>
          <w:marRight w:val="0"/>
          <w:marTop w:val="0"/>
          <w:marBottom w:val="0"/>
          <w:divBdr>
            <w:top w:val="none" w:sz="0" w:space="0" w:color="auto"/>
            <w:left w:val="none" w:sz="0" w:space="0" w:color="auto"/>
            <w:bottom w:val="none" w:sz="0" w:space="0" w:color="auto"/>
            <w:right w:val="none" w:sz="0" w:space="0" w:color="auto"/>
          </w:divBdr>
        </w:div>
      </w:divsChild>
    </w:div>
    <w:div w:id="2038390748">
      <w:bodyDiv w:val="1"/>
      <w:marLeft w:val="0"/>
      <w:marRight w:val="0"/>
      <w:marTop w:val="0"/>
      <w:marBottom w:val="0"/>
      <w:divBdr>
        <w:top w:val="none" w:sz="0" w:space="0" w:color="auto"/>
        <w:left w:val="none" w:sz="0" w:space="0" w:color="auto"/>
        <w:bottom w:val="none" w:sz="0" w:space="0" w:color="auto"/>
        <w:right w:val="none" w:sz="0" w:space="0" w:color="auto"/>
      </w:divBdr>
      <w:divsChild>
        <w:div w:id="243030406">
          <w:marLeft w:val="0"/>
          <w:marRight w:val="0"/>
          <w:marTop w:val="0"/>
          <w:marBottom w:val="0"/>
          <w:divBdr>
            <w:top w:val="none" w:sz="0" w:space="0" w:color="auto"/>
            <w:left w:val="none" w:sz="0" w:space="0" w:color="auto"/>
            <w:bottom w:val="none" w:sz="0" w:space="0" w:color="auto"/>
            <w:right w:val="none" w:sz="0" w:space="0" w:color="auto"/>
          </w:divBdr>
        </w:div>
      </w:divsChild>
    </w:div>
    <w:div w:id="2061856740">
      <w:bodyDiv w:val="1"/>
      <w:marLeft w:val="0"/>
      <w:marRight w:val="0"/>
      <w:marTop w:val="0"/>
      <w:marBottom w:val="0"/>
      <w:divBdr>
        <w:top w:val="none" w:sz="0" w:space="0" w:color="auto"/>
        <w:left w:val="none" w:sz="0" w:space="0" w:color="auto"/>
        <w:bottom w:val="none" w:sz="0" w:space="0" w:color="auto"/>
        <w:right w:val="none" w:sz="0" w:space="0" w:color="auto"/>
      </w:divBdr>
    </w:div>
    <w:div w:id="2067289417">
      <w:bodyDiv w:val="1"/>
      <w:marLeft w:val="0"/>
      <w:marRight w:val="0"/>
      <w:marTop w:val="0"/>
      <w:marBottom w:val="0"/>
      <w:divBdr>
        <w:top w:val="none" w:sz="0" w:space="0" w:color="auto"/>
        <w:left w:val="none" w:sz="0" w:space="0" w:color="auto"/>
        <w:bottom w:val="none" w:sz="0" w:space="0" w:color="auto"/>
        <w:right w:val="none" w:sz="0" w:space="0" w:color="auto"/>
      </w:divBdr>
      <w:divsChild>
        <w:div w:id="406345931">
          <w:marLeft w:val="0"/>
          <w:marRight w:val="0"/>
          <w:marTop w:val="0"/>
          <w:marBottom w:val="0"/>
          <w:divBdr>
            <w:top w:val="none" w:sz="0" w:space="0" w:color="auto"/>
            <w:left w:val="none" w:sz="0" w:space="0" w:color="auto"/>
            <w:bottom w:val="none" w:sz="0" w:space="0" w:color="auto"/>
            <w:right w:val="none" w:sz="0" w:space="0" w:color="auto"/>
          </w:divBdr>
        </w:div>
      </w:divsChild>
    </w:div>
    <w:div w:id="2073500501">
      <w:bodyDiv w:val="1"/>
      <w:marLeft w:val="0"/>
      <w:marRight w:val="0"/>
      <w:marTop w:val="0"/>
      <w:marBottom w:val="0"/>
      <w:divBdr>
        <w:top w:val="none" w:sz="0" w:space="0" w:color="auto"/>
        <w:left w:val="none" w:sz="0" w:space="0" w:color="auto"/>
        <w:bottom w:val="none" w:sz="0" w:space="0" w:color="auto"/>
        <w:right w:val="none" w:sz="0" w:space="0" w:color="auto"/>
      </w:divBdr>
      <w:divsChild>
        <w:div w:id="480121957">
          <w:marLeft w:val="0"/>
          <w:marRight w:val="0"/>
          <w:marTop w:val="0"/>
          <w:marBottom w:val="0"/>
          <w:divBdr>
            <w:top w:val="none" w:sz="0" w:space="0" w:color="auto"/>
            <w:left w:val="none" w:sz="0" w:space="0" w:color="auto"/>
            <w:bottom w:val="none" w:sz="0" w:space="0" w:color="auto"/>
            <w:right w:val="none" w:sz="0" w:space="0" w:color="auto"/>
          </w:divBdr>
        </w:div>
      </w:divsChild>
    </w:div>
    <w:div w:id="2079941305">
      <w:bodyDiv w:val="1"/>
      <w:marLeft w:val="0"/>
      <w:marRight w:val="0"/>
      <w:marTop w:val="0"/>
      <w:marBottom w:val="0"/>
      <w:divBdr>
        <w:top w:val="none" w:sz="0" w:space="0" w:color="auto"/>
        <w:left w:val="none" w:sz="0" w:space="0" w:color="auto"/>
        <w:bottom w:val="none" w:sz="0" w:space="0" w:color="auto"/>
        <w:right w:val="none" w:sz="0" w:space="0" w:color="auto"/>
      </w:divBdr>
      <w:divsChild>
        <w:div w:id="522789757">
          <w:marLeft w:val="0"/>
          <w:marRight w:val="0"/>
          <w:marTop w:val="0"/>
          <w:marBottom w:val="0"/>
          <w:divBdr>
            <w:top w:val="none" w:sz="0" w:space="0" w:color="auto"/>
            <w:left w:val="none" w:sz="0" w:space="0" w:color="auto"/>
            <w:bottom w:val="none" w:sz="0" w:space="0" w:color="auto"/>
            <w:right w:val="none" w:sz="0" w:space="0" w:color="auto"/>
          </w:divBdr>
        </w:div>
      </w:divsChild>
    </w:div>
    <w:div w:id="2097047225">
      <w:bodyDiv w:val="1"/>
      <w:marLeft w:val="0"/>
      <w:marRight w:val="0"/>
      <w:marTop w:val="0"/>
      <w:marBottom w:val="0"/>
      <w:divBdr>
        <w:top w:val="none" w:sz="0" w:space="0" w:color="auto"/>
        <w:left w:val="none" w:sz="0" w:space="0" w:color="auto"/>
        <w:bottom w:val="none" w:sz="0" w:space="0" w:color="auto"/>
        <w:right w:val="none" w:sz="0" w:space="0" w:color="auto"/>
      </w:divBdr>
    </w:div>
    <w:div w:id="2105152953">
      <w:bodyDiv w:val="1"/>
      <w:marLeft w:val="0"/>
      <w:marRight w:val="0"/>
      <w:marTop w:val="0"/>
      <w:marBottom w:val="0"/>
      <w:divBdr>
        <w:top w:val="none" w:sz="0" w:space="0" w:color="auto"/>
        <w:left w:val="none" w:sz="0" w:space="0" w:color="auto"/>
        <w:bottom w:val="none" w:sz="0" w:space="0" w:color="auto"/>
        <w:right w:val="none" w:sz="0" w:space="0" w:color="auto"/>
      </w:divBdr>
      <w:divsChild>
        <w:div w:id="1141732653">
          <w:marLeft w:val="0"/>
          <w:marRight w:val="0"/>
          <w:marTop w:val="0"/>
          <w:marBottom w:val="0"/>
          <w:divBdr>
            <w:top w:val="none" w:sz="0" w:space="0" w:color="auto"/>
            <w:left w:val="none" w:sz="0" w:space="0" w:color="auto"/>
            <w:bottom w:val="none" w:sz="0" w:space="0" w:color="auto"/>
            <w:right w:val="none" w:sz="0" w:space="0" w:color="auto"/>
          </w:divBdr>
        </w:div>
      </w:divsChild>
    </w:div>
    <w:div w:id="2144300797">
      <w:bodyDiv w:val="1"/>
      <w:marLeft w:val="0"/>
      <w:marRight w:val="0"/>
      <w:marTop w:val="0"/>
      <w:marBottom w:val="0"/>
      <w:divBdr>
        <w:top w:val="none" w:sz="0" w:space="0" w:color="auto"/>
        <w:left w:val="none" w:sz="0" w:space="0" w:color="auto"/>
        <w:bottom w:val="none" w:sz="0" w:space="0" w:color="auto"/>
        <w:right w:val="none" w:sz="0" w:space="0" w:color="auto"/>
      </w:divBdr>
      <w:divsChild>
        <w:div w:id="7380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2.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8a28fb91-bb59-4327-9b6a-7bb3a2b50a0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2F9362C5BD0D542BB6C579838DA0F1C" ma:contentTypeVersion="15" ma:contentTypeDescription="Create a new document." ma:contentTypeScope="" ma:versionID="ce6a3d493a8762380c9214e097d47831">
  <xsd:schema xmlns:xsd="http://www.w3.org/2001/XMLSchema" xmlns:xs="http://www.w3.org/2001/XMLSchema" xmlns:p="http://schemas.microsoft.com/office/2006/metadata/properties" xmlns:ns3="8a28fb91-bb59-4327-9b6a-7bb3a2b50a04" xmlns:ns4="108d6c64-cd85-4b5d-97cf-c9754fe71596" targetNamespace="http://schemas.microsoft.com/office/2006/metadata/properties" ma:root="true" ma:fieldsID="f1a6331d0c85d419e6cfbe92194a989a" ns3:_="" ns4:_="">
    <xsd:import namespace="8a28fb91-bb59-4327-9b6a-7bb3a2b50a04"/>
    <xsd:import namespace="108d6c64-cd85-4b5d-97cf-c9754fe715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GenerationTime" minOccurs="0"/>
                <xsd:element ref="ns3:MediaServiceEventHashCode" minOccurs="0"/>
                <xsd:element ref="ns3:MediaServiceDateTaken" minOccurs="0"/>
                <xsd:element ref="ns3:MediaServiceAuto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28fb91-bb59-4327-9b6a-7bb3a2b50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8d6c64-cd85-4b5d-97cf-c9754fe7159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1DD2C4-52C1-4338-A25F-EFED669C23C9}">
  <ds:schemaRefs>
    <ds:schemaRef ds:uri="http://schemas.openxmlformats.org/officeDocument/2006/bibliography"/>
  </ds:schemaRefs>
</ds:datastoreItem>
</file>

<file path=customXml/itemProps2.xml><?xml version="1.0" encoding="utf-8"?>
<ds:datastoreItem xmlns:ds="http://schemas.openxmlformats.org/officeDocument/2006/customXml" ds:itemID="{6B63ECE8-711F-4174-8BAC-55C85DC69720}">
  <ds:schemaRefs>
    <ds:schemaRef ds:uri="http://schemas.microsoft.com/office/2006/metadata/properties"/>
    <ds:schemaRef ds:uri="http://schemas.microsoft.com/office/infopath/2007/PartnerControls"/>
    <ds:schemaRef ds:uri="8a28fb91-bb59-4327-9b6a-7bb3a2b50a04"/>
  </ds:schemaRefs>
</ds:datastoreItem>
</file>

<file path=customXml/itemProps3.xml><?xml version="1.0" encoding="utf-8"?>
<ds:datastoreItem xmlns:ds="http://schemas.openxmlformats.org/officeDocument/2006/customXml" ds:itemID="{FEC5B343-10F5-4B43-814D-DE6B4CD6C19A}">
  <ds:schemaRefs>
    <ds:schemaRef ds:uri="http://schemas.microsoft.com/sharepoint/v3/contenttype/forms"/>
  </ds:schemaRefs>
</ds:datastoreItem>
</file>

<file path=customXml/itemProps4.xml><?xml version="1.0" encoding="utf-8"?>
<ds:datastoreItem xmlns:ds="http://schemas.openxmlformats.org/officeDocument/2006/customXml" ds:itemID="{4447F5A7-00E1-405A-AB5A-F51D01E493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28fb91-bb59-4327-9b6a-7bb3a2b50a04"/>
    <ds:schemaRef ds:uri="108d6c64-cd85-4b5d-97cf-c9754fe715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varro John Christopher Lambino</dc:creator>
  <keywords/>
  <dc:description/>
  <lastModifiedBy>John Navarro</lastModifiedBy>
  <revision>7</revision>
  <lastPrinted>2022-11-07T01:30:00.0000000Z</lastPrinted>
  <dcterms:created xsi:type="dcterms:W3CDTF">2024-08-23T17:51:00.0000000Z</dcterms:created>
  <dcterms:modified xsi:type="dcterms:W3CDTF">2025-10-23T09:02:16.051927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F9362C5BD0D542BB6C579838DA0F1C</vt:lpwstr>
  </property>
</Properties>
</file>